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7FEBEA" w14:textId="336F83B9" w:rsidR="00FD01FD" w:rsidRPr="00516EB2" w:rsidRDefault="00FD01FD" w:rsidP="00FD01FD">
      <w:pPr>
        <w:wordWrap/>
        <w:snapToGrid w:val="0"/>
        <w:spacing w:after="0" w:line="480" w:lineRule="auto"/>
        <w:jc w:val="left"/>
        <w:rPr>
          <w:rFonts w:asciiTheme="majorHAnsi" w:hAnsiTheme="majorHAnsi" w:cstheme="majorHAnsi"/>
          <w:b/>
          <w:szCs w:val="24"/>
        </w:rPr>
      </w:pPr>
      <w:r w:rsidRPr="00516EB2">
        <w:rPr>
          <w:rFonts w:asciiTheme="majorHAnsi" w:hAnsiTheme="majorHAnsi" w:cstheme="majorHAnsi" w:hint="eastAsia"/>
          <w:b/>
          <w:szCs w:val="24"/>
        </w:rPr>
        <w:t>S</w:t>
      </w:r>
      <w:r w:rsidRPr="00516EB2">
        <w:rPr>
          <w:rFonts w:asciiTheme="majorHAnsi" w:hAnsiTheme="majorHAnsi" w:cstheme="majorHAnsi"/>
          <w:b/>
          <w:szCs w:val="24"/>
        </w:rPr>
        <w:t>upplementary Materials for Article</w:t>
      </w:r>
    </w:p>
    <w:p w14:paraId="288A3CD0" w14:textId="77777777" w:rsidR="00FD01FD" w:rsidRPr="00516EB2" w:rsidRDefault="00FD01FD" w:rsidP="00FD01FD">
      <w:pPr>
        <w:wordWrap/>
        <w:snapToGrid w:val="0"/>
        <w:spacing w:after="0" w:line="480" w:lineRule="auto"/>
        <w:jc w:val="left"/>
        <w:rPr>
          <w:rFonts w:asciiTheme="majorHAnsi" w:hAnsiTheme="majorHAnsi" w:cstheme="majorHAnsi"/>
          <w:b/>
          <w:szCs w:val="24"/>
        </w:rPr>
      </w:pPr>
    </w:p>
    <w:p w14:paraId="610DF93D" w14:textId="77777777" w:rsidR="00742351" w:rsidRPr="005A0489" w:rsidRDefault="00742351" w:rsidP="00742351">
      <w:pPr>
        <w:wordWrap/>
        <w:snapToGrid w:val="0"/>
        <w:spacing w:after="0" w:line="480" w:lineRule="auto"/>
        <w:jc w:val="left"/>
        <w:rPr>
          <w:rFonts w:asciiTheme="majorHAnsi" w:hAnsiTheme="majorHAnsi" w:cstheme="majorHAnsi"/>
          <w:b/>
          <w:szCs w:val="24"/>
        </w:rPr>
      </w:pPr>
      <w:r w:rsidRPr="005A0489">
        <w:rPr>
          <w:rFonts w:asciiTheme="majorHAnsi" w:hAnsiTheme="majorHAnsi" w:cstheme="majorHAnsi"/>
          <w:b/>
          <w:szCs w:val="24"/>
        </w:rPr>
        <w:t>Development and Validation of Prediction Model for Risk Reduction of Metabolic Syndrome by Body Weight Control: A Prospective Population-based Study</w:t>
      </w:r>
    </w:p>
    <w:p w14:paraId="701F9264" w14:textId="77777777" w:rsidR="00742351" w:rsidRPr="005A0489" w:rsidRDefault="00742351" w:rsidP="00742351">
      <w:pPr>
        <w:wordWrap/>
        <w:snapToGrid w:val="0"/>
        <w:spacing w:after="0" w:line="480" w:lineRule="auto"/>
        <w:jc w:val="left"/>
        <w:rPr>
          <w:rFonts w:asciiTheme="majorHAnsi" w:hAnsiTheme="majorHAnsi" w:cstheme="majorHAnsi"/>
          <w:b/>
          <w:szCs w:val="24"/>
        </w:rPr>
      </w:pPr>
    </w:p>
    <w:p w14:paraId="0640027D" w14:textId="77777777" w:rsidR="00742351" w:rsidRPr="005A0489" w:rsidRDefault="00742351" w:rsidP="00742351">
      <w:pPr>
        <w:wordWrap/>
        <w:snapToGrid w:val="0"/>
        <w:spacing w:after="0" w:line="480" w:lineRule="auto"/>
        <w:jc w:val="left"/>
        <w:rPr>
          <w:rFonts w:asciiTheme="majorHAnsi" w:hAnsiTheme="majorHAnsi" w:cstheme="majorHAnsi"/>
          <w:szCs w:val="24"/>
          <w:vertAlign w:val="superscript"/>
        </w:rPr>
      </w:pPr>
      <w:r w:rsidRPr="005A0489">
        <w:rPr>
          <w:rFonts w:asciiTheme="majorHAnsi" w:hAnsiTheme="majorHAnsi" w:cstheme="majorHAnsi"/>
          <w:szCs w:val="24"/>
        </w:rPr>
        <w:t>Solam Lee, MD</w:t>
      </w:r>
      <w:r w:rsidRPr="005A0489">
        <w:rPr>
          <w:rFonts w:asciiTheme="majorHAnsi" w:hAnsiTheme="majorHAnsi" w:cstheme="majorHAnsi"/>
          <w:szCs w:val="24"/>
          <w:vertAlign w:val="superscript"/>
        </w:rPr>
        <w:t>1</w:t>
      </w:r>
      <w:r>
        <w:rPr>
          <w:rFonts w:asciiTheme="majorHAnsi" w:hAnsiTheme="majorHAnsi" w:cstheme="majorHAnsi"/>
          <w:szCs w:val="24"/>
          <w:vertAlign w:val="superscript"/>
        </w:rPr>
        <w:t>,2</w:t>
      </w:r>
      <w:r w:rsidRPr="005A0489">
        <w:rPr>
          <w:rFonts w:asciiTheme="majorHAnsi" w:hAnsiTheme="majorHAnsi" w:cstheme="majorHAnsi"/>
          <w:szCs w:val="24"/>
        </w:rPr>
        <w:t>; Hun</w:t>
      </w:r>
      <w:r>
        <w:rPr>
          <w:rFonts w:asciiTheme="majorHAnsi" w:hAnsiTheme="majorHAnsi" w:cstheme="majorHAnsi" w:hint="eastAsia"/>
          <w:szCs w:val="24"/>
        </w:rPr>
        <w:t>j</w:t>
      </w:r>
      <w:r w:rsidRPr="005A0489">
        <w:rPr>
          <w:rFonts w:asciiTheme="majorHAnsi" w:hAnsiTheme="majorHAnsi" w:cstheme="majorHAnsi"/>
          <w:szCs w:val="24"/>
        </w:rPr>
        <w:t>u Lee, MD</w:t>
      </w:r>
      <w:r w:rsidRPr="005A0489">
        <w:rPr>
          <w:rFonts w:asciiTheme="majorHAnsi" w:hAnsiTheme="majorHAnsi" w:cstheme="majorHAnsi"/>
          <w:szCs w:val="24"/>
          <w:vertAlign w:val="superscript"/>
        </w:rPr>
        <w:t>1</w:t>
      </w:r>
      <w:r w:rsidRPr="005A0489">
        <w:rPr>
          <w:rFonts w:asciiTheme="majorHAnsi" w:hAnsiTheme="majorHAnsi" w:cstheme="majorHAnsi"/>
          <w:szCs w:val="24"/>
        </w:rPr>
        <w:t xml:space="preserve">; </w:t>
      </w:r>
      <w:r>
        <w:rPr>
          <w:rFonts w:asciiTheme="majorHAnsi" w:hAnsiTheme="majorHAnsi" w:cstheme="majorHAnsi" w:hint="eastAsia"/>
          <w:szCs w:val="24"/>
        </w:rPr>
        <w:t>J</w:t>
      </w:r>
      <w:r>
        <w:rPr>
          <w:rFonts w:asciiTheme="majorHAnsi" w:hAnsiTheme="majorHAnsi" w:cstheme="majorHAnsi"/>
          <w:szCs w:val="24"/>
        </w:rPr>
        <w:t>ung Ran Choi, PhD</w:t>
      </w:r>
      <w:r>
        <w:rPr>
          <w:rFonts w:asciiTheme="majorHAnsi" w:hAnsiTheme="majorHAnsi" w:cstheme="majorHAnsi"/>
          <w:szCs w:val="24"/>
          <w:vertAlign w:val="superscript"/>
        </w:rPr>
        <w:t>3</w:t>
      </w:r>
      <w:r>
        <w:rPr>
          <w:rFonts w:asciiTheme="majorHAnsi" w:hAnsiTheme="majorHAnsi" w:cstheme="majorHAnsi"/>
          <w:szCs w:val="24"/>
        </w:rPr>
        <w:t xml:space="preserve">; and </w:t>
      </w:r>
      <w:r w:rsidRPr="005A0489">
        <w:rPr>
          <w:rFonts w:asciiTheme="majorHAnsi" w:hAnsiTheme="majorHAnsi" w:cstheme="majorHAnsi"/>
          <w:szCs w:val="24"/>
        </w:rPr>
        <w:t>Sang Baek Koh, MD, PhD</w:t>
      </w:r>
      <w:r w:rsidRPr="005A0489">
        <w:rPr>
          <w:rFonts w:asciiTheme="majorHAnsi" w:hAnsiTheme="majorHAnsi" w:cstheme="majorHAnsi"/>
          <w:szCs w:val="24"/>
          <w:vertAlign w:val="superscript"/>
        </w:rPr>
        <w:t>1</w:t>
      </w:r>
    </w:p>
    <w:p w14:paraId="60AC2823" w14:textId="77777777" w:rsidR="00742351" w:rsidRDefault="00742351" w:rsidP="00742351">
      <w:pPr>
        <w:wordWrap/>
        <w:snapToGrid w:val="0"/>
        <w:spacing w:after="0" w:line="480" w:lineRule="auto"/>
        <w:jc w:val="left"/>
        <w:rPr>
          <w:rFonts w:asciiTheme="majorHAnsi" w:hAnsiTheme="majorHAnsi" w:cstheme="majorHAnsi"/>
          <w:szCs w:val="24"/>
        </w:rPr>
      </w:pPr>
      <w:r w:rsidRPr="005A0489">
        <w:rPr>
          <w:rFonts w:asciiTheme="majorHAnsi" w:hAnsiTheme="majorHAnsi" w:cstheme="majorHAnsi"/>
          <w:szCs w:val="24"/>
          <w:vertAlign w:val="superscript"/>
        </w:rPr>
        <w:t>1</w:t>
      </w:r>
      <w:r w:rsidRPr="005A0489">
        <w:rPr>
          <w:rFonts w:asciiTheme="majorHAnsi" w:hAnsiTheme="majorHAnsi" w:cstheme="majorHAnsi"/>
          <w:szCs w:val="24"/>
        </w:rPr>
        <w:t>Department of Preventive Medicine, Yonsei University Wonju College of Medicine, Wonju, Republic of Korea</w:t>
      </w:r>
    </w:p>
    <w:p w14:paraId="478C9F6E" w14:textId="77777777" w:rsidR="00742351" w:rsidRDefault="00742351" w:rsidP="00742351">
      <w:pPr>
        <w:wordWrap/>
        <w:snapToGrid w:val="0"/>
        <w:spacing w:after="0" w:line="480" w:lineRule="auto"/>
        <w:jc w:val="left"/>
        <w:rPr>
          <w:rFonts w:asciiTheme="majorHAnsi" w:hAnsiTheme="majorHAnsi" w:cstheme="majorHAnsi"/>
          <w:szCs w:val="24"/>
        </w:rPr>
      </w:pPr>
      <w:r w:rsidRPr="00077056">
        <w:rPr>
          <w:rFonts w:asciiTheme="majorHAnsi" w:hAnsiTheme="majorHAnsi" w:cstheme="majorHAnsi" w:hint="eastAsia"/>
          <w:szCs w:val="24"/>
          <w:vertAlign w:val="superscript"/>
        </w:rPr>
        <w:t>2</w:t>
      </w:r>
      <w:r>
        <w:rPr>
          <w:rFonts w:asciiTheme="majorHAnsi" w:hAnsiTheme="majorHAnsi" w:cstheme="majorHAnsi"/>
          <w:szCs w:val="24"/>
        </w:rPr>
        <w:t>Department of Dermatology, Yonsei University Wonju Severance Christian Hospital, Wonju, Republic of Korea</w:t>
      </w:r>
    </w:p>
    <w:p w14:paraId="78CD1B32" w14:textId="77777777" w:rsidR="00742351" w:rsidRPr="00FA3871" w:rsidRDefault="00742351" w:rsidP="00742351">
      <w:pPr>
        <w:wordWrap/>
        <w:snapToGrid w:val="0"/>
        <w:spacing w:after="0" w:line="480" w:lineRule="auto"/>
        <w:jc w:val="left"/>
        <w:rPr>
          <w:rFonts w:asciiTheme="majorHAnsi" w:hAnsiTheme="majorHAnsi" w:cstheme="majorHAnsi"/>
          <w:szCs w:val="24"/>
        </w:rPr>
      </w:pPr>
      <w:r>
        <w:rPr>
          <w:rFonts w:asciiTheme="majorHAnsi" w:hAnsiTheme="majorHAnsi" w:cstheme="majorHAnsi"/>
          <w:szCs w:val="24"/>
          <w:vertAlign w:val="superscript"/>
        </w:rPr>
        <w:t>3</w:t>
      </w:r>
      <w:r w:rsidRPr="000063E6">
        <w:rPr>
          <w:rFonts w:asciiTheme="majorHAnsi" w:hAnsiTheme="majorHAnsi" w:cstheme="majorHAnsi"/>
          <w:szCs w:val="24"/>
        </w:rPr>
        <w:t>Institute of Genomic Cohort, Yonsei University Wonju College of Medicine</w:t>
      </w:r>
      <w:r>
        <w:rPr>
          <w:rFonts w:asciiTheme="majorHAnsi" w:hAnsiTheme="majorHAnsi" w:cstheme="majorHAnsi"/>
          <w:szCs w:val="24"/>
        </w:rPr>
        <w:t xml:space="preserve">, </w:t>
      </w:r>
      <w:r>
        <w:rPr>
          <w:rFonts w:asciiTheme="majorHAnsi" w:hAnsiTheme="majorHAnsi" w:cstheme="majorHAnsi" w:hint="eastAsia"/>
          <w:szCs w:val="24"/>
        </w:rPr>
        <w:t>W</w:t>
      </w:r>
      <w:r>
        <w:rPr>
          <w:rFonts w:asciiTheme="majorHAnsi" w:hAnsiTheme="majorHAnsi" w:cstheme="majorHAnsi"/>
          <w:szCs w:val="24"/>
        </w:rPr>
        <w:t>onju, Republic of Korea</w:t>
      </w:r>
    </w:p>
    <w:p w14:paraId="6F993E01" w14:textId="77777777" w:rsidR="00742351" w:rsidRPr="005A0489" w:rsidRDefault="00742351" w:rsidP="00742351">
      <w:pPr>
        <w:wordWrap/>
        <w:snapToGrid w:val="0"/>
        <w:spacing w:after="0" w:line="480" w:lineRule="auto"/>
        <w:jc w:val="left"/>
        <w:rPr>
          <w:rFonts w:asciiTheme="majorHAnsi" w:hAnsiTheme="majorHAnsi" w:cstheme="majorHAnsi"/>
          <w:b/>
          <w:szCs w:val="24"/>
        </w:rPr>
      </w:pPr>
    </w:p>
    <w:p w14:paraId="64EC9B7B" w14:textId="77777777" w:rsidR="00742351" w:rsidRPr="005A0489" w:rsidRDefault="00742351" w:rsidP="00742351">
      <w:pPr>
        <w:wordWrap/>
        <w:snapToGrid w:val="0"/>
        <w:spacing w:after="0" w:line="480" w:lineRule="auto"/>
        <w:jc w:val="left"/>
        <w:rPr>
          <w:rFonts w:asciiTheme="majorHAnsi" w:hAnsiTheme="majorHAnsi" w:cstheme="majorHAnsi"/>
          <w:szCs w:val="24"/>
        </w:rPr>
      </w:pPr>
      <w:r w:rsidRPr="005A0489">
        <w:rPr>
          <w:rFonts w:asciiTheme="majorHAnsi" w:hAnsiTheme="majorHAnsi" w:cstheme="majorHAnsi"/>
          <w:b/>
          <w:szCs w:val="24"/>
        </w:rPr>
        <w:t>Corresponding author:</w:t>
      </w:r>
      <w:r w:rsidRPr="005A0489">
        <w:rPr>
          <w:rFonts w:asciiTheme="majorHAnsi" w:hAnsiTheme="majorHAnsi" w:cstheme="majorHAnsi"/>
          <w:szCs w:val="24"/>
        </w:rPr>
        <w:t xml:space="preserve"> Sang Baek Koh, MD, PhD</w:t>
      </w:r>
    </w:p>
    <w:p w14:paraId="6415A5E8" w14:textId="77777777" w:rsidR="00742351" w:rsidRPr="005A0489" w:rsidRDefault="00742351" w:rsidP="00742351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 w:rsidRPr="005A0489">
        <w:rPr>
          <w:rFonts w:ascii="Times New Roman" w:hAnsi="Times New Roman" w:cs="Times New Roman"/>
          <w:szCs w:val="24"/>
        </w:rPr>
        <w:t>Department of Preventive Medicine, Yonsei University Wonju College of Medicine,</w:t>
      </w:r>
      <w:r w:rsidRPr="005A0489">
        <w:rPr>
          <w:rFonts w:ascii="Times New Roman" w:hAnsi="Times New Roman" w:cs="Times New Roman"/>
          <w:szCs w:val="24"/>
        </w:rPr>
        <w:br/>
        <w:t>20 Ilsan-ro, Wonju, Gangwon-do 26426, Korea</w:t>
      </w:r>
    </w:p>
    <w:p w14:paraId="2D8AA886" w14:textId="77777777" w:rsidR="00742351" w:rsidRPr="00FA3871" w:rsidRDefault="00742351" w:rsidP="00742351">
      <w:pPr>
        <w:spacing w:line="480" w:lineRule="auto"/>
        <w:jc w:val="left"/>
        <w:rPr>
          <w:rFonts w:ascii="Times New Roman" w:hAnsi="Times New Roman" w:cs="Times New Roman" w:hint="eastAsia"/>
          <w:szCs w:val="24"/>
        </w:rPr>
      </w:pPr>
      <w:r w:rsidRPr="005A0489">
        <w:rPr>
          <w:rFonts w:ascii="Times New Roman" w:hAnsi="Times New Roman" w:cs="Times New Roman"/>
          <w:szCs w:val="24"/>
        </w:rPr>
        <w:t>Tel: +82-33-741-0345</w:t>
      </w:r>
      <w:r>
        <w:rPr>
          <w:rFonts w:ascii="Times New Roman" w:hAnsi="Times New Roman" w:cs="Times New Roman"/>
          <w:szCs w:val="24"/>
        </w:rPr>
        <w:t xml:space="preserve"> / </w:t>
      </w:r>
      <w:r w:rsidRPr="005A0489">
        <w:rPr>
          <w:rFonts w:ascii="Times New Roman" w:hAnsi="Times New Roman" w:cs="Times New Roman"/>
          <w:szCs w:val="24"/>
        </w:rPr>
        <w:t>Fax: +82-33-747-0409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/ </w:t>
      </w:r>
      <w:r w:rsidRPr="005A0489">
        <w:rPr>
          <w:rFonts w:ascii="Times New Roman" w:hAnsi="Times New Roman" w:cs="Times New Roman"/>
          <w:szCs w:val="24"/>
        </w:rPr>
        <w:t>E-mail: kohhj@yonsei.ac.kr</w:t>
      </w:r>
    </w:p>
    <w:p w14:paraId="3B6FDE18" w14:textId="77777777" w:rsidR="00742351" w:rsidRDefault="00742351" w:rsidP="00742351">
      <w:pPr>
        <w:wordWrap/>
        <w:snapToGrid w:val="0"/>
        <w:spacing w:after="0" w:line="480" w:lineRule="auto"/>
        <w:jc w:val="left"/>
        <w:rPr>
          <w:rFonts w:asciiTheme="majorHAnsi" w:hAnsiTheme="majorHAnsi" w:cstheme="majorHAnsi"/>
          <w:b/>
          <w:szCs w:val="24"/>
        </w:rPr>
      </w:pPr>
    </w:p>
    <w:p w14:paraId="7C38AC89" w14:textId="4DA80826" w:rsidR="00FD01FD" w:rsidRPr="00516EB2" w:rsidRDefault="00742351" w:rsidP="00742351">
      <w:pPr>
        <w:widowControl/>
        <w:wordWrap/>
        <w:autoSpaceDE/>
        <w:autoSpaceDN/>
        <w:rPr>
          <w:rFonts w:asciiTheme="majorHAnsi" w:eastAsia="바탕" w:hAnsiTheme="majorHAnsi" w:cstheme="majorHAnsi"/>
          <w:b/>
          <w:szCs w:val="24"/>
        </w:rPr>
      </w:pPr>
      <w:r w:rsidRPr="005A0489">
        <w:rPr>
          <w:rFonts w:asciiTheme="majorHAnsi" w:hAnsiTheme="majorHAnsi" w:cstheme="majorHAnsi"/>
          <w:b/>
          <w:szCs w:val="24"/>
        </w:rPr>
        <w:t>Date of revision:</w:t>
      </w:r>
      <w:r w:rsidRPr="005A0489">
        <w:rPr>
          <w:rFonts w:asciiTheme="majorHAnsi" w:hAnsiTheme="majorHAnsi" w:cstheme="majorHAnsi"/>
          <w:bCs/>
          <w:szCs w:val="24"/>
        </w:rPr>
        <w:t xml:space="preserve"> May 2</w:t>
      </w:r>
      <w:r>
        <w:rPr>
          <w:rFonts w:asciiTheme="majorHAnsi" w:hAnsiTheme="majorHAnsi" w:cstheme="majorHAnsi"/>
          <w:bCs/>
          <w:szCs w:val="24"/>
        </w:rPr>
        <w:t>7</w:t>
      </w:r>
      <w:r w:rsidRPr="005A0489">
        <w:rPr>
          <w:rFonts w:asciiTheme="majorHAnsi" w:hAnsiTheme="majorHAnsi" w:cstheme="majorHAnsi"/>
          <w:bCs/>
          <w:szCs w:val="24"/>
        </w:rPr>
        <w:t>, 2020</w:t>
      </w:r>
      <w:r w:rsidR="00FD01FD" w:rsidRPr="00516EB2">
        <w:rPr>
          <w:rFonts w:asciiTheme="majorHAnsi" w:eastAsia="바탕" w:hAnsiTheme="majorHAnsi" w:cstheme="majorHAnsi"/>
          <w:b/>
          <w:szCs w:val="24"/>
        </w:rPr>
        <w:br w:type="page"/>
      </w:r>
    </w:p>
    <w:p w14:paraId="71C058BE" w14:textId="0DE2C127" w:rsidR="00A162CE" w:rsidRPr="00516EB2" w:rsidRDefault="00FD01FD" w:rsidP="00A162CE">
      <w:pPr>
        <w:widowControl/>
        <w:wordWrap/>
        <w:autoSpaceDE/>
        <w:autoSpaceDN/>
        <w:spacing w:line="480" w:lineRule="auto"/>
        <w:jc w:val="center"/>
        <w:rPr>
          <w:rFonts w:asciiTheme="majorHAnsi" w:eastAsia="바탕" w:hAnsiTheme="majorHAnsi" w:cstheme="majorHAnsi"/>
          <w:b/>
          <w:szCs w:val="24"/>
        </w:rPr>
      </w:pPr>
      <w:r w:rsidRPr="00516EB2">
        <w:rPr>
          <w:rFonts w:asciiTheme="majorHAnsi" w:eastAsia="바탕" w:hAnsiTheme="majorHAnsi" w:cstheme="majorHAnsi"/>
          <w:b/>
          <w:szCs w:val="24"/>
        </w:rPr>
        <w:lastRenderedPageBreak/>
        <w:t>Contents</w:t>
      </w:r>
    </w:p>
    <w:p w14:paraId="7B196ED3" w14:textId="77777777" w:rsidR="00A162CE" w:rsidRPr="00516EB2" w:rsidRDefault="00A162CE" w:rsidP="00A162CE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/>
          <w:szCs w:val="24"/>
        </w:rPr>
      </w:pPr>
    </w:p>
    <w:p w14:paraId="4CE89C82" w14:textId="46760AFD" w:rsidR="004577A7" w:rsidRPr="00516EB2" w:rsidRDefault="004577A7" w:rsidP="004577A7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Cs/>
          <w:szCs w:val="24"/>
        </w:rPr>
      </w:pPr>
      <w:r w:rsidRPr="00516EB2">
        <w:rPr>
          <w:rFonts w:asciiTheme="majorHAnsi" w:eastAsia="바탕" w:hAnsiTheme="majorHAnsi" w:cstheme="majorHAnsi"/>
          <w:b/>
          <w:szCs w:val="24"/>
        </w:rPr>
        <w:t xml:space="preserve">Supplementary Figure S1. </w:t>
      </w:r>
      <w:r w:rsidRPr="00516EB2">
        <w:rPr>
          <w:rFonts w:asciiTheme="majorHAnsi" w:eastAsia="바탕" w:hAnsiTheme="majorHAnsi" w:cstheme="majorHAnsi"/>
          <w:bCs/>
          <w:szCs w:val="24"/>
        </w:rPr>
        <w:t xml:space="preserve">Sensitivity </w:t>
      </w:r>
      <w:r w:rsidR="00A6731D" w:rsidRPr="00516EB2">
        <w:rPr>
          <w:rFonts w:asciiTheme="majorHAnsi" w:eastAsia="바탕" w:hAnsiTheme="majorHAnsi" w:cstheme="majorHAnsi"/>
          <w:bCs/>
          <w:szCs w:val="24"/>
        </w:rPr>
        <w:t>a</w:t>
      </w:r>
      <w:r w:rsidRPr="00516EB2">
        <w:rPr>
          <w:rFonts w:asciiTheme="majorHAnsi" w:eastAsia="바탕" w:hAnsiTheme="majorHAnsi" w:cstheme="majorHAnsi"/>
          <w:bCs/>
          <w:szCs w:val="24"/>
        </w:rPr>
        <w:t xml:space="preserve">nalysis by combining two </w:t>
      </w:r>
      <w:r w:rsidR="00F74602" w:rsidRPr="00516EB2">
        <w:rPr>
          <w:rFonts w:asciiTheme="majorHAnsi" w:eastAsia="바탕" w:hAnsiTheme="majorHAnsi" w:cstheme="majorHAnsi"/>
          <w:bCs/>
          <w:szCs w:val="24"/>
        </w:rPr>
        <w:t xml:space="preserve">regional </w:t>
      </w:r>
      <w:r w:rsidRPr="00516EB2">
        <w:rPr>
          <w:rFonts w:asciiTheme="majorHAnsi" w:eastAsia="바탕" w:hAnsiTheme="majorHAnsi" w:cstheme="majorHAnsi"/>
          <w:bCs/>
          <w:szCs w:val="24"/>
        </w:rPr>
        <w:t>cohorts</w:t>
      </w:r>
    </w:p>
    <w:p w14:paraId="6409977D" w14:textId="77777777" w:rsidR="004577A7" w:rsidRPr="00516EB2" w:rsidRDefault="004577A7" w:rsidP="004577A7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Cs/>
          <w:szCs w:val="24"/>
        </w:rPr>
      </w:pPr>
      <w:r w:rsidRPr="00516EB2">
        <w:rPr>
          <w:rFonts w:asciiTheme="majorHAnsi" w:eastAsia="바탕" w:hAnsiTheme="majorHAnsi" w:cstheme="majorHAnsi"/>
          <w:b/>
          <w:szCs w:val="24"/>
        </w:rPr>
        <w:t xml:space="preserve">Supplementary </w:t>
      </w:r>
      <w:r w:rsidRPr="00516EB2">
        <w:rPr>
          <w:rFonts w:asciiTheme="majorHAnsi" w:eastAsia="바탕" w:hAnsiTheme="majorHAnsi" w:cstheme="majorHAnsi" w:hint="eastAsia"/>
          <w:b/>
          <w:szCs w:val="24"/>
        </w:rPr>
        <w:t>F</w:t>
      </w:r>
      <w:r w:rsidRPr="00516EB2">
        <w:rPr>
          <w:rFonts w:asciiTheme="majorHAnsi" w:eastAsia="바탕" w:hAnsiTheme="majorHAnsi" w:cstheme="majorHAnsi"/>
          <w:b/>
          <w:szCs w:val="24"/>
        </w:rPr>
        <w:t xml:space="preserve">igure S2. </w:t>
      </w:r>
      <w:r w:rsidRPr="00516EB2">
        <w:rPr>
          <w:rFonts w:asciiTheme="majorHAnsi" w:eastAsia="바탕" w:hAnsiTheme="majorHAnsi" w:cstheme="majorHAnsi"/>
          <w:bCs/>
          <w:szCs w:val="24"/>
        </w:rPr>
        <w:t>Sensitivity analysis by 4-year risk prediction</w:t>
      </w:r>
    </w:p>
    <w:p w14:paraId="2E016369" w14:textId="1C14AF49" w:rsidR="004577A7" w:rsidRPr="00516EB2" w:rsidRDefault="004577A7" w:rsidP="004577A7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Cs/>
          <w:szCs w:val="24"/>
        </w:rPr>
      </w:pPr>
      <w:r w:rsidRPr="00516EB2">
        <w:rPr>
          <w:rFonts w:asciiTheme="majorHAnsi" w:eastAsia="바탕" w:hAnsiTheme="majorHAnsi" w:cstheme="majorHAnsi" w:hint="eastAsia"/>
          <w:b/>
          <w:szCs w:val="24"/>
        </w:rPr>
        <w:t>S</w:t>
      </w:r>
      <w:r w:rsidRPr="00516EB2">
        <w:rPr>
          <w:rFonts w:asciiTheme="majorHAnsi" w:eastAsia="바탕" w:hAnsiTheme="majorHAnsi" w:cstheme="majorHAnsi"/>
          <w:b/>
          <w:szCs w:val="24"/>
        </w:rPr>
        <w:t xml:space="preserve">upplementary Figure S3. </w:t>
      </w:r>
      <w:r w:rsidRPr="00516EB2">
        <w:rPr>
          <w:rFonts w:asciiTheme="majorHAnsi" w:eastAsia="바탕" w:hAnsiTheme="majorHAnsi" w:cstheme="majorHAnsi"/>
          <w:bCs/>
          <w:szCs w:val="24"/>
        </w:rPr>
        <w:t>An example of application of predictive model as individualized weight</w:t>
      </w:r>
      <w:r w:rsidR="00427907" w:rsidRPr="00516EB2">
        <w:rPr>
          <w:rFonts w:asciiTheme="majorHAnsi" w:eastAsia="바탕" w:hAnsiTheme="majorHAnsi" w:cstheme="majorHAnsi"/>
          <w:bCs/>
          <w:szCs w:val="24"/>
        </w:rPr>
        <w:t>-</w:t>
      </w:r>
      <w:r w:rsidRPr="00516EB2">
        <w:rPr>
          <w:rFonts w:asciiTheme="majorHAnsi" w:eastAsia="바탕" w:hAnsiTheme="majorHAnsi" w:cstheme="majorHAnsi"/>
          <w:bCs/>
          <w:szCs w:val="24"/>
        </w:rPr>
        <w:t>loss program</w:t>
      </w:r>
    </w:p>
    <w:p w14:paraId="2FD56403" w14:textId="789C89C0" w:rsidR="004577A7" w:rsidRPr="00516EB2" w:rsidRDefault="004577A7" w:rsidP="004577A7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Cs/>
          <w:szCs w:val="24"/>
        </w:rPr>
      </w:pPr>
      <w:r w:rsidRPr="00516EB2">
        <w:rPr>
          <w:rFonts w:asciiTheme="majorHAnsi" w:eastAsia="바탕" w:hAnsiTheme="majorHAnsi" w:cstheme="majorHAnsi"/>
          <w:b/>
          <w:szCs w:val="24"/>
        </w:rPr>
        <w:t xml:space="preserve">Supplementary Figure S4. </w:t>
      </w:r>
      <w:r w:rsidRPr="00516EB2">
        <w:rPr>
          <w:rFonts w:asciiTheme="majorHAnsi" w:eastAsia="바탕" w:hAnsiTheme="majorHAnsi" w:cstheme="majorHAnsi"/>
          <w:bCs/>
          <w:szCs w:val="24"/>
        </w:rPr>
        <w:t>An example of derivation of 2-year-gap consecutive visit-pairs in one participant</w:t>
      </w:r>
    </w:p>
    <w:p w14:paraId="461427A1" w14:textId="57B169C2" w:rsidR="00C736C0" w:rsidRPr="00516EB2" w:rsidRDefault="00C736C0" w:rsidP="004577A7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Cs/>
          <w:szCs w:val="24"/>
        </w:rPr>
      </w:pPr>
      <w:r w:rsidRPr="00516EB2">
        <w:rPr>
          <w:rFonts w:asciiTheme="majorHAnsi" w:eastAsia="바탕" w:hAnsiTheme="majorHAnsi" w:cstheme="majorHAnsi"/>
          <w:b/>
          <w:szCs w:val="24"/>
        </w:rPr>
        <w:t xml:space="preserve">Supplementary Table S1. </w:t>
      </w:r>
      <w:r w:rsidRPr="00516EB2">
        <w:rPr>
          <w:rFonts w:asciiTheme="majorHAnsi" w:eastAsia="바탕" w:hAnsiTheme="majorHAnsi" w:cstheme="majorHAnsi"/>
          <w:bCs/>
          <w:szCs w:val="24"/>
        </w:rPr>
        <w:t>Confusion matrices at optimal operating point</w:t>
      </w:r>
    </w:p>
    <w:p w14:paraId="4752EE56" w14:textId="482D1BBF" w:rsidR="00844335" w:rsidRPr="00516EB2" w:rsidRDefault="00844335" w:rsidP="004577A7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Cs/>
          <w:szCs w:val="24"/>
        </w:rPr>
      </w:pPr>
      <w:r w:rsidRPr="00516EB2">
        <w:rPr>
          <w:rFonts w:asciiTheme="majorHAnsi" w:eastAsia="바탕" w:hAnsiTheme="majorHAnsi" w:cstheme="majorHAnsi" w:hint="eastAsia"/>
          <w:b/>
          <w:szCs w:val="24"/>
        </w:rPr>
        <w:t>S</w:t>
      </w:r>
      <w:r w:rsidRPr="00516EB2">
        <w:rPr>
          <w:rFonts w:asciiTheme="majorHAnsi" w:eastAsia="바탕" w:hAnsiTheme="majorHAnsi" w:cstheme="majorHAnsi"/>
          <w:b/>
          <w:szCs w:val="24"/>
        </w:rPr>
        <w:t>upplementary Table S</w:t>
      </w:r>
      <w:r w:rsidR="00C736C0" w:rsidRPr="00516EB2">
        <w:rPr>
          <w:rFonts w:asciiTheme="majorHAnsi" w:eastAsia="바탕" w:hAnsiTheme="majorHAnsi" w:cstheme="majorHAnsi"/>
          <w:b/>
          <w:szCs w:val="24"/>
        </w:rPr>
        <w:t>2</w:t>
      </w:r>
      <w:r w:rsidRPr="00516EB2">
        <w:rPr>
          <w:rFonts w:asciiTheme="majorHAnsi" w:eastAsia="바탕" w:hAnsiTheme="majorHAnsi" w:cstheme="majorHAnsi"/>
          <w:b/>
          <w:szCs w:val="24"/>
        </w:rPr>
        <w:t>.</w:t>
      </w:r>
      <w:r w:rsidRPr="00516EB2">
        <w:rPr>
          <w:rFonts w:asciiTheme="majorHAnsi" w:eastAsia="바탕" w:hAnsiTheme="majorHAnsi" w:cstheme="majorHAnsi"/>
          <w:bCs/>
          <w:szCs w:val="24"/>
        </w:rPr>
        <w:t xml:space="preserve"> Demographics of study population and reference cohorts</w:t>
      </w:r>
      <w:r w:rsidR="008722E0" w:rsidRPr="00516EB2">
        <w:rPr>
          <w:rFonts w:asciiTheme="majorHAnsi" w:eastAsia="바탕" w:hAnsiTheme="majorHAnsi" w:cstheme="majorHAnsi"/>
          <w:bCs/>
          <w:szCs w:val="24"/>
        </w:rPr>
        <w:t xml:space="preserve"> (2001-2002)</w:t>
      </w:r>
    </w:p>
    <w:p w14:paraId="63951499" w14:textId="38C17516" w:rsidR="00F473CB" w:rsidRPr="00516EB2" w:rsidRDefault="00F473CB" w:rsidP="00F473CB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Cs/>
          <w:szCs w:val="24"/>
        </w:rPr>
      </w:pPr>
      <w:r w:rsidRPr="00516EB2">
        <w:rPr>
          <w:rFonts w:asciiTheme="majorHAnsi" w:eastAsia="바탕" w:hAnsiTheme="majorHAnsi" w:cstheme="majorHAnsi" w:hint="eastAsia"/>
          <w:b/>
          <w:szCs w:val="24"/>
        </w:rPr>
        <w:t>S</w:t>
      </w:r>
      <w:r w:rsidRPr="00516EB2">
        <w:rPr>
          <w:rFonts w:asciiTheme="majorHAnsi" w:eastAsia="바탕" w:hAnsiTheme="majorHAnsi" w:cstheme="majorHAnsi"/>
          <w:b/>
          <w:szCs w:val="24"/>
        </w:rPr>
        <w:t>upplementary Table S</w:t>
      </w:r>
      <w:r w:rsidR="00C736C0" w:rsidRPr="00516EB2">
        <w:rPr>
          <w:rFonts w:asciiTheme="majorHAnsi" w:eastAsia="바탕" w:hAnsiTheme="majorHAnsi" w:cstheme="majorHAnsi"/>
          <w:b/>
          <w:szCs w:val="24"/>
        </w:rPr>
        <w:t>3</w:t>
      </w:r>
      <w:r w:rsidRPr="00516EB2">
        <w:rPr>
          <w:rFonts w:asciiTheme="majorHAnsi" w:eastAsia="바탕" w:hAnsiTheme="majorHAnsi" w:cstheme="majorHAnsi"/>
          <w:b/>
          <w:szCs w:val="24"/>
        </w:rPr>
        <w:t>.</w:t>
      </w:r>
      <w:r w:rsidRPr="00516EB2">
        <w:rPr>
          <w:rFonts w:asciiTheme="majorHAnsi" w:eastAsia="바탕" w:hAnsiTheme="majorHAnsi" w:cstheme="majorHAnsi"/>
          <w:bCs/>
          <w:szCs w:val="24"/>
        </w:rPr>
        <w:t xml:space="preserve"> Metabolic syndrome profile according to body mass index in reference cohort and study cohort</w:t>
      </w:r>
    </w:p>
    <w:p w14:paraId="2FA12A44" w14:textId="77777777" w:rsidR="00A162CE" w:rsidRPr="00516EB2" w:rsidRDefault="00A162CE" w:rsidP="00A162CE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Cs/>
          <w:szCs w:val="24"/>
        </w:rPr>
      </w:pPr>
      <w:r w:rsidRPr="00516EB2">
        <w:rPr>
          <w:rFonts w:asciiTheme="majorHAnsi" w:eastAsia="바탕" w:hAnsiTheme="majorHAnsi" w:cstheme="majorHAnsi"/>
          <w:bCs/>
          <w:szCs w:val="24"/>
        </w:rPr>
        <w:br w:type="page"/>
      </w:r>
    </w:p>
    <w:p w14:paraId="3BCC34F9" w14:textId="77A972B6" w:rsidR="00B1555E" w:rsidRPr="00516EB2" w:rsidRDefault="00B1555E" w:rsidP="00A162CE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/>
          <w:szCs w:val="24"/>
        </w:rPr>
      </w:pPr>
      <w:r w:rsidRPr="00516EB2">
        <w:rPr>
          <w:rFonts w:asciiTheme="majorHAnsi" w:eastAsia="바탕" w:hAnsiTheme="majorHAnsi" w:cstheme="majorHAnsi"/>
          <w:b/>
          <w:szCs w:val="24"/>
        </w:rPr>
        <w:lastRenderedPageBreak/>
        <w:t xml:space="preserve">Supplementary Figure S1. Sensitivity </w:t>
      </w:r>
      <w:r w:rsidR="00294D7D" w:rsidRPr="00516EB2">
        <w:rPr>
          <w:rFonts w:asciiTheme="majorHAnsi" w:eastAsia="바탕" w:hAnsiTheme="majorHAnsi" w:cstheme="majorHAnsi"/>
          <w:b/>
          <w:szCs w:val="24"/>
        </w:rPr>
        <w:t>a</w:t>
      </w:r>
      <w:r w:rsidRPr="00516EB2">
        <w:rPr>
          <w:rFonts w:asciiTheme="majorHAnsi" w:eastAsia="바탕" w:hAnsiTheme="majorHAnsi" w:cstheme="majorHAnsi"/>
          <w:b/>
          <w:szCs w:val="24"/>
        </w:rPr>
        <w:t xml:space="preserve">nalysis by combining two </w:t>
      </w:r>
      <w:r w:rsidR="00096C8E" w:rsidRPr="00516EB2">
        <w:rPr>
          <w:rFonts w:asciiTheme="majorHAnsi" w:eastAsia="바탕" w:hAnsiTheme="majorHAnsi" w:cstheme="majorHAnsi"/>
          <w:b/>
          <w:szCs w:val="24"/>
        </w:rPr>
        <w:t xml:space="preserve">regional </w:t>
      </w:r>
      <w:r w:rsidRPr="00516EB2">
        <w:rPr>
          <w:rFonts w:asciiTheme="majorHAnsi" w:eastAsia="바탕" w:hAnsiTheme="majorHAnsi" w:cstheme="majorHAnsi"/>
          <w:b/>
          <w:szCs w:val="24"/>
        </w:rPr>
        <w:t>cohorts</w:t>
      </w:r>
    </w:p>
    <w:p w14:paraId="0ACAC728" w14:textId="77777777" w:rsidR="00B1555E" w:rsidRPr="00516EB2" w:rsidRDefault="00B1555E" w:rsidP="00A162CE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/>
          <w:szCs w:val="24"/>
        </w:rPr>
      </w:pPr>
    </w:p>
    <w:p w14:paraId="01B7874F" w14:textId="2FE8A33A" w:rsidR="00B1555E" w:rsidRPr="00516EB2" w:rsidRDefault="00B1555E" w:rsidP="00A162CE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/>
          <w:szCs w:val="24"/>
        </w:rPr>
      </w:pPr>
      <w:r w:rsidRPr="00516EB2">
        <w:rPr>
          <w:rFonts w:asciiTheme="majorHAnsi" w:eastAsia="바탕" w:hAnsiTheme="majorHAnsi" w:cstheme="majorHAnsi"/>
          <w:b/>
          <w:noProof/>
          <w:szCs w:val="24"/>
        </w:rPr>
        <w:drawing>
          <wp:inline distT="0" distB="0" distL="0" distR="0" wp14:anchorId="6CE1D0B0" wp14:editId="56FC1AE1">
            <wp:extent cx="3476445" cy="331968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89963" cy="3332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2A115" w14:textId="77777777" w:rsidR="00B1555E" w:rsidRPr="00516EB2" w:rsidRDefault="00B1555E">
      <w:pPr>
        <w:widowControl/>
        <w:wordWrap/>
        <w:autoSpaceDE/>
        <w:autoSpaceDN/>
        <w:rPr>
          <w:rFonts w:asciiTheme="majorHAnsi" w:eastAsia="바탕" w:hAnsiTheme="majorHAnsi" w:cstheme="majorHAnsi"/>
          <w:b/>
          <w:szCs w:val="24"/>
        </w:rPr>
      </w:pPr>
      <w:r w:rsidRPr="00516EB2">
        <w:rPr>
          <w:rFonts w:asciiTheme="majorHAnsi" w:eastAsia="바탕" w:hAnsiTheme="majorHAnsi" w:cstheme="majorHAnsi"/>
          <w:b/>
          <w:szCs w:val="24"/>
        </w:rPr>
        <w:br w:type="page"/>
      </w:r>
    </w:p>
    <w:p w14:paraId="54DF4C3E" w14:textId="0CE1A463" w:rsidR="00A162CE" w:rsidRPr="00516EB2" w:rsidRDefault="00A162CE" w:rsidP="00A162CE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/>
          <w:szCs w:val="24"/>
        </w:rPr>
      </w:pPr>
      <w:r w:rsidRPr="00516EB2">
        <w:rPr>
          <w:rFonts w:asciiTheme="majorHAnsi" w:eastAsia="바탕" w:hAnsiTheme="majorHAnsi" w:cstheme="majorHAnsi"/>
          <w:b/>
          <w:szCs w:val="24"/>
        </w:rPr>
        <w:lastRenderedPageBreak/>
        <w:t xml:space="preserve">Supplementary </w:t>
      </w:r>
      <w:r w:rsidRPr="00516EB2">
        <w:rPr>
          <w:rFonts w:asciiTheme="majorHAnsi" w:eastAsia="바탕" w:hAnsiTheme="majorHAnsi" w:cstheme="majorHAnsi" w:hint="eastAsia"/>
          <w:b/>
          <w:szCs w:val="24"/>
        </w:rPr>
        <w:t>F</w:t>
      </w:r>
      <w:r w:rsidRPr="00516EB2">
        <w:rPr>
          <w:rFonts w:asciiTheme="majorHAnsi" w:eastAsia="바탕" w:hAnsiTheme="majorHAnsi" w:cstheme="majorHAnsi"/>
          <w:b/>
          <w:szCs w:val="24"/>
        </w:rPr>
        <w:t>igure S</w:t>
      </w:r>
      <w:r w:rsidR="00B1555E" w:rsidRPr="00516EB2">
        <w:rPr>
          <w:rFonts w:asciiTheme="majorHAnsi" w:eastAsia="바탕" w:hAnsiTheme="majorHAnsi" w:cstheme="majorHAnsi"/>
          <w:b/>
          <w:szCs w:val="24"/>
        </w:rPr>
        <w:t>2</w:t>
      </w:r>
      <w:r w:rsidRPr="00516EB2">
        <w:rPr>
          <w:rFonts w:asciiTheme="majorHAnsi" w:eastAsia="바탕" w:hAnsiTheme="majorHAnsi" w:cstheme="majorHAnsi"/>
          <w:b/>
          <w:szCs w:val="24"/>
        </w:rPr>
        <w:t xml:space="preserve">. Sensitivity </w:t>
      </w:r>
      <w:r w:rsidR="00B1555E" w:rsidRPr="00516EB2">
        <w:rPr>
          <w:rFonts w:asciiTheme="majorHAnsi" w:eastAsia="바탕" w:hAnsiTheme="majorHAnsi" w:cstheme="majorHAnsi"/>
          <w:b/>
          <w:szCs w:val="24"/>
        </w:rPr>
        <w:t>a</w:t>
      </w:r>
      <w:r w:rsidRPr="00516EB2">
        <w:rPr>
          <w:rFonts w:asciiTheme="majorHAnsi" w:eastAsia="바탕" w:hAnsiTheme="majorHAnsi" w:cstheme="majorHAnsi"/>
          <w:b/>
          <w:szCs w:val="24"/>
        </w:rPr>
        <w:t>nalysis</w:t>
      </w:r>
      <w:r w:rsidR="00B1555E" w:rsidRPr="00516EB2">
        <w:rPr>
          <w:rFonts w:asciiTheme="majorHAnsi" w:eastAsia="바탕" w:hAnsiTheme="majorHAnsi" w:cstheme="majorHAnsi"/>
          <w:b/>
          <w:szCs w:val="24"/>
        </w:rPr>
        <w:t xml:space="preserve"> by 4-year risk prediction</w:t>
      </w:r>
    </w:p>
    <w:p w14:paraId="476C1DBD" w14:textId="77777777" w:rsidR="004577A7" w:rsidRPr="00516EB2" w:rsidRDefault="004577A7" w:rsidP="00A162CE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/>
          <w:szCs w:val="24"/>
        </w:rPr>
      </w:pPr>
    </w:p>
    <w:p w14:paraId="157CC2B0" w14:textId="66DAD802" w:rsidR="00A162CE" w:rsidRPr="00516EB2" w:rsidRDefault="004577A7" w:rsidP="00A162CE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/>
          <w:szCs w:val="24"/>
        </w:rPr>
      </w:pPr>
      <w:r w:rsidRPr="00516EB2">
        <w:rPr>
          <w:rFonts w:asciiTheme="majorHAnsi" w:eastAsia="바탕" w:hAnsiTheme="majorHAnsi" w:cstheme="majorHAnsi"/>
          <w:b/>
          <w:noProof/>
          <w:szCs w:val="24"/>
        </w:rPr>
        <w:drawing>
          <wp:inline distT="0" distB="0" distL="0" distR="0" wp14:anchorId="749DBD5C" wp14:editId="4139D32D">
            <wp:extent cx="6067520" cy="1886941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87499" cy="1893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61180" w14:textId="77777777" w:rsidR="00A162CE" w:rsidRPr="00516EB2" w:rsidRDefault="00A162CE" w:rsidP="00A162CE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/>
          <w:szCs w:val="24"/>
        </w:rPr>
      </w:pPr>
      <w:r w:rsidRPr="00516EB2">
        <w:rPr>
          <w:rFonts w:asciiTheme="majorHAnsi" w:eastAsia="바탕" w:hAnsiTheme="majorHAnsi" w:cstheme="majorHAnsi"/>
          <w:b/>
          <w:szCs w:val="24"/>
        </w:rPr>
        <w:br w:type="page"/>
      </w:r>
    </w:p>
    <w:p w14:paraId="06CA5BB5" w14:textId="58BBF72D" w:rsidR="00A162CE" w:rsidRPr="00516EB2" w:rsidRDefault="00A162CE" w:rsidP="00A162CE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/>
          <w:szCs w:val="24"/>
        </w:rPr>
      </w:pPr>
      <w:r w:rsidRPr="00516EB2">
        <w:rPr>
          <w:rFonts w:asciiTheme="majorHAnsi" w:eastAsia="바탕" w:hAnsiTheme="majorHAnsi" w:cstheme="majorHAnsi" w:hint="eastAsia"/>
          <w:b/>
          <w:szCs w:val="24"/>
        </w:rPr>
        <w:lastRenderedPageBreak/>
        <w:t>S</w:t>
      </w:r>
      <w:r w:rsidRPr="00516EB2">
        <w:rPr>
          <w:rFonts w:asciiTheme="majorHAnsi" w:eastAsia="바탕" w:hAnsiTheme="majorHAnsi" w:cstheme="majorHAnsi"/>
          <w:b/>
          <w:szCs w:val="24"/>
        </w:rPr>
        <w:t>upplementary Figure S</w:t>
      </w:r>
      <w:r w:rsidR="00B1555E" w:rsidRPr="00516EB2">
        <w:rPr>
          <w:rFonts w:asciiTheme="majorHAnsi" w:eastAsia="바탕" w:hAnsiTheme="majorHAnsi" w:cstheme="majorHAnsi"/>
          <w:b/>
          <w:szCs w:val="24"/>
        </w:rPr>
        <w:t>3</w:t>
      </w:r>
      <w:r w:rsidRPr="00516EB2">
        <w:rPr>
          <w:rFonts w:asciiTheme="majorHAnsi" w:eastAsia="바탕" w:hAnsiTheme="majorHAnsi" w:cstheme="majorHAnsi"/>
          <w:b/>
          <w:szCs w:val="24"/>
        </w:rPr>
        <w:t>. An example of application of predictive model as individualized weight</w:t>
      </w:r>
      <w:r w:rsidR="00427907" w:rsidRPr="00516EB2">
        <w:rPr>
          <w:rFonts w:asciiTheme="majorHAnsi" w:eastAsia="바탕" w:hAnsiTheme="majorHAnsi" w:cstheme="majorHAnsi"/>
          <w:b/>
          <w:szCs w:val="24"/>
        </w:rPr>
        <w:t>-</w:t>
      </w:r>
      <w:r w:rsidRPr="00516EB2">
        <w:rPr>
          <w:rFonts w:asciiTheme="majorHAnsi" w:eastAsia="바탕" w:hAnsiTheme="majorHAnsi" w:cstheme="majorHAnsi"/>
          <w:b/>
          <w:szCs w:val="24"/>
        </w:rPr>
        <w:t>loss program</w:t>
      </w:r>
    </w:p>
    <w:p w14:paraId="1C2CDA24" w14:textId="77777777" w:rsidR="00A162CE" w:rsidRPr="00516EB2" w:rsidRDefault="00A162CE" w:rsidP="00A162CE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/>
          <w:szCs w:val="24"/>
        </w:rPr>
      </w:pPr>
    </w:p>
    <w:p w14:paraId="7FB95112" w14:textId="77777777" w:rsidR="00A162CE" w:rsidRPr="00516EB2" w:rsidRDefault="00A162CE" w:rsidP="00A162CE">
      <w:pPr>
        <w:widowControl/>
        <w:wordWrap/>
        <w:autoSpaceDE/>
        <w:autoSpaceDN/>
        <w:spacing w:line="480" w:lineRule="auto"/>
        <w:ind w:leftChars="-354" w:left="-2" w:hangingChars="360" w:hanging="848"/>
        <w:jc w:val="left"/>
        <w:rPr>
          <w:rFonts w:asciiTheme="majorHAnsi" w:eastAsia="바탕" w:hAnsiTheme="majorHAnsi" w:cstheme="majorHAnsi"/>
          <w:b/>
          <w:szCs w:val="24"/>
        </w:rPr>
      </w:pPr>
      <w:r w:rsidRPr="00516EB2">
        <w:rPr>
          <w:rFonts w:asciiTheme="majorHAnsi" w:eastAsia="바탕" w:hAnsiTheme="majorHAnsi" w:cstheme="majorHAnsi"/>
          <w:b/>
          <w:noProof/>
          <w:szCs w:val="24"/>
        </w:rPr>
        <w:drawing>
          <wp:inline distT="0" distB="0" distL="0" distR="0" wp14:anchorId="75B3CBE6" wp14:editId="0DA2309E">
            <wp:extent cx="6759245" cy="3041136"/>
            <wp:effectExtent l="0" t="0" r="3810" b="698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780376" cy="3050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81003" w14:textId="77777777" w:rsidR="00A162CE" w:rsidRPr="00516EB2" w:rsidRDefault="00A162CE" w:rsidP="00A162CE">
      <w:pPr>
        <w:widowControl/>
        <w:wordWrap/>
        <w:autoSpaceDE/>
        <w:autoSpaceDN/>
        <w:rPr>
          <w:rFonts w:asciiTheme="majorHAnsi" w:eastAsia="바탕" w:hAnsiTheme="majorHAnsi" w:cstheme="majorHAnsi"/>
          <w:b/>
          <w:szCs w:val="24"/>
        </w:rPr>
      </w:pPr>
      <w:r w:rsidRPr="00516EB2">
        <w:rPr>
          <w:rFonts w:asciiTheme="majorHAnsi" w:eastAsia="바탕" w:hAnsiTheme="majorHAnsi" w:cstheme="majorHAnsi"/>
          <w:b/>
          <w:szCs w:val="24"/>
        </w:rPr>
        <w:br w:type="page"/>
      </w:r>
    </w:p>
    <w:p w14:paraId="4A3AE8EE" w14:textId="7B5606AE" w:rsidR="00A162CE" w:rsidRPr="00516EB2" w:rsidRDefault="00A162CE" w:rsidP="00A162CE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/>
          <w:szCs w:val="24"/>
        </w:rPr>
      </w:pPr>
      <w:r w:rsidRPr="00516EB2">
        <w:rPr>
          <w:rFonts w:asciiTheme="majorHAnsi" w:eastAsia="바탕" w:hAnsiTheme="majorHAnsi" w:cstheme="majorHAnsi"/>
          <w:b/>
          <w:szCs w:val="24"/>
        </w:rPr>
        <w:lastRenderedPageBreak/>
        <w:t>Supplementary Figure S</w:t>
      </w:r>
      <w:r w:rsidR="004577A7" w:rsidRPr="00516EB2">
        <w:rPr>
          <w:rFonts w:asciiTheme="majorHAnsi" w:eastAsia="바탕" w:hAnsiTheme="majorHAnsi" w:cstheme="majorHAnsi"/>
          <w:b/>
          <w:szCs w:val="24"/>
        </w:rPr>
        <w:t>4</w:t>
      </w:r>
      <w:r w:rsidRPr="00516EB2">
        <w:rPr>
          <w:rFonts w:asciiTheme="majorHAnsi" w:eastAsia="바탕" w:hAnsiTheme="majorHAnsi" w:cstheme="majorHAnsi"/>
          <w:b/>
          <w:szCs w:val="24"/>
        </w:rPr>
        <w:t>. An example of derivation of 2-year-gap consecutive visit-pairs in one participant</w:t>
      </w:r>
    </w:p>
    <w:p w14:paraId="5106C1E2" w14:textId="77777777" w:rsidR="00A162CE" w:rsidRPr="00516EB2" w:rsidRDefault="00A162CE" w:rsidP="00A162CE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/>
          <w:szCs w:val="24"/>
        </w:rPr>
      </w:pPr>
    </w:p>
    <w:p w14:paraId="3E782283" w14:textId="2430F67C" w:rsidR="004801D0" w:rsidRPr="00516EB2" w:rsidRDefault="00A162CE" w:rsidP="0030315D">
      <w:pPr>
        <w:widowControl/>
        <w:wordWrap/>
        <w:autoSpaceDE/>
        <w:autoSpaceDN/>
        <w:spacing w:line="480" w:lineRule="auto"/>
        <w:ind w:leftChars="-354" w:left="-2" w:hangingChars="360" w:hanging="848"/>
        <w:jc w:val="left"/>
        <w:rPr>
          <w:rFonts w:asciiTheme="majorHAnsi" w:eastAsia="바탕" w:hAnsiTheme="majorHAnsi" w:cstheme="majorHAnsi"/>
          <w:b/>
          <w:szCs w:val="24"/>
        </w:rPr>
      </w:pPr>
      <w:r w:rsidRPr="00516EB2">
        <w:rPr>
          <w:rFonts w:asciiTheme="majorHAnsi" w:eastAsia="바탕" w:hAnsiTheme="majorHAnsi" w:cstheme="majorHAnsi"/>
          <w:b/>
          <w:noProof/>
          <w:szCs w:val="24"/>
        </w:rPr>
        <w:drawing>
          <wp:inline distT="0" distB="0" distL="0" distR="0" wp14:anchorId="222FCCD5" wp14:editId="1ED1BA08">
            <wp:extent cx="6788337" cy="3861284"/>
            <wp:effectExtent l="0" t="0" r="0" b="635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7104" cy="38776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A7172E" w14:textId="1CACDE2D" w:rsidR="004801D0" w:rsidRPr="00516EB2" w:rsidRDefault="004801D0">
      <w:pPr>
        <w:widowControl/>
        <w:wordWrap/>
        <w:autoSpaceDE/>
        <w:autoSpaceDN/>
        <w:rPr>
          <w:rFonts w:asciiTheme="majorHAnsi" w:eastAsia="바탕" w:hAnsiTheme="majorHAnsi" w:cstheme="majorHAnsi"/>
          <w:b/>
          <w:szCs w:val="24"/>
        </w:rPr>
      </w:pPr>
      <w:r w:rsidRPr="00516EB2">
        <w:rPr>
          <w:rFonts w:asciiTheme="majorHAnsi" w:eastAsia="바탕" w:hAnsiTheme="majorHAnsi" w:cstheme="majorHAnsi"/>
          <w:b/>
          <w:szCs w:val="24"/>
        </w:rPr>
        <w:br w:type="page"/>
      </w:r>
    </w:p>
    <w:p w14:paraId="517B530D" w14:textId="7FFE2B56" w:rsidR="004801D0" w:rsidRPr="00516EB2" w:rsidRDefault="004801D0" w:rsidP="004801D0">
      <w:pPr>
        <w:widowControl/>
        <w:wordWrap/>
        <w:autoSpaceDE/>
        <w:autoSpaceDN/>
        <w:snapToGrid w:val="0"/>
        <w:spacing w:line="480" w:lineRule="auto"/>
        <w:jc w:val="left"/>
        <w:rPr>
          <w:rFonts w:asciiTheme="majorHAnsi" w:eastAsia="바탕" w:hAnsiTheme="majorHAnsi" w:cstheme="majorHAnsi"/>
          <w:b/>
          <w:szCs w:val="24"/>
        </w:rPr>
      </w:pPr>
      <w:r w:rsidRPr="00516EB2">
        <w:rPr>
          <w:rFonts w:asciiTheme="majorHAnsi" w:eastAsia="바탕" w:hAnsiTheme="majorHAnsi" w:cstheme="majorHAnsi"/>
          <w:b/>
          <w:szCs w:val="24"/>
        </w:rPr>
        <w:lastRenderedPageBreak/>
        <w:t>Supplementary Table S1. Confusion matrices at optimal operating point</w:t>
      </w:r>
    </w:p>
    <w:p w14:paraId="032DEAF3" w14:textId="77777777" w:rsidR="004801D0" w:rsidRPr="00516EB2" w:rsidRDefault="004801D0" w:rsidP="004801D0">
      <w:pPr>
        <w:widowControl/>
        <w:wordWrap/>
        <w:autoSpaceDE/>
        <w:autoSpaceDN/>
        <w:snapToGrid w:val="0"/>
        <w:spacing w:line="240" w:lineRule="auto"/>
        <w:jc w:val="center"/>
        <w:rPr>
          <w:rFonts w:asciiTheme="majorHAnsi" w:eastAsia="바탕" w:hAnsiTheme="majorHAnsi" w:cstheme="majorHAnsi"/>
          <w:b/>
          <w:sz w:val="20"/>
          <w:szCs w:val="20"/>
        </w:rPr>
      </w:pPr>
      <w:r w:rsidRPr="00516EB2">
        <w:rPr>
          <w:rFonts w:asciiTheme="majorHAnsi" w:eastAsia="바탕" w:hAnsiTheme="majorHAnsi" w:cstheme="majorHAnsi" w:hint="eastAsia"/>
          <w:b/>
          <w:sz w:val="20"/>
          <w:szCs w:val="20"/>
        </w:rPr>
        <w:t>X</w:t>
      </w:r>
      <w:r w:rsidRPr="00516EB2">
        <w:rPr>
          <w:rFonts w:asciiTheme="majorHAnsi" w:eastAsia="바탕" w:hAnsiTheme="majorHAnsi" w:cstheme="majorHAnsi"/>
          <w:b/>
          <w:sz w:val="20"/>
          <w:szCs w:val="20"/>
        </w:rPr>
        <w:t>GBoost</w:t>
      </w:r>
    </w:p>
    <w:tbl>
      <w:tblPr>
        <w:tblStyle w:val="a6"/>
        <w:tblW w:w="947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61"/>
        <w:gridCol w:w="1361"/>
        <w:gridCol w:w="1361"/>
        <w:gridCol w:w="1361"/>
        <w:gridCol w:w="1361"/>
        <w:gridCol w:w="1361"/>
      </w:tblGrid>
      <w:tr w:rsidR="00516EB2" w:rsidRPr="00516EB2" w14:paraId="62251F82" w14:textId="77777777" w:rsidTr="004A56E8">
        <w:trPr>
          <w:trHeight w:val="397"/>
          <w:jc w:val="center"/>
        </w:trPr>
        <w:tc>
          <w:tcPr>
            <w:tcW w:w="1304" w:type="dxa"/>
          </w:tcPr>
          <w:p w14:paraId="139B1BDC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722" w:type="dxa"/>
            <w:gridSpan w:val="2"/>
            <w:tcBorders>
              <w:bottom w:val="single" w:sz="4" w:space="0" w:color="auto"/>
            </w:tcBorders>
          </w:tcPr>
          <w:p w14:paraId="40888783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I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nternal validation</w:t>
            </w:r>
          </w:p>
        </w:tc>
        <w:tc>
          <w:tcPr>
            <w:tcW w:w="2722" w:type="dxa"/>
            <w:gridSpan w:val="2"/>
            <w:tcBorders>
              <w:bottom w:val="single" w:sz="4" w:space="0" w:color="auto"/>
            </w:tcBorders>
          </w:tcPr>
          <w:p w14:paraId="50C38D19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E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xternal validation</w:t>
            </w:r>
          </w:p>
        </w:tc>
        <w:tc>
          <w:tcPr>
            <w:tcW w:w="2722" w:type="dxa"/>
            <w:gridSpan w:val="2"/>
            <w:tcBorders>
              <w:bottom w:val="single" w:sz="4" w:space="0" w:color="auto"/>
            </w:tcBorders>
          </w:tcPr>
          <w:p w14:paraId="7908D01F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I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nternal + External</w:t>
            </w:r>
          </w:p>
        </w:tc>
      </w:tr>
      <w:tr w:rsidR="00516EB2" w:rsidRPr="00516EB2" w14:paraId="3FB92359" w14:textId="77777777" w:rsidTr="004A56E8">
        <w:trPr>
          <w:trHeight w:val="397"/>
          <w:jc w:val="center"/>
        </w:trPr>
        <w:tc>
          <w:tcPr>
            <w:tcW w:w="1304" w:type="dxa"/>
          </w:tcPr>
          <w:p w14:paraId="4536ADF2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361" w:type="dxa"/>
            <w:tcBorders>
              <w:right w:val="nil"/>
            </w:tcBorders>
          </w:tcPr>
          <w:p w14:paraId="5DBBF015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0DF6474C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3C19F724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4B2AF353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49C5896C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P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-MetS(-)</w:t>
            </w:r>
          </w:p>
        </w:tc>
        <w:tc>
          <w:tcPr>
            <w:tcW w:w="1361" w:type="dxa"/>
            <w:tcBorders>
              <w:left w:val="nil"/>
            </w:tcBorders>
          </w:tcPr>
          <w:p w14:paraId="3A35DF02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P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-MetS(-)</w:t>
            </w:r>
          </w:p>
        </w:tc>
      </w:tr>
      <w:tr w:rsidR="00516EB2" w:rsidRPr="00516EB2" w14:paraId="58E07F23" w14:textId="77777777" w:rsidTr="004A56E8">
        <w:trPr>
          <w:trHeight w:val="397"/>
          <w:jc w:val="center"/>
        </w:trPr>
        <w:tc>
          <w:tcPr>
            <w:tcW w:w="1304" w:type="dxa"/>
          </w:tcPr>
          <w:p w14:paraId="3C8DDC15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O-MetS(+)</w:t>
            </w:r>
          </w:p>
        </w:tc>
        <w:tc>
          <w:tcPr>
            <w:tcW w:w="1361" w:type="dxa"/>
            <w:tcBorders>
              <w:right w:val="nil"/>
            </w:tcBorders>
          </w:tcPr>
          <w:p w14:paraId="2940E7CC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938 (51.8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3A09529A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3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45 (9.2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12B2C174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1779 (74.8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6EB43B01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158 (7.4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13489A97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3212 (67.8)</w:t>
            </w:r>
          </w:p>
        </w:tc>
        <w:tc>
          <w:tcPr>
            <w:tcW w:w="1361" w:type="dxa"/>
            <w:tcBorders>
              <w:left w:val="nil"/>
            </w:tcBorders>
          </w:tcPr>
          <w:p w14:paraId="635F44D5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2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008 (10.3)</w:t>
            </w:r>
          </w:p>
        </w:tc>
      </w:tr>
      <w:tr w:rsidR="00516EB2" w:rsidRPr="00516EB2" w14:paraId="313F8AD2" w14:textId="77777777" w:rsidTr="004A56E8">
        <w:trPr>
          <w:trHeight w:val="397"/>
          <w:jc w:val="center"/>
        </w:trPr>
        <w:tc>
          <w:tcPr>
            <w:tcW w:w="1304" w:type="dxa"/>
          </w:tcPr>
          <w:p w14:paraId="377A40CD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O-MetS(-)</w:t>
            </w:r>
          </w:p>
        </w:tc>
        <w:tc>
          <w:tcPr>
            <w:tcW w:w="1361" w:type="dxa"/>
            <w:tcBorders>
              <w:right w:val="nil"/>
            </w:tcBorders>
          </w:tcPr>
          <w:p w14:paraId="6814BF34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4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93 (13.2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7EF819B5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9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63 (25.8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0EFF4392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113 (7.1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71CFF39B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689 (10.7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51C16AA8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607 (8.3)</w:t>
            </w:r>
          </w:p>
        </w:tc>
        <w:tc>
          <w:tcPr>
            <w:tcW w:w="1361" w:type="dxa"/>
            <w:tcBorders>
              <w:left w:val="nil"/>
            </w:tcBorders>
          </w:tcPr>
          <w:p w14:paraId="042597DC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2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651 (13.6)</w:t>
            </w:r>
          </w:p>
        </w:tc>
      </w:tr>
    </w:tbl>
    <w:p w14:paraId="6DBD6118" w14:textId="3E06634C" w:rsidR="004801D0" w:rsidRPr="00516EB2" w:rsidRDefault="004801D0" w:rsidP="004801D0">
      <w:pPr>
        <w:widowControl/>
        <w:wordWrap/>
        <w:autoSpaceDE/>
        <w:autoSpaceDN/>
        <w:snapToGrid w:val="0"/>
        <w:spacing w:line="480" w:lineRule="auto"/>
        <w:jc w:val="left"/>
        <w:rPr>
          <w:rFonts w:asciiTheme="majorHAnsi" w:eastAsia="바탕" w:hAnsiTheme="majorHAnsi" w:cstheme="majorHAnsi"/>
          <w:bCs/>
          <w:sz w:val="20"/>
          <w:szCs w:val="20"/>
        </w:rPr>
      </w:pPr>
      <w:r w:rsidRPr="00516EB2">
        <w:rPr>
          <w:rFonts w:asciiTheme="majorHAnsi" w:eastAsia="바탕" w:hAnsiTheme="majorHAnsi" w:cstheme="majorHAnsi" w:hint="eastAsia"/>
          <w:bCs/>
          <w:sz w:val="20"/>
          <w:szCs w:val="20"/>
        </w:rPr>
        <w:t>A</w:t>
      </w:r>
      <w:r w:rsidRPr="00516EB2">
        <w:rPr>
          <w:rFonts w:asciiTheme="majorHAnsi" w:eastAsia="바탕" w:hAnsiTheme="majorHAnsi" w:cstheme="majorHAnsi"/>
          <w:bCs/>
          <w:sz w:val="20"/>
          <w:szCs w:val="20"/>
        </w:rPr>
        <w:t>bbreviation</w:t>
      </w:r>
      <w:r w:rsidR="003A09FA" w:rsidRPr="00516EB2">
        <w:rPr>
          <w:rFonts w:asciiTheme="majorHAnsi" w:eastAsia="바탕" w:hAnsiTheme="majorHAnsi" w:cstheme="majorHAnsi"/>
          <w:bCs/>
          <w:sz w:val="20"/>
          <w:szCs w:val="20"/>
        </w:rPr>
        <w:t>s</w:t>
      </w:r>
      <w:r w:rsidRPr="00516EB2">
        <w:rPr>
          <w:rFonts w:asciiTheme="majorHAnsi" w:eastAsia="바탕" w:hAnsiTheme="majorHAnsi" w:cstheme="majorHAnsi"/>
          <w:bCs/>
          <w:sz w:val="20"/>
          <w:szCs w:val="20"/>
        </w:rPr>
        <w:t>: P-MetS, predicted metabolic syndrome; O-MetS, observed metabolic syndrome</w:t>
      </w:r>
    </w:p>
    <w:p w14:paraId="1542C883" w14:textId="77777777" w:rsidR="004801D0" w:rsidRPr="00516EB2" w:rsidRDefault="004801D0" w:rsidP="004801D0">
      <w:pPr>
        <w:widowControl/>
        <w:wordWrap/>
        <w:autoSpaceDE/>
        <w:autoSpaceDN/>
        <w:snapToGrid w:val="0"/>
        <w:spacing w:line="240" w:lineRule="auto"/>
        <w:jc w:val="center"/>
        <w:rPr>
          <w:rFonts w:asciiTheme="majorHAnsi" w:eastAsia="바탕" w:hAnsiTheme="majorHAnsi" w:cstheme="majorHAnsi"/>
          <w:b/>
          <w:sz w:val="20"/>
          <w:szCs w:val="20"/>
        </w:rPr>
      </w:pPr>
      <w:r w:rsidRPr="00516EB2">
        <w:rPr>
          <w:rFonts w:asciiTheme="majorHAnsi" w:eastAsia="바탕" w:hAnsiTheme="majorHAnsi" w:cstheme="majorHAnsi"/>
          <w:b/>
          <w:sz w:val="20"/>
          <w:szCs w:val="20"/>
        </w:rPr>
        <w:t>Deep neural network</w:t>
      </w:r>
    </w:p>
    <w:tbl>
      <w:tblPr>
        <w:tblStyle w:val="a6"/>
        <w:tblW w:w="947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61"/>
        <w:gridCol w:w="1361"/>
        <w:gridCol w:w="1361"/>
        <w:gridCol w:w="1361"/>
        <w:gridCol w:w="1361"/>
        <w:gridCol w:w="1361"/>
      </w:tblGrid>
      <w:tr w:rsidR="00516EB2" w:rsidRPr="00516EB2" w14:paraId="543F681B" w14:textId="77777777" w:rsidTr="004A56E8">
        <w:trPr>
          <w:trHeight w:val="397"/>
          <w:jc w:val="center"/>
        </w:trPr>
        <w:tc>
          <w:tcPr>
            <w:tcW w:w="1304" w:type="dxa"/>
            <w:tcBorders>
              <w:right w:val="single" w:sz="4" w:space="0" w:color="auto"/>
            </w:tcBorders>
          </w:tcPr>
          <w:p w14:paraId="3E13078E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72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5B4BD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I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nternal validation</w:t>
            </w:r>
          </w:p>
        </w:tc>
        <w:tc>
          <w:tcPr>
            <w:tcW w:w="272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3B4EB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E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xternal validation</w:t>
            </w:r>
          </w:p>
        </w:tc>
        <w:tc>
          <w:tcPr>
            <w:tcW w:w="2722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1005166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I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nternal + External</w:t>
            </w:r>
          </w:p>
        </w:tc>
      </w:tr>
      <w:tr w:rsidR="00516EB2" w:rsidRPr="00516EB2" w14:paraId="38DE030C" w14:textId="77777777" w:rsidTr="004A56E8">
        <w:trPr>
          <w:trHeight w:val="397"/>
          <w:jc w:val="center"/>
        </w:trPr>
        <w:tc>
          <w:tcPr>
            <w:tcW w:w="1304" w:type="dxa"/>
            <w:tcBorders>
              <w:right w:val="single" w:sz="4" w:space="0" w:color="auto"/>
            </w:tcBorders>
          </w:tcPr>
          <w:p w14:paraId="1F89BA8A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01C5F4BD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224A9768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229F32B9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5069A7B1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00530BE5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P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-MetS(-)</w:t>
            </w:r>
          </w:p>
        </w:tc>
        <w:tc>
          <w:tcPr>
            <w:tcW w:w="1361" w:type="dxa"/>
            <w:tcBorders>
              <w:left w:val="nil"/>
            </w:tcBorders>
          </w:tcPr>
          <w:p w14:paraId="0CFBF476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P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-MetS(-)</w:t>
            </w:r>
          </w:p>
        </w:tc>
      </w:tr>
      <w:tr w:rsidR="00516EB2" w:rsidRPr="00516EB2" w14:paraId="746F29E0" w14:textId="77777777" w:rsidTr="004A56E8">
        <w:trPr>
          <w:trHeight w:val="397"/>
          <w:jc w:val="center"/>
        </w:trPr>
        <w:tc>
          <w:tcPr>
            <w:tcW w:w="1304" w:type="dxa"/>
            <w:tcBorders>
              <w:right w:val="single" w:sz="4" w:space="0" w:color="auto"/>
            </w:tcBorders>
          </w:tcPr>
          <w:p w14:paraId="3827C3B5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O-MetS(+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688BD7EF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743 (46.6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57E7DC37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5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40 (14.4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74F81580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0198 (64.8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6C5DC270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2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739 (17.4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63F9351A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1916 (61.2)</w:t>
            </w:r>
          </w:p>
        </w:tc>
        <w:tc>
          <w:tcPr>
            <w:tcW w:w="1361" w:type="dxa"/>
            <w:tcBorders>
              <w:left w:val="nil"/>
            </w:tcBorders>
          </w:tcPr>
          <w:p w14:paraId="6A770E5E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3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304 (17.0)</w:t>
            </w:r>
          </w:p>
        </w:tc>
      </w:tr>
      <w:tr w:rsidR="004801D0" w:rsidRPr="00516EB2" w14:paraId="1DC999BA" w14:textId="77777777" w:rsidTr="004A56E8">
        <w:trPr>
          <w:trHeight w:val="397"/>
          <w:jc w:val="center"/>
        </w:trPr>
        <w:tc>
          <w:tcPr>
            <w:tcW w:w="1304" w:type="dxa"/>
            <w:tcBorders>
              <w:right w:val="single" w:sz="4" w:space="0" w:color="auto"/>
            </w:tcBorders>
          </w:tcPr>
          <w:p w14:paraId="67A66EA2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O-MetS(-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76EF2B38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3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21 (8.6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5059F289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135 (30.4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25BA60E4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5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57 (3.5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7A23CC9D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2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245 (14.3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4A6D8F4E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8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35 (4.3)</w:t>
            </w:r>
          </w:p>
        </w:tc>
        <w:tc>
          <w:tcPr>
            <w:tcW w:w="1361" w:type="dxa"/>
            <w:tcBorders>
              <w:left w:val="nil"/>
            </w:tcBorders>
          </w:tcPr>
          <w:p w14:paraId="681F8F4E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3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423 (17.6)</w:t>
            </w:r>
          </w:p>
        </w:tc>
      </w:tr>
    </w:tbl>
    <w:p w14:paraId="5A1B27BF" w14:textId="77777777" w:rsidR="004801D0" w:rsidRPr="00516EB2" w:rsidRDefault="004801D0" w:rsidP="004801D0">
      <w:pPr>
        <w:widowControl/>
        <w:wordWrap/>
        <w:autoSpaceDE/>
        <w:autoSpaceDN/>
        <w:snapToGrid w:val="0"/>
        <w:spacing w:line="240" w:lineRule="auto"/>
        <w:rPr>
          <w:rFonts w:asciiTheme="majorHAnsi" w:eastAsia="바탕" w:hAnsiTheme="majorHAnsi" w:cstheme="majorHAnsi"/>
          <w:b/>
          <w:szCs w:val="20"/>
        </w:rPr>
      </w:pPr>
    </w:p>
    <w:p w14:paraId="5ED0A68C" w14:textId="77777777" w:rsidR="004801D0" w:rsidRPr="00516EB2" w:rsidRDefault="004801D0" w:rsidP="004801D0">
      <w:pPr>
        <w:widowControl/>
        <w:wordWrap/>
        <w:autoSpaceDE/>
        <w:autoSpaceDN/>
        <w:snapToGrid w:val="0"/>
        <w:spacing w:line="240" w:lineRule="auto"/>
        <w:jc w:val="center"/>
        <w:rPr>
          <w:rFonts w:asciiTheme="majorHAnsi" w:eastAsia="바탕" w:hAnsiTheme="majorHAnsi" w:cstheme="majorHAnsi"/>
          <w:b/>
          <w:sz w:val="20"/>
          <w:szCs w:val="20"/>
        </w:rPr>
      </w:pPr>
      <w:r w:rsidRPr="00516EB2">
        <w:rPr>
          <w:rFonts w:asciiTheme="majorHAnsi" w:eastAsia="바탕" w:hAnsiTheme="majorHAnsi" w:cstheme="majorHAnsi"/>
          <w:b/>
          <w:sz w:val="20"/>
          <w:szCs w:val="20"/>
        </w:rPr>
        <w:t>Random forest</w:t>
      </w:r>
    </w:p>
    <w:tbl>
      <w:tblPr>
        <w:tblStyle w:val="a6"/>
        <w:tblW w:w="947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61"/>
        <w:gridCol w:w="1361"/>
        <w:gridCol w:w="1361"/>
        <w:gridCol w:w="1361"/>
        <w:gridCol w:w="1361"/>
        <w:gridCol w:w="1361"/>
      </w:tblGrid>
      <w:tr w:rsidR="00516EB2" w:rsidRPr="00516EB2" w14:paraId="7AECB0CC" w14:textId="77777777" w:rsidTr="004A56E8">
        <w:trPr>
          <w:trHeight w:val="397"/>
          <w:jc w:val="center"/>
        </w:trPr>
        <w:tc>
          <w:tcPr>
            <w:tcW w:w="1304" w:type="dxa"/>
          </w:tcPr>
          <w:p w14:paraId="059232BD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722" w:type="dxa"/>
            <w:gridSpan w:val="2"/>
            <w:tcBorders>
              <w:bottom w:val="single" w:sz="4" w:space="0" w:color="auto"/>
            </w:tcBorders>
          </w:tcPr>
          <w:p w14:paraId="54B12306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I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nternal validation</w:t>
            </w:r>
          </w:p>
        </w:tc>
        <w:tc>
          <w:tcPr>
            <w:tcW w:w="2722" w:type="dxa"/>
            <w:gridSpan w:val="2"/>
            <w:tcBorders>
              <w:bottom w:val="single" w:sz="4" w:space="0" w:color="auto"/>
            </w:tcBorders>
          </w:tcPr>
          <w:p w14:paraId="2A997705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E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xternal validation</w:t>
            </w:r>
          </w:p>
        </w:tc>
        <w:tc>
          <w:tcPr>
            <w:tcW w:w="2722" w:type="dxa"/>
            <w:gridSpan w:val="2"/>
            <w:tcBorders>
              <w:bottom w:val="single" w:sz="4" w:space="0" w:color="auto"/>
            </w:tcBorders>
          </w:tcPr>
          <w:p w14:paraId="5C77CC7D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I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nternal + External</w:t>
            </w:r>
          </w:p>
        </w:tc>
      </w:tr>
      <w:tr w:rsidR="00516EB2" w:rsidRPr="00516EB2" w14:paraId="42A5BD11" w14:textId="77777777" w:rsidTr="004A56E8">
        <w:trPr>
          <w:trHeight w:val="397"/>
          <w:jc w:val="center"/>
        </w:trPr>
        <w:tc>
          <w:tcPr>
            <w:tcW w:w="1304" w:type="dxa"/>
          </w:tcPr>
          <w:p w14:paraId="654776B2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361" w:type="dxa"/>
            <w:tcBorders>
              <w:right w:val="nil"/>
            </w:tcBorders>
          </w:tcPr>
          <w:p w14:paraId="01A17CC9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2B3CD0A3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571CB7BC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03C18752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327112AE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P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-MetS(-)</w:t>
            </w:r>
          </w:p>
        </w:tc>
        <w:tc>
          <w:tcPr>
            <w:tcW w:w="1361" w:type="dxa"/>
            <w:tcBorders>
              <w:left w:val="nil"/>
            </w:tcBorders>
          </w:tcPr>
          <w:p w14:paraId="36E67866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P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-MetS(-)</w:t>
            </w:r>
          </w:p>
        </w:tc>
      </w:tr>
      <w:tr w:rsidR="00516EB2" w:rsidRPr="00516EB2" w14:paraId="3C8702C4" w14:textId="77777777" w:rsidTr="004A56E8">
        <w:trPr>
          <w:trHeight w:val="397"/>
          <w:jc w:val="center"/>
        </w:trPr>
        <w:tc>
          <w:tcPr>
            <w:tcW w:w="1304" w:type="dxa"/>
          </w:tcPr>
          <w:p w14:paraId="6B53111C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O-MetS(+)</w:t>
            </w:r>
          </w:p>
        </w:tc>
        <w:tc>
          <w:tcPr>
            <w:tcW w:w="1361" w:type="dxa"/>
            <w:tcBorders>
              <w:right w:val="nil"/>
            </w:tcBorders>
          </w:tcPr>
          <w:p w14:paraId="6CC45A80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926 (51.5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43D0E01A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3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57 (9.5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3F322C2C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1761 (74.7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02D56EF4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176 (7.5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510E2762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3687 (70.3)</w:t>
            </w:r>
          </w:p>
        </w:tc>
        <w:tc>
          <w:tcPr>
            <w:tcW w:w="1361" w:type="dxa"/>
            <w:tcBorders>
              <w:left w:val="nil"/>
            </w:tcBorders>
          </w:tcPr>
          <w:p w14:paraId="2709C2E8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533 (7.9)</w:t>
            </w:r>
          </w:p>
        </w:tc>
      </w:tr>
      <w:tr w:rsidR="004801D0" w:rsidRPr="00516EB2" w14:paraId="62E3EED6" w14:textId="77777777" w:rsidTr="004A56E8">
        <w:trPr>
          <w:trHeight w:val="397"/>
          <w:jc w:val="center"/>
        </w:trPr>
        <w:tc>
          <w:tcPr>
            <w:tcW w:w="1304" w:type="dxa"/>
          </w:tcPr>
          <w:p w14:paraId="2281F3CB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O-MetS(-)</w:t>
            </w:r>
          </w:p>
        </w:tc>
        <w:tc>
          <w:tcPr>
            <w:tcW w:w="1361" w:type="dxa"/>
            <w:tcBorders>
              <w:right w:val="nil"/>
            </w:tcBorders>
          </w:tcPr>
          <w:p w14:paraId="6E727D5F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5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39 (14.4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3940A26B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9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17 (24.5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7FA3B4EA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185 (7.5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4660713D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617 (10.3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7CE5114A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724 (8.9)</w:t>
            </w:r>
          </w:p>
        </w:tc>
        <w:tc>
          <w:tcPr>
            <w:tcW w:w="1361" w:type="dxa"/>
            <w:tcBorders>
              <w:left w:val="nil"/>
            </w:tcBorders>
          </w:tcPr>
          <w:p w14:paraId="7AD545CE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2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534 (13.0)</w:t>
            </w:r>
          </w:p>
        </w:tc>
      </w:tr>
    </w:tbl>
    <w:p w14:paraId="5D4E8373" w14:textId="77777777" w:rsidR="004801D0" w:rsidRPr="00516EB2" w:rsidRDefault="004801D0" w:rsidP="004801D0">
      <w:pPr>
        <w:widowControl/>
        <w:wordWrap/>
        <w:autoSpaceDE/>
        <w:autoSpaceDN/>
        <w:snapToGrid w:val="0"/>
        <w:spacing w:line="240" w:lineRule="auto"/>
        <w:jc w:val="center"/>
        <w:rPr>
          <w:rFonts w:asciiTheme="majorHAnsi" w:eastAsia="바탕" w:hAnsiTheme="majorHAnsi" w:cstheme="majorHAnsi"/>
          <w:b/>
          <w:sz w:val="20"/>
          <w:szCs w:val="20"/>
        </w:rPr>
      </w:pPr>
    </w:p>
    <w:p w14:paraId="2815A859" w14:textId="77777777" w:rsidR="004801D0" w:rsidRPr="00516EB2" w:rsidRDefault="004801D0" w:rsidP="004801D0">
      <w:pPr>
        <w:widowControl/>
        <w:wordWrap/>
        <w:autoSpaceDE/>
        <w:autoSpaceDN/>
        <w:snapToGrid w:val="0"/>
        <w:spacing w:line="240" w:lineRule="auto"/>
        <w:jc w:val="center"/>
        <w:rPr>
          <w:rFonts w:asciiTheme="majorHAnsi" w:eastAsia="바탕" w:hAnsiTheme="majorHAnsi" w:cstheme="majorHAnsi"/>
          <w:b/>
          <w:sz w:val="20"/>
          <w:szCs w:val="20"/>
        </w:rPr>
      </w:pPr>
      <w:r w:rsidRPr="00516EB2">
        <w:rPr>
          <w:rFonts w:asciiTheme="majorHAnsi" w:eastAsia="바탕" w:hAnsiTheme="majorHAnsi" w:cstheme="majorHAnsi"/>
          <w:b/>
          <w:sz w:val="20"/>
          <w:szCs w:val="20"/>
        </w:rPr>
        <w:t>Gaussian Naïve Bayes</w:t>
      </w:r>
    </w:p>
    <w:tbl>
      <w:tblPr>
        <w:tblStyle w:val="a6"/>
        <w:tblW w:w="947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61"/>
        <w:gridCol w:w="1361"/>
        <w:gridCol w:w="1361"/>
        <w:gridCol w:w="1361"/>
        <w:gridCol w:w="1361"/>
        <w:gridCol w:w="1361"/>
      </w:tblGrid>
      <w:tr w:rsidR="00516EB2" w:rsidRPr="00516EB2" w14:paraId="36CFE5C3" w14:textId="77777777" w:rsidTr="004A56E8">
        <w:trPr>
          <w:trHeight w:val="397"/>
          <w:jc w:val="center"/>
        </w:trPr>
        <w:tc>
          <w:tcPr>
            <w:tcW w:w="1304" w:type="dxa"/>
          </w:tcPr>
          <w:p w14:paraId="61E82271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722" w:type="dxa"/>
            <w:gridSpan w:val="2"/>
            <w:tcBorders>
              <w:bottom w:val="single" w:sz="4" w:space="0" w:color="auto"/>
            </w:tcBorders>
          </w:tcPr>
          <w:p w14:paraId="217E272A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I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nternal validation</w:t>
            </w:r>
          </w:p>
        </w:tc>
        <w:tc>
          <w:tcPr>
            <w:tcW w:w="2722" w:type="dxa"/>
            <w:gridSpan w:val="2"/>
            <w:tcBorders>
              <w:bottom w:val="single" w:sz="4" w:space="0" w:color="auto"/>
            </w:tcBorders>
          </w:tcPr>
          <w:p w14:paraId="7FB12F20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E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xternal validation</w:t>
            </w:r>
          </w:p>
        </w:tc>
        <w:tc>
          <w:tcPr>
            <w:tcW w:w="2722" w:type="dxa"/>
            <w:gridSpan w:val="2"/>
            <w:tcBorders>
              <w:bottom w:val="single" w:sz="4" w:space="0" w:color="auto"/>
            </w:tcBorders>
          </w:tcPr>
          <w:p w14:paraId="4B69D9A8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I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nternal + External</w:t>
            </w:r>
          </w:p>
        </w:tc>
      </w:tr>
      <w:tr w:rsidR="00516EB2" w:rsidRPr="00516EB2" w14:paraId="49B5B0FC" w14:textId="77777777" w:rsidTr="004A56E8">
        <w:trPr>
          <w:trHeight w:val="397"/>
          <w:jc w:val="center"/>
        </w:trPr>
        <w:tc>
          <w:tcPr>
            <w:tcW w:w="1304" w:type="dxa"/>
          </w:tcPr>
          <w:p w14:paraId="60AE3A9C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361" w:type="dxa"/>
            <w:tcBorders>
              <w:right w:val="nil"/>
            </w:tcBorders>
          </w:tcPr>
          <w:p w14:paraId="170B6B89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2C2919B9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3FCC9577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268EC61B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4E52C569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P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-MetS(-)</w:t>
            </w:r>
          </w:p>
        </w:tc>
        <w:tc>
          <w:tcPr>
            <w:tcW w:w="1361" w:type="dxa"/>
            <w:tcBorders>
              <w:left w:val="nil"/>
            </w:tcBorders>
          </w:tcPr>
          <w:p w14:paraId="586C318C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P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-MetS(-)</w:t>
            </w:r>
          </w:p>
        </w:tc>
      </w:tr>
      <w:tr w:rsidR="00516EB2" w:rsidRPr="00516EB2" w14:paraId="5EB50947" w14:textId="77777777" w:rsidTr="004A56E8">
        <w:trPr>
          <w:trHeight w:val="397"/>
          <w:jc w:val="center"/>
        </w:trPr>
        <w:tc>
          <w:tcPr>
            <w:tcW w:w="1304" w:type="dxa"/>
          </w:tcPr>
          <w:p w14:paraId="5A538751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O-MetS(+)</w:t>
            </w:r>
          </w:p>
        </w:tc>
        <w:tc>
          <w:tcPr>
            <w:tcW w:w="1361" w:type="dxa"/>
            <w:tcBorders>
              <w:right w:val="nil"/>
            </w:tcBorders>
          </w:tcPr>
          <w:p w14:paraId="517B0B1D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863 (49.8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78662575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4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20 (11.2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01B7F61D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1414 (72.5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09696CB6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523 (9.7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2C7C421C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3277 (68.2)</w:t>
            </w:r>
          </w:p>
        </w:tc>
        <w:tc>
          <w:tcPr>
            <w:tcW w:w="1361" w:type="dxa"/>
            <w:tcBorders>
              <w:left w:val="nil"/>
            </w:tcBorders>
          </w:tcPr>
          <w:p w14:paraId="3600FB4A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943 (10.0)</w:t>
            </w:r>
          </w:p>
        </w:tc>
      </w:tr>
      <w:tr w:rsidR="004801D0" w:rsidRPr="00516EB2" w14:paraId="58D220DC" w14:textId="77777777" w:rsidTr="004A56E8">
        <w:trPr>
          <w:trHeight w:val="397"/>
          <w:jc w:val="center"/>
        </w:trPr>
        <w:tc>
          <w:tcPr>
            <w:tcW w:w="1304" w:type="dxa"/>
          </w:tcPr>
          <w:p w14:paraId="6231E493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O-MetS(-)</w:t>
            </w:r>
          </w:p>
        </w:tc>
        <w:tc>
          <w:tcPr>
            <w:tcW w:w="1361" w:type="dxa"/>
            <w:tcBorders>
              <w:right w:val="nil"/>
            </w:tcBorders>
          </w:tcPr>
          <w:p w14:paraId="2F1AB7F1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4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68 (12.5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2F0F588A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9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88 (26.4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7AC4849D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039 (6.6)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</w:tcPr>
          <w:p w14:paraId="60207D1C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763 (11.2)</w:t>
            </w:r>
          </w:p>
        </w:tc>
        <w:tc>
          <w:tcPr>
            <w:tcW w:w="1361" w:type="dxa"/>
            <w:tcBorders>
              <w:left w:val="single" w:sz="4" w:space="0" w:color="auto"/>
              <w:right w:val="nil"/>
            </w:tcBorders>
          </w:tcPr>
          <w:p w14:paraId="596C8199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507 (7.7)</w:t>
            </w:r>
          </w:p>
        </w:tc>
        <w:tc>
          <w:tcPr>
            <w:tcW w:w="1361" w:type="dxa"/>
            <w:tcBorders>
              <w:left w:val="nil"/>
            </w:tcBorders>
          </w:tcPr>
          <w:p w14:paraId="32B4B009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2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751 (14.1)</w:t>
            </w:r>
          </w:p>
        </w:tc>
      </w:tr>
    </w:tbl>
    <w:p w14:paraId="10437EBA" w14:textId="77777777" w:rsidR="004801D0" w:rsidRPr="00516EB2" w:rsidRDefault="004801D0" w:rsidP="004801D0">
      <w:pPr>
        <w:widowControl/>
        <w:wordWrap/>
        <w:autoSpaceDE/>
        <w:autoSpaceDN/>
        <w:snapToGrid w:val="0"/>
        <w:spacing w:line="240" w:lineRule="auto"/>
        <w:jc w:val="center"/>
        <w:rPr>
          <w:rFonts w:asciiTheme="majorHAnsi" w:eastAsia="바탕" w:hAnsiTheme="majorHAnsi" w:cstheme="majorHAnsi"/>
          <w:bCs/>
          <w:sz w:val="20"/>
          <w:szCs w:val="20"/>
        </w:rPr>
      </w:pPr>
    </w:p>
    <w:p w14:paraId="08616124" w14:textId="77777777" w:rsidR="004801D0" w:rsidRPr="00516EB2" w:rsidRDefault="004801D0" w:rsidP="004801D0">
      <w:pPr>
        <w:widowControl/>
        <w:wordWrap/>
        <w:autoSpaceDE/>
        <w:autoSpaceDN/>
        <w:snapToGrid w:val="0"/>
        <w:spacing w:line="240" w:lineRule="auto"/>
        <w:jc w:val="center"/>
        <w:rPr>
          <w:rFonts w:asciiTheme="majorHAnsi" w:eastAsia="바탕" w:hAnsiTheme="majorHAnsi" w:cstheme="majorHAnsi"/>
          <w:b/>
          <w:sz w:val="20"/>
          <w:szCs w:val="20"/>
        </w:rPr>
      </w:pPr>
      <w:r w:rsidRPr="00516EB2">
        <w:rPr>
          <w:rFonts w:asciiTheme="majorHAnsi" w:eastAsia="바탕" w:hAnsiTheme="majorHAnsi" w:cstheme="majorHAnsi"/>
          <w:b/>
          <w:sz w:val="20"/>
          <w:szCs w:val="20"/>
        </w:rPr>
        <w:t>Logistic regression</w:t>
      </w:r>
    </w:p>
    <w:tbl>
      <w:tblPr>
        <w:tblStyle w:val="a6"/>
        <w:tblW w:w="947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361"/>
        <w:gridCol w:w="1361"/>
        <w:gridCol w:w="1361"/>
        <w:gridCol w:w="1361"/>
        <w:gridCol w:w="1361"/>
        <w:gridCol w:w="1361"/>
      </w:tblGrid>
      <w:tr w:rsidR="00516EB2" w:rsidRPr="00516EB2" w14:paraId="3A2C6F03" w14:textId="77777777" w:rsidTr="004A56E8">
        <w:trPr>
          <w:trHeight w:val="397"/>
          <w:jc w:val="center"/>
        </w:trPr>
        <w:tc>
          <w:tcPr>
            <w:tcW w:w="1304" w:type="dxa"/>
          </w:tcPr>
          <w:p w14:paraId="1AD86511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722" w:type="dxa"/>
            <w:gridSpan w:val="2"/>
            <w:tcBorders>
              <w:bottom w:val="single" w:sz="4" w:space="0" w:color="auto"/>
            </w:tcBorders>
          </w:tcPr>
          <w:p w14:paraId="7AA9FF7C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I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nternal validation</w:t>
            </w:r>
          </w:p>
        </w:tc>
        <w:tc>
          <w:tcPr>
            <w:tcW w:w="2722" w:type="dxa"/>
            <w:gridSpan w:val="2"/>
            <w:tcBorders>
              <w:bottom w:val="single" w:sz="4" w:space="0" w:color="auto"/>
            </w:tcBorders>
          </w:tcPr>
          <w:p w14:paraId="66BB2EBB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E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xternal validation</w:t>
            </w:r>
          </w:p>
        </w:tc>
        <w:tc>
          <w:tcPr>
            <w:tcW w:w="2722" w:type="dxa"/>
            <w:gridSpan w:val="2"/>
            <w:tcBorders>
              <w:bottom w:val="single" w:sz="4" w:space="0" w:color="auto"/>
            </w:tcBorders>
          </w:tcPr>
          <w:p w14:paraId="35FCB159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I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nternal + External</w:t>
            </w:r>
          </w:p>
        </w:tc>
      </w:tr>
      <w:tr w:rsidR="00516EB2" w:rsidRPr="00516EB2" w14:paraId="579F5F32" w14:textId="77777777" w:rsidTr="004A56E8">
        <w:trPr>
          <w:trHeight w:val="397"/>
          <w:jc w:val="center"/>
        </w:trPr>
        <w:tc>
          <w:tcPr>
            <w:tcW w:w="1304" w:type="dxa"/>
          </w:tcPr>
          <w:p w14:paraId="55AB8B19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361" w:type="dxa"/>
            <w:tcBorders>
              <w:right w:val="nil"/>
            </w:tcBorders>
          </w:tcPr>
          <w:p w14:paraId="31042316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nil"/>
            </w:tcBorders>
          </w:tcPr>
          <w:p w14:paraId="06C2D724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right w:val="nil"/>
            </w:tcBorders>
          </w:tcPr>
          <w:p w14:paraId="7BC432E0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left w:val="nil"/>
            </w:tcBorders>
          </w:tcPr>
          <w:p w14:paraId="30E0C16C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P-MetS(+)</w:t>
            </w:r>
          </w:p>
        </w:tc>
        <w:tc>
          <w:tcPr>
            <w:tcW w:w="1361" w:type="dxa"/>
            <w:tcBorders>
              <w:right w:val="nil"/>
            </w:tcBorders>
          </w:tcPr>
          <w:p w14:paraId="3969246D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P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-MetS(-)</w:t>
            </w:r>
          </w:p>
        </w:tc>
        <w:tc>
          <w:tcPr>
            <w:tcW w:w="1361" w:type="dxa"/>
            <w:tcBorders>
              <w:left w:val="nil"/>
            </w:tcBorders>
          </w:tcPr>
          <w:p w14:paraId="11A73B6C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sz w:val="20"/>
                <w:szCs w:val="20"/>
              </w:rPr>
              <w:t>P</w:t>
            </w: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-MetS(-)</w:t>
            </w:r>
          </w:p>
        </w:tc>
      </w:tr>
      <w:tr w:rsidR="00516EB2" w:rsidRPr="00516EB2" w14:paraId="09C64B7F" w14:textId="77777777" w:rsidTr="004A56E8">
        <w:trPr>
          <w:trHeight w:val="397"/>
          <w:jc w:val="center"/>
        </w:trPr>
        <w:tc>
          <w:tcPr>
            <w:tcW w:w="1304" w:type="dxa"/>
          </w:tcPr>
          <w:p w14:paraId="1813ED83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O-MetS(+)</w:t>
            </w:r>
          </w:p>
        </w:tc>
        <w:tc>
          <w:tcPr>
            <w:tcW w:w="1361" w:type="dxa"/>
            <w:tcBorders>
              <w:right w:val="nil"/>
            </w:tcBorders>
          </w:tcPr>
          <w:p w14:paraId="4F8B8717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966 (52.6)</w:t>
            </w:r>
          </w:p>
        </w:tc>
        <w:tc>
          <w:tcPr>
            <w:tcW w:w="1361" w:type="dxa"/>
            <w:tcBorders>
              <w:left w:val="nil"/>
            </w:tcBorders>
          </w:tcPr>
          <w:p w14:paraId="36CA68A7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3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17 (8.5)</w:t>
            </w:r>
          </w:p>
        </w:tc>
        <w:tc>
          <w:tcPr>
            <w:tcW w:w="1361" w:type="dxa"/>
            <w:tcBorders>
              <w:right w:val="nil"/>
            </w:tcBorders>
          </w:tcPr>
          <w:p w14:paraId="0E1DACB5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1246 (71.5)</w:t>
            </w:r>
          </w:p>
        </w:tc>
        <w:tc>
          <w:tcPr>
            <w:tcW w:w="1361" w:type="dxa"/>
            <w:tcBorders>
              <w:left w:val="nil"/>
            </w:tcBorders>
          </w:tcPr>
          <w:p w14:paraId="23774DA9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691 (10.7)</w:t>
            </w:r>
          </w:p>
        </w:tc>
        <w:tc>
          <w:tcPr>
            <w:tcW w:w="1361" w:type="dxa"/>
            <w:tcBorders>
              <w:right w:val="nil"/>
            </w:tcBorders>
          </w:tcPr>
          <w:p w14:paraId="32EAFED3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3212 (67.8)</w:t>
            </w:r>
          </w:p>
        </w:tc>
        <w:tc>
          <w:tcPr>
            <w:tcW w:w="1361" w:type="dxa"/>
            <w:tcBorders>
              <w:left w:val="nil"/>
            </w:tcBorders>
          </w:tcPr>
          <w:p w14:paraId="7C3EA17E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2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008 (10.3)</w:t>
            </w:r>
          </w:p>
        </w:tc>
      </w:tr>
      <w:tr w:rsidR="00516EB2" w:rsidRPr="00516EB2" w14:paraId="39D62308" w14:textId="77777777" w:rsidTr="004A56E8">
        <w:trPr>
          <w:trHeight w:val="397"/>
          <w:jc w:val="center"/>
        </w:trPr>
        <w:tc>
          <w:tcPr>
            <w:tcW w:w="1304" w:type="dxa"/>
          </w:tcPr>
          <w:p w14:paraId="174B1032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sz w:val="20"/>
                <w:szCs w:val="20"/>
              </w:rPr>
              <w:t>O-MetS(-)</w:t>
            </w:r>
          </w:p>
        </w:tc>
        <w:tc>
          <w:tcPr>
            <w:tcW w:w="1361" w:type="dxa"/>
            <w:tcBorders>
              <w:right w:val="nil"/>
            </w:tcBorders>
          </w:tcPr>
          <w:p w14:paraId="35B90576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5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94 (15.9)</w:t>
            </w:r>
          </w:p>
        </w:tc>
        <w:tc>
          <w:tcPr>
            <w:tcW w:w="1361" w:type="dxa"/>
            <w:tcBorders>
              <w:left w:val="nil"/>
            </w:tcBorders>
          </w:tcPr>
          <w:p w14:paraId="16135BA8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8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62 (23.1)</w:t>
            </w:r>
          </w:p>
        </w:tc>
        <w:tc>
          <w:tcPr>
            <w:tcW w:w="1361" w:type="dxa"/>
            <w:tcBorders>
              <w:right w:val="nil"/>
            </w:tcBorders>
          </w:tcPr>
          <w:p w14:paraId="7FB0030F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013 (6.4)</w:t>
            </w:r>
          </w:p>
        </w:tc>
        <w:tc>
          <w:tcPr>
            <w:tcW w:w="1361" w:type="dxa"/>
            <w:tcBorders>
              <w:left w:val="nil"/>
            </w:tcBorders>
          </w:tcPr>
          <w:p w14:paraId="1E725E26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789 (11.4)</w:t>
            </w:r>
          </w:p>
        </w:tc>
        <w:tc>
          <w:tcPr>
            <w:tcW w:w="1361" w:type="dxa"/>
            <w:tcBorders>
              <w:right w:val="nil"/>
            </w:tcBorders>
          </w:tcPr>
          <w:p w14:paraId="2492897C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1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607 (8.3)</w:t>
            </w:r>
          </w:p>
        </w:tc>
        <w:tc>
          <w:tcPr>
            <w:tcW w:w="1361" w:type="dxa"/>
            <w:tcBorders>
              <w:left w:val="nil"/>
            </w:tcBorders>
          </w:tcPr>
          <w:p w14:paraId="24B11DEF" w14:textId="77777777" w:rsidR="004801D0" w:rsidRPr="00516EB2" w:rsidRDefault="004801D0" w:rsidP="004A56E8">
            <w:pPr>
              <w:widowControl/>
              <w:wordWrap/>
              <w:autoSpaceDE/>
              <w:autoSpaceDN/>
              <w:snapToGrid w:val="0"/>
              <w:jc w:val="center"/>
              <w:rPr>
                <w:rFonts w:asciiTheme="majorHAnsi" w:eastAsia="바탕" w:hAnsiTheme="majorHAnsi" w:cstheme="majorHAnsi"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Cs/>
                <w:sz w:val="20"/>
                <w:szCs w:val="20"/>
              </w:rPr>
              <w:t>2</w:t>
            </w:r>
            <w:r w:rsidRPr="00516EB2">
              <w:rPr>
                <w:rFonts w:asciiTheme="majorHAnsi" w:eastAsia="바탕" w:hAnsiTheme="majorHAnsi" w:cstheme="majorHAnsi"/>
                <w:bCs/>
                <w:sz w:val="20"/>
                <w:szCs w:val="20"/>
              </w:rPr>
              <w:t>651 (13.6)</w:t>
            </w:r>
          </w:p>
        </w:tc>
      </w:tr>
    </w:tbl>
    <w:p w14:paraId="4E4437C3" w14:textId="77777777" w:rsidR="00F90897" w:rsidRPr="00516EB2" w:rsidRDefault="00F90897" w:rsidP="004801D0">
      <w:pPr>
        <w:widowControl/>
        <w:wordWrap/>
        <w:autoSpaceDE/>
        <w:autoSpaceDN/>
        <w:rPr>
          <w:rFonts w:asciiTheme="majorHAnsi" w:eastAsia="바탕" w:hAnsiTheme="majorHAnsi" w:cstheme="majorHAnsi"/>
          <w:b/>
          <w:szCs w:val="24"/>
        </w:rPr>
        <w:sectPr w:rsidR="00F90897" w:rsidRPr="00516EB2" w:rsidSect="00F95AA2">
          <w:footerReference w:type="default" r:id="rId12"/>
          <w:pgSz w:w="11906" w:h="16838" w:code="9"/>
          <w:pgMar w:top="1440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24F5330F" w14:textId="3CD7E047" w:rsidR="00844335" w:rsidRPr="00516EB2" w:rsidRDefault="00844335" w:rsidP="00844335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/>
          <w:szCs w:val="24"/>
        </w:rPr>
      </w:pPr>
      <w:r w:rsidRPr="00516EB2">
        <w:rPr>
          <w:rFonts w:asciiTheme="majorHAnsi" w:eastAsia="바탕" w:hAnsiTheme="majorHAnsi" w:cstheme="majorHAnsi" w:hint="eastAsia"/>
          <w:b/>
          <w:szCs w:val="24"/>
        </w:rPr>
        <w:lastRenderedPageBreak/>
        <w:t>S</w:t>
      </w:r>
      <w:r w:rsidRPr="00516EB2">
        <w:rPr>
          <w:rFonts w:asciiTheme="majorHAnsi" w:eastAsia="바탕" w:hAnsiTheme="majorHAnsi" w:cstheme="majorHAnsi"/>
          <w:b/>
          <w:szCs w:val="24"/>
        </w:rPr>
        <w:t>upplementary Table S</w:t>
      </w:r>
      <w:r w:rsidR="004801D0" w:rsidRPr="00516EB2">
        <w:rPr>
          <w:rFonts w:asciiTheme="majorHAnsi" w:eastAsia="바탕" w:hAnsiTheme="majorHAnsi" w:cstheme="majorHAnsi"/>
          <w:b/>
          <w:szCs w:val="24"/>
        </w:rPr>
        <w:t>2</w:t>
      </w:r>
      <w:r w:rsidRPr="00516EB2">
        <w:rPr>
          <w:rFonts w:asciiTheme="majorHAnsi" w:eastAsia="바탕" w:hAnsiTheme="majorHAnsi" w:cstheme="majorHAnsi"/>
          <w:b/>
          <w:szCs w:val="24"/>
        </w:rPr>
        <w:t xml:space="preserve">. </w:t>
      </w:r>
      <w:r w:rsidR="00F90897" w:rsidRPr="00516EB2">
        <w:rPr>
          <w:rFonts w:asciiTheme="majorHAnsi" w:eastAsia="바탕" w:hAnsiTheme="majorHAnsi" w:cstheme="majorHAnsi"/>
          <w:b/>
          <w:szCs w:val="24"/>
        </w:rPr>
        <w:t xml:space="preserve">Baseline </w:t>
      </w:r>
      <w:r w:rsidR="00F473CB" w:rsidRPr="00516EB2">
        <w:rPr>
          <w:rFonts w:asciiTheme="majorHAnsi" w:eastAsia="바탕" w:hAnsiTheme="majorHAnsi" w:cstheme="majorHAnsi"/>
          <w:b/>
          <w:szCs w:val="24"/>
        </w:rPr>
        <w:t>d</w:t>
      </w:r>
      <w:r w:rsidR="00F90897" w:rsidRPr="00516EB2">
        <w:rPr>
          <w:rFonts w:asciiTheme="majorHAnsi" w:eastAsia="바탕" w:hAnsiTheme="majorHAnsi" w:cstheme="majorHAnsi"/>
          <w:b/>
          <w:szCs w:val="24"/>
        </w:rPr>
        <w:t xml:space="preserve">emographics of </w:t>
      </w:r>
      <w:r w:rsidR="00F473CB" w:rsidRPr="00516EB2">
        <w:rPr>
          <w:rFonts w:asciiTheme="majorHAnsi" w:eastAsia="바탕" w:hAnsiTheme="majorHAnsi" w:cstheme="majorHAnsi"/>
          <w:b/>
          <w:szCs w:val="24"/>
        </w:rPr>
        <w:t>s</w:t>
      </w:r>
      <w:r w:rsidR="00F90897" w:rsidRPr="00516EB2">
        <w:rPr>
          <w:rFonts w:asciiTheme="majorHAnsi" w:eastAsia="바탕" w:hAnsiTheme="majorHAnsi" w:cstheme="majorHAnsi"/>
          <w:b/>
          <w:szCs w:val="24"/>
        </w:rPr>
        <w:t xml:space="preserve">tudy </w:t>
      </w:r>
      <w:r w:rsidR="00F473CB" w:rsidRPr="00516EB2">
        <w:rPr>
          <w:rFonts w:asciiTheme="majorHAnsi" w:eastAsia="바탕" w:hAnsiTheme="majorHAnsi" w:cstheme="majorHAnsi"/>
          <w:b/>
          <w:szCs w:val="24"/>
        </w:rPr>
        <w:t>reference cohort and study cohort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282"/>
        <w:gridCol w:w="1389"/>
        <w:gridCol w:w="1389"/>
        <w:gridCol w:w="1389"/>
        <w:gridCol w:w="1389"/>
        <w:gridCol w:w="1432"/>
        <w:gridCol w:w="1444"/>
        <w:gridCol w:w="1432"/>
        <w:gridCol w:w="1445"/>
      </w:tblGrid>
      <w:tr w:rsidR="00516EB2" w:rsidRPr="00516EB2" w14:paraId="560DCB0F" w14:textId="77777777" w:rsidTr="00F90897">
        <w:trPr>
          <w:trHeight w:val="397"/>
        </w:trPr>
        <w:tc>
          <w:tcPr>
            <w:tcW w:w="1367" w:type="dxa"/>
          </w:tcPr>
          <w:p w14:paraId="249A6A5B" w14:textId="77777777" w:rsidR="00F90897" w:rsidRPr="00516EB2" w:rsidRDefault="00F90897" w:rsidP="00844335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52EEFE39" w14:textId="77777777" w:rsidR="00F90897" w:rsidRPr="00516EB2" w:rsidRDefault="00F90897" w:rsidP="00844335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778" w:type="dxa"/>
            <w:gridSpan w:val="2"/>
            <w:tcBorders>
              <w:right w:val="single" w:sz="4" w:space="0" w:color="auto"/>
            </w:tcBorders>
          </w:tcPr>
          <w:p w14:paraId="30CAC472" w14:textId="009088B9" w:rsidR="00F90897" w:rsidRPr="00516EB2" w:rsidRDefault="00F90897" w:rsidP="00844335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R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eference cohort</w:t>
            </w:r>
          </w:p>
        </w:tc>
        <w:tc>
          <w:tcPr>
            <w:tcW w:w="8531" w:type="dxa"/>
            <w:gridSpan w:val="6"/>
            <w:tcBorders>
              <w:left w:val="single" w:sz="4" w:space="0" w:color="auto"/>
            </w:tcBorders>
          </w:tcPr>
          <w:p w14:paraId="428A7DED" w14:textId="393DBBDD" w:rsidR="00F90897" w:rsidRPr="00516EB2" w:rsidRDefault="00F90897" w:rsidP="00844335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S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tudy cohort</w:t>
            </w:r>
          </w:p>
        </w:tc>
      </w:tr>
      <w:tr w:rsidR="00516EB2" w:rsidRPr="00516EB2" w14:paraId="5FCE31BD" w14:textId="77777777" w:rsidTr="00F90897">
        <w:trPr>
          <w:trHeight w:val="397"/>
        </w:trPr>
        <w:tc>
          <w:tcPr>
            <w:tcW w:w="1367" w:type="dxa"/>
          </w:tcPr>
          <w:p w14:paraId="44EED83A" w14:textId="77777777" w:rsidR="00F90897" w:rsidRPr="00516EB2" w:rsidRDefault="00F90897" w:rsidP="00844335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</w:tcPr>
          <w:p w14:paraId="19E9F546" w14:textId="77777777" w:rsidR="00F90897" w:rsidRPr="00516EB2" w:rsidRDefault="00F90897" w:rsidP="00844335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2778" w:type="dxa"/>
            <w:gridSpan w:val="2"/>
            <w:tcBorders>
              <w:right w:val="single" w:sz="4" w:space="0" w:color="auto"/>
            </w:tcBorders>
          </w:tcPr>
          <w:p w14:paraId="62E342F4" w14:textId="5E52B9E5" w:rsidR="00F90897" w:rsidRPr="00516EB2" w:rsidRDefault="00F90897" w:rsidP="00844335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N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HIS-NSC (2002-2003)</w:t>
            </w:r>
          </w:p>
        </w:tc>
        <w:tc>
          <w:tcPr>
            <w:tcW w:w="2778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D3B2FDB" w14:textId="215B5B5A" w:rsidR="00F90897" w:rsidRPr="00516EB2" w:rsidRDefault="00F90897" w:rsidP="00844335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Ansan + Anseong (2001)</w:t>
            </w:r>
          </w:p>
        </w:tc>
        <w:tc>
          <w:tcPr>
            <w:tcW w:w="2876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57E92B7" w14:textId="5AAB0066" w:rsidR="00F90897" w:rsidRPr="00516EB2" w:rsidRDefault="00F90897" w:rsidP="00844335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A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nsan (2001)</w:t>
            </w:r>
          </w:p>
        </w:tc>
        <w:tc>
          <w:tcPr>
            <w:tcW w:w="2877" w:type="dxa"/>
            <w:gridSpan w:val="2"/>
            <w:tcBorders>
              <w:left w:val="single" w:sz="4" w:space="0" w:color="auto"/>
            </w:tcBorders>
          </w:tcPr>
          <w:p w14:paraId="62D350C3" w14:textId="37970658" w:rsidR="00F90897" w:rsidRPr="00516EB2" w:rsidRDefault="00F90897" w:rsidP="00844335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A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nseong (2001)</w:t>
            </w:r>
          </w:p>
        </w:tc>
      </w:tr>
      <w:tr w:rsidR="00516EB2" w:rsidRPr="00516EB2" w14:paraId="682313C3" w14:textId="67439F15" w:rsidTr="00F90897">
        <w:trPr>
          <w:trHeight w:val="397"/>
        </w:trPr>
        <w:tc>
          <w:tcPr>
            <w:tcW w:w="1367" w:type="dxa"/>
            <w:hideMark/>
          </w:tcPr>
          <w:p w14:paraId="4B13CA82" w14:textId="2F300C5E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hideMark/>
          </w:tcPr>
          <w:p w14:paraId="514CCD8B" w14:textId="61573595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389" w:type="dxa"/>
          </w:tcPr>
          <w:p w14:paraId="194848C8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M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ale</w:t>
            </w:r>
          </w:p>
          <w:p w14:paraId="0FF274B2" w14:textId="051CE585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(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n = 63288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409DD005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F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emale</w:t>
            </w:r>
          </w:p>
          <w:p w14:paraId="7F1C7024" w14:textId="01422C35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(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n = 40937)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14:paraId="22DC3810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M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ale</w:t>
            </w:r>
          </w:p>
          <w:p w14:paraId="4F385B93" w14:textId="1F0DB39C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(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n = 4165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50D1A9DA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F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emale</w:t>
            </w:r>
          </w:p>
          <w:p w14:paraId="497692D6" w14:textId="41DF6B7E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(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n = 4552)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hideMark/>
          </w:tcPr>
          <w:p w14:paraId="1C13FAB4" w14:textId="12A7C67E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M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ale</w:t>
            </w:r>
          </w:p>
          <w:p w14:paraId="0A76320E" w14:textId="6B3F7CC9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(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n = 1770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hideMark/>
          </w:tcPr>
          <w:p w14:paraId="0EC3B157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F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emale</w:t>
            </w:r>
          </w:p>
          <w:p w14:paraId="736AED6B" w14:textId="4C9595EA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(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n = 2228)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0A3DF209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M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ale</w:t>
            </w:r>
          </w:p>
          <w:p w14:paraId="6CC11C0F" w14:textId="403D0611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(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n = 2895)</w:t>
            </w:r>
          </w:p>
        </w:tc>
        <w:tc>
          <w:tcPr>
            <w:tcW w:w="1445" w:type="dxa"/>
          </w:tcPr>
          <w:p w14:paraId="57A9C0B9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F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emale</w:t>
            </w:r>
          </w:p>
          <w:p w14:paraId="283AD0B5" w14:textId="5BE6C3A0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 w:hint="eastAsia"/>
                <w:b/>
                <w:bCs/>
                <w:sz w:val="20"/>
                <w:szCs w:val="20"/>
              </w:rPr>
              <w:t>(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n = 2324)</w:t>
            </w:r>
          </w:p>
        </w:tc>
      </w:tr>
      <w:tr w:rsidR="00516EB2" w:rsidRPr="00516EB2" w14:paraId="7D5CE574" w14:textId="73656EB1" w:rsidTr="00F90897">
        <w:trPr>
          <w:trHeight w:val="397"/>
        </w:trPr>
        <w:tc>
          <w:tcPr>
            <w:tcW w:w="1367" w:type="dxa"/>
            <w:vMerge w:val="restart"/>
            <w:hideMark/>
          </w:tcPr>
          <w:p w14:paraId="32164019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Age (year),</w:t>
            </w:r>
          </w:p>
          <w:p w14:paraId="66546E99" w14:textId="66F72368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hideMark/>
          </w:tcPr>
          <w:p w14:paraId="5023D1A7" w14:textId="12725B7A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40 – 44</w:t>
            </w:r>
          </w:p>
        </w:tc>
        <w:tc>
          <w:tcPr>
            <w:tcW w:w="1389" w:type="dxa"/>
          </w:tcPr>
          <w:p w14:paraId="63E010E2" w14:textId="62A69F4E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5865 (25.1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074402DB" w14:textId="2D3A5A11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4298 (10.5)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14:paraId="597C1657" w14:textId="357A481F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288 (30.9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48BDE362" w14:textId="2F2D8C34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356 (29.8)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hideMark/>
          </w:tcPr>
          <w:p w14:paraId="092EC6FE" w14:textId="64EBE505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311 (17.6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hideMark/>
          </w:tcPr>
          <w:p w14:paraId="6294B126" w14:textId="2DB140D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437 (19.6)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0844263C" w14:textId="3EAEA5A8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977 (40.8)</w:t>
            </w:r>
          </w:p>
        </w:tc>
        <w:tc>
          <w:tcPr>
            <w:tcW w:w="1445" w:type="dxa"/>
          </w:tcPr>
          <w:p w14:paraId="15546C52" w14:textId="4D15E91C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919 (39.5)</w:t>
            </w:r>
          </w:p>
        </w:tc>
      </w:tr>
      <w:tr w:rsidR="00516EB2" w:rsidRPr="00516EB2" w14:paraId="0E711CDB" w14:textId="62CC4E8B" w:rsidTr="00F90897">
        <w:trPr>
          <w:trHeight w:val="397"/>
        </w:trPr>
        <w:tc>
          <w:tcPr>
            <w:tcW w:w="1367" w:type="dxa"/>
            <w:vMerge/>
            <w:hideMark/>
          </w:tcPr>
          <w:p w14:paraId="6FDB8D7F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hideMark/>
          </w:tcPr>
          <w:p w14:paraId="54D032CD" w14:textId="28413B3A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45 – 49</w:t>
            </w:r>
          </w:p>
        </w:tc>
        <w:tc>
          <w:tcPr>
            <w:tcW w:w="1389" w:type="dxa"/>
          </w:tcPr>
          <w:p w14:paraId="33F598DC" w14:textId="329DFE3E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7564 (27.8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24D8F213" w14:textId="722F4F9C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2843 (31.4)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14:paraId="12EE4F15" w14:textId="0168708D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066 (25.6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339332B3" w14:textId="1EB2738B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001 (22.0)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hideMark/>
          </w:tcPr>
          <w:p w14:paraId="5239D171" w14:textId="37C8F60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387 (21.9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hideMark/>
          </w:tcPr>
          <w:p w14:paraId="0F24B645" w14:textId="1860D1DD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430 (19.3)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5221CE5A" w14:textId="5C9CB129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679 (28.4)</w:t>
            </w:r>
          </w:p>
        </w:tc>
        <w:tc>
          <w:tcPr>
            <w:tcW w:w="1445" w:type="dxa"/>
          </w:tcPr>
          <w:p w14:paraId="52EE12A5" w14:textId="02455182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571 (24.6)</w:t>
            </w:r>
          </w:p>
        </w:tc>
      </w:tr>
      <w:tr w:rsidR="00516EB2" w:rsidRPr="00516EB2" w14:paraId="110DCC5D" w14:textId="124E3037" w:rsidTr="00F90897">
        <w:trPr>
          <w:trHeight w:val="397"/>
        </w:trPr>
        <w:tc>
          <w:tcPr>
            <w:tcW w:w="1367" w:type="dxa"/>
            <w:vMerge/>
            <w:hideMark/>
          </w:tcPr>
          <w:p w14:paraId="246CC258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hideMark/>
          </w:tcPr>
          <w:p w14:paraId="7B687A10" w14:textId="7837C38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50 – 54</w:t>
            </w:r>
          </w:p>
        </w:tc>
        <w:tc>
          <w:tcPr>
            <w:tcW w:w="1389" w:type="dxa"/>
          </w:tcPr>
          <w:p w14:paraId="48B3FF9F" w14:textId="1C0E11A1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2656 (20.0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66F6487C" w14:textId="62C70E00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9079 (22.2)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14:paraId="09271198" w14:textId="3F075651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631 (15.2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5425F99F" w14:textId="178736F6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684 (15.0)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hideMark/>
          </w:tcPr>
          <w:p w14:paraId="721FBEAE" w14:textId="310CD3CC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320 (18.1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hideMark/>
          </w:tcPr>
          <w:p w14:paraId="46E3179D" w14:textId="1CC4BBA4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358 (16.1)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7F5C7DD8" w14:textId="38549303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311 (13.0)</w:t>
            </w:r>
          </w:p>
        </w:tc>
        <w:tc>
          <w:tcPr>
            <w:tcW w:w="1445" w:type="dxa"/>
          </w:tcPr>
          <w:p w14:paraId="5C9C7383" w14:textId="1F98A912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326 (14.0)</w:t>
            </w:r>
          </w:p>
        </w:tc>
      </w:tr>
      <w:tr w:rsidR="00516EB2" w:rsidRPr="00516EB2" w14:paraId="072CE2CD" w14:textId="79085801" w:rsidTr="00F90897">
        <w:trPr>
          <w:trHeight w:val="397"/>
        </w:trPr>
        <w:tc>
          <w:tcPr>
            <w:tcW w:w="1367" w:type="dxa"/>
            <w:vMerge/>
            <w:hideMark/>
          </w:tcPr>
          <w:p w14:paraId="5965B598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hideMark/>
          </w:tcPr>
          <w:p w14:paraId="2DF46FB2" w14:textId="114BBA8F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55 – 59</w:t>
            </w:r>
          </w:p>
        </w:tc>
        <w:tc>
          <w:tcPr>
            <w:tcW w:w="1389" w:type="dxa"/>
          </w:tcPr>
          <w:p w14:paraId="2275F8B9" w14:textId="0970FEE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0309 (16.3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04711D40" w14:textId="4EEFA2C8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9174 (22.4)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14:paraId="73E12C7E" w14:textId="395428C6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603 (14.5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4D0C059F" w14:textId="6CAD109D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699 (15.4)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hideMark/>
          </w:tcPr>
          <w:p w14:paraId="156DD396" w14:textId="4FE631A9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344 (19.4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hideMark/>
          </w:tcPr>
          <w:p w14:paraId="315AE5C1" w14:textId="5D1F02DE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443 (19.9)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4154A50B" w14:textId="3E9ACCE3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259 (10.8)</w:t>
            </w:r>
          </w:p>
        </w:tc>
        <w:tc>
          <w:tcPr>
            <w:tcW w:w="1445" w:type="dxa"/>
          </w:tcPr>
          <w:p w14:paraId="50252263" w14:textId="53B306E4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256 (11.0)</w:t>
            </w:r>
          </w:p>
        </w:tc>
      </w:tr>
      <w:tr w:rsidR="00516EB2" w:rsidRPr="00516EB2" w14:paraId="41BB7710" w14:textId="3BA50BE7" w:rsidTr="00F90897">
        <w:trPr>
          <w:trHeight w:val="397"/>
        </w:trPr>
        <w:tc>
          <w:tcPr>
            <w:tcW w:w="1367" w:type="dxa"/>
            <w:vMerge/>
            <w:hideMark/>
          </w:tcPr>
          <w:p w14:paraId="60058319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hideMark/>
          </w:tcPr>
          <w:p w14:paraId="4E8351DD" w14:textId="62A17AF2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60 – 65</w:t>
            </w:r>
          </w:p>
        </w:tc>
        <w:tc>
          <w:tcPr>
            <w:tcW w:w="1389" w:type="dxa"/>
          </w:tcPr>
          <w:p w14:paraId="2AD799BE" w14:textId="5A44BBB4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6894 (10.9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6350F9EC" w14:textId="19E1DB8F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5543 (13.5)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14:paraId="3EA56F4B" w14:textId="46634B53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577 (13.9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048D315E" w14:textId="6A4D8564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812 (17.8)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hideMark/>
          </w:tcPr>
          <w:p w14:paraId="1EE867D3" w14:textId="61408DCF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408 (23.1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hideMark/>
          </w:tcPr>
          <w:p w14:paraId="54E3C9A4" w14:textId="00791AE0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560 (25.1)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78B18902" w14:textId="161C3E49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69 (7.1)</w:t>
            </w:r>
          </w:p>
        </w:tc>
        <w:tc>
          <w:tcPr>
            <w:tcW w:w="1445" w:type="dxa"/>
          </w:tcPr>
          <w:p w14:paraId="45C671E3" w14:textId="548E27BF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252 (10.8)</w:t>
            </w:r>
          </w:p>
        </w:tc>
      </w:tr>
      <w:tr w:rsidR="00516EB2" w:rsidRPr="00516EB2" w14:paraId="586F6A01" w14:textId="690BEA8D" w:rsidTr="00F90897">
        <w:trPr>
          <w:trHeight w:val="397"/>
        </w:trPr>
        <w:tc>
          <w:tcPr>
            <w:tcW w:w="1367" w:type="dxa"/>
            <w:vMerge w:val="restart"/>
            <w:hideMark/>
          </w:tcPr>
          <w:p w14:paraId="46F1D8F7" w14:textId="77925643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Body mass index (kg/m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  <w:vertAlign w:val="superscript"/>
              </w:rPr>
              <w:t>2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),</w:t>
            </w:r>
          </w:p>
          <w:p w14:paraId="4FD37C86" w14:textId="42FE134E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282" w:type="dxa"/>
            <w:tcBorders>
              <w:right w:val="single" w:sz="4" w:space="0" w:color="auto"/>
            </w:tcBorders>
            <w:hideMark/>
          </w:tcPr>
          <w:p w14:paraId="7F5D071A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&lt; 18</w:t>
            </w:r>
          </w:p>
        </w:tc>
        <w:tc>
          <w:tcPr>
            <w:tcW w:w="1389" w:type="dxa"/>
          </w:tcPr>
          <w:p w14:paraId="10A765D3" w14:textId="08B0B766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704 (1.11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2F6FB29A" w14:textId="7E786B3D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599 (1.5)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14:paraId="2B0034EE" w14:textId="3B03502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36 (0.9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4DC99DC5" w14:textId="0926C78E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32 (0.7)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hideMark/>
          </w:tcPr>
          <w:p w14:paraId="2EE67C43" w14:textId="37AB9D98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27 (1.5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hideMark/>
          </w:tcPr>
          <w:p w14:paraId="5B39EE14" w14:textId="4CC81965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8 (0.8)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746C4E11" w14:textId="6C97B130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9 (0.4)</w:t>
            </w:r>
          </w:p>
        </w:tc>
        <w:tc>
          <w:tcPr>
            <w:tcW w:w="1445" w:type="dxa"/>
          </w:tcPr>
          <w:p w14:paraId="0932224E" w14:textId="1275605F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4 (0.6)</w:t>
            </w:r>
          </w:p>
        </w:tc>
      </w:tr>
      <w:tr w:rsidR="00516EB2" w:rsidRPr="00516EB2" w14:paraId="2141D86A" w14:textId="635AC035" w:rsidTr="00F90897">
        <w:trPr>
          <w:trHeight w:val="397"/>
        </w:trPr>
        <w:tc>
          <w:tcPr>
            <w:tcW w:w="1367" w:type="dxa"/>
            <w:vMerge/>
            <w:hideMark/>
          </w:tcPr>
          <w:p w14:paraId="4542820D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hideMark/>
          </w:tcPr>
          <w:p w14:paraId="238416D3" w14:textId="7EE4DE39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18.0 – 20.9</w:t>
            </w:r>
          </w:p>
        </w:tc>
        <w:tc>
          <w:tcPr>
            <w:tcW w:w="1389" w:type="dxa"/>
          </w:tcPr>
          <w:p w14:paraId="126819E3" w14:textId="6CB70349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7539 (11.9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4D2726D9" w14:textId="4405F8BC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7318 (17.9)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14:paraId="654A5EBA" w14:textId="2FC24ED4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487 (11.7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52CD4F95" w14:textId="4C56F65A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420 (9.2)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hideMark/>
          </w:tcPr>
          <w:p w14:paraId="1D6C57EC" w14:textId="4AB66855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281 (15.9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hideMark/>
          </w:tcPr>
          <w:p w14:paraId="6075C635" w14:textId="12677AFC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96 (8.8)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4B48C1AD" w14:textId="3BFEDF93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206 (8.6)</w:t>
            </w:r>
          </w:p>
        </w:tc>
        <w:tc>
          <w:tcPr>
            <w:tcW w:w="1445" w:type="dxa"/>
          </w:tcPr>
          <w:p w14:paraId="2B8CA219" w14:textId="3BD3D3AF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224 (9.6)</w:t>
            </w:r>
          </w:p>
        </w:tc>
      </w:tr>
      <w:tr w:rsidR="00516EB2" w:rsidRPr="00516EB2" w14:paraId="76B19901" w14:textId="4D3361B0" w:rsidTr="00F90897">
        <w:trPr>
          <w:trHeight w:val="397"/>
        </w:trPr>
        <w:tc>
          <w:tcPr>
            <w:tcW w:w="1367" w:type="dxa"/>
            <w:vMerge/>
            <w:hideMark/>
          </w:tcPr>
          <w:p w14:paraId="76182954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hideMark/>
          </w:tcPr>
          <w:p w14:paraId="17F67F04" w14:textId="07EAAD35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21.0 – 23.9</w:t>
            </w:r>
          </w:p>
        </w:tc>
        <w:tc>
          <w:tcPr>
            <w:tcW w:w="1389" w:type="dxa"/>
          </w:tcPr>
          <w:p w14:paraId="617DFFF6" w14:textId="34242FD2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22418 (35.4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0E856FF3" w14:textId="6B4B57DD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6031 (39.2)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14:paraId="1A5D54D0" w14:textId="3F35C4A5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345 (32.3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37BA356E" w14:textId="0CC5C1A4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412 (31.0)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hideMark/>
          </w:tcPr>
          <w:p w14:paraId="66738DE6" w14:textId="2972E4A4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587 (33.2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hideMark/>
          </w:tcPr>
          <w:p w14:paraId="7A179B66" w14:textId="60439D90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635 (28.5)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0D9F0D32" w14:textId="486CACC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758 (31.6)</w:t>
            </w:r>
          </w:p>
        </w:tc>
        <w:tc>
          <w:tcPr>
            <w:tcW w:w="1445" w:type="dxa"/>
          </w:tcPr>
          <w:p w14:paraId="47377727" w14:textId="0C2D1DB8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777 (33.4)</w:t>
            </w:r>
          </w:p>
        </w:tc>
      </w:tr>
      <w:tr w:rsidR="00516EB2" w:rsidRPr="00516EB2" w14:paraId="485E26BE" w14:textId="35E2E152" w:rsidTr="00F90897">
        <w:trPr>
          <w:trHeight w:val="397"/>
        </w:trPr>
        <w:tc>
          <w:tcPr>
            <w:tcW w:w="1367" w:type="dxa"/>
            <w:vMerge/>
            <w:hideMark/>
          </w:tcPr>
          <w:p w14:paraId="1647AC6F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hideMark/>
          </w:tcPr>
          <w:p w14:paraId="56AED58C" w14:textId="0CA80FDF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24.0 – 26.9</w:t>
            </w:r>
          </w:p>
        </w:tc>
        <w:tc>
          <w:tcPr>
            <w:tcW w:w="1389" w:type="dxa"/>
          </w:tcPr>
          <w:p w14:paraId="3227B647" w14:textId="4476AB8D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23414 (37.0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0087F37B" w14:textId="17A01A3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1660 (28.5)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14:paraId="443DBE7A" w14:textId="19A25FEF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565 (37.6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1330BA62" w14:textId="054725E0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607 (35.3)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hideMark/>
          </w:tcPr>
          <w:p w14:paraId="0C4330AF" w14:textId="7DA08C3B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601 (34.0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hideMark/>
          </w:tcPr>
          <w:p w14:paraId="08AF4E5E" w14:textId="4FC0AE54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795 (35.7)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43779906" w14:textId="39D9E400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964 (40.3)</w:t>
            </w:r>
          </w:p>
        </w:tc>
        <w:tc>
          <w:tcPr>
            <w:tcW w:w="1445" w:type="dxa"/>
          </w:tcPr>
          <w:p w14:paraId="5BEACB92" w14:textId="770CAAC4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812 (34.9)</w:t>
            </w:r>
          </w:p>
        </w:tc>
      </w:tr>
      <w:tr w:rsidR="00516EB2" w:rsidRPr="00516EB2" w14:paraId="786B903D" w14:textId="59909680" w:rsidTr="00F90897">
        <w:trPr>
          <w:trHeight w:val="397"/>
        </w:trPr>
        <w:tc>
          <w:tcPr>
            <w:tcW w:w="1367" w:type="dxa"/>
            <w:vMerge/>
            <w:hideMark/>
          </w:tcPr>
          <w:p w14:paraId="5F012282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hideMark/>
          </w:tcPr>
          <w:p w14:paraId="4995CD1D" w14:textId="056CD054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27.0 – 29.9</w:t>
            </w:r>
          </w:p>
        </w:tc>
        <w:tc>
          <w:tcPr>
            <w:tcW w:w="1389" w:type="dxa"/>
          </w:tcPr>
          <w:p w14:paraId="6912A6B0" w14:textId="741A6939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7640 (12.1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28EF6E73" w14:textId="3443A738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4091 (10.0)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14:paraId="7F2BCA34" w14:textId="1584B1E2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603 (14.5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561208E2" w14:textId="1EA8E4B9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750 (16.5)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hideMark/>
          </w:tcPr>
          <w:p w14:paraId="12EA9CFE" w14:textId="4F6AFA52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218 (12.3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hideMark/>
          </w:tcPr>
          <w:p w14:paraId="4D956C60" w14:textId="51AD67C4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394 (17.7)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6665671B" w14:textId="3C000815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385 (16.1)</w:t>
            </w:r>
          </w:p>
        </w:tc>
        <w:tc>
          <w:tcPr>
            <w:tcW w:w="1445" w:type="dxa"/>
          </w:tcPr>
          <w:p w14:paraId="1AEA8D03" w14:textId="6842D03D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356 (15.3)</w:t>
            </w:r>
          </w:p>
        </w:tc>
      </w:tr>
      <w:tr w:rsidR="00516EB2" w:rsidRPr="00516EB2" w14:paraId="16512B0C" w14:textId="33305DC5" w:rsidTr="00F90897">
        <w:trPr>
          <w:trHeight w:val="397"/>
        </w:trPr>
        <w:tc>
          <w:tcPr>
            <w:tcW w:w="1367" w:type="dxa"/>
            <w:vMerge/>
            <w:hideMark/>
          </w:tcPr>
          <w:p w14:paraId="51896D8B" w14:textId="7777777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82" w:type="dxa"/>
            <w:tcBorders>
              <w:right w:val="single" w:sz="4" w:space="0" w:color="auto"/>
            </w:tcBorders>
            <w:hideMark/>
          </w:tcPr>
          <w:p w14:paraId="203C513A" w14:textId="69AF8140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&gt; 30</w:t>
            </w:r>
          </w:p>
        </w:tc>
        <w:tc>
          <w:tcPr>
            <w:tcW w:w="1389" w:type="dxa"/>
          </w:tcPr>
          <w:p w14:paraId="6E1D54E5" w14:textId="2272DE65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573 (2.5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663B3FE1" w14:textId="2BCA945F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238 (3.0)</w:t>
            </w:r>
          </w:p>
        </w:tc>
        <w:tc>
          <w:tcPr>
            <w:tcW w:w="1389" w:type="dxa"/>
            <w:tcBorders>
              <w:left w:val="single" w:sz="4" w:space="0" w:color="auto"/>
            </w:tcBorders>
          </w:tcPr>
          <w:p w14:paraId="6949DA3A" w14:textId="505B5AD5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29 (3.1)</w:t>
            </w:r>
          </w:p>
        </w:tc>
        <w:tc>
          <w:tcPr>
            <w:tcW w:w="1389" w:type="dxa"/>
            <w:tcBorders>
              <w:right w:val="single" w:sz="4" w:space="0" w:color="auto"/>
            </w:tcBorders>
          </w:tcPr>
          <w:p w14:paraId="4915932F" w14:textId="5BB87E1C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331 (7.3)</w:t>
            </w:r>
          </w:p>
        </w:tc>
        <w:tc>
          <w:tcPr>
            <w:tcW w:w="1432" w:type="dxa"/>
            <w:tcBorders>
              <w:left w:val="single" w:sz="4" w:space="0" w:color="auto"/>
            </w:tcBorders>
            <w:hideMark/>
          </w:tcPr>
          <w:p w14:paraId="4504EED8" w14:textId="0CEBB1ED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56 (3.2)</w:t>
            </w:r>
          </w:p>
        </w:tc>
        <w:tc>
          <w:tcPr>
            <w:tcW w:w="1444" w:type="dxa"/>
            <w:tcBorders>
              <w:right w:val="single" w:sz="4" w:space="0" w:color="auto"/>
            </w:tcBorders>
            <w:hideMark/>
          </w:tcPr>
          <w:p w14:paraId="694BA6F6" w14:textId="129D0567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90 (8.5)</w:t>
            </w:r>
          </w:p>
        </w:tc>
        <w:tc>
          <w:tcPr>
            <w:tcW w:w="1432" w:type="dxa"/>
            <w:tcBorders>
              <w:left w:val="single" w:sz="4" w:space="0" w:color="auto"/>
            </w:tcBorders>
          </w:tcPr>
          <w:p w14:paraId="11035E8B" w14:textId="663BA05B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73 (3.0)</w:t>
            </w:r>
          </w:p>
        </w:tc>
        <w:tc>
          <w:tcPr>
            <w:tcW w:w="1445" w:type="dxa"/>
          </w:tcPr>
          <w:p w14:paraId="618A1273" w14:textId="1883A7FD" w:rsidR="00F90897" w:rsidRPr="00516EB2" w:rsidRDefault="00F90897" w:rsidP="00F90897">
            <w:pPr>
              <w:widowControl/>
              <w:wordWrap/>
              <w:autoSpaceDE/>
              <w:autoSpaceDN/>
              <w:jc w:val="center"/>
              <w:rPr>
                <w:rFonts w:asciiTheme="majorHAnsi" w:eastAsia="바탕" w:hAnsiTheme="majorHAnsi" w:cstheme="majorHAnsi"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sz w:val="20"/>
                <w:szCs w:val="20"/>
              </w:rPr>
              <w:t>141 (6.1)</w:t>
            </w:r>
          </w:p>
        </w:tc>
      </w:tr>
    </w:tbl>
    <w:p w14:paraId="1691264D" w14:textId="52293C0E" w:rsidR="00844335" w:rsidRPr="00516EB2" w:rsidRDefault="00CB7D1C">
      <w:pPr>
        <w:widowControl/>
        <w:wordWrap/>
        <w:autoSpaceDE/>
        <w:autoSpaceDN/>
        <w:rPr>
          <w:rFonts w:asciiTheme="majorHAnsi" w:eastAsia="바탕" w:hAnsiTheme="majorHAnsi" w:cstheme="majorHAnsi"/>
          <w:bCs/>
          <w:sz w:val="20"/>
          <w:szCs w:val="20"/>
        </w:rPr>
      </w:pPr>
      <w:r w:rsidRPr="00516EB2">
        <w:rPr>
          <w:rFonts w:asciiTheme="majorHAnsi" w:eastAsia="바탕" w:hAnsiTheme="majorHAnsi" w:cstheme="majorHAnsi" w:hint="eastAsia"/>
          <w:bCs/>
          <w:sz w:val="20"/>
          <w:szCs w:val="20"/>
        </w:rPr>
        <w:t>A</w:t>
      </w:r>
      <w:r w:rsidRPr="00516EB2">
        <w:rPr>
          <w:rFonts w:asciiTheme="majorHAnsi" w:eastAsia="바탕" w:hAnsiTheme="majorHAnsi" w:cstheme="majorHAnsi"/>
          <w:bCs/>
          <w:sz w:val="20"/>
          <w:szCs w:val="20"/>
        </w:rPr>
        <w:t>bbreviations: NHIS-NSC, National Health Insurance Database-National Sample Cohort</w:t>
      </w:r>
    </w:p>
    <w:p w14:paraId="48FF3055" w14:textId="71A7AD40" w:rsidR="00F90897" w:rsidRPr="00516EB2" w:rsidRDefault="00F90897">
      <w:pPr>
        <w:widowControl/>
        <w:wordWrap/>
        <w:autoSpaceDE/>
        <w:autoSpaceDN/>
        <w:rPr>
          <w:rFonts w:asciiTheme="majorHAnsi" w:eastAsia="바탕" w:hAnsiTheme="majorHAnsi" w:cstheme="majorHAnsi"/>
          <w:bCs/>
          <w:sz w:val="20"/>
          <w:szCs w:val="20"/>
        </w:rPr>
      </w:pPr>
      <w:r w:rsidRPr="00516EB2">
        <w:rPr>
          <w:rFonts w:asciiTheme="majorHAnsi" w:eastAsia="바탕" w:hAnsiTheme="majorHAnsi" w:cstheme="majorHAnsi"/>
          <w:bCs/>
          <w:sz w:val="20"/>
          <w:szCs w:val="20"/>
        </w:rPr>
        <w:br w:type="page"/>
      </w:r>
    </w:p>
    <w:p w14:paraId="712EA965" w14:textId="1F6A5EF9" w:rsidR="00F90897" w:rsidRPr="00516EB2" w:rsidRDefault="00F90897" w:rsidP="00F90897">
      <w:pPr>
        <w:widowControl/>
        <w:wordWrap/>
        <w:autoSpaceDE/>
        <w:autoSpaceDN/>
        <w:spacing w:line="480" w:lineRule="auto"/>
        <w:jc w:val="left"/>
        <w:rPr>
          <w:rFonts w:asciiTheme="majorHAnsi" w:eastAsia="바탕" w:hAnsiTheme="majorHAnsi" w:cstheme="majorHAnsi"/>
          <w:b/>
          <w:szCs w:val="24"/>
        </w:rPr>
      </w:pPr>
      <w:r w:rsidRPr="00516EB2">
        <w:rPr>
          <w:rFonts w:asciiTheme="majorHAnsi" w:eastAsia="바탕" w:hAnsiTheme="majorHAnsi" w:cstheme="majorHAnsi" w:hint="eastAsia"/>
          <w:b/>
          <w:szCs w:val="24"/>
        </w:rPr>
        <w:lastRenderedPageBreak/>
        <w:t>S</w:t>
      </w:r>
      <w:r w:rsidRPr="00516EB2">
        <w:rPr>
          <w:rFonts w:asciiTheme="majorHAnsi" w:eastAsia="바탕" w:hAnsiTheme="majorHAnsi" w:cstheme="majorHAnsi"/>
          <w:b/>
          <w:szCs w:val="24"/>
        </w:rPr>
        <w:t>upplementary Table S</w:t>
      </w:r>
      <w:r w:rsidR="004801D0" w:rsidRPr="00516EB2">
        <w:rPr>
          <w:rFonts w:asciiTheme="majorHAnsi" w:eastAsia="바탕" w:hAnsiTheme="majorHAnsi" w:cstheme="majorHAnsi"/>
          <w:b/>
          <w:szCs w:val="24"/>
        </w:rPr>
        <w:t>3</w:t>
      </w:r>
      <w:r w:rsidRPr="00516EB2">
        <w:rPr>
          <w:rFonts w:asciiTheme="majorHAnsi" w:eastAsia="바탕" w:hAnsiTheme="majorHAnsi" w:cstheme="majorHAnsi"/>
          <w:b/>
          <w:szCs w:val="24"/>
        </w:rPr>
        <w:t xml:space="preserve">. </w:t>
      </w:r>
      <w:r w:rsidR="00F9679E" w:rsidRPr="00516EB2">
        <w:rPr>
          <w:rFonts w:asciiTheme="majorHAnsi" w:eastAsia="바탕" w:hAnsiTheme="majorHAnsi" w:cstheme="majorHAnsi"/>
          <w:b/>
          <w:szCs w:val="24"/>
        </w:rPr>
        <w:t>Metabolic syndrome profile according to body mass index in reference cohort</w:t>
      </w:r>
      <w:r w:rsidR="00F473CB" w:rsidRPr="00516EB2">
        <w:rPr>
          <w:rFonts w:asciiTheme="majorHAnsi" w:eastAsia="바탕" w:hAnsiTheme="majorHAnsi" w:cstheme="majorHAnsi"/>
          <w:b/>
          <w:szCs w:val="24"/>
        </w:rPr>
        <w:t xml:space="preserve"> and study cohort</w:t>
      </w:r>
    </w:p>
    <w:tbl>
      <w:tblPr>
        <w:tblW w:w="13958" w:type="dxa"/>
        <w:tblBorders>
          <w:top w:val="single" w:sz="4" w:space="0" w:color="auto"/>
          <w:bottom w:val="single" w:sz="8" w:space="0" w:color="000000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47"/>
        <w:gridCol w:w="954"/>
        <w:gridCol w:w="953"/>
        <w:gridCol w:w="953"/>
        <w:gridCol w:w="953"/>
        <w:gridCol w:w="953"/>
        <w:gridCol w:w="953"/>
        <w:gridCol w:w="932"/>
        <w:gridCol w:w="932"/>
        <w:gridCol w:w="932"/>
        <w:gridCol w:w="932"/>
        <w:gridCol w:w="932"/>
        <w:gridCol w:w="932"/>
      </w:tblGrid>
      <w:tr w:rsidR="00516EB2" w:rsidRPr="00516EB2" w14:paraId="4B7D846A" w14:textId="45616348" w:rsidTr="00256457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E0D499" w14:textId="77777777" w:rsidR="00F9679E" w:rsidRPr="00516EB2" w:rsidRDefault="00F9679E" w:rsidP="00F9679E">
            <w:pPr>
              <w:spacing w:before="20" w:after="20" w:line="240" w:lineRule="auto"/>
              <w:ind w:right="20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19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ECB7E7" w14:textId="10A7AA2A" w:rsidR="00F9679E" w:rsidRPr="00516EB2" w:rsidRDefault="00F9679E" w:rsidP="00F9679E">
            <w:pPr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erence cohort</w:t>
            </w:r>
          </w:p>
        </w:tc>
        <w:tc>
          <w:tcPr>
            <w:tcW w:w="5592" w:type="dxa"/>
            <w:gridSpan w:val="6"/>
            <w:tcBorders>
              <w:left w:val="single" w:sz="4" w:space="0" w:color="auto"/>
            </w:tcBorders>
            <w:shd w:val="clear" w:color="auto" w:fill="FFFFFF"/>
          </w:tcPr>
          <w:p w14:paraId="442A98E6" w14:textId="48D149B8" w:rsidR="00F9679E" w:rsidRPr="00516EB2" w:rsidRDefault="00F9679E" w:rsidP="00F9679E">
            <w:pPr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cohort</w:t>
            </w:r>
            <w:r w:rsidR="00F23965"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4th </w:t>
            </w:r>
            <w:r w:rsidR="00F23965"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 w:rsidR="00F23965"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low-up)</w:t>
            </w:r>
          </w:p>
        </w:tc>
      </w:tr>
      <w:tr w:rsidR="00516EB2" w:rsidRPr="00516EB2" w14:paraId="5097A50A" w14:textId="31387DEE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B7CFE8" w14:textId="77777777" w:rsidR="00F9679E" w:rsidRPr="00516EB2" w:rsidRDefault="00F9679E" w:rsidP="00F9679E">
            <w:pPr>
              <w:spacing w:before="20" w:after="20" w:line="240" w:lineRule="auto"/>
              <w:ind w:right="20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19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B5F46E" w14:textId="48311FCD" w:rsidR="00F9679E" w:rsidRPr="00516EB2" w:rsidRDefault="00F9679E" w:rsidP="00F9679E">
            <w:pPr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-NSC (2009 – 2010) (n = 233969)</w:t>
            </w:r>
          </w:p>
        </w:tc>
        <w:tc>
          <w:tcPr>
            <w:tcW w:w="5592" w:type="dxa"/>
            <w:gridSpan w:val="6"/>
            <w:tcBorders>
              <w:left w:val="single" w:sz="4" w:space="0" w:color="auto"/>
            </w:tcBorders>
            <w:shd w:val="clear" w:color="auto" w:fill="FFFFFF"/>
          </w:tcPr>
          <w:p w14:paraId="5F43ED26" w14:textId="39CB04C9" w:rsidR="00F9679E" w:rsidRPr="00516EB2" w:rsidRDefault="00F9679E" w:rsidP="00F9679E">
            <w:pPr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>Ansan + Anseong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2009 – 2010) (n = 4496)</w:t>
            </w:r>
          </w:p>
        </w:tc>
      </w:tr>
      <w:tr w:rsidR="00516EB2" w:rsidRPr="00516EB2" w14:paraId="6EBBA5FB" w14:textId="4BEDB4E7" w:rsidTr="00256457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41685B" w14:textId="77777777" w:rsidR="00256457" w:rsidRPr="00516EB2" w:rsidRDefault="00256457" w:rsidP="00256457">
            <w:pPr>
              <w:spacing w:before="20" w:after="20" w:line="240" w:lineRule="auto"/>
              <w:ind w:right="20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4638852D" w14:textId="6414023F" w:rsidR="00256457" w:rsidRPr="00516EB2" w:rsidRDefault="00256457" w:rsidP="00256457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8.0</w:t>
            </w:r>
          </w:p>
        </w:tc>
        <w:tc>
          <w:tcPr>
            <w:tcW w:w="953" w:type="dxa"/>
            <w:shd w:val="clear" w:color="auto" w:fill="FFFFFF"/>
          </w:tcPr>
          <w:p w14:paraId="0159D7E2" w14:textId="38C1D169" w:rsidR="00256457" w:rsidRPr="00516EB2" w:rsidRDefault="00256457" w:rsidP="00256457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.0 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–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9</w:t>
            </w:r>
          </w:p>
        </w:tc>
        <w:tc>
          <w:tcPr>
            <w:tcW w:w="953" w:type="dxa"/>
            <w:shd w:val="clear" w:color="auto" w:fill="FFFFFF"/>
          </w:tcPr>
          <w:p w14:paraId="43EC9EF5" w14:textId="0EE61B79" w:rsidR="00256457" w:rsidRPr="00516EB2" w:rsidRDefault="00256457" w:rsidP="00256457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0 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–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9</w:t>
            </w:r>
          </w:p>
        </w:tc>
        <w:tc>
          <w:tcPr>
            <w:tcW w:w="953" w:type="dxa"/>
            <w:shd w:val="clear" w:color="auto" w:fill="FFFFFF"/>
          </w:tcPr>
          <w:p w14:paraId="6B0E8877" w14:textId="7DE11C65" w:rsidR="00256457" w:rsidRPr="00516EB2" w:rsidRDefault="00256457" w:rsidP="00256457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.0 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–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9</w:t>
            </w:r>
          </w:p>
        </w:tc>
        <w:tc>
          <w:tcPr>
            <w:tcW w:w="953" w:type="dxa"/>
            <w:shd w:val="clear" w:color="auto" w:fill="FFFFFF"/>
          </w:tcPr>
          <w:p w14:paraId="12521C9A" w14:textId="450F2B2F" w:rsidR="00256457" w:rsidRPr="00516EB2" w:rsidRDefault="00256457" w:rsidP="00256457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.0 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–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9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D35CD5E" w14:textId="2C88F91C" w:rsidR="00256457" w:rsidRPr="00516EB2" w:rsidRDefault="00256457" w:rsidP="00256457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 </w:t>
            </w: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186C18A8" w14:textId="65D8294F" w:rsidR="00256457" w:rsidRPr="00516EB2" w:rsidRDefault="00256457" w:rsidP="00256457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8.0</w:t>
            </w:r>
          </w:p>
        </w:tc>
        <w:tc>
          <w:tcPr>
            <w:tcW w:w="932" w:type="dxa"/>
            <w:shd w:val="clear" w:color="auto" w:fill="FFFFFF"/>
          </w:tcPr>
          <w:p w14:paraId="35F142E7" w14:textId="30B59A09" w:rsidR="00256457" w:rsidRPr="00516EB2" w:rsidRDefault="00256457" w:rsidP="00256457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.0 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–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9</w:t>
            </w:r>
          </w:p>
        </w:tc>
        <w:tc>
          <w:tcPr>
            <w:tcW w:w="932" w:type="dxa"/>
            <w:shd w:val="clear" w:color="auto" w:fill="FFFFFF"/>
          </w:tcPr>
          <w:p w14:paraId="7252FD48" w14:textId="41E3190C" w:rsidR="00256457" w:rsidRPr="00516EB2" w:rsidRDefault="00256457" w:rsidP="00256457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0 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–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9</w:t>
            </w:r>
          </w:p>
        </w:tc>
        <w:tc>
          <w:tcPr>
            <w:tcW w:w="932" w:type="dxa"/>
            <w:shd w:val="clear" w:color="auto" w:fill="FFFFFF"/>
          </w:tcPr>
          <w:p w14:paraId="286298FD" w14:textId="4044A9AA" w:rsidR="00256457" w:rsidRPr="00516EB2" w:rsidRDefault="00256457" w:rsidP="00256457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.0 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–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9</w:t>
            </w:r>
          </w:p>
        </w:tc>
        <w:tc>
          <w:tcPr>
            <w:tcW w:w="932" w:type="dxa"/>
            <w:shd w:val="clear" w:color="auto" w:fill="FFFFFF"/>
          </w:tcPr>
          <w:p w14:paraId="1FD467CF" w14:textId="252DC377" w:rsidR="00256457" w:rsidRPr="00516EB2" w:rsidRDefault="00256457" w:rsidP="00256457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.0 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–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9</w:t>
            </w:r>
          </w:p>
        </w:tc>
        <w:tc>
          <w:tcPr>
            <w:tcW w:w="932" w:type="dxa"/>
            <w:shd w:val="clear" w:color="auto" w:fill="FFFFFF"/>
          </w:tcPr>
          <w:p w14:paraId="7941E38C" w14:textId="67B06480" w:rsidR="00256457" w:rsidRPr="00516EB2" w:rsidRDefault="00256457" w:rsidP="00256457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 </w:t>
            </w: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</w:p>
        </w:tc>
      </w:tr>
      <w:tr w:rsidR="00516EB2" w:rsidRPr="00516EB2" w14:paraId="53DF6BB8" w14:textId="6FC365B2" w:rsidTr="00256457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4230CF" w14:textId="70F4DE8E" w:rsidR="00256457" w:rsidRPr="00516EB2" w:rsidRDefault="00256457" w:rsidP="00256457">
            <w:pPr>
              <w:spacing w:before="20" w:after="20" w:line="240" w:lineRule="auto"/>
              <w:ind w:right="20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Metabolic syndrome, n (%)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063A8508" w14:textId="6FEB0D31" w:rsidR="00F23965" w:rsidRPr="00516EB2" w:rsidRDefault="00F23965" w:rsidP="00F23965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9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</w: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(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.8)</w:t>
            </w:r>
          </w:p>
        </w:tc>
        <w:tc>
          <w:tcPr>
            <w:tcW w:w="953" w:type="dxa"/>
            <w:shd w:val="clear" w:color="auto" w:fill="FFFFFF"/>
          </w:tcPr>
          <w:p w14:paraId="0E0E40FA" w14:textId="11EA0D2F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03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4.5)</w:t>
            </w:r>
          </w:p>
        </w:tc>
        <w:tc>
          <w:tcPr>
            <w:tcW w:w="953" w:type="dxa"/>
            <w:shd w:val="clear" w:color="auto" w:fill="FFFFFF"/>
          </w:tcPr>
          <w:p w14:paraId="41977023" w14:textId="1B66B343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9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56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1.1)</w:t>
            </w:r>
          </w:p>
        </w:tc>
        <w:tc>
          <w:tcPr>
            <w:tcW w:w="953" w:type="dxa"/>
            <w:shd w:val="clear" w:color="auto" w:fill="FFFFFF"/>
          </w:tcPr>
          <w:p w14:paraId="463345F0" w14:textId="7E65911E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82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7.2)</w:t>
            </w:r>
          </w:p>
        </w:tc>
        <w:tc>
          <w:tcPr>
            <w:tcW w:w="953" w:type="dxa"/>
            <w:shd w:val="clear" w:color="auto" w:fill="FFFFFF"/>
          </w:tcPr>
          <w:p w14:paraId="2E9EA751" w14:textId="1F9D46F1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65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51.2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ACCE5F" w14:textId="7E0D6B0F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8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68.1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5F6EB6D4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</w:p>
          <w:p w14:paraId="7CE4206D" w14:textId="4C199F43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(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932" w:type="dxa"/>
            <w:shd w:val="clear" w:color="auto" w:fill="FFFFFF"/>
          </w:tcPr>
          <w:p w14:paraId="3E1EE6CE" w14:textId="0C85D354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5.5)</w:t>
            </w:r>
          </w:p>
        </w:tc>
        <w:tc>
          <w:tcPr>
            <w:tcW w:w="932" w:type="dxa"/>
            <w:shd w:val="clear" w:color="auto" w:fill="FFFFFF"/>
          </w:tcPr>
          <w:p w14:paraId="42FDA101" w14:textId="0508E59B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67 (16.9)</w:t>
            </w:r>
          </w:p>
        </w:tc>
        <w:tc>
          <w:tcPr>
            <w:tcW w:w="932" w:type="dxa"/>
            <w:shd w:val="clear" w:color="auto" w:fill="FFFFFF"/>
          </w:tcPr>
          <w:p w14:paraId="6ACC61D6" w14:textId="415D259A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613 (37.6)</w:t>
            </w:r>
          </w:p>
        </w:tc>
        <w:tc>
          <w:tcPr>
            <w:tcW w:w="932" w:type="dxa"/>
            <w:shd w:val="clear" w:color="auto" w:fill="FFFFFF"/>
          </w:tcPr>
          <w:p w14:paraId="1EF1AC78" w14:textId="2D786AED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96 (60.2)</w:t>
            </w:r>
          </w:p>
        </w:tc>
        <w:tc>
          <w:tcPr>
            <w:tcW w:w="932" w:type="dxa"/>
            <w:shd w:val="clear" w:color="auto" w:fill="FFFFFF"/>
          </w:tcPr>
          <w:p w14:paraId="362156F9" w14:textId="7FAAC1BD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51 (74.4)</w:t>
            </w:r>
          </w:p>
        </w:tc>
      </w:tr>
      <w:tr w:rsidR="00516EB2" w:rsidRPr="00516EB2" w14:paraId="008024BE" w14:textId="38126B4B" w:rsidTr="00256457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3454D3" w14:textId="77777777" w:rsidR="00256457" w:rsidRPr="00516EB2" w:rsidRDefault="00256457" w:rsidP="00256457">
            <w:pPr>
              <w:spacing w:before="20" w:after="20" w:line="240" w:lineRule="auto"/>
              <w:ind w:right="20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516EB2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omponent, n (%)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6FE3A2EF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FFFFF"/>
          </w:tcPr>
          <w:p w14:paraId="0AEEA6C2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FFFFF"/>
          </w:tcPr>
          <w:p w14:paraId="7E3D7CDB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FFFFF"/>
          </w:tcPr>
          <w:p w14:paraId="2EAB9096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FFFFF"/>
          </w:tcPr>
          <w:p w14:paraId="7D220F8B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E376DF9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286E1F65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23EE149D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52DF9BCE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46CCBB70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119D042D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35AAF81C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516EB2" w:rsidRPr="00516EB2" w14:paraId="28005215" w14:textId="7AFD182B" w:rsidTr="00256457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0E2C58" w14:textId="77777777" w:rsidR="00256457" w:rsidRPr="00516EB2" w:rsidRDefault="00256457" w:rsidP="00256457">
            <w:pPr>
              <w:spacing w:before="20" w:after="20" w:line="240" w:lineRule="auto"/>
              <w:ind w:right="20" w:firstLineChars="150" w:firstLine="29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ist circumference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2D267840" w14:textId="16E58B63" w:rsidR="00F9679E" w:rsidRPr="00516EB2" w:rsidRDefault="00F9679E" w:rsidP="00F9679E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7)</w:t>
            </w:r>
          </w:p>
        </w:tc>
        <w:tc>
          <w:tcPr>
            <w:tcW w:w="953" w:type="dxa"/>
            <w:shd w:val="clear" w:color="auto" w:fill="FFFFFF"/>
          </w:tcPr>
          <w:p w14:paraId="37E003D8" w14:textId="1918449B" w:rsidR="00F9679E" w:rsidRPr="00516EB2" w:rsidRDefault="00F9679E" w:rsidP="00F9679E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</w: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(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0.3)</w:t>
            </w:r>
          </w:p>
        </w:tc>
        <w:tc>
          <w:tcPr>
            <w:tcW w:w="953" w:type="dxa"/>
            <w:shd w:val="clear" w:color="auto" w:fill="FFFFFF"/>
          </w:tcPr>
          <w:p w14:paraId="5095BD58" w14:textId="337FDD36" w:rsidR="00F9679E" w:rsidRPr="00516EB2" w:rsidRDefault="00F9679E" w:rsidP="00F9679E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66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</w: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(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.6)</w:t>
            </w:r>
          </w:p>
        </w:tc>
        <w:tc>
          <w:tcPr>
            <w:tcW w:w="953" w:type="dxa"/>
            <w:shd w:val="clear" w:color="auto" w:fill="FFFFFF"/>
          </w:tcPr>
          <w:p w14:paraId="716899B3" w14:textId="188ADB1D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79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1.7)</w:t>
            </w:r>
          </w:p>
        </w:tc>
        <w:tc>
          <w:tcPr>
            <w:tcW w:w="953" w:type="dxa"/>
            <w:shd w:val="clear" w:color="auto" w:fill="FFFFFF"/>
          </w:tcPr>
          <w:p w14:paraId="135E1CE5" w14:textId="48C98F17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736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65.1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585780E" w14:textId="136CC1E6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2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92.1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6ABEC3B4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</w:p>
          <w:p w14:paraId="47A2BADD" w14:textId="3366AEA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(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932" w:type="dxa"/>
            <w:shd w:val="clear" w:color="auto" w:fill="FFFFFF"/>
          </w:tcPr>
          <w:p w14:paraId="4040A61F" w14:textId="54D75FFA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.3)</w:t>
            </w:r>
          </w:p>
        </w:tc>
        <w:tc>
          <w:tcPr>
            <w:tcW w:w="932" w:type="dxa"/>
            <w:shd w:val="clear" w:color="auto" w:fill="FFFFFF"/>
          </w:tcPr>
          <w:p w14:paraId="46046ABD" w14:textId="6589DE72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35 (8.6)</w:t>
            </w:r>
          </w:p>
        </w:tc>
        <w:tc>
          <w:tcPr>
            <w:tcW w:w="932" w:type="dxa"/>
            <w:shd w:val="clear" w:color="auto" w:fill="FFFFFF"/>
          </w:tcPr>
          <w:p w14:paraId="1E54077B" w14:textId="7527B971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69 (34.9)</w:t>
            </w:r>
          </w:p>
        </w:tc>
        <w:tc>
          <w:tcPr>
            <w:tcW w:w="932" w:type="dxa"/>
            <w:shd w:val="clear" w:color="auto" w:fill="FFFFFF"/>
          </w:tcPr>
          <w:p w14:paraId="116F539E" w14:textId="100211D3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76 (72.3)</w:t>
            </w:r>
          </w:p>
        </w:tc>
        <w:tc>
          <w:tcPr>
            <w:tcW w:w="932" w:type="dxa"/>
            <w:shd w:val="clear" w:color="auto" w:fill="FFFFFF"/>
          </w:tcPr>
          <w:p w14:paraId="5A952D32" w14:textId="3A72832D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96 (96.6)</w:t>
            </w:r>
          </w:p>
        </w:tc>
      </w:tr>
      <w:tr w:rsidR="00516EB2" w:rsidRPr="00516EB2" w14:paraId="0D5D10AF" w14:textId="27F3AF82" w:rsidTr="00256457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59B696" w14:textId="77777777" w:rsidR="00256457" w:rsidRPr="00516EB2" w:rsidRDefault="00256457" w:rsidP="00256457">
            <w:pPr>
              <w:spacing w:before="20" w:after="20" w:line="240" w:lineRule="auto"/>
              <w:ind w:right="20" w:firstLineChars="150" w:firstLine="29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684917A5" w14:textId="07DFFFFF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8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9.9)</w:t>
            </w:r>
          </w:p>
        </w:tc>
        <w:tc>
          <w:tcPr>
            <w:tcW w:w="953" w:type="dxa"/>
            <w:shd w:val="clear" w:color="auto" w:fill="FFFFFF"/>
          </w:tcPr>
          <w:p w14:paraId="571CF7D8" w14:textId="450E6935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2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3.4)</w:t>
            </w:r>
          </w:p>
        </w:tc>
        <w:tc>
          <w:tcPr>
            <w:tcW w:w="953" w:type="dxa"/>
            <w:shd w:val="clear" w:color="auto" w:fill="FFFFFF"/>
          </w:tcPr>
          <w:p w14:paraId="244E352D" w14:textId="61E8DE40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53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6.1)</w:t>
            </w:r>
          </w:p>
        </w:tc>
        <w:tc>
          <w:tcPr>
            <w:tcW w:w="953" w:type="dxa"/>
            <w:shd w:val="clear" w:color="auto" w:fill="FFFFFF"/>
          </w:tcPr>
          <w:p w14:paraId="4873C51D" w14:textId="4C1DC562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013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41.4)</w:t>
            </w:r>
          </w:p>
        </w:tc>
        <w:tc>
          <w:tcPr>
            <w:tcW w:w="953" w:type="dxa"/>
            <w:shd w:val="clear" w:color="auto" w:fill="FFFFFF"/>
          </w:tcPr>
          <w:p w14:paraId="0C2EA198" w14:textId="65224BBF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74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51.6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7D4C982" w14:textId="426D3571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7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54.3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757421C0" w14:textId="561F1FAD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6.9)</w:t>
            </w:r>
          </w:p>
        </w:tc>
        <w:tc>
          <w:tcPr>
            <w:tcW w:w="932" w:type="dxa"/>
            <w:shd w:val="clear" w:color="auto" w:fill="FFFFFF"/>
          </w:tcPr>
          <w:p w14:paraId="112029EA" w14:textId="030F10E2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60 (15.0)</w:t>
            </w:r>
          </w:p>
        </w:tc>
        <w:tc>
          <w:tcPr>
            <w:tcW w:w="932" w:type="dxa"/>
            <w:shd w:val="clear" w:color="auto" w:fill="FFFFFF"/>
          </w:tcPr>
          <w:p w14:paraId="69C31A3C" w14:textId="74076A31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21 (26.7)</w:t>
            </w:r>
          </w:p>
        </w:tc>
        <w:tc>
          <w:tcPr>
            <w:tcW w:w="932" w:type="dxa"/>
            <w:shd w:val="clear" w:color="auto" w:fill="FFFFFF"/>
          </w:tcPr>
          <w:p w14:paraId="2B69B7D4" w14:textId="5B81CD91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666 (40.9)</w:t>
            </w:r>
          </w:p>
        </w:tc>
        <w:tc>
          <w:tcPr>
            <w:tcW w:w="932" w:type="dxa"/>
            <w:shd w:val="clear" w:color="auto" w:fill="FFFFFF"/>
          </w:tcPr>
          <w:p w14:paraId="2EC9C637" w14:textId="1DB81682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05 (46.4)</w:t>
            </w:r>
          </w:p>
        </w:tc>
        <w:tc>
          <w:tcPr>
            <w:tcW w:w="932" w:type="dxa"/>
            <w:shd w:val="clear" w:color="auto" w:fill="FFFFFF"/>
          </w:tcPr>
          <w:p w14:paraId="4AA0C79F" w14:textId="3A44431B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5 (46.8)</w:t>
            </w:r>
          </w:p>
        </w:tc>
      </w:tr>
      <w:tr w:rsidR="00516EB2" w:rsidRPr="00516EB2" w14:paraId="4A5FAC78" w14:textId="1516FDD9" w:rsidTr="00256457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55BCAD" w14:textId="77777777" w:rsidR="00256457" w:rsidRPr="00516EB2" w:rsidRDefault="00256457" w:rsidP="00256457">
            <w:pPr>
              <w:spacing w:before="20" w:after="20" w:line="240" w:lineRule="auto"/>
              <w:ind w:right="20" w:firstLineChars="150" w:firstLine="29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h density lipoprotein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020B83A2" w14:textId="3DE6E617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8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2.3)</w:t>
            </w:r>
          </w:p>
        </w:tc>
        <w:tc>
          <w:tcPr>
            <w:tcW w:w="953" w:type="dxa"/>
            <w:shd w:val="clear" w:color="auto" w:fill="FFFFFF"/>
          </w:tcPr>
          <w:p w14:paraId="0EC583D8" w14:textId="2B2AB8C6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6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5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7.0)</w:t>
            </w:r>
          </w:p>
        </w:tc>
        <w:tc>
          <w:tcPr>
            <w:tcW w:w="953" w:type="dxa"/>
            <w:shd w:val="clear" w:color="auto" w:fill="FFFFFF"/>
          </w:tcPr>
          <w:p w14:paraId="227341D0" w14:textId="08E48253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75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2.9)</w:t>
            </w:r>
          </w:p>
        </w:tc>
        <w:tc>
          <w:tcPr>
            <w:tcW w:w="953" w:type="dxa"/>
            <w:shd w:val="clear" w:color="auto" w:fill="FFFFFF"/>
          </w:tcPr>
          <w:p w14:paraId="56928F39" w14:textId="74681880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016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8.9)</w:t>
            </w:r>
          </w:p>
        </w:tc>
        <w:tc>
          <w:tcPr>
            <w:tcW w:w="953" w:type="dxa"/>
            <w:shd w:val="clear" w:color="auto" w:fill="FFFFFF"/>
          </w:tcPr>
          <w:p w14:paraId="5901C96D" w14:textId="0B3EEE1A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9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049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4.0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76D9D2" w14:textId="09E7D9B9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07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8.2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4051FA86" w14:textId="67CF4064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3 (44.8)</w:t>
            </w:r>
          </w:p>
        </w:tc>
        <w:tc>
          <w:tcPr>
            <w:tcW w:w="932" w:type="dxa"/>
            <w:shd w:val="clear" w:color="auto" w:fill="FFFFFF"/>
          </w:tcPr>
          <w:p w14:paraId="591F96D7" w14:textId="14E63783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55 (38.8)</w:t>
            </w:r>
          </w:p>
        </w:tc>
        <w:tc>
          <w:tcPr>
            <w:tcW w:w="932" w:type="dxa"/>
            <w:shd w:val="clear" w:color="auto" w:fill="FFFFFF"/>
          </w:tcPr>
          <w:p w14:paraId="2EE34FE6" w14:textId="5EEC67BE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837 (53.1)</w:t>
            </w:r>
          </w:p>
        </w:tc>
        <w:tc>
          <w:tcPr>
            <w:tcW w:w="932" w:type="dxa"/>
            <w:shd w:val="clear" w:color="auto" w:fill="FFFFFF"/>
          </w:tcPr>
          <w:p w14:paraId="4329ACCB" w14:textId="2E54C4FB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97 (61.2)</w:t>
            </w:r>
          </w:p>
        </w:tc>
        <w:tc>
          <w:tcPr>
            <w:tcW w:w="932" w:type="dxa"/>
            <w:shd w:val="clear" w:color="auto" w:fill="FFFFFF"/>
          </w:tcPr>
          <w:p w14:paraId="0050212C" w14:textId="0515ACAD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66 (70.8)</w:t>
            </w:r>
          </w:p>
        </w:tc>
        <w:tc>
          <w:tcPr>
            <w:tcW w:w="932" w:type="dxa"/>
            <w:shd w:val="clear" w:color="auto" w:fill="FFFFFF"/>
          </w:tcPr>
          <w:p w14:paraId="2E153491" w14:textId="2B8E1402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51 (74.4)</w:t>
            </w:r>
          </w:p>
        </w:tc>
      </w:tr>
      <w:tr w:rsidR="00516EB2" w:rsidRPr="00516EB2" w14:paraId="7C21A400" w14:textId="7E8E6421" w:rsidTr="00256457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684E82" w14:textId="77777777" w:rsidR="00256457" w:rsidRPr="00516EB2" w:rsidRDefault="00256457" w:rsidP="00256457">
            <w:pPr>
              <w:spacing w:before="20" w:after="20" w:line="240" w:lineRule="auto"/>
              <w:ind w:right="20" w:firstLineChars="150" w:firstLine="300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76F24E4A" w14:textId="56BDE2EE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6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7.9)</w:t>
            </w:r>
          </w:p>
        </w:tc>
        <w:tc>
          <w:tcPr>
            <w:tcW w:w="953" w:type="dxa"/>
            <w:shd w:val="clear" w:color="auto" w:fill="FFFFFF"/>
          </w:tcPr>
          <w:p w14:paraId="48B252DC" w14:textId="3378A5F4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82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1.3)</w:t>
            </w:r>
          </w:p>
        </w:tc>
        <w:tc>
          <w:tcPr>
            <w:tcW w:w="953" w:type="dxa"/>
            <w:shd w:val="clear" w:color="auto" w:fill="FFFFFF"/>
          </w:tcPr>
          <w:p w14:paraId="1FD57A55" w14:textId="0AC4AF06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21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8.1)</w:t>
            </w:r>
          </w:p>
        </w:tc>
        <w:tc>
          <w:tcPr>
            <w:tcW w:w="953" w:type="dxa"/>
            <w:shd w:val="clear" w:color="auto" w:fill="FFFFFF"/>
          </w:tcPr>
          <w:p w14:paraId="7F0DA8E1" w14:textId="08410064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6888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6.9)</w:t>
            </w:r>
          </w:p>
        </w:tc>
        <w:tc>
          <w:tcPr>
            <w:tcW w:w="953" w:type="dxa"/>
            <w:shd w:val="clear" w:color="auto" w:fill="FFFFFF"/>
          </w:tcPr>
          <w:p w14:paraId="78F58AE2" w14:textId="45C232C8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68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43.84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5B1206" w14:textId="18F6062A" w:rsidR="00256457" w:rsidRPr="00516EB2" w:rsidRDefault="00492BD0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02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50.0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63DC4831" w14:textId="04A25C2F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7.2)</w:t>
            </w:r>
          </w:p>
        </w:tc>
        <w:tc>
          <w:tcPr>
            <w:tcW w:w="932" w:type="dxa"/>
            <w:shd w:val="clear" w:color="auto" w:fill="FFFFFF"/>
          </w:tcPr>
          <w:p w14:paraId="61EE7995" w14:textId="63B7272D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68 (17.0)</w:t>
            </w:r>
          </w:p>
        </w:tc>
        <w:tc>
          <w:tcPr>
            <w:tcW w:w="932" w:type="dxa"/>
            <w:shd w:val="clear" w:color="auto" w:fill="FFFFFF"/>
          </w:tcPr>
          <w:p w14:paraId="12FEF54D" w14:textId="0466DAB8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67 (29.6)</w:t>
            </w:r>
          </w:p>
        </w:tc>
        <w:tc>
          <w:tcPr>
            <w:tcW w:w="932" w:type="dxa"/>
            <w:shd w:val="clear" w:color="auto" w:fill="FFFFFF"/>
          </w:tcPr>
          <w:p w14:paraId="3A3204A3" w14:textId="78E1717F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638 (39.1)</w:t>
            </w:r>
          </w:p>
        </w:tc>
        <w:tc>
          <w:tcPr>
            <w:tcW w:w="932" w:type="dxa"/>
            <w:shd w:val="clear" w:color="auto" w:fill="FFFFFF"/>
          </w:tcPr>
          <w:p w14:paraId="555E5EF8" w14:textId="7BCC1F3A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27 (49.7)</w:t>
            </w:r>
          </w:p>
        </w:tc>
        <w:tc>
          <w:tcPr>
            <w:tcW w:w="932" w:type="dxa"/>
            <w:shd w:val="clear" w:color="auto" w:fill="FFFFFF"/>
          </w:tcPr>
          <w:p w14:paraId="37A454CD" w14:textId="60D6EB48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16 (57.1)</w:t>
            </w:r>
          </w:p>
        </w:tc>
      </w:tr>
      <w:tr w:rsidR="00516EB2" w:rsidRPr="00516EB2" w14:paraId="74571C50" w14:textId="36561E68" w:rsidTr="00256457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19D8B49" w14:textId="77777777" w:rsidR="00256457" w:rsidRPr="00516EB2" w:rsidRDefault="00256457" w:rsidP="00256457">
            <w:pPr>
              <w:spacing w:before="20" w:after="20" w:line="240" w:lineRule="auto"/>
              <w:ind w:right="20" w:firstLineChars="150" w:firstLine="29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pressure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750914B6" w14:textId="30AE1330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6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8.3)</w:t>
            </w:r>
          </w:p>
        </w:tc>
        <w:tc>
          <w:tcPr>
            <w:tcW w:w="953" w:type="dxa"/>
            <w:shd w:val="clear" w:color="auto" w:fill="FFFFFF"/>
          </w:tcPr>
          <w:p w14:paraId="786C787C" w14:textId="22E1F0ED" w:rsidR="00F9679E" w:rsidRPr="00516EB2" w:rsidRDefault="00F9679E" w:rsidP="00F9679E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8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9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2.6)</w:t>
            </w:r>
          </w:p>
        </w:tc>
        <w:tc>
          <w:tcPr>
            <w:tcW w:w="953" w:type="dxa"/>
            <w:shd w:val="clear" w:color="auto" w:fill="FFFFFF"/>
          </w:tcPr>
          <w:p w14:paraId="5CA0AC75" w14:textId="1193FB5F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099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3.7)</w:t>
            </w:r>
          </w:p>
        </w:tc>
        <w:tc>
          <w:tcPr>
            <w:tcW w:w="953" w:type="dxa"/>
            <w:shd w:val="clear" w:color="auto" w:fill="FFFFFF"/>
          </w:tcPr>
          <w:p w14:paraId="165F918B" w14:textId="2B0F35A6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55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47.4)</w:t>
            </w:r>
          </w:p>
        </w:tc>
        <w:tc>
          <w:tcPr>
            <w:tcW w:w="953" w:type="dxa"/>
            <w:shd w:val="clear" w:color="auto" w:fill="FFFFFF"/>
          </w:tcPr>
          <w:p w14:paraId="27177291" w14:textId="3A28B78A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66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58.8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349E06" w14:textId="6F7BD982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8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69.3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321737AA" w14:textId="300D02B2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3.8)</w:t>
            </w:r>
          </w:p>
        </w:tc>
        <w:tc>
          <w:tcPr>
            <w:tcW w:w="932" w:type="dxa"/>
            <w:shd w:val="clear" w:color="auto" w:fill="FFFFFF"/>
          </w:tcPr>
          <w:p w14:paraId="6D4172D8" w14:textId="7E2D42D3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77 (19.3)</w:t>
            </w:r>
          </w:p>
        </w:tc>
        <w:tc>
          <w:tcPr>
            <w:tcW w:w="932" w:type="dxa"/>
            <w:shd w:val="clear" w:color="auto" w:fill="FFFFFF"/>
          </w:tcPr>
          <w:p w14:paraId="7A7CE54B" w14:textId="2969828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06 (25.7)</w:t>
            </w:r>
          </w:p>
        </w:tc>
        <w:tc>
          <w:tcPr>
            <w:tcW w:w="932" w:type="dxa"/>
            <w:shd w:val="clear" w:color="auto" w:fill="FFFFFF"/>
          </w:tcPr>
          <w:p w14:paraId="1BAD2AA1" w14:textId="4FC141D8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41 (33.2)</w:t>
            </w:r>
          </w:p>
        </w:tc>
        <w:tc>
          <w:tcPr>
            <w:tcW w:w="932" w:type="dxa"/>
            <w:shd w:val="clear" w:color="auto" w:fill="FFFFFF"/>
          </w:tcPr>
          <w:p w14:paraId="3FACEC14" w14:textId="4407DC4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70 (41.0)</w:t>
            </w:r>
          </w:p>
        </w:tc>
        <w:tc>
          <w:tcPr>
            <w:tcW w:w="932" w:type="dxa"/>
            <w:shd w:val="clear" w:color="auto" w:fill="FFFFFF"/>
          </w:tcPr>
          <w:p w14:paraId="20D93EC5" w14:textId="7C9A5D5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5 (46.8)</w:t>
            </w:r>
          </w:p>
        </w:tc>
      </w:tr>
      <w:tr w:rsidR="00516EB2" w:rsidRPr="00516EB2" w14:paraId="3871EFF9" w14:textId="4949CDE1" w:rsidTr="00256457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E61F39" w14:textId="77777777" w:rsidR="00256457" w:rsidRPr="00516EB2" w:rsidRDefault="00256457" w:rsidP="00256457">
            <w:pPr>
              <w:spacing w:before="20" w:after="20" w:line="240" w:lineRule="auto"/>
              <w:ind w:right="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o. of components, n (%)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07E599CA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FFFFF"/>
          </w:tcPr>
          <w:p w14:paraId="0E4998A7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FFFFF"/>
          </w:tcPr>
          <w:p w14:paraId="27D2251D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FFFFF"/>
          </w:tcPr>
          <w:p w14:paraId="3FE19639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FFFFF"/>
          </w:tcPr>
          <w:p w14:paraId="23190F38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A8975B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284B5FDC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5E0B4144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47070FF0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5A467A99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08463042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2F6C0110" w14:textId="7777777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516EB2" w:rsidRPr="00516EB2" w14:paraId="133CB8FA" w14:textId="5D7191DC" w:rsidTr="00256457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0FEADE" w14:textId="77777777" w:rsidR="00256457" w:rsidRPr="00516EB2" w:rsidRDefault="00256457" w:rsidP="00256457">
            <w:pPr>
              <w:spacing w:before="20" w:after="20" w:line="240" w:lineRule="auto"/>
              <w:ind w:right="20"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666DC871" w14:textId="0FC2BC72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5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57.</w:t>
            </w:r>
            <w:r w:rsidR="00F23965"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3" w:type="dxa"/>
            <w:shd w:val="clear" w:color="auto" w:fill="FFFFFF"/>
          </w:tcPr>
          <w:p w14:paraId="1CAF7C35" w14:textId="4D584B91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786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48.</w:t>
            </w:r>
            <w:r w:rsidR="00F23965"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3" w:type="dxa"/>
            <w:shd w:val="clear" w:color="auto" w:fill="FFFFFF"/>
          </w:tcPr>
          <w:p w14:paraId="7E19F974" w14:textId="1763B68E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823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4</w:t>
            </w:r>
            <w:r w:rsidR="00F23965"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6.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3" w:type="dxa"/>
            <w:shd w:val="clear" w:color="auto" w:fill="FFFFFF"/>
          </w:tcPr>
          <w:p w14:paraId="3B543546" w14:textId="41EB192D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97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6.4)</w:t>
            </w:r>
          </w:p>
        </w:tc>
        <w:tc>
          <w:tcPr>
            <w:tcW w:w="953" w:type="dxa"/>
            <w:shd w:val="clear" w:color="auto" w:fill="FFFFFF"/>
          </w:tcPr>
          <w:p w14:paraId="55FC098F" w14:textId="0CC4D76A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4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5.0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548A2E" w14:textId="7688B613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6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8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6FFA9BF6" w14:textId="48FBD2BC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7.9)</w:t>
            </w:r>
          </w:p>
        </w:tc>
        <w:tc>
          <w:tcPr>
            <w:tcW w:w="932" w:type="dxa"/>
            <w:shd w:val="clear" w:color="auto" w:fill="FFFFFF"/>
          </w:tcPr>
          <w:p w14:paraId="02FA863C" w14:textId="7FD04126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55 (38.8)</w:t>
            </w:r>
          </w:p>
        </w:tc>
        <w:tc>
          <w:tcPr>
            <w:tcW w:w="932" w:type="dxa"/>
            <w:shd w:val="clear" w:color="auto" w:fill="FFFFFF"/>
          </w:tcPr>
          <w:p w14:paraId="69339245" w14:textId="73603A40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38 (21.4)</w:t>
            </w:r>
          </w:p>
        </w:tc>
        <w:tc>
          <w:tcPr>
            <w:tcW w:w="932" w:type="dxa"/>
            <w:shd w:val="clear" w:color="auto" w:fill="FFFFFF"/>
          </w:tcPr>
          <w:p w14:paraId="356FFD05" w14:textId="4DA7955F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69 (10.4)</w:t>
            </w:r>
          </w:p>
        </w:tc>
        <w:tc>
          <w:tcPr>
            <w:tcW w:w="932" w:type="dxa"/>
            <w:shd w:val="clear" w:color="auto" w:fill="FFFFFF"/>
          </w:tcPr>
          <w:p w14:paraId="6E45B36E" w14:textId="311A3B8C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.1)</w:t>
            </w:r>
          </w:p>
        </w:tc>
        <w:tc>
          <w:tcPr>
            <w:tcW w:w="932" w:type="dxa"/>
            <w:shd w:val="clear" w:color="auto" w:fill="FFFFFF"/>
          </w:tcPr>
          <w:p w14:paraId="68F596F6" w14:textId="566B4220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.0)</w:t>
            </w:r>
          </w:p>
        </w:tc>
      </w:tr>
      <w:tr w:rsidR="00516EB2" w:rsidRPr="00516EB2" w14:paraId="745FA5E8" w14:textId="30AD46BE" w:rsidTr="00256457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90F962" w14:textId="77777777" w:rsidR="00256457" w:rsidRPr="00516EB2" w:rsidRDefault="00256457" w:rsidP="00256457">
            <w:pPr>
              <w:spacing w:before="20" w:after="20" w:line="240" w:lineRule="auto"/>
              <w:ind w:right="20"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795A3D8E" w14:textId="3CC40A2D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02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0.1)</w:t>
            </w:r>
          </w:p>
        </w:tc>
        <w:tc>
          <w:tcPr>
            <w:tcW w:w="953" w:type="dxa"/>
            <w:shd w:val="clear" w:color="auto" w:fill="FFFFFF"/>
          </w:tcPr>
          <w:p w14:paraId="15F85EF5" w14:textId="76017417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21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3.</w:t>
            </w:r>
            <w:r w:rsidR="00F23965"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53" w:type="dxa"/>
            <w:shd w:val="clear" w:color="auto" w:fill="FFFFFF"/>
          </w:tcPr>
          <w:p w14:paraId="6E9E34A4" w14:textId="09382806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95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4.7)</w:t>
            </w:r>
          </w:p>
        </w:tc>
        <w:tc>
          <w:tcPr>
            <w:tcW w:w="953" w:type="dxa"/>
            <w:shd w:val="clear" w:color="auto" w:fill="FFFFFF"/>
          </w:tcPr>
          <w:p w14:paraId="36135138" w14:textId="2A3F22F8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065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8.</w:t>
            </w:r>
            <w:r w:rsidR="00F23965"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953" w:type="dxa"/>
            <w:shd w:val="clear" w:color="auto" w:fill="FFFFFF"/>
          </w:tcPr>
          <w:p w14:paraId="5C1257A3" w14:textId="2E4E4BF6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2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6.</w:t>
            </w:r>
            <w:r w:rsidR="00F23965"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B955F1" w14:textId="011C9E21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0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8.</w:t>
            </w:r>
            <w:r w:rsidR="00F23965"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73726622" w14:textId="6BD49E6A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41.4)</w:t>
            </w:r>
          </w:p>
        </w:tc>
        <w:tc>
          <w:tcPr>
            <w:tcW w:w="932" w:type="dxa"/>
            <w:shd w:val="clear" w:color="auto" w:fill="FFFFFF"/>
          </w:tcPr>
          <w:p w14:paraId="70AEC8CA" w14:textId="56CE2BB6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48 (37.1)</w:t>
            </w:r>
          </w:p>
        </w:tc>
        <w:tc>
          <w:tcPr>
            <w:tcW w:w="932" w:type="dxa"/>
            <w:shd w:val="clear" w:color="auto" w:fill="FFFFFF"/>
          </w:tcPr>
          <w:p w14:paraId="00A449B2" w14:textId="3E6FD1D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51 (34.9)</w:t>
            </w:r>
          </w:p>
        </w:tc>
        <w:tc>
          <w:tcPr>
            <w:tcW w:w="932" w:type="dxa"/>
            <w:shd w:val="clear" w:color="auto" w:fill="FFFFFF"/>
          </w:tcPr>
          <w:p w14:paraId="58EADF8E" w14:textId="62D1EE15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00 (24.5)</w:t>
            </w:r>
          </w:p>
        </w:tc>
        <w:tc>
          <w:tcPr>
            <w:tcW w:w="932" w:type="dxa"/>
            <w:shd w:val="clear" w:color="auto" w:fill="FFFFFF"/>
          </w:tcPr>
          <w:p w14:paraId="696592C8" w14:textId="2AA798B0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5 (14.4)</w:t>
            </w:r>
          </w:p>
        </w:tc>
        <w:tc>
          <w:tcPr>
            <w:tcW w:w="932" w:type="dxa"/>
            <w:shd w:val="clear" w:color="auto" w:fill="FFFFFF"/>
          </w:tcPr>
          <w:p w14:paraId="027FA5AB" w14:textId="7A99517B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8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.9)</w:t>
            </w:r>
          </w:p>
        </w:tc>
      </w:tr>
      <w:tr w:rsidR="00516EB2" w:rsidRPr="00516EB2" w14:paraId="18C7CA1F" w14:textId="76033EE6" w:rsidTr="00256457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6CAB5F" w14:textId="77777777" w:rsidR="00256457" w:rsidRPr="00516EB2" w:rsidRDefault="00256457" w:rsidP="00256457">
            <w:pPr>
              <w:spacing w:before="20" w:after="20" w:line="240" w:lineRule="auto"/>
              <w:ind w:right="20"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4D8DBFFE" w14:textId="47C732FE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9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9.9)</w:t>
            </w:r>
          </w:p>
        </w:tc>
        <w:tc>
          <w:tcPr>
            <w:tcW w:w="953" w:type="dxa"/>
            <w:shd w:val="clear" w:color="auto" w:fill="FFFFFF"/>
          </w:tcPr>
          <w:p w14:paraId="520B5BA6" w14:textId="30CF8FF7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5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3.5)</w:t>
            </w:r>
          </w:p>
        </w:tc>
        <w:tc>
          <w:tcPr>
            <w:tcW w:w="953" w:type="dxa"/>
            <w:shd w:val="clear" w:color="auto" w:fill="FFFFFF"/>
          </w:tcPr>
          <w:p w14:paraId="7BD9C105" w14:textId="512880C0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8556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1.5)</w:t>
            </w:r>
          </w:p>
        </w:tc>
        <w:tc>
          <w:tcPr>
            <w:tcW w:w="953" w:type="dxa"/>
            <w:shd w:val="clear" w:color="auto" w:fill="FFFFFF"/>
          </w:tcPr>
          <w:p w14:paraId="4086B548" w14:textId="532D3ADE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041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8.0)</w:t>
            </w:r>
          </w:p>
        </w:tc>
        <w:tc>
          <w:tcPr>
            <w:tcW w:w="953" w:type="dxa"/>
            <w:shd w:val="clear" w:color="auto" w:fill="FFFFFF"/>
          </w:tcPr>
          <w:p w14:paraId="3F013688" w14:textId="0520145D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3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7.1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66DF68" w14:textId="25D8B18C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80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2.4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553F5D81" w14:textId="66D7C8B4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6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0.7)</w:t>
            </w:r>
          </w:p>
        </w:tc>
        <w:tc>
          <w:tcPr>
            <w:tcW w:w="932" w:type="dxa"/>
            <w:shd w:val="clear" w:color="auto" w:fill="FFFFFF"/>
          </w:tcPr>
          <w:p w14:paraId="2024CEDE" w14:textId="7F3B8651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74 (18.5)</w:t>
            </w:r>
          </w:p>
        </w:tc>
        <w:tc>
          <w:tcPr>
            <w:tcW w:w="932" w:type="dxa"/>
            <w:shd w:val="clear" w:color="auto" w:fill="FFFFFF"/>
          </w:tcPr>
          <w:p w14:paraId="11A7F195" w14:textId="299CC4F8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21 (26.7)</w:t>
            </w:r>
          </w:p>
        </w:tc>
        <w:tc>
          <w:tcPr>
            <w:tcW w:w="932" w:type="dxa"/>
            <w:shd w:val="clear" w:color="auto" w:fill="FFFFFF"/>
          </w:tcPr>
          <w:p w14:paraId="23606E23" w14:textId="7E3D152A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48 (27.5)</w:t>
            </w:r>
          </w:p>
        </w:tc>
        <w:tc>
          <w:tcPr>
            <w:tcW w:w="932" w:type="dxa"/>
            <w:shd w:val="clear" w:color="auto" w:fill="FFFFFF"/>
          </w:tcPr>
          <w:p w14:paraId="049F8C0F" w14:textId="0861D982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53 (23.3)</w:t>
            </w:r>
          </w:p>
        </w:tc>
        <w:tc>
          <w:tcPr>
            <w:tcW w:w="932" w:type="dxa"/>
            <w:shd w:val="clear" w:color="auto" w:fill="FFFFFF"/>
          </w:tcPr>
          <w:p w14:paraId="7590FD15" w14:textId="2CE1FD69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2 (20.7)</w:t>
            </w:r>
          </w:p>
        </w:tc>
      </w:tr>
      <w:tr w:rsidR="00516EB2" w:rsidRPr="00516EB2" w14:paraId="4F5FBE0B" w14:textId="564A0564" w:rsidTr="00256457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A1C06F" w14:textId="77777777" w:rsidR="00256457" w:rsidRPr="00516EB2" w:rsidRDefault="00256457" w:rsidP="00256457">
            <w:pPr>
              <w:spacing w:before="20" w:after="20" w:line="240" w:lineRule="auto"/>
              <w:ind w:right="20"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179823F6" w14:textId="0F8EB7EF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.1)</w:t>
            </w:r>
          </w:p>
        </w:tc>
        <w:tc>
          <w:tcPr>
            <w:tcW w:w="953" w:type="dxa"/>
            <w:shd w:val="clear" w:color="auto" w:fill="FFFFFF"/>
          </w:tcPr>
          <w:p w14:paraId="42A858B4" w14:textId="7133133A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6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.7)</w:t>
            </w:r>
          </w:p>
        </w:tc>
        <w:tc>
          <w:tcPr>
            <w:tcW w:w="953" w:type="dxa"/>
            <w:shd w:val="clear" w:color="auto" w:fill="FFFFFF"/>
          </w:tcPr>
          <w:p w14:paraId="7B57EB3F" w14:textId="4F759C3E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3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8.7)</w:t>
            </w:r>
          </w:p>
        </w:tc>
        <w:tc>
          <w:tcPr>
            <w:tcW w:w="953" w:type="dxa"/>
            <w:shd w:val="clear" w:color="auto" w:fill="FFFFFF"/>
          </w:tcPr>
          <w:p w14:paraId="1B2CF5A9" w14:textId="3AEE7FDD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37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8.4)</w:t>
            </w:r>
          </w:p>
        </w:tc>
        <w:tc>
          <w:tcPr>
            <w:tcW w:w="953" w:type="dxa"/>
            <w:shd w:val="clear" w:color="auto" w:fill="FFFFFF"/>
          </w:tcPr>
          <w:p w14:paraId="0CB90C2E" w14:textId="604A2FAC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8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8.1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898FE4" w14:textId="1913C0D0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7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1.9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561E25AC" w14:textId="380FBE8A" w:rsidR="00256457" w:rsidRPr="00516EB2" w:rsidRDefault="00256457" w:rsidP="00F9679E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="00F9679E"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</w: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(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932" w:type="dxa"/>
            <w:shd w:val="clear" w:color="auto" w:fill="FFFFFF"/>
          </w:tcPr>
          <w:p w14:paraId="68D57031" w14:textId="74C36CEC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9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4.8)</w:t>
            </w:r>
          </w:p>
        </w:tc>
        <w:tc>
          <w:tcPr>
            <w:tcW w:w="932" w:type="dxa"/>
            <w:shd w:val="clear" w:color="auto" w:fill="FFFFFF"/>
          </w:tcPr>
          <w:p w14:paraId="5548D21B" w14:textId="08369A64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04 (12.9)</w:t>
            </w:r>
          </w:p>
        </w:tc>
        <w:tc>
          <w:tcPr>
            <w:tcW w:w="932" w:type="dxa"/>
            <w:shd w:val="clear" w:color="auto" w:fill="FFFFFF"/>
          </w:tcPr>
          <w:p w14:paraId="274E707F" w14:textId="31CD9D29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89 (23.9)</w:t>
            </w:r>
          </w:p>
        </w:tc>
        <w:tc>
          <w:tcPr>
            <w:tcW w:w="932" w:type="dxa"/>
            <w:shd w:val="clear" w:color="auto" w:fill="FFFFFF"/>
          </w:tcPr>
          <w:p w14:paraId="08A69AB4" w14:textId="3812F587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97 (29.9)</w:t>
            </w:r>
          </w:p>
        </w:tc>
        <w:tc>
          <w:tcPr>
            <w:tcW w:w="932" w:type="dxa"/>
            <w:shd w:val="clear" w:color="auto" w:fill="FFFFFF"/>
          </w:tcPr>
          <w:p w14:paraId="70BDA36B" w14:textId="4A620865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67 (33.0)</w:t>
            </w:r>
          </w:p>
        </w:tc>
      </w:tr>
      <w:tr w:rsidR="00516EB2" w:rsidRPr="00516EB2" w14:paraId="09166F19" w14:textId="363334C3" w:rsidTr="00256457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0A7EDE" w14:textId="77777777" w:rsidR="00256457" w:rsidRPr="00516EB2" w:rsidRDefault="00256457" w:rsidP="00256457">
            <w:pPr>
              <w:spacing w:before="20" w:after="20" w:line="240" w:lineRule="auto"/>
              <w:ind w:right="20"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3AFC2811" w14:textId="46AA5514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6)</w:t>
            </w:r>
          </w:p>
        </w:tc>
        <w:tc>
          <w:tcPr>
            <w:tcW w:w="953" w:type="dxa"/>
            <w:shd w:val="clear" w:color="auto" w:fill="FFFFFF"/>
          </w:tcPr>
          <w:p w14:paraId="7699E5EB" w14:textId="6D0B11CC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8)</w:t>
            </w:r>
          </w:p>
        </w:tc>
        <w:tc>
          <w:tcPr>
            <w:tcW w:w="953" w:type="dxa"/>
            <w:shd w:val="clear" w:color="auto" w:fill="FFFFFF"/>
          </w:tcPr>
          <w:p w14:paraId="5A0B708D" w14:textId="45D2E50F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1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.2)</w:t>
            </w:r>
          </w:p>
        </w:tc>
        <w:tc>
          <w:tcPr>
            <w:tcW w:w="953" w:type="dxa"/>
            <w:shd w:val="clear" w:color="auto" w:fill="FFFFFF"/>
          </w:tcPr>
          <w:p w14:paraId="6F4F04D6" w14:textId="2BE330C6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5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7.5)</w:t>
            </w:r>
          </w:p>
        </w:tc>
        <w:tc>
          <w:tcPr>
            <w:tcW w:w="953" w:type="dxa"/>
            <w:shd w:val="clear" w:color="auto" w:fill="FFFFFF"/>
          </w:tcPr>
          <w:p w14:paraId="6BFC43AC" w14:textId="74446EE0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70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7.7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DF0DF6" w14:textId="005E6C9B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0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6.1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31B48299" w14:textId="5CDB2472" w:rsidR="00F9679E" w:rsidRPr="00516EB2" w:rsidRDefault="00F9679E" w:rsidP="00F9679E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32" w:type="dxa"/>
            <w:shd w:val="clear" w:color="auto" w:fill="FFFFFF"/>
          </w:tcPr>
          <w:p w14:paraId="6661C717" w14:textId="2DE8E80E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8)</w:t>
            </w:r>
          </w:p>
        </w:tc>
        <w:tc>
          <w:tcPr>
            <w:tcW w:w="932" w:type="dxa"/>
            <w:shd w:val="clear" w:color="auto" w:fill="FFFFFF"/>
          </w:tcPr>
          <w:p w14:paraId="5A807956" w14:textId="5B1B2100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.4)</w:t>
            </w:r>
          </w:p>
        </w:tc>
        <w:tc>
          <w:tcPr>
            <w:tcW w:w="932" w:type="dxa"/>
            <w:shd w:val="clear" w:color="auto" w:fill="FFFFFF"/>
          </w:tcPr>
          <w:p w14:paraId="041FF044" w14:textId="3ACDD484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72 (10.6)</w:t>
            </w:r>
          </w:p>
        </w:tc>
        <w:tc>
          <w:tcPr>
            <w:tcW w:w="932" w:type="dxa"/>
            <w:shd w:val="clear" w:color="auto" w:fill="FFFFFF"/>
          </w:tcPr>
          <w:p w14:paraId="0B8C88BD" w14:textId="055EABCA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43 (21.7)</w:t>
            </w:r>
          </w:p>
        </w:tc>
        <w:tc>
          <w:tcPr>
            <w:tcW w:w="932" w:type="dxa"/>
            <w:shd w:val="clear" w:color="auto" w:fill="FFFFFF"/>
          </w:tcPr>
          <w:p w14:paraId="657BDE1A" w14:textId="1BF12413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60 (29.6)</w:t>
            </w:r>
          </w:p>
        </w:tc>
      </w:tr>
      <w:tr w:rsidR="00516EB2" w:rsidRPr="00516EB2" w14:paraId="4AD324B1" w14:textId="5C046D4D" w:rsidTr="00256457">
        <w:trPr>
          <w:trHeight w:val="227"/>
        </w:trPr>
        <w:tc>
          <w:tcPr>
            <w:tcW w:w="2647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3CB0B5F9" w14:textId="77777777" w:rsidR="00256457" w:rsidRPr="00516EB2" w:rsidRDefault="00256457" w:rsidP="00256457">
            <w:pPr>
              <w:spacing w:before="20" w:after="20" w:line="240" w:lineRule="auto"/>
              <w:ind w:right="20" w:firstLineChars="150" w:firstLine="300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15F533E5" w14:textId="6B92F828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53" w:type="dxa"/>
            <w:shd w:val="clear" w:color="auto" w:fill="FFFFFF"/>
          </w:tcPr>
          <w:p w14:paraId="7AD4A537" w14:textId="5EFEAF2B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53" w:type="dxa"/>
            <w:shd w:val="clear" w:color="auto" w:fill="FFFFFF"/>
          </w:tcPr>
          <w:p w14:paraId="3AF4A134" w14:textId="1C7C1357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08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1)</w:t>
            </w:r>
          </w:p>
        </w:tc>
        <w:tc>
          <w:tcPr>
            <w:tcW w:w="953" w:type="dxa"/>
            <w:shd w:val="clear" w:color="auto" w:fill="FFFFFF"/>
          </w:tcPr>
          <w:p w14:paraId="5FEC7F7D" w14:textId="62BD8AA0" w:rsidR="00F23965" w:rsidRPr="00516EB2" w:rsidRDefault="00F23965" w:rsidP="00F23965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9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</w: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(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.4)</w:t>
            </w:r>
          </w:p>
        </w:tc>
        <w:tc>
          <w:tcPr>
            <w:tcW w:w="953" w:type="dxa"/>
            <w:shd w:val="clear" w:color="auto" w:fill="FFFFFF"/>
          </w:tcPr>
          <w:p w14:paraId="3A99582C" w14:textId="00471A2F" w:rsidR="00256457" w:rsidRPr="00516EB2" w:rsidRDefault="00F23965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68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5.5)</w:t>
            </w:r>
          </w:p>
        </w:tc>
        <w:tc>
          <w:tcPr>
            <w:tcW w:w="953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713F1077" w14:textId="2958EE6A" w:rsidR="00F23965" w:rsidRPr="00516EB2" w:rsidRDefault="00F23965" w:rsidP="00F23965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8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0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</w: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(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0.0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0B0A8F92" w14:textId="6198F2EE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32" w:type="dxa"/>
            <w:shd w:val="clear" w:color="auto" w:fill="FFFFFF"/>
          </w:tcPr>
          <w:p w14:paraId="69708E62" w14:textId="4CE1A5AC" w:rsidR="00256457" w:rsidRPr="00516EB2" w:rsidRDefault="00F9679E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32" w:type="dxa"/>
            <w:shd w:val="clear" w:color="auto" w:fill="FFFFFF"/>
          </w:tcPr>
          <w:p w14:paraId="76830C17" w14:textId="0D01AF84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6)</w:t>
            </w:r>
          </w:p>
        </w:tc>
        <w:tc>
          <w:tcPr>
            <w:tcW w:w="932" w:type="dxa"/>
            <w:shd w:val="clear" w:color="auto" w:fill="FFFFFF"/>
          </w:tcPr>
          <w:p w14:paraId="3ACA8B83" w14:textId="14B720CA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.2)</w:t>
            </w:r>
          </w:p>
        </w:tc>
        <w:tc>
          <w:tcPr>
            <w:tcW w:w="932" w:type="dxa"/>
            <w:shd w:val="clear" w:color="auto" w:fill="FFFFFF"/>
          </w:tcPr>
          <w:p w14:paraId="5B5C7236" w14:textId="5071A3F2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6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8.5)</w:t>
            </w:r>
          </w:p>
        </w:tc>
        <w:tc>
          <w:tcPr>
            <w:tcW w:w="932" w:type="dxa"/>
            <w:shd w:val="clear" w:color="auto" w:fill="FFFFFF"/>
          </w:tcPr>
          <w:p w14:paraId="30E2055B" w14:textId="32AB6E74" w:rsidR="00256457" w:rsidRPr="00516EB2" w:rsidRDefault="00256457" w:rsidP="00256457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1.8)</w:t>
            </w:r>
          </w:p>
        </w:tc>
      </w:tr>
      <w:tr w:rsidR="00516EB2" w:rsidRPr="00516EB2" w14:paraId="0F1AC29F" w14:textId="77777777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C0C4DF" w14:textId="77777777" w:rsidR="00492BD0" w:rsidRPr="00516EB2" w:rsidRDefault="00492BD0" w:rsidP="00492BD0">
            <w:pPr>
              <w:spacing w:before="20" w:after="20" w:line="240" w:lineRule="auto"/>
              <w:ind w:right="20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11" w:type="dxa"/>
            <w:gridSpan w:val="1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4B477330" w14:textId="2496F54B" w:rsidR="00492BD0" w:rsidRPr="00516EB2" w:rsidRDefault="00492BD0" w:rsidP="00492BD0">
            <w:pPr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cohort (4th </w:t>
            </w: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low-up)</w:t>
            </w:r>
          </w:p>
        </w:tc>
      </w:tr>
      <w:tr w:rsidR="00516EB2" w:rsidRPr="00516EB2" w14:paraId="6AE4B78A" w14:textId="77777777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A8FA7F" w14:textId="77777777" w:rsidR="00492BD0" w:rsidRPr="00516EB2" w:rsidRDefault="00492BD0" w:rsidP="00492BD0">
            <w:pPr>
              <w:spacing w:before="20" w:after="20" w:line="240" w:lineRule="auto"/>
              <w:ind w:right="20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19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D9E9E79" w14:textId="12F1B723" w:rsidR="00492BD0" w:rsidRPr="00516EB2" w:rsidRDefault="00492BD0" w:rsidP="00492BD0">
            <w:pPr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Ansan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2009 – 2010) </w:t>
            </w:r>
          </w:p>
        </w:tc>
        <w:tc>
          <w:tcPr>
            <w:tcW w:w="5592" w:type="dxa"/>
            <w:gridSpan w:val="6"/>
            <w:tcBorders>
              <w:left w:val="single" w:sz="4" w:space="0" w:color="auto"/>
            </w:tcBorders>
            <w:shd w:val="clear" w:color="auto" w:fill="FFFFFF"/>
          </w:tcPr>
          <w:p w14:paraId="0932549D" w14:textId="5E0B6938" w:rsidR="00492BD0" w:rsidRPr="00516EB2" w:rsidRDefault="00492BD0" w:rsidP="00492BD0">
            <w:pPr>
              <w:spacing w:before="20" w:after="20" w:line="240" w:lineRule="auto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Anseong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009 – 2010)</w:t>
            </w:r>
          </w:p>
        </w:tc>
      </w:tr>
      <w:tr w:rsidR="00516EB2" w:rsidRPr="00516EB2" w14:paraId="039A5D61" w14:textId="77777777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62254A" w14:textId="77777777" w:rsidR="00492BD0" w:rsidRPr="00516EB2" w:rsidRDefault="00492BD0" w:rsidP="00492BD0">
            <w:pPr>
              <w:spacing w:before="20" w:after="20" w:line="240" w:lineRule="auto"/>
              <w:ind w:right="20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473D60F9" w14:textId="77777777" w:rsidR="00492BD0" w:rsidRPr="00516EB2" w:rsidRDefault="00492BD0" w:rsidP="00492BD0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8.0</w:t>
            </w:r>
          </w:p>
        </w:tc>
        <w:tc>
          <w:tcPr>
            <w:tcW w:w="953" w:type="dxa"/>
            <w:shd w:val="clear" w:color="auto" w:fill="FFFFFF"/>
          </w:tcPr>
          <w:p w14:paraId="18BE092D" w14:textId="77777777" w:rsidR="00492BD0" w:rsidRPr="00516EB2" w:rsidRDefault="00492BD0" w:rsidP="00492BD0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.0 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–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9</w:t>
            </w:r>
          </w:p>
        </w:tc>
        <w:tc>
          <w:tcPr>
            <w:tcW w:w="953" w:type="dxa"/>
            <w:shd w:val="clear" w:color="auto" w:fill="FFFFFF"/>
          </w:tcPr>
          <w:p w14:paraId="4D72B938" w14:textId="77777777" w:rsidR="00492BD0" w:rsidRPr="00516EB2" w:rsidRDefault="00492BD0" w:rsidP="00492BD0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0 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–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9</w:t>
            </w:r>
          </w:p>
        </w:tc>
        <w:tc>
          <w:tcPr>
            <w:tcW w:w="953" w:type="dxa"/>
            <w:shd w:val="clear" w:color="auto" w:fill="FFFFFF"/>
          </w:tcPr>
          <w:p w14:paraId="45388A30" w14:textId="77777777" w:rsidR="00492BD0" w:rsidRPr="00516EB2" w:rsidRDefault="00492BD0" w:rsidP="00492BD0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.0 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–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9</w:t>
            </w:r>
          </w:p>
        </w:tc>
        <w:tc>
          <w:tcPr>
            <w:tcW w:w="953" w:type="dxa"/>
            <w:shd w:val="clear" w:color="auto" w:fill="FFFFFF"/>
          </w:tcPr>
          <w:p w14:paraId="251A1C0C" w14:textId="77777777" w:rsidR="00492BD0" w:rsidRPr="00516EB2" w:rsidRDefault="00492BD0" w:rsidP="00492BD0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.0 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–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9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B2AC35" w14:textId="77777777" w:rsidR="00492BD0" w:rsidRPr="00516EB2" w:rsidRDefault="00492BD0" w:rsidP="00492BD0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 </w:t>
            </w: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628561C4" w14:textId="77777777" w:rsidR="00492BD0" w:rsidRPr="00516EB2" w:rsidRDefault="00492BD0" w:rsidP="00492BD0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8.0</w:t>
            </w:r>
          </w:p>
        </w:tc>
        <w:tc>
          <w:tcPr>
            <w:tcW w:w="932" w:type="dxa"/>
            <w:shd w:val="clear" w:color="auto" w:fill="FFFFFF"/>
          </w:tcPr>
          <w:p w14:paraId="3204876D" w14:textId="77777777" w:rsidR="00492BD0" w:rsidRPr="00516EB2" w:rsidRDefault="00492BD0" w:rsidP="00492BD0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8.0 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–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9</w:t>
            </w:r>
          </w:p>
        </w:tc>
        <w:tc>
          <w:tcPr>
            <w:tcW w:w="932" w:type="dxa"/>
            <w:shd w:val="clear" w:color="auto" w:fill="FFFFFF"/>
          </w:tcPr>
          <w:p w14:paraId="72CC37A9" w14:textId="77777777" w:rsidR="00492BD0" w:rsidRPr="00516EB2" w:rsidRDefault="00492BD0" w:rsidP="00492BD0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.0 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–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9</w:t>
            </w:r>
          </w:p>
        </w:tc>
        <w:tc>
          <w:tcPr>
            <w:tcW w:w="932" w:type="dxa"/>
            <w:shd w:val="clear" w:color="auto" w:fill="FFFFFF"/>
          </w:tcPr>
          <w:p w14:paraId="1F805126" w14:textId="77777777" w:rsidR="00492BD0" w:rsidRPr="00516EB2" w:rsidRDefault="00492BD0" w:rsidP="00492BD0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4.0 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–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.9</w:t>
            </w:r>
          </w:p>
        </w:tc>
        <w:tc>
          <w:tcPr>
            <w:tcW w:w="932" w:type="dxa"/>
            <w:shd w:val="clear" w:color="auto" w:fill="FFFFFF"/>
          </w:tcPr>
          <w:p w14:paraId="18B5D0EF" w14:textId="77777777" w:rsidR="00492BD0" w:rsidRPr="00516EB2" w:rsidRDefault="00492BD0" w:rsidP="00492BD0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.0 </w:t>
            </w:r>
            <w:r w:rsidRPr="00516EB2">
              <w:rPr>
                <w:rFonts w:asciiTheme="majorHAnsi" w:eastAsia="바탕" w:hAnsiTheme="majorHAnsi" w:cstheme="majorHAnsi"/>
                <w:b/>
                <w:bCs/>
                <w:sz w:val="20"/>
                <w:szCs w:val="20"/>
              </w:rPr>
              <w:t xml:space="preserve">– 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.9</w:t>
            </w:r>
          </w:p>
        </w:tc>
        <w:tc>
          <w:tcPr>
            <w:tcW w:w="932" w:type="dxa"/>
            <w:shd w:val="clear" w:color="auto" w:fill="FFFFFF"/>
          </w:tcPr>
          <w:p w14:paraId="121D2829" w14:textId="77777777" w:rsidR="00492BD0" w:rsidRPr="00516EB2" w:rsidRDefault="00492BD0" w:rsidP="00492BD0">
            <w:pPr>
              <w:spacing w:before="20" w:after="20" w:line="240" w:lineRule="auto"/>
              <w:ind w:left="20" w:right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 </w:t>
            </w: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</w:p>
        </w:tc>
      </w:tr>
      <w:tr w:rsidR="00516EB2" w:rsidRPr="00516EB2" w14:paraId="1A2275EB" w14:textId="77777777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FCF35B" w14:textId="77777777" w:rsidR="00492BD0" w:rsidRPr="00516EB2" w:rsidRDefault="00492BD0" w:rsidP="00492BD0">
            <w:pPr>
              <w:spacing w:before="20" w:after="20" w:line="240" w:lineRule="auto"/>
              <w:ind w:right="20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Metabolic syndrome, n (%)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2A10CED7" w14:textId="60D60ABB" w:rsidR="00492BD0" w:rsidRPr="00516EB2" w:rsidRDefault="00F473CB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53" w:type="dxa"/>
            <w:shd w:val="clear" w:color="auto" w:fill="FFFFFF"/>
          </w:tcPr>
          <w:p w14:paraId="61DBCD58" w14:textId="198F2C2D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8.4)</w:t>
            </w:r>
          </w:p>
        </w:tc>
        <w:tc>
          <w:tcPr>
            <w:tcW w:w="953" w:type="dxa"/>
            <w:shd w:val="clear" w:color="auto" w:fill="FFFFFF"/>
          </w:tcPr>
          <w:p w14:paraId="48618E7F" w14:textId="7DFB2969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57 (25.5)</w:t>
            </w:r>
          </w:p>
        </w:tc>
        <w:tc>
          <w:tcPr>
            <w:tcW w:w="953" w:type="dxa"/>
            <w:shd w:val="clear" w:color="auto" w:fill="FFFFFF"/>
          </w:tcPr>
          <w:p w14:paraId="61A47CB2" w14:textId="277095A9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62 (58.2)</w:t>
            </w:r>
          </w:p>
        </w:tc>
        <w:tc>
          <w:tcPr>
            <w:tcW w:w="953" w:type="dxa"/>
            <w:shd w:val="clear" w:color="auto" w:fill="FFFFFF"/>
          </w:tcPr>
          <w:p w14:paraId="7E509B57" w14:textId="252A3941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03 (74.6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646146" w14:textId="5FE349AE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74 (74.7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11B4D820" w14:textId="03E40D45" w:rsidR="00492BD0" w:rsidRPr="00516EB2" w:rsidRDefault="00F473CB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32" w:type="dxa"/>
            <w:shd w:val="clear" w:color="auto" w:fill="FFFFFF"/>
          </w:tcPr>
          <w:p w14:paraId="61D3F66D" w14:textId="0E2F10E6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8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.4)</w:t>
            </w:r>
          </w:p>
        </w:tc>
        <w:tc>
          <w:tcPr>
            <w:tcW w:w="932" w:type="dxa"/>
            <w:shd w:val="clear" w:color="auto" w:fill="FFFFFF"/>
          </w:tcPr>
          <w:p w14:paraId="1BA19349" w14:textId="06F35C4C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10 (11.4)</w:t>
            </w:r>
          </w:p>
        </w:tc>
        <w:tc>
          <w:tcPr>
            <w:tcW w:w="932" w:type="dxa"/>
            <w:shd w:val="clear" w:color="auto" w:fill="FFFFFF"/>
          </w:tcPr>
          <w:p w14:paraId="209C0946" w14:textId="41287A05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51 (24.9)</w:t>
            </w:r>
          </w:p>
        </w:tc>
        <w:tc>
          <w:tcPr>
            <w:tcW w:w="932" w:type="dxa"/>
            <w:shd w:val="clear" w:color="auto" w:fill="FFFFFF"/>
          </w:tcPr>
          <w:p w14:paraId="1D1C8D49" w14:textId="48DDE450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93 (50.0)</w:t>
            </w:r>
          </w:p>
        </w:tc>
        <w:tc>
          <w:tcPr>
            <w:tcW w:w="932" w:type="dxa"/>
            <w:shd w:val="clear" w:color="auto" w:fill="FFFFFF"/>
          </w:tcPr>
          <w:p w14:paraId="6B64EE9A" w14:textId="038CAA62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77 (74.0)</w:t>
            </w:r>
          </w:p>
        </w:tc>
      </w:tr>
      <w:tr w:rsidR="00516EB2" w:rsidRPr="00516EB2" w14:paraId="4BAEBB21" w14:textId="77777777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128878" w14:textId="77777777" w:rsidR="00492BD0" w:rsidRPr="00516EB2" w:rsidRDefault="00492BD0" w:rsidP="00492BD0">
            <w:pPr>
              <w:spacing w:before="20" w:after="20" w:line="240" w:lineRule="auto"/>
              <w:ind w:right="20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516EB2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omponent, n (%)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5D0A441A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FFFFF"/>
          </w:tcPr>
          <w:p w14:paraId="6DE3717C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FFFFF"/>
          </w:tcPr>
          <w:p w14:paraId="49858C4C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FFFFF"/>
          </w:tcPr>
          <w:p w14:paraId="236408F7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FFFFF"/>
          </w:tcPr>
          <w:p w14:paraId="4FB8BEE6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806F38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4337A63D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48F14568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6B00790D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0C30D280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480825D5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7BA03218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516EB2" w:rsidRPr="00516EB2" w14:paraId="26C50768" w14:textId="77777777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94DB6EF" w14:textId="77777777" w:rsidR="00492BD0" w:rsidRPr="00516EB2" w:rsidRDefault="00492BD0" w:rsidP="00492BD0">
            <w:pPr>
              <w:spacing w:before="20" w:after="20" w:line="240" w:lineRule="auto"/>
              <w:ind w:right="20" w:firstLineChars="150" w:firstLine="29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ist circumference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056FAF6B" w14:textId="0E0F19D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53" w:type="dxa"/>
            <w:shd w:val="clear" w:color="auto" w:fill="FFFFFF"/>
          </w:tcPr>
          <w:p w14:paraId="28A93F04" w14:textId="4F26A10F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.4)</w:t>
            </w:r>
          </w:p>
        </w:tc>
        <w:tc>
          <w:tcPr>
            <w:tcW w:w="953" w:type="dxa"/>
            <w:shd w:val="clear" w:color="auto" w:fill="FFFFFF"/>
          </w:tcPr>
          <w:p w14:paraId="7FE33731" w14:textId="77EAC42F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27 (20.6)</w:t>
            </w:r>
          </w:p>
        </w:tc>
        <w:tc>
          <w:tcPr>
            <w:tcW w:w="953" w:type="dxa"/>
            <w:shd w:val="clear" w:color="auto" w:fill="FFFFFF"/>
          </w:tcPr>
          <w:p w14:paraId="4AC96296" w14:textId="0475298D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44 (71.4)</w:t>
            </w:r>
          </w:p>
        </w:tc>
        <w:tc>
          <w:tcPr>
            <w:tcW w:w="953" w:type="dxa"/>
            <w:shd w:val="clear" w:color="auto" w:fill="FFFFFF"/>
          </w:tcPr>
          <w:p w14:paraId="2AD80436" w14:textId="1DC7BE0C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63 (96.7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C265ECA" w14:textId="12D29234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9 (100.0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0DB1C679" w14:textId="2F888E96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32" w:type="dxa"/>
            <w:shd w:val="clear" w:color="auto" w:fill="FFFFFF"/>
          </w:tcPr>
          <w:p w14:paraId="7817BCD6" w14:textId="3B0A34DF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4)</w:t>
            </w:r>
          </w:p>
        </w:tc>
        <w:tc>
          <w:tcPr>
            <w:tcW w:w="932" w:type="dxa"/>
            <w:shd w:val="clear" w:color="auto" w:fill="FFFFFF"/>
          </w:tcPr>
          <w:p w14:paraId="41B45661" w14:textId="51D1B36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8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8)</w:t>
            </w:r>
          </w:p>
        </w:tc>
        <w:tc>
          <w:tcPr>
            <w:tcW w:w="932" w:type="dxa"/>
            <w:shd w:val="clear" w:color="auto" w:fill="FFFFFF"/>
          </w:tcPr>
          <w:p w14:paraId="3E628BCC" w14:textId="225199D2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25 (12.4)</w:t>
            </w:r>
          </w:p>
        </w:tc>
        <w:tc>
          <w:tcPr>
            <w:tcW w:w="932" w:type="dxa"/>
            <w:shd w:val="clear" w:color="auto" w:fill="FFFFFF"/>
          </w:tcPr>
          <w:p w14:paraId="6599F2AA" w14:textId="2F86E2DC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13 (55.2)</w:t>
            </w:r>
          </w:p>
        </w:tc>
        <w:tc>
          <w:tcPr>
            <w:tcW w:w="932" w:type="dxa"/>
            <w:shd w:val="clear" w:color="auto" w:fill="FFFFFF"/>
          </w:tcPr>
          <w:p w14:paraId="5DFF50A1" w14:textId="64B9D608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7 (93.3)</w:t>
            </w:r>
          </w:p>
        </w:tc>
      </w:tr>
      <w:tr w:rsidR="00516EB2" w:rsidRPr="00516EB2" w14:paraId="5145788F" w14:textId="77777777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B9EF3B" w14:textId="77777777" w:rsidR="00492BD0" w:rsidRPr="00516EB2" w:rsidRDefault="00492BD0" w:rsidP="00492BD0">
            <w:pPr>
              <w:spacing w:before="20" w:after="20" w:line="240" w:lineRule="auto"/>
              <w:ind w:right="20" w:firstLineChars="150" w:firstLine="29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glyceride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4B1B8B17" w14:textId="698BB850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2.5)</w:t>
            </w:r>
          </w:p>
        </w:tc>
        <w:tc>
          <w:tcPr>
            <w:tcW w:w="953" w:type="dxa"/>
            <w:shd w:val="clear" w:color="auto" w:fill="FFFFFF"/>
          </w:tcPr>
          <w:p w14:paraId="7AB3D77B" w14:textId="0246E4FD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7 (16.3)</w:t>
            </w:r>
          </w:p>
        </w:tc>
        <w:tc>
          <w:tcPr>
            <w:tcW w:w="953" w:type="dxa"/>
            <w:shd w:val="clear" w:color="auto" w:fill="FFFFFF"/>
          </w:tcPr>
          <w:p w14:paraId="605E79A0" w14:textId="74CB7FD8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66 (26.9)</w:t>
            </w:r>
          </w:p>
        </w:tc>
        <w:tc>
          <w:tcPr>
            <w:tcW w:w="953" w:type="dxa"/>
            <w:shd w:val="clear" w:color="auto" w:fill="FFFFFF"/>
          </w:tcPr>
          <w:p w14:paraId="236CD75A" w14:textId="3DF47BAE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50 (40.2)</w:t>
            </w:r>
          </w:p>
        </w:tc>
        <w:tc>
          <w:tcPr>
            <w:tcW w:w="953" w:type="dxa"/>
            <w:shd w:val="clear" w:color="auto" w:fill="FFFFFF"/>
          </w:tcPr>
          <w:p w14:paraId="218E6493" w14:textId="67399681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25 (46.0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B51CD0" w14:textId="274FB9F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7 (37.4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351F475B" w14:textId="482A2AEF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32" w:type="dxa"/>
            <w:shd w:val="clear" w:color="auto" w:fill="FFFFFF"/>
          </w:tcPr>
          <w:p w14:paraId="0C014833" w14:textId="237ED2F2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3 (14.2)</w:t>
            </w:r>
          </w:p>
        </w:tc>
        <w:tc>
          <w:tcPr>
            <w:tcW w:w="932" w:type="dxa"/>
            <w:shd w:val="clear" w:color="auto" w:fill="FFFFFF"/>
          </w:tcPr>
          <w:p w14:paraId="283B93B6" w14:textId="536F529F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55 (26.5)</w:t>
            </w:r>
          </w:p>
        </w:tc>
        <w:tc>
          <w:tcPr>
            <w:tcW w:w="932" w:type="dxa"/>
            <w:shd w:val="clear" w:color="auto" w:fill="FFFFFF"/>
          </w:tcPr>
          <w:p w14:paraId="109E7607" w14:textId="70C18D41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16 (41.3)</w:t>
            </w:r>
          </w:p>
        </w:tc>
        <w:tc>
          <w:tcPr>
            <w:tcW w:w="932" w:type="dxa"/>
            <w:shd w:val="clear" w:color="auto" w:fill="FFFFFF"/>
          </w:tcPr>
          <w:p w14:paraId="2A2293E8" w14:textId="4C54DB3E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80 (46.6)</w:t>
            </w:r>
          </w:p>
        </w:tc>
        <w:tc>
          <w:tcPr>
            <w:tcW w:w="932" w:type="dxa"/>
            <w:shd w:val="clear" w:color="auto" w:fill="FFFFFF"/>
          </w:tcPr>
          <w:p w14:paraId="0B90E8F3" w14:textId="6E6BB143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8 (55.8)</w:t>
            </w:r>
          </w:p>
        </w:tc>
      </w:tr>
      <w:tr w:rsidR="00516EB2" w:rsidRPr="00516EB2" w14:paraId="41D17391" w14:textId="77777777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2EEE52" w14:textId="76D06953" w:rsidR="00492BD0" w:rsidRPr="00516EB2" w:rsidRDefault="00492BD0" w:rsidP="00492BD0">
            <w:pPr>
              <w:spacing w:before="20" w:after="20" w:line="240" w:lineRule="auto"/>
              <w:ind w:right="20" w:firstLineChars="150" w:firstLine="29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h</w:t>
            </w:r>
            <w:r w:rsidR="00427907"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nsity lipoprotein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3079C0F7" w14:textId="2B54F6D2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56.2)</w:t>
            </w:r>
          </w:p>
        </w:tc>
        <w:tc>
          <w:tcPr>
            <w:tcW w:w="953" w:type="dxa"/>
            <w:shd w:val="clear" w:color="auto" w:fill="FFFFFF"/>
          </w:tcPr>
          <w:p w14:paraId="49ECA344" w14:textId="480C3702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82 (49.4)</w:t>
            </w:r>
          </w:p>
        </w:tc>
        <w:tc>
          <w:tcPr>
            <w:tcW w:w="953" w:type="dxa"/>
            <w:shd w:val="clear" w:color="auto" w:fill="FFFFFF"/>
          </w:tcPr>
          <w:p w14:paraId="164031E3" w14:textId="17A720BF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55 (57.6)</w:t>
            </w:r>
          </w:p>
        </w:tc>
        <w:tc>
          <w:tcPr>
            <w:tcW w:w="953" w:type="dxa"/>
            <w:shd w:val="clear" w:color="auto" w:fill="FFFFFF"/>
          </w:tcPr>
          <w:p w14:paraId="37C67E33" w14:textId="019FEAC6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27 (68.6)</w:t>
            </w:r>
          </w:p>
        </w:tc>
        <w:tc>
          <w:tcPr>
            <w:tcW w:w="953" w:type="dxa"/>
            <w:shd w:val="clear" w:color="auto" w:fill="FFFFFF"/>
          </w:tcPr>
          <w:p w14:paraId="54E42EDC" w14:textId="6EFE67EC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13 (78.3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E6A0F0" w14:textId="30E5B934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77 (77.8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3AB8EA0F" w14:textId="2EBA4AE8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0.8)</w:t>
            </w:r>
          </w:p>
        </w:tc>
        <w:tc>
          <w:tcPr>
            <w:tcW w:w="932" w:type="dxa"/>
            <w:shd w:val="clear" w:color="auto" w:fill="FFFFFF"/>
          </w:tcPr>
          <w:p w14:paraId="62F8173E" w14:textId="72718315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73 (31.3)</w:t>
            </w:r>
          </w:p>
        </w:tc>
        <w:tc>
          <w:tcPr>
            <w:tcW w:w="932" w:type="dxa"/>
            <w:shd w:val="clear" w:color="auto" w:fill="FFFFFF"/>
          </w:tcPr>
          <w:p w14:paraId="62A07E89" w14:textId="07BE9E5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82 (50.2)</w:t>
            </w:r>
          </w:p>
        </w:tc>
        <w:tc>
          <w:tcPr>
            <w:tcW w:w="932" w:type="dxa"/>
            <w:shd w:val="clear" w:color="auto" w:fill="FFFFFF"/>
          </w:tcPr>
          <w:p w14:paraId="422345E1" w14:textId="36CD1DB0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70 (56.5)</w:t>
            </w:r>
          </w:p>
        </w:tc>
        <w:tc>
          <w:tcPr>
            <w:tcW w:w="932" w:type="dxa"/>
            <w:shd w:val="clear" w:color="auto" w:fill="FFFFFF"/>
          </w:tcPr>
          <w:p w14:paraId="5E3CA918" w14:textId="75F8B79C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53 (65.5)</w:t>
            </w:r>
          </w:p>
        </w:tc>
        <w:tc>
          <w:tcPr>
            <w:tcW w:w="932" w:type="dxa"/>
            <w:shd w:val="clear" w:color="auto" w:fill="FFFFFF"/>
          </w:tcPr>
          <w:p w14:paraId="582FEE2F" w14:textId="61A8D13C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74 (71.2)</w:t>
            </w:r>
          </w:p>
        </w:tc>
      </w:tr>
      <w:tr w:rsidR="00516EB2" w:rsidRPr="00516EB2" w14:paraId="687446E5" w14:textId="77777777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4B4A22" w14:textId="77777777" w:rsidR="00492BD0" w:rsidRPr="00516EB2" w:rsidRDefault="00492BD0" w:rsidP="00492BD0">
            <w:pPr>
              <w:spacing w:before="20" w:after="20" w:line="240" w:lineRule="auto"/>
              <w:ind w:right="20" w:firstLineChars="150" w:firstLine="300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Glucose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3267C6A1" w14:textId="4B75E26D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5.0)</w:t>
            </w:r>
          </w:p>
        </w:tc>
        <w:tc>
          <w:tcPr>
            <w:tcW w:w="953" w:type="dxa"/>
            <w:shd w:val="clear" w:color="auto" w:fill="FFFFFF"/>
          </w:tcPr>
          <w:p w14:paraId="523BE4E1" w14:textId="57371EFC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7 (22.3)</w:t>
            </w:r>
          </w:p>
        </w:tc>
        <w:tc>
          <w:tcPr>
            <w:tcW w:w="953" w:type="dxa"/>
            <w:shd w:val="clear" w:color="auto" w:fill="FFFFFF"/>
          </w:tcPr>
          <w:p w14:paraId="5EC87623" w14:textId="78AC9B06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19 (35.6)</w:t>
            </w:r>
          </w:p>
        </w:tc>
        <w:tc>
          <w:tcPr>
            <w:tcW w:w="953" w:type="dxa"/>
            <w:shd w:val="clear" w:color="auto" w:fill="FFFFFF"/>
          </w:tcPr>
          <w:p w14:paraId="4B68F3DB" w14:textId="10C425E0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95 (47.4)</w:t>
            </w:r>
          </w:p>
        </w:tc>
        <w:tc>
          <w:tcPr>
            <w:tcW w:w="953" w:type="dxa"/>
            <w:shd w:val="clear" w:color="auto" w:fill="FFFFFF"/>
          </w:tcPr>
          <w:p w14:paraId="145FFBEB" w14:textId="4FEDBD0B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38 (50.7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50144D" w14:textId="6E7A3173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6 (56.6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3827B513" w14:textId="6B3C9D26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7.7)</w:t>
            </w:r>
          </w:p>
        </w:tc>
        <w:tc>
          <w:tcPr>
            <w:tcW w:w="932" w:type="dxa"/>
            <w:shd w:val="clear" w:color="auto" w:fill="FFFFFF"/>
          </w:tcPr>
          <w:p w14:paraId="665A7157" w14:textId="2557F01F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1 (13.3)</w:t>
            </w:r>
          </w:p>
        </w:tc>
        <w:tc>
          <w:tcPr>
            <w:tcW w:w="932" w:type="dxa"/>
            <w:shd w:val="clear" w:color="auto" w:fill="FFFFFF"/>
          </w:tcPr>
          <w:p w14:paraId="36BB15D6" w14:textId="39A39BC5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48 (25.8)</w:t>
            </w:r>
          </w:p>
        </w:tc>
        <w:tc>
          <w:tcPr>
            <w:tcW w:w="932" w:type="dxa"/>
            <w:shd w:val="clear" w:color="auto" w:fill="FFFFFF"/>
          </w:tcPr>
          <w:p w14:paraId="4241768D" w14:textId="549BAB7B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43 (34.0)</w:t>
            </w:r>
          </w:p>
        </w:tc>
        <w:tc>
          <w:tcPr>
            <w:tcW w:w="932" w:type="dxa"/>
            <w:shd w:val="clear" w:color="auto" w:fill="FFFFFF"/>
          </w:tcPr>
          <w:p w14:paraId="646DE7D2" w14:textId="730E827E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89 (49.0)</w:t>
            </w:r>
          </w:p>
        </w:tc>
        <w:tc>
          <w:tcPr>
            <w:tcW w:w="932" w:type="dxa"/>
            <w:shd w:val="clear" w:color="auto" w:fill="FFFFFF"/>
          </w:tcPr>
          <w:p w14:paraId="67635301" w14:textId="0EB122CC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60 (57.7)</w:t>
            </w:r>
          </w:p>
        </w:tc>
      </w:tr>
      <w:tr w:rsidR="00516EB2" w:rsidRPr="00516EB2" w14:paraId="32C11182" w14:textId="77777777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D0B0DB" w14:textId="77777777" w:rsidR="00492BD0" w:rsidRPr="00516EB2" w:rsidRDefault="00492BD0" w:rsidP="00492BD0">
            <w:pPr>
              <w:spacing w:before="20" w:after="20" w:line="240" w:lineRule="auto"/>
              <w:ind w:right="20" w:firstLineChars="150" w:firstLine="29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pressure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141DB075" w14:textId="0A84520C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8.8)</w:t>
            </w:r>
          </w:p>
        </w:tc>
        <w:tc>
          <w:tcPr>
            <w:tcW w:w="953" w:type="dxa"/>
            <w:shd w:val="clear" w:color="auto" w:fill="FFFFFF"/>
          </w:tcPr>
          <w:p w14:paraId="52072563" w14:textId="5F40D4F5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9 (29.5)</w:t>
            </w:r>
          </w:p>
        </w:tc>
        <w:tc>
          <w:tcPr>
            <w:tcW w:w="953" w:type="dxa"/>
            <w:shd w:val="clear" w:color="auto" w:fill="FFFFFF"/>
          </w:tcPr>
          <w:p w14:paraId="7732193C" w14:textId="55369E35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01 (32.6)</w:t>
            </w:r>
          </w:p>
        </w:tc>
        <w:tc>
          <w:tcPr>
            <w:tcW w:w="953" w:type="dxa"/>
            <w:shd w:val="clear" w:color="auto" w:fill="FFFFFF"/>
          </w:tcPr>
          <w:p w14:paraId="57FEFD92" w14:textId="2B6043FA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72 (43.7)</w:t>
            </w:r>
          </w:p>
        </w:tc>
        <w:tc>
          <w:tcPr>
            <w:tcW w:w="953" w:type="dxa"/>
            <w:shd w:val="clear" w:color="auto" w:fill="FFFFFF"/>
          </w:tcPr>
          <w:p w14:paraId="6C529DBB" w14:textId="271C96CD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48 (54.4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7A0B04" w14:textId="0ED20D2B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7 (57.6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3D056A80" w14:textId="106BF0D9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7.7)</w:t>
            </w:r>
          </w:p>
        </w:tc>
        <w:tc>
          <w:tcPr>
            <w:tcW w:w="932" w:type="dxa"/>
            <w:shd w:val="clear" w:color="auto" w:fill="FFFFFF"/>
          </w:tcPr>
          <w:p w14:paraId="13D3865F" w14:textId="5B1B602D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8 (12.0)</w:t>
            </w:r>
          </w:p>
        </w:tc>
        <w:tc>
          <w:tcPr>
            <w:tcW w:w="932" w:type="dxa"/>
            <w:shd w:val="clear" w:color="auto" w:fill="FFFFFF"/>
          </w:tcPr>
          <w:p w14:paraId="34D6A422" w14:textId="444580A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05 (21.3)</w:t>
            </w:r>
          </w:p>
        </w:tc>
        <w:tc>
          <w:tcPr>
            <w:tcW w:w="932" w:type="dxa"/>
            <w:shd w:val="clear" w:color="auto" w:fill="FFFFFF"/>
          </w:tcPr>
          <w:p w14:paraId="296379FB" w14:textId="39656C7F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69 (26.7)</w:t>
            </w:r>
          </w:p>
        </w:tc>
        <w:tc>
          <w:tcPr>
            <w:tcW w:w="932" w:type="dxa"/>
            <w:shd w:val="clear" w:color="auto" w:fill="FFFFFF"/>
          </w:tcPr>
          <w:p w14:paraId="684B4C8D" w14:textId="03001836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22 (31.6)</w:t>
            </w:r>
          </w:p>
        </w:tc>
        <w:tc>
          <w:tcPr>
            <w:tcW w:w="932" w:type="dxa"/>
            <w:shd w:val="clear" w:color="auto" w:fill="FFFFFF"/>
          </w:tcPr>
          <w:p w14:paraId="2BC4AA2C" w14:textId="35AD7B74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8 (36.5)</w:t>
            </w:r>
          </w:p>
        </w:tc>
      </w:tr>
      <w:tr w:rsidR="00516EB2" w:rsidRPr="00516EB2" w14:paraId="72950E31" w14:textId="77777777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C9728E" w14:textId="77777777" w:rsidR="00492BD0" w:rsidRPr="00516EB2" w:rsidRDefault="00492BD0" w:rsidP="00492BD0">
            <w:pPr>
              <w:spacing w:before="20" w:after="20" w:line="240" w:lineRule="auto"/>
              <w:ind w:right="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No. of components, n (%)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523C929E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FFFFF"/>
          </w:tcPr>
          <w:p w14:paraId="78D199DA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FFFFF"/>
          </w:tcPr>
          <w:p w14:paraId="1C0833F6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FFFFF"/>
          </w:tcPr>
          <w:p w14:paraId="01BE3046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shd w:val="clear" w:color="auto" w:fill="FFFFFF"/>
          </w:tcPr>
          <w:p w14:paraId="784EA0FA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8295D3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5BBAABEC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236268B5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1157B7C8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6D3226D4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3808958B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shd w:val="clear" w:color="auto" w:fill="FFFFFF"/>
          </w:tcPr>
          <w:p w14:paraId="3C5DB928" w14:textId="777777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516EB2" w:rsidRPr="00516EB2" w14:paraId="0190EBB0" w14:textId="77777777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4E65C2" w14:textId="77777777" w:rsidR="00492BD0" w:rsidRPr="00516EB2" w:rsidRDefault="00492BD0" w:rsidP="00492BD0">
            <w:pPr>
              <w:spacing w:before="20" w:after="20" w:line="240" w:lineRule="auto"/>
              <w:ind w:right="20"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69A2BC55" w14:textId="05B54C0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8.8)</w:t>
            </w:r>
          </w:p>
        </w:tc>
        <w:tc>
          <w:tcPr>
            <w:tcW w:w="953" w:type="dxa"/>
            <w:shd w:val="clear" w:color="auto" w:fill="FFFFFF"/>
          </w:tcPr>
          <w:p w14:paraId="2320088F" w14:textId="2EDBD119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1 (24.7)</w:t>
            </w:r>
          </w:p>
        </w:tc>
        <w:tc>
          <w:tcPr>
            <w:tcW w:w="953" w:type="dxa"/>
            <w:shd w:val="clear" w:color="auto" w:fill="FFFFFF"/>
          </w:tcPr>
          <w:p w14:paraId="1EF51D35" w14:textId="41F16A1F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2 (14.9)</w:t>
            </w:r>
          </w:p>
        </w:tc>
        <w:tc>
          <w:tcPr>
            <w:tcW w:w="953" w:type="dxa"/>
            <w:shd w:val="clear" w:color="auto" w:fill="FFFFFF"/>
          </w:tcPr>
          <w:p w14:paraId="3C6E4A21" w14:textId="6B01F5C9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2.4)</w:t>
            </w:r>
          </w:p>
        </w:tc>
        <w:tc>
          <w:tcPr>
            <w:tcW w:w="953" w:type="dxa"/>
            <w:shd w:val="clear" w:color="auto" w:fill="FFFFFF"/>
          </w:tcPr>
          <w:p w14:paraId="6E1E9F97" w14:textId="58746CA2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DD4843" w14:textId="756085C8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6F29F519" w14:textId="0244BC8A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8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61.5)</w:t>
            </w:r>
          </w:p>
        </w:tc>
        <w:tc>
          <w:tcPr>
            <w:tcW w:w="932" w:type="dxa"/>
            <w:shd w:val="clear" w:color="auto" w:fill="FFFFFF"/>
          </w:tcPr>
          <w:p w14:paraId="37ACBA37" w14:textId="0BAD04BF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14 (48.9)</w:t>
            </w:r>
          </w:p>
        </w:tc>
        <w:tc>
          <w:tcPr>
            <w:tcW w:w="932" w:type="dxa"/>
            <w:shd w:val="clear" w:color="auto" w:fill="FFFFFF"/>
          </w:tcPr>
          <w:p w14:paraId="7870ACD0" w14:textId="079BD806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46 (25.6)</w:t>
            </w:r>
          </w:p>
        </w:tc>
        <w:tc>
          <w:tcPr>
            <w:tcW w:w="932" w:type="dxa"/>
            <w:shd w:val="clear" w:color="auto" w:fill="FFFFFF"/>
          </w:tcPr>
          <w:p w14:paraId="15A2A9CA" w14:textId="00BB2058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54 (15.3)</w:t>
            </w:r>
          </w:p>
        </w:tc>
        <w:tc>
          <w:tcPr>
            <w:tcW w:w="932" w:type="dxa"/>
            <w:shd w:val="clear" w:color="auto" w:fill="FFFFFF"/>
          </w:tcPr>
          <w:p w14:paraId="1C587889" w14:textId="150CFF61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4</w:t>
            </w:r>
            <w:r w:rsidR="004801D0"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(3.6)</w:t>
            </w:r>
          </w:p>
        </w:tc>
        <w:tc>
          <w:tcPr>
            <w:tcW w:w="932" w:type="dxa"/>
            <w:shd w:val="clear" w:color="auto" w:fill="FFFFFF"/>
          </w:tcPr>
          <w:p w14:paraId="0914E48F" w14:textId="2E2099D8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.9)</w:t>
            </w:r>
          </w:p>
        </w:tc>
      </w:tr>
      <w:tr w:rsidR="00516EB2" w:rsidRPr="00516EB2" w14:paraId="1043171A" w14:textId="77777777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AE7915" w14:textId="77777777" w:rsidR="00492BD0" w:rsidRPr="00516EB2" w:rsidRDefault="00492BD0" w:rsidP="00492BD0">
            <w:pPr>
              <w:spacing w:before="20" w:after="20" w:line="240" w:lineRule="auto"/>
              <w:ind w:right="20"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5367F2AC" w14:textId="496C4963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8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50.0)</w:t>
            </w:r>
          </w:p>
        </w:tc>
        <w:tc>
          <w:tcPr>
            <w:tcW w:w="953" w:type="dxa"/>
            <w:shd w:val="clear" w:color="auto" w:fill="FFFFFF"/>
          </w:tcPr>
          <w:p w14:paraId="55D57FDF" w14:textId="4E834A33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67 (40.4)</w:t>
            </w:r>
          </w:p>
        </w:tc>
        <w:tc>
          <w:tcPr>
            <w:tcW w:w="953" w:type="dxa"/>
            <w:shd w:val="clear" w:color="auto" w:fill="FFFFFF"/>
          </w:tcPr>
          <w:p w14:paraId="7A9765D3" w14:textId="1DC262FE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92 (31.2)</w:t>
            </w:r>
          </w:p>
        </w:tc>
        <w:tc>
          <w:tcPr>
            <w:tcW w:w="953" w:type="dxa"/>
            <w:shd w:val="clear" w:color="auto" w:fill="FFFFFF"/>
          </w:tcPr>
          <w:p w14:paraId="1D2A4B5D" w14:textId="455C634B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6 (15.4)</w:t>
            </w:r>
          </w:p>
        </w:tc>
        <w:tc>
          <w:tcPr>
            <w:tcW w:w="953" w:type="dxa"/>
            <w:shd w:val="clear" w:color="auto" w:fill="FFFFFF"/>
          </w:tcPr>
          <w:p w14:paraId="7A99DE10" w14:textId="1444EEBB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6.2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E8FD40" w14:textId="5D284DCA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.0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344880C1" w14:textId="2A7C4371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0.8)</w:t>
            </w:r>
          </w:p>
        </w:tc>
        <w:tc>
          <w:tcPr>
            <w:tcW w:w="932" w:type="dxa"/>
            <w:shd w:val="clear" w:color="auto" w:fill="FFFFFF"/>
          </w:tcPr>
          <w:p w14:paraId="5C80335E" w14:textId="5B067149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81 (34.8)</w:t>
            </w:r>
          </w:p>
        </w:tc>
        <w:tc>
          <w:tcPr>
            <w:tcW w:w="932" w:type="dxa"/>
            <w:shd w:val="clear" w:color="auto" w:fill="FFFFFF"/>
          </w:tcPr>
          <w:p w14:paraId="3D3F9363" w14:textId="2134F5A2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59 (37.4)</w:t>
            </w:r>
          </w:p>
        </w:tc>
        <w:tc>
          <w:tcPr>
            <w:tcW w:w="932" w:type="dxa"/>
            <w:shd w:val="clear" w:color="auto" w:fill="FFFFFF"/>
          </w:tcPr>
          <w:p w14:paraId="4B060891" w14:textId="07C001DA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04 (30.2)</w:t>
            </w:r>
          </w:p>
        </w:tc>
        <w:tc>
          <w:tcPr>
            <w:tcW w:w="932" w:type="dxa"/>
            <w:shd w:val="clear" w:color="auto" w:fill="FFFFFF"/>
          </w:tcPr>
          <w:p w14:paraId="41838714" w14:textId="6C13ABEF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78 (20.2)</w:t>
            </w:r>
          </w:p>
        </w:tc>
        <w:tc>
          <w:tcPr>
            <w:tcW w:w="932" w:type="dxa"/>
            <w:shd w:val="clear" w:color="auto" w:fill="FFFFFF"/>
          </w:tcPr>
          <w:p w14:paraId="6DE1F363" w14:textId="4DCFDC40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4.8)</w:t>
            </w:r>
          </w:p>
        </w:tc>
      </w:tr>
      <w:tr w:rsidR="00516EB2" w:rsidRPr="00516EB2" w14:paraId="3194B307" w14:textId="77777777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D9F6EA" w14:textId="77777777" w:rsidR="00492BD0" w:rsidRPr="00516EB2" w:rsidRDefault="00492BD0" w:rsidP="00492BD0">
            <w:pPr>
              <w:spacing w:before="20" w:after="20" w:line="240" w:lineRule="auto"/>
              <w:ind w:right="20"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5CE2713B" w14:textId="1CD86575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1.2)</w:t>
            </w:r>
          </w:p>
        </w:tc>
        <w:tc>
          <w:tcPr>
            <w:tcW w:w="953" w:type="dxa"/>
            <w:shd w:val="clear" w:color="auto" w:fill="FFFFFF"/>
          </w:tcPr>
          <w:p w14:paraId="761ED8F2" w14:textId="6CF359C0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4 (26.5)</w:t>
            </w:r>
          </w:p>
        </w:tc>
        <w:tc>
          <w:tcPr>
            <w:tcW w:w="953" w:type="dxa"/>
            <w:shd w:val="clear" w:color="auto" w:fill="FFFFFF"/>
          </w:tcPr>
          <w:p w14:paraId="1875A710" w14:textId="4EC716D5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75 (28.4)</w:t>
            </w:r>
          </w:p>
        </w:tc>
        <w:tc>
          <w:tcPr>
            <w:tcW w:w="953" w:type="dxa"/>
            <w:shd w:val="clear" w:color="auto" w:fill="FFFFFF"/>
          </w:tcPr>
          <w:p w14:paraId="7496E10F" w14:textId="46C3BB6D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49 (24.0)</w:t>
            </w:r>
          </w:p>
        </w:tc>
        <w:tc>
          <w:tcPr>
            <w:tcW w:w="953" w:type="dxa"/>
            <w:shd w:val="clear" w:color="auto" w:fill="FFFFFF"/>
          </w:tcPr>
          <w:p w14:paraId="5B44EAE4" w14:textId="5DFA1A7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2 (19.1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F42323" w14:textId="5ED62736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2 (22.2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19F4EEA7" w14:textId="455D758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7.7)</w:t>
            </w:r>
          </w:p>
        </w:tc>
        <w:tc>
          <w:tcPr>
            <w:tcW w:w="932" w:type="dxa"/>
            <w:shd w:val="clear" w:color="auto" w:fill="FFFFFF"/>
          </w:tcPr>
          <w:p w14:paraId="647436BC" w14:textId="67587B60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0 (12.9)</w:t>
            </w:r>
          </w:p>
        </w:tc>
        <w:tc>
          <w:tcPr>
            <w:tcW w:w="932" w:type="dxa"/>
            <w:shd w:val="clear" w:color="auto" w:fill="FFFFFF"/>
          </w:tcPr>
          <w:p w14:paraId="5964C1BB" w14:textId="48820EA1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46 (25.6)</w:t>
            </w:r>
          </w:p>
        </w:tc>
        <w:tc>
          <w:tcPr>
            <w:tcW w:w="932" w:type="dxa"/>
            <w:shd w:val="clear" w:color="auto" w:fill="FFFFFF"/>
          </w:tcPr>
          <w:p w14:paraId="0969114E" w14:textId="407820E3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99 (29.7)</w:t>
            </w:r>
          </w:p>
        </w:tc>
        <w:tc>
          <w:tcPr>
            <w:tcW w:w="932" w:type="dxa"/>
            <w:shd w:val="clear" w:color="auto" w:fill="FFFFFF"/>
          </w:tcPr>
          <w:p w14:paraId="1EC9A62B" w14:textId="5B927B9B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01 (26.2)</w:t>
            </w:r>
          </w:p>
        </w:tc>
        <w:tc>
          <w:tcPr>
            <w:tcW w:w="932" w:type="dxa"/>
            <w:shd w:val="clear" w:color="auto" w:fill="FFFFFF"/>
          </w:tcPr>
          <w:p w14:paraId="38F88861" w14:textId="1D9CCCAA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0 (19.2)</w:t>
            </w:r>
          </w:p>
        </w:tc>
      </w:tr>
      <w:tr w:rsidR="00516EB2" w:rsidRPr="00516EB2" w14:paraId="706AD86C" w14:textId="77777777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A4D974" w14:textId="77777777" w:rsidR="00492BD0" w:rsidRPr="00516EB2" w:rsidRDefault="00492BD0" w:rsidP="00492BD0">
            <w:pPr>
              <w:spacing w:before="20" w:after="20" w:line="240" w:lineRule="auto"/>
              <w:ind w:right="20"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3F36FCAD" w14:textId="73FC75F1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53" w:type="dxa"/>
            <w:shd w:val="clear" w:color="auto" w:fill="FFFFFF"/>
          </w:tcPr>
          <w:p w14:paraId="3B8841E7" w14:textId="1D7BE020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7.2)</w:t>
            </w:r>
          </w:p>
        </w:tc>
        <w:tc>
          <w:tcPr>
            <w:tcW w:w="953" w:type="dxa"/>
            <w:shd w:val="clear" w:color="auto" w:fill="FFFFFF"/>
          </w:tcPr>
          <w:p w14:paraId="75551893" w14:textId="2279A195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11 (18.0)</w:t>
            </w:r>
          </w:p>
        </w:tc>
        <w:tc>
          <w:tcPr>
            <w:tcW w:w="953" w:type="dxa"/>
            <w:shd w:val="clear" w:color="auto" w:fill="FFFFFF"/>
          </w:tcPr>
          <w:p w14:paraId="5C9CC18D" w14:textId="2F3888A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99 (32.0)</w:t>
            </w:r>
          </w:p>
        </w:tc>
        <w:tc>
          <w:tcPr>
            <w:tcW w:w="953" w:type="dxa"/>
            <w:shd w:val="clear" w:color="auto" w:fill="FFFFFF"/>
          </w:tcPr>
          <w:p w14:paraId="04BA2BB2" w14:textId="26DF3900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84 (30.9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2B0D99" w14:textId="5C9A6FAB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3 (33.3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0FB5A0CB" w14:textId="549D4DE5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32" w:type="dxa"/>
            <w:shd w:val="clear" w:color="auto" w:fill="FFFFFF"/>
          </w:tcPr>
          <w:p w14:paraId="45E6491D" w14:textId="3760AEE3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3.0)</w:t>
            </w:r>
          </w:p>
        </w:tc>
        <w:tc>
          <w:tcPr>
            <w:tcW w:w="932" w:type="dxa"/>
            <w:shd w:val="clear" w:color="auto" w:fill="FFFFFF"/>
          </w:tcPr>
          <w:p w14:paraId="2E8FAE4F" w14:textId="4F7CAFFA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3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9.7)</w:t>
            </w:r>
          </w:p>
        </w:tc>
        <w:tc>
          <w:tcPr>
            <w:tcW w:w="932" w:type="dxa"/>
            <w:shd w:val="clear" w:color="auto" w:fill="FFFFFF"/>
          </w:tcPr>
          <w:p w14:paraId="591EDF32" w14:textId="315EC296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90 (18.8)</w:t>
            </w:r>
          </w:p>
        </w:tc>
        <w:tc>
          <w:tcPr>
            <w:tcW w:w="932" w:type="dxa"/>
            <w:shd w:val="clear" w:color="auto" w:fill="FFFFFF"/>
          </w:tcPr>
          <w:p w14:paraId="10655A7B" w14:textId="1B5BB84E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13 (29.3)</w:t>
            </w:r>
          </w:p>
        </w:tc>
        <w:tc>
          <w:tcPr>
            <w:tcW w:w="932" w:type="dxa"/>
            <w:shd w:val="clear" w:color="auto" w:fill="FFFFFF"/>
          </w:tcPr>
          <w:p w14:paraId="1B4CE7F1" w14:textId="28BA4A93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4 (32.7)</w:t>
            </w:r>
          </w:p>
        </w:tc>
      </w:tr>
      <w:tr w:rsidR="00516EB2" w:rsidRPr="00516EB2" w14:paraId="39E44B09" w14:textId="77777777" w:rsidTr="00492BD0">
        <w:trPr>
          <w:trHeight w:val="227"/>
        </w:trPr>
        <w:tc>
          <w:tcPr>
            <w:tcW w:w="26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DFD9933" w14:textId="77777777" w:rsidR="00492BD0" w:rsidRPr="00516EB2" w:rsidRDefault="00492BD0" w:rsidP="00492BD0">
            <w:pPr>
              <w:spacing w:before="20" w:after="20" w:line="240" w:lineRule="auto"/>
              <w:ind w:right="20" w:firstLineChars="150" w:firstLine="3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14EB1E02" w14:textId="0632B511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53" w:type="dxa"/>
            <w:shd w:val="clear" w:color="auto" w:fill="FFFFFF"/>
          </w:tcPr>
          <w:p w14:paraId="1AEAFC75" w14:textId="47BD8D1D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.2)</w:t>
            </w:r>
          </w:p>
        </w:tc>
        <w:tc>
          <w:tcPr>
            <w:tcW w:w="953" w:type="dxa"/>
            <w:shd w:val="clear" w:color="auto" w:fill="FFFFFF"/>
          </w:tcPr>
          <w:p w14:paraId="43E3E427" w14:textId="527B7444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6.0)</w:t>
            </w:r>
          </w:p>
        </w:tc>
        <w:tc>
          <w:tcPr>
            <w:tcW w:w="953" w:type="dxa"/>
            <w:shd w:val="clear" w:color="auto" w:fill="FFFFFF"/>
          </w:tcPr>
          <w:p w14:paraId="18B4893B" w14:textId="12FD73BA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18 (19.0)</w:t>
            </w:r>
          </w:p>
        </w:tc>
        <w:tc>
          <w:tcPr>
            <w:tcW w:w="953" w:type="dxa"/>
            <w:shd w:val="clear" w:color="auto" w:fill="FFFFFF"/>
          </w:tcPr>
          <w:p w14:paraId="610166D6" w14:textId="204D5CF8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81 (29.8)</w:t>
            </w:r>
          </w:p>
        </w:tc>
        <w:tc>
          <w:tcPr>
            <w:tcW w:w="95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D307BF" w14:textId="52F46AFD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25 (25.3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73DCE25B" w14:textId="01FE00C9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32" w:type="dxa"/>
            <w:shd w:val="clear" w:color="auto" w:fill="FFFFFF"/>
          </w:tcPr>
          <w:p w14:paraId="7BE4B132" w14:textId="2CD92EE2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4)</w:t>
            </w:r>
          </w:p>
        </w:tc>
        <w:tc>
          <w:tcPr>
            <w:tcW w:w="932" w:type="dxa"/>
            <w:shd w:val="clear" w:color="auto" w:fill="FFFFFF"/>
          </w:tcPr>
          <w:p w14:paraId="0F6EB9FC" w14:textId="41279E70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.8)</w:t>
            </w:r>
          </w:p>
        </w:tc>
        <w:tc>
          <w:tcPr>
            <w:tcW w:w="932" w:type="dxa"/>
            <w:shd w:val="clear" w:color="auto" w:fill="FFFFFF"/>
          </w:tcPr>
          <w:p w14:paraId="25E1C4E7" w14:textId="445F6E87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54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5.4)</w:t>
            </w:r>
          </w:p>
        </w:tc>
        <w:tc>
          <w:tcPr>
            <w:tcW w:w="932" w:type="dxa"/>
            <w:shd w:val="clear" w:color="auto" w:fill="FFFFFF"/>
          </w:tcPr>
          <w:p w14:paraId="614B88EA" w14:textId="03C39124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62 (16.1)</w:t>
            </w:r>
          </w:p>
        </w:tc>
        <w:tc>
          <w:tcPr>
            <w:tcW w:w="932" w:type="dxa"/>
            <w:shd w:val="clear" w:color="auto" w:fill="FFFFFF"/>
          </w:tcPr>
          <w:p w14:paraId="29D05F49" w14:textId="00A3BDFE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5 (33.7)</w:t>
            </w:r>
          </w:p>
        </w:tc>
      </w:tr>
      <w:tr w:rsidR="00516EB2" w:rsidRPr="00516EB2" w14:paraId="14D25440" w14:textId="77777777" w:rsidTr="00492BD0">
        <w:trPr>
          <w:trHeight w:val="227"/>
        </w:trPr>
        <w:tc>
          <w:tcPr>
            <w:tcW w:w="2647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061F781B" w14:textId="77777777" w:rsidR="00492BD0" w:rsidRPr="00516EB2" w:rsidRDefault="00492BD0" w:rsidP="00492BD0">
            <w:pPr>
              <w:spacing w:before="20" w:after="20" w:line="240" w:lineRule="auto"/>
              <w:ind w:right="20" w:firstLineChars="150" w:firstLine="300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54" w:type="dxa"/>
            <w:tcBorders>
              <w:left w:val="single" w:sz="4" w:space="0" w:color="auto"/>
            </w:tcBorders>
            <w:shd w:val="clear" w:color="auto" w:fill="FFFFFF"/>
          </w:tcPr>
          <w:p w14:paraId="004F6380" w14:textId="0B77F879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53" w:type="dxa"/>
            <w:shd w:val="clear" w:color="auto" w:fill="FFFFFF"/>
          </w:tcPr>
          <w:p w14:paraId="00A8E81E" w14:textId="24C566A9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53" w:type="dxa"/>
            <w:shd w:val="clear" w:color="auto" w:fill="FFFFFF"/>
          </w:tcPr>
          <w:p w14:paraId="6ADD665E" w14:textId="57BE0AD1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9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1.5)</w:t>
            </w:r>
          </w:p>
        </w:tc>
        <w:tc>
          <w:tcPr>
            <w:tcW w:w="953" w:type="dxa"/>
            <w:shd w:val="clear" w:color="auto" w:fill="FFFFFF"/>
          </w:tcPr>
          <w:p w14:paraId="4AAD1773" w14:textId="6812E5CA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45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7.2)</w:t>
            </w:r>
          </w:p>
        </w:tc>
        <w:tc>
          <w:tcPr>
            <w:tcW w:w="953" w:type="dxa"/>
            <w:shd w:val="clear" w:color="auto" w:fill="FFFFFF"/>
          </w:tcPr>
          <w:p w14:paraId="6D697A34" w14:textId="44EFD971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38 (14.0)</w:t>
            </w:r>
          </w:p>
        </w:tc>
        <w:tc>
          <w:tcPr>
            <w:tcW w:w="953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</w:tcPr>
          <w:p w14:paraId="02821E85" w14:textId="40759C64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6 (16.2)</w:t>
            </w:r>
          </w:p>
        </w:tc>
        <w:tc>
          <w:tcPr>
            <w:tcW w:w="932" w:type="dxa"/>
            <w:tcBorders>
              <w:left w:val="single" w:sz="4" w:space="0" w:color="auto"/>
            </w:tcBorders>
            <w:shd w:val="clear" w:color="auto" w:fill="FFFFFF"/>
          </w:tcPr>
          <w:p w14:paraId="54D99115" w14:textId="6C8FD511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32" w:type="dxa"/>
            <w:shd w:val="clear" w:color="auto" w:fill="FFFFFF"/>
          </w:tcPr>
          <w:p w14:paraId="399FB862" w14:textId="12EF63A2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32" w:type="dxa"/>
            <w:shd w:val="clear" w:color="auto" w:fill="FFFFFF"/>
          </w:tcPr>
          <w:p w14:paraId="3F716BB5" w14:textId="6E8CF435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 w:hint="eastAsia"/>
                <w:sz w:val="20"/>
                <w:szCs w:val="20"/>
              </w:rPr>
              <w:t>0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0)</w:t>
            </w:r>
          </w:p>
        </w:tc>
        <w:tc>
          <w:tcPr>
            <w:tcW w:w="932" w:type="dxa"/>
            <w:shd w:val="clear" w:color="auto" w:fill="FFFFFF"/>
          </w:tcPr>
          <w:p w14:paraId="7D3DCC00" w14:textId="6AC16C8B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7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0.7)</w:t>
            </w:r>
          </w:p>
        </w:tc>
        <w:tc>
          <w:tcPr>
            <w:tcW w:w="932" w:type="dxa"/>
            <w:shd w:val="clear" w:color="auto" w:fill="FFFFFF"/>
          </w:tcPr>
          <w:p w14:paraId="46C8269E" w14:textId="64B9A68A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18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4.7)</w:t>
            </w:r>
          </w:p>
        </w:tc>
        <w:tc>
          <w:tcPr>
            <w:tcW w:w="932" w:type="dxa"/>
            <w:shd w:val="clear" w:color="auto" w:fill="FFFFFF"/>
          </w:tcPr>
          <w:p w14:paraId="077E56BD" w14:textId="32D03BF6" w:rsidR="00492BD0" w:rsidRPr="00516EB2" w:rsidRDefault="00492BD0" w:rsidP="00492BD0">
            <w:pPr>
              <w:spacing w:before="20" w:after="20" w:line="240" w:lineRule="auto"/>
              <w:ind w:right="20"/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t>8</w:t>
            </w:r>
            <w:r w:rsidRPr="00516EB2">
              <w:rPr>
                <w:rFonts w:ascii="Times New Roman" w:eastAsia="맑은 고딕" w:hAnsi="Times New Roman" w:cs="Times New Roman"/>
                <w:sz w:val="20"/>
                <w:szCs w:val="20"/>
              </w:rPr>
              <w:br/>
              <w:t>(7.7)</w:t>
            </w:r>
          </w:p>
        </w:tc>
      </w:tr>
    </w:tbl>
    <w:p w14:paraId="35D08813" w14:textId="34658924" w:rsidR="00D8580E" w:rsidRPr="00516EB2" w:rsidRDefault="009661AB" w:rsidP="004801D0">
      <w:pPr>
        <w:widowControl/>
        <w:wordWrap/>
        <w:autoSpaceDE/>
        <w:autoSpaceDN/>
        <w:snapToGrid w:val="0"/>
        <w:spacing w:line="480" w:lineRule="auto"/>
        <w:jc w:val="left"/>
        <w:rPr>
          <w:rFonts w:asciiTheme="majorHAnsi" w:eastAsia="바탕" w:hAnsiTheme="majorHAnsi" w:cstheme="majorHAnsi"/>
          <w:bCs/>
          <w:sz w:val="20"/>
          <w:szCs w:val="20"/>
        </w:rPr>
      </w:pPr>
      <w:r w:rsidRPr="00516EB2">
        <w:rPr>
          <w:rFonts w:asciiTheme="majorHAnsi" w:eastAsia="바탕" w:hAnsiTheme="majorHAnsi" w:cstheme="majorHAnsi" w:hint="eastAsia"/>
          <w:bCs/>
          <w:sz w:val="20"/>
          <w:szCs w:val="20"/>
        </w:rPr>
        <w:t>A</w:t>
      </w:r>
      <w:r w:rsidRPr="00516EB2">
        <w:rPr>
          <w:rFonts w:asciiTheme="majorHAnsi" w:eastAsia="바탕" w:hAnsiTheme="majorHAnsi" w:cstheme="majorHAnsi"/>
          <w:bCs/>
          <w:sz w:val="20"/>
          <w:szCs w:val="20"/>
        </w:rPr>
        <w:t>bbreviations: NHIS-NSC, National Health Insurance Service</w:t>
      </w:r>
      <w:r w:rsidR="00427907" w:rsidRPr="00516EB2">
        <w:rPr>
          <w:rFonts w:asciiTheme="majorHAnsi" w:eastAsia="바탕" w:hAnsiTheme="majorHAnsi" w:cstheme="majorHAnsi"/>
          <w:bCs/>
          <w:sz w:val="20"/>
          <w:szCs w:val="20"/>
        </w:rPr>
        <w:t>-</w:t>
      </w:r>
      <w:r w:rsidRPr="00516EB2">
        <w:rPr>
          <w:rFonts w:asciiTheme="majorHAnsi" w:eastAsia="바탕" w:hAnsiTheme="majorHAnsi" w:cstheme="majorHAnsi"/>
          <w:bCs/>
          <w:sz w:val="20"/>
          <w:szCs w:val="20"/>
        </w:rPr>
        <w:t>National Sample Cohort</w:t>
      </w:r>
    </w:p>
    <w:sectPr w:rsidR="00D8580E" w:rsidRPr="00516EB2" w:rsidSect="004801D0">
      <w:pgSz w:w="16838" w:h="11906" w:orient="landscape" w:code="9"/>
      <w:pgMar w:top="1440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ED10D6" w14:textId="77777777" w:rsidR="008F5B0B" w:rsidRDefault="008F5B0B" w:rsidP="00081964">
      <w:pPr>
        <w:spacing w:after="0" w:line="240" w:lineRule="auto"/>
      </w:pPr>
      <w:r>
        <w:separator/>
      </w:r>
    </w:p>
  </w:endnote>
  <w:endnote w:type="continuationSeparator" w:id="0">
    <w:p w14:paraId="0EC9181D" w14:textId="77777777" w:rsidR="008F5B0B" w:rsidRDefault="008F5B0B" w:rsidP="00081964">
      <w:pPr>
        <w:spacing w:after="0" w:line="240" w:lineRule="auto"/>
      </w:pPr>
      <w:r>
        <w:continuationSeparator/>
      </w:r>
    </w:p>
  </w:endnote>
  <w:endnote w:type="continuationNotice" w:id="1">
    <w:p w14:paraId="74E9FE81" w14:textId="77777777" w:rsidR="008F5B0B" w:rsidRDefault="008F5B0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28829508"/>
      <w:docPartObj>
        <w:docPartGallery w:val="Page Numbers (Bottom of Page)"/>
        <w:docPartUnique/>
      </w:docPartObj>
    </w:sdtPr>
    <w:sdtEndPr/>
    <w:sdtContent>
      <w:p w14:paraId="557C48CE" w14:textId="13005163" w:rsidR="00492BD0" w:rsidRDefault="00492BD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32DA9C8" w14:textId="77777777" w:rsidR="00492BD0" w:rsidRDefault="00492BD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F6BFBB" w14:textId="77777777" w:rsidR="008F5B0B" w:rsidRDefault="008F5B0B" w:rsidP="00081964">
      <w:pPr>
        <w:spacing w:after="0" w:line="240" w:lineRule="auto"/>
      </w:pPr>
      <w:r>
        <w:separator/>
      </w:r>
    </w:p>
  </w:footnote>
  <w:footnote w:type="continuationSeparator" w:id="0">
    <w:p w14:paraId="20E1E066" w14:textId="77777777" w:rsidR="008F5B0B" w:rsidRDefault="008F5B0B" w:rsidP="00081964">
      <w:pPr>
        <w:spacing w:after="0" w:line="240" w:lineRule="auto"/>
      </w:pPr>
      <w:r>
        <w:continuationSeparator/>
      </w:r>
    </w:p>
  </w:footnote>
  <w:footnote w:type="continuationNotice" w:id="1">
    <w:p w14:paraId="543807DB" w14:textId="77777777" w:rsidR="008F5B0B" w:rsidRDefault="008F5B0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6C14192"/>
    <w:multiLevelType w:val="hybridMultilevel"/>
    <w:tmpl w:val="9EC68DC0"/>
    <w:lvl w:ilvl="0" w:tplc="52ECAF26">
      <w:start w:val="1"/>
      <w:numFmt w:val="decimal"/>
      <w:lvlText w:val="%1."/>
      <w:lvlJc w:val="left"/>
      <w:pPr>
        <w:tabs>
          <w:tab w:val="num" w:pos="851"/>
        </w:tabs>
        <w:ind w:left="851" w:hanging="491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D6052"/>
    <w:multiLevelType w:val="hybridMultilevel"/>
    <w:tmpl w:val="0998867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DDC7300"/>
    <w:multiLevelType w:val="hybridMultilevel"/>
    <w:tmpl w:val="3D380432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1A89428D"/>
    <w:multiLevelType w:val="hybridMultilevel"/>
    <w:tmpl w:val="76B6B58E"/>
    <w:lvl w:ilvl="0" w:tplc="B3D8DFA6">
      <w:start w:val="2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66B55AC"/>
    <w:multiLevelType w:val="hybridMultilevel"/>
    <w:tmpl w:val="5C7EE692"/>
    <w:lvl w:ilvl="0" w:tplc="78A27A76">
      <w:start w:val="12"/>
      <w:numFmt w:val="bullet"/>
      <w:lvlText w:val=""/>
      <w:lvlJc w:val="left"/>
      <w:pPr>
        <w:ind w:left="760" w:hanging="36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B753B85"/>
    <w:multiLevelType w:val="hybridMultilevel"/>
    <w:tmpl w:val="5CDAA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D772A3"/>
    <w:multiLevelType w:val="hybridMultilevel"/>
    <w:tmpl w:val="82D6DC0C"/>
    <w:lvl w:ilvl="0" w:tplc="960A8A1A">
      <w:start w:val="1"/>
      <w:numFmt w:val="decimal"/>
      <w:lvlText w:val="%1."/>
      <w:lvlJc w:val="left"/>
      <w:pPr>
        <w:ind w:left="1160" w:hanging="8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E25867"/>
    <w:multiLevelType w:val="hybridMultilevel"/>
    <w:tmpl w:val="76B4699C"/>
    <w:lvl w:ilvl="0" w:tplc="2318A8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D5BACF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30D23AA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B12A2D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8E40C1A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24C0272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5D3A078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491049B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FA0C33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9" w15:restartNumberingAfterBreak="0">
    <w:nsid w:val="4C9F21FA"/>
    <w:multiLevelType w:val="hybridMultilevel"/>
    <w:tmpl w:val="6D3E8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C04AE3"/>
    <w:multiLevelType w:val="multilevel"/>
    <w:tmpl w:val="6EEA9B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93B75A8"/>
    <w:multiLevelType w:val="multilevel"/>
    <w:tmpl w:val="82D6DC0C"/>
    <w:lvl w:ilvl="0">
      <w:start w:val="1"/>
      <w:numFmt w:val="decimal"/>
      <w:lvlText w:val="%1."/>
      <w:lvlJc w:val="left"/>
      <w:pPr>
        <w:ind w:left="1160" w:hanging="80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E1351B8"/>
    <w:multiLevelType w:val="hybridMultilevel"/>
    <w:tmpl w:val="F66664F4"/>
    <w:lvl w:ilvl="0" w:tplc="4AE6CCEC">
      <w:start w:val="4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627D14F0"/>
    <w:multiLevelType w:val="hybridMultilevel"/>
    <w:tmpl w:val="8760EF5A"/>
    <w:lvl w:ilvl="0" w:tplc="F3A824F8">
      <w:start w:val="3"/>
      <w:numFmt w:val="bullet"/>
      <w:lvlText w:val=""/>
      <w:lvlJc w:val="left"/>
      <w:pPr>
        <w:ind w:left="760" w:hanging="360"/>
      </w:pPr>
      <w:rPr>
        <w:rFonts w:ascii="Wingdings" w:eastAsia="바탕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63910A2F"/>
    <w:multiLevelType w:val="hybridMultilevel"/>
    <w:tmpl w:val="C15C9C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FC216B"/>
    <w:multiLevelType w:val="hybridMultilevel"/>
    <w:tmpl w:val="07BE712E"/>
    <w:lvl w:ilvl="0" w:tplc="F49CCCD8">
      <w:start w:val="3231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680D0A47"/>
    <w:multiLevelType w:val="hybridMultilevel"/>
    <w:tmpl w:val="0E40F966"/>
    <w:lvl w:ilvl="0" w:tplc="664A84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01FA2F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8FB463F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4B2E763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666CC3D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228A5AE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7B48ED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2CDC55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4AA2B4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abstractNum w:abstractNumId="17" w15:restartNumberingAfterBreak="0">
    <w:nsid w:val="7AF44143"/>
    <w:multiLevelType w:val="hybridMultilevel"/>
    <w:tmpl w:val="D068A088"/>
    <w:lvl w:ilvl="0" w:tplc="1254867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굴림" w:hAnsi="굴림" w:hint="default"/>
      </w:rPr>
    </w:lvl>
    <w:lvl w:ilvl="1" w:tplc="934418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굴림" w:hAnsi="굴림" w:hint="default"/>
      </w:rPr>
    </w:lvl>
    <w:lvl w:ilvl="2" w:tplc="0DF4CB8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굴림" w:hAnsi="굴림" w:hint="default"/>
      </w:rPr>
    </w:lvl>
    <w:lvl w:ilvl="3" w:tplc="56D0BA8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굴림" w:hAnsi="굴림" w:hint="default"/>
      </w:rPr>
    </w:lvl>
    <w:lvl w:ilvl="4" w:tplc="E50A38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굴림" w:hAnsi="굴림" w:hint="default"/>
      </w:rPr>
    </w:lvl>
    <w:lvl w:ilvl="5" w:tplc="1014281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굴림" w:hAnsi="굴림" w:hint="default"/>
      </w:rPr>
    </w:lvl>
    <w:lvl w:ilvl="6" w:tplc="B8BEC0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굴림" w:hAnsi="굴림" w:hint="default"/>
      </w:rPr>
    </w:lvl>
    <w:lvl w:ilvl="7" w:tplc="CFDCAEC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굴림" w:hAnsi="굴림" w:hint="default"/>
      </w:rPr>
    </w:lvl>
    <w:lvl w:ilvl="8" w:tplc="94F6290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굴림" w:hAnsi="굴림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16"/>
  </w:num>
  <w:num w:numId="5">
    <w:abstractNumId w:val="17"/>
  </w:num>
  <w:num w:numId="6">
    <w:abstractNumId w:val="8"/>
  </w:num>
  <w:num w:numId="7">
    <w:abstractNumId w:val="15"/>
  </w:num>
  <w:num w:numId="8">
    <w:abstractNumId w:val="3"/>
  </w:num>
  <w:num w:numId="9">
    <w:abstractNumId w:val="6"/>
  </w:num>
  <w:num w:numId="10">
    <w:abstractNumId w:val="7"/>
  </w:num>
  <w:num w:numId="11">
    <w:abstractNumId w:val="11"/>
  </w:num>
  <w:num w:numId="12">
    <w:abstractNumId w:val="1"/>
  </w:num>
  <w:num w:numId="13">
    <w:abstractNumId w:val="10"/>
  </w:num>
  <w:num w:numId="14">
    <w:abstractNumId w:val="4"/>
  </w:num>
  <w:num w:numId="15">
    <w:abstractNumId w:val="12"/>
  </w:num>
  <w:num w:numId="16">
    <w:abstractNumId w:val="13"/>
  </w:num>
  <w:num w:numId="17">
    <w:abstractNumId w:val="14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GB" w:vendorID="64" w:dllVersion="6" w:nlCheck="1" w:checkStyle="0"/>
  <w:activeWritingStyle w:appName="MSWord" w:lang="en-US" w:vendorID="64" w:dllVersion="4096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yMrE0MTa3NDcwMLBQ0lEKTi0uzszPAykwNKwFALl2QG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avesrdqd5d9de0svn5v5wh2axdfaz0azad&quot;&gt;Tattoo - Distribution&lt;record-ids&gt;&lt;item&gt;4976&lt;/item&gt;&lt;item&gt;4977&lt;/item&gt;&lt;item&gt;4978&lt;/item&gt;&lt;/record-ids&gt;&lt;/item&gt;&lt;/Libraries&gt;"/>
  </w:docVars>
  <w:rsids>
    <w:rsidRoot w:val="00081964"/>
    <w:rsid w:val="00000EF6"/>
    <w:rsid w:val="0000110C"/>
    <w:rsid w:val="00001679"/>
    <w:rsid w:val="00001734"/>
    <w:rsid w:val="000018D6"/>
    <w:rsid w:val="000019B8"/>
    <w:rsid w:val="00001F8F"/>
    <w:rsid w:val="00002314"/>
    <w:rsid w:val="00002841"/>
    <w:rsid w:val="00002C19"/>
    <w:rsid w:val="0000308D"/>
    <w:rsid w:val="00003161"/>
    <w:rsid w:val="00003DE0"/>
    <w:rsid w:val="00003F56"/>
    <w:rsid w:val="00004600"/>
    <w:rsid w:val="000047F0"/>
    <w:rsid w:val="00004B45"/>
    <w:rsid w:val="00004B5F"/>
    <w:rsid w:val="00004BF3"/>
    <w:rsid w:val="00005185"/>
    <w:rsid w:val="00005387"/>
    <w:rsid w:val="0000560E"/>
    <w:rsid w:val="00005A8A"/>
    <w:rsid w:val="000060ED"/>
    <w:rsid w:val="00006160"/>
    <w:rsid w:val="00006A5E"/>
    <w:rsid w:val="00006F45"/>
    <w:rsid w:val="0000704D"/>
    <w:rsid w:val="000071AE"/>
    <w:rsid w:val="000074B6"/>
    <w:rsid w:val="0000766E"/>
    <w:rsid w:val="00007704"/>
    <w:rsid w:val="00007A20"/>
    <w:rsid w:val="00007C3F"/>
    <w:rsid w:val="0001051D"/>
    <w:rsid w:val="00010DEA"/>
    <w:rsid w:val="00010E36"/>
    <w:rsid w:val="000117D6"/>
    <w:rsid w:val="00011CEE"/>
    <w:rsid w:val="00011F8F"/>
    <w:rsid w:val="00012698"/>
    <w:rsid w:val="00012B74"/>
    <w:rsid w:val="00013036"/>
    <w:rsid w:val="00013160"/>
    <w:rsid w:val="00013210"/>
    <w:rsid w:val="000136EC"/>
    <w:rsid w:val="00013D00"/>
    <w:rsid w:val="00013F62"/>
    <w:rsid w:val="0001418F"/>
    <w:rsid w:val="00014300"/>
    <w:rsid w:val="00014ADC"/>
    <w:rsid w:val="00014AEA"/>
    <w:rsid w:val="00014B2C"/>
    <w:rsid w:val="00015A57"/>
    <w:rsid w:val="00015A9C"/>
    <w:rsid w:val="00015B06"/>
    <w:rsid w:val="00015D52"/>
    <w:rsid w:val="00015FBA"/>
    <w:rsid w:val="00016020"/>
    <w:rsid w:val="000161D6"/>
    <w:rsid w:val="000166C9"/>
    <w:rsid w:val="000169C3"/>
    <w:rsid w:val="00016E92"/>
    <w:rsid w:val="000179EC"/>
    <w:rsid w:val="000207C9"/>
    <w:rsid w:val="000210B5"/>
    <w:rsid w:val="00021697"/>
    <w:rsid w:val="000218FC"/>
    <w:rsid w:val="00021CA7"/>
    <w:rsid w:val="00021CF1"/>
    <w:rsid w:val="00021F59"/>
    <w:rsid w:val="000221CA"/>
    <w:rsid w:val="000224E8"/>
    <w:rsid w:val="00022E7D"/>
    <w:rsid w:val="00023176"/>
    <w:rsid w:val="0002385E"/>
    <w:rsid w:val="00023E65"/>
    <w:rsid w:val="0002433B"/>
    <w:rsid w:val="00024623"/>
    <w:rsid w:val="00024643"/>
    <w:rsid w:val="00024ADD"/>
    <w:rsid w:val="00024C9E"/>
    <w:rsid w:val="000253A9"/>
    <w:rsid w:val="000255BD"/>
    <w:rsid w:val="00025743"/>
    <w:rsid w:val="000259CC"/>
    <w:rsid w:val="00025C35"/>
    <w:rsid w:val="000271B4"/>
    <w:rsid w:val="0002747F"/>
    <w:rsid w:val="00027B54"/>
    <w:rsid w:val="00030E40"/>
    <w:rsid w:val="00031480"/>
    <w:rsid w:val="00031F78"/>
    <w:rsid w:val="000323B8"/>
    <w:rsid w:val="00032C25"/>
    <w:rsid w:val="0003370D"/>
    <w:rsid w:val="00033993"/>
    <w:rsid w:val="00033A58"/>
    <w:rsid w:val="00033C64"/>
    <w:rsid w:val="0003461E"/>
    <w:rsid w:val="0003469C"/>
    <w:rsid w:val="000353AE"/>
    <w:rsid w:val="00035776"/>
    <w:rsid w:val="00035A69"/>
    <w:rsid w:val="00035FA3"/>
    <w:rsid w:val="00036064"/>
    <w:rsid w:val="000372E7"/>
    <w:rsid w:val="0003747D"/>
    <w:rsid w:val="000400A8"/>
    <w:rsid w:val="0004057A"/>
    <w:rsid w:val="00040AA9"/>
    <w:rsid w:val="00041039"/>
    <w:rsid w:val="000410A2"/>
    <w:rsid w:val="00041709"/>
    <w:rsid w:val="00041713"/>
    <w:rsid w:val="00041BDC"/>
    <w:rsid w:val="00041FC8"/>
    <w:rsid w:val="00042069"/>
    <w:rsid w:val="000424EC"/>
    <w:rsid w:val="00042879"/>
    <w:rsid w:val="00042CC2"/>
    <w:rsid w:val="00042FEC"/>
    <w:rsid w:val="00043426"/>
    <w:rsid w:val="000438A2"/>
    <w:rsid w:val="00043CE5"/>
    <w:rsid w:val="00043E6B"/>
    <w:rsid w:val="00044BE8"/>
    <w:rsid w:val="00044C5C"/>
    <w:rsid w:val="00044D05"/>
    <w:rsid w:val="00044E44"/>
    <w:rsid w:val="00044E9E"/>
    <w:rsid w:val="00045384"/>
    <w:rsid w:val="000461AE"/>
    <w:rsid w:val="000465DB"/>
    <w:rsid w:val="000466B9"/>
    <w:rsid w:val="00046A4F"/>
    <w:rsid w:val="00046F65"/>
    <w:rsid w:val="00046FD1"/>
    <w:rsid w:val="00047660"/>
    <w:rsid w:val="000477C6"/>
    <w:rsid w:val="00047E57"/>
    <w:rsid w:val="00050233"/>
    <w:rsid w:val="00050D1E"/>
    <w:rsid w:val="00050EA9"/>
    <w:rsid w:val="000510BA"/>
    <w:rsid w:val="00051680"/>
    <w:rsid w:val="00051B33"/>
    <w:rsid w:val="00051C53"/>
    <w:rsid w:val="0005219C"/>
    <w:rsid w:val="00052CED"/>
    <w:rsid w:val="00053411"/>
    <w:rsid w:val="000534D4"/>
    <w:rsid w:val="00053534"/>
    <w:rsid w:val="0005399D"/>
    <w:rsid w:val="00053FAF"/>
    <w:rsid w:val="0005479B"/>
    <w:rsid w:val="00054926"/>
    <w:rsid w:val="00055016"/>
    <w:rsid w:val="00055BE2"/>
    <w:rsid w:val="00055F30"/>
    <w:rsid w:val="00056B25"/>
    <w:rsid w:val="00056D8A"/>
    <w:rsid w:val="00056DA2"/>
    <w:rsid w:val="00056F39"/>
    <w:rsid w:val="00056FA8"/>
    <w:rsid w:val="000570CD"/>
    <w:rsid w:val="00057190"/>
    <w:rsid w:val="000573C6"/>
    <w:rsid w:val="00057675"/>
    <w:rsid w:val="000576B6"/>
    <w:rsid w:val="00057B09"/>
    <w:rsid w:val="000606DF"/>
    <w:rsid w:val="000606F2"/>
    <w:rsid w:val="00060BB3"/>
    <w:rsid w:val="00060CE9"/>
    <w:rsid w:val="000610B0"/>
    <w:rsid w:val="00061B56"/>
    <w:rsid w:val="00061CF2"/>
    <w:rsid w:val="00061DF6"/>
    <w:rsid w:val="00062251"/>
    <w:rsid w:val="0006235A"/>
    <w:rsid w:val="0006262F"/>
    <w:rsid w:val="0006308C"/>
    <w:rsid w:val="00063696"/>
    <w:rsid w:val="000636AB"/>
    <w:rsid w:val="000637EA"/>
    <w:rsid w:val="00063855"/>
    <w:rsid w:val="00063F78"/>
    <w:rsid w:val="00064418"/>
    <w:rsid w:val="000645DA"/>
    <w:rsid w:val="000645FA"/>
    <w:rsid w:val="00065953"/>
    <w:rsid w:val="00065E36"/>
    <w:rsid w:val="00065EE5"/>
    <w:rsid w:val="000661EB"/>
    <w:rsid w:val="0006639F"/>
    <w:rsid w:val="0006702D"/>
    <w:rsid w:val="0006763E"/>
    <w:rsid w:val="000677F2"/>
    <w:rsid w:val="00067C07"/>
    <w:rsid w:val="00067F3C"/>
    <w:rsid w:val="000709C6"/>
    <w:rsid w:val="00070AD5"/>
    <w:rsid w:val="000711B1"/>
    <w:rsid w:val="000711C7"/>
    <w:rsid w:val="00071378"/>
    <w:rsid w:val="00071481"/>
    <w:rsid w:val="00071C5B"/>
    <w:rsid w:val="00071E31"/>
    <w:rsid w:val="00072A57"/>
    <w:rsid w:val="00072B95"/>
    <w:rsid w:val="00072BBD"/>
    <w:rsid w:val="00072BFE"/>
    <w:rsid w:val="000738C9"/>
    <w:rsid w:val="000740BE"/>
    <w:rsid w:val="00074B58"/>
    <w:rsid w:val="000756F8"/>
    <w:rsid w:val="0007650D"/>
    <w:rsid w:val="0007655C"/>
    <w:rsid w:val="00076A1C"/>
    <w:rsid w:val="00076A54"/>
    <w:rsid w:val="00076EF3"/>
    <w:rsid w:val="0007754D"/>
    <w:rsid w:val="00077985"/>
    <w:rsid w:val="0008066A"/>
    <w:rsid w:val="00081137"/>
    <w:rsid w:val="00081376"/>
    <w:rsid w:val="000814AD"/>
    <w:rsid w:val="00081964"/>
    <w:rsid w:val="00081D60"/>
    <w:rsid w:val="000821CC"/>
    <w:rsid w:val="000825AD"/>
    <w:rsid w:val="00082769"/>
    <w:rsid w:val="0008327A"/>
    <w:rsid w:val="000833A0"/>
    <w:rsid w:val="00083C35"/>
    <w:rsid w:val="000841E0"/>
    <w:rsid w:val="0008429B"/>
    <w:rsid w:val="0008496F"/>
    <w:rsid w:val="00084D88"/>
    <w:rsid w:val="00084DBE"/>
    <w:rsid w:val="00085480"/>
    <w:rsid w:val="000856AB"/>
    <w:rsid w:val="00085A0F"/>
    <w:rsid w:val="000863EA"/>
    <w:rsid w:val="00086C56"/>
    <w:rsid w:val="00086F37"/>
    <w:rsid w:val="00087288"/>
    <w:rsid w:val="000872A1"/>
    <w:rsid w:val="000872D3"/>
    <w:rsid w:val="00087735"/>
    <w:rsid w:val="00087C2E"/>
    <w:rsid w:val="00090685"/>
    <w:rsid w:val="00090B77"/>
    <w:rsid w:val="00091646"/>
    <w:rsid w:val="00091EA8"/>
    <w:rsid w:val="0009253C"/>
    <w:rsid w:val="00092A98"/>
    <w:rsid w:val="00093410"/>
    <w:rsid w:val="00093543"/>
    <w:rsid w:val="000936DA"/>
    <w:rsid w:val="00094966"/>
    <w:rsid w:val="00094F81"/>
    <w:rsid w:val="00095016"/>
    <w:rsid w:val="00095130"/>
    <w:rsid w:val="00096C8E"/>
    <w:rsid w:val="00096CB4"/>
    <w:rsid w:val="0009704A"/>
    <w:rsid w:val="0009788E"/>
    <w:rsid w:val="000A092A"/>
    <w:rsid w:val="000A0C4E"/>
    <w:rsid w:val="000A0E01"/>
    <w:rsid w:val="000A1A48"/>
    <w:rsid w:val="000A1B37"/>
    <w:rsid w:val="000A2390"/>
    <w:rsid w:val="000A2BAF"/>
    <w:rsid w:val="000A2BE3"/>
    <w:rsid w:val="000A2CAC"/>
    <w:rsid w:val="000A3253"/>
    <w:rsid w:val="000A34CC"/>
    <w:rsid w:val="000A3590"/>
    <w:rsid w:val="000A3945"/>
    <w:rsid w:val="000A44A2"/>
    <w:rsid w:val="000A4894"/>
    <w:rsid w:val="000A48F0"/>
    <w:rsid w:val="000A4FFC"/>
    <w:rsid w:val="000A52E2"/>
    <w:rsid w:val="000A697B"/>
    <w:rsid w:val="000A6D07"/>
    <w:rsid w:val="000A7422"/>
    <w:rsid w:val="000A76F0"/>
    <w:rsid w:val="000A7A01"/>
    <w:rsid w:val="000A7D17"/>
    <w:rsid w:val="000B0111"/>
    <w:rsid w:val="000B0374"/>
    <w:rsid w:val="000B0B5A"/>
    <w:rsid w:val="000B0BAC"/>
    <w:rsid w:val="000B0C8C"/>
    <w:rsid w:val="000B0D16"/>
    <w:rsid w:val="000B123A"/>
    <w:rsid w:val="000B1777"/>
    <w:rsid w:val="000B1AD7"/>
    <w:rsid w:val="000B21CC"/>
    <w:rsid w:val="000B26FE"/>
    <w:rsid w:val="000B2CB1"/>
    <w:rsid w:val="000B316C"/>
    <w:rsid w:val="000B3594"/>
    <w:rsid w:val="000B4456"/>
    <w:rsid w:val="000B453C"/>
    <w:rsid w:val="000B48E6"/>
    <w:rsid w:val="000B5C73"/>
    <w:rsid w:val="000B63AA"/>
    <w:rsid w:val="000B63D7"/>
    <w:rsid w:val="000B69C5"/>
    <w:rsid w:val="000B6BB9"/>
    <w:rsid w:val="000B6EF2"/>
    <w:rsid w:val="000B71FE"/>
    <w:rsid w:val="000B73CC"/>
    <w:rsid w:val="000C022A"/>
    <w:rsid w:val="000C0A6D"/>
    <w:rsid w:val="000C12CB"/>
    <w:rsid w:val="000C12D7"/>
    <w:rsid w:val="000C1382"/>
    <w:rsid w:val="000C1911"/>
    <w:rsid w:val="000C1AA7"/>
    <w:rsid w:val="000C1C4B"/>
    <w:rsid w:val="000C20DC"/>
    <w:rsid w:val="000C2863"/>
    <w:rsid w:val="000C299C"/>
    <w:rsid w:val="000C2AEC"/>
    <w:rsid w:val="000C2B4B"/>
    <w:rsid w:val="000C35A6"/>
    <w:rsid w:val="000C3BA3"/>
    <w:rsid w:val="000C3CD9"/>
    <w:rsid w:val="000C4196"/>
    <w:rsid w:val="000C43B6"/>
    <w:rsid w:val="000C4A90"/>
    <w:rsid w:val="000C5B9B"/>
    <w:rsid w:val="000C5BB3"/>
    <w:rsid w:val="000C6218"/>
    <w:rsid w:val="000C6544"/>
    <w:rsid w:val="000C6D06"/>
    <w:rsid w:val="000C6DDF"/>
    <w:rsid w:val="000C7248"/>
    <w:rsid w:val="000C7602"/>
    <w:rsid w:val="000D018E"/>
    <w:rsid w:val="000D0210"/>
    <w:rsid w:val="000D025F"/>
    <w:rsid w:val="000D0451"/>
    <w:rsid w:val="000D09D9"/>
    <w:rsid w:val="000D0C1D"/>
    <w:rsid w:val="000D10FC"/>
    <w:rsid w:val="000D1A02"/>
    <w:rsid w:val="000D2564"/>
    <w:rsid w:val="000D271A"/>
    <w:rsid w:val="000D28F9"/>
    <w:rsid w:val="000D2BDB"/>
    <w:rsid w:val="000D3034"/>
    <w:rsid w:val="000D3196"/>
    <w:rsid w:val="000D321B"/>
    <w:rsid w:val="000D33C9"/>
    <w:rsid w:val="000D3B8F"/>
    <w:rsid w:val="000D4798"/>
    <w:rsid w:val="000D4C28"/>
    <w:rsid w:val="000D537E"/>
    <w:rsid w:val="000D5385"/>
    <w:rsid w:val="000D5428"/>
    <w:rsid w:val="000D5B5C"/>
    <w:rsid w:val="000D63CB"/>
    <w:rsid w:val="000D657E"/>
    <w:rsid w:val="000D6A5A"/>
    <w:rsid w:val="000D6E77"/>
    <w:rsid w:val="000D6FB1"/>
    <w:rsid w:val="000D70CA"/>
    <w:rsid w:val="000D7634"/>
    <w:rsid w:val="000D76C9"/>
    <w:rsid w:val="000D7A05"/>
    <w:rsid w:val="000D7C32"/>
    <w:rsid w:val="000D7D15"/>
    <w:rsid w:val="000D7F7B"/>
    <w:rsid w:val="000E09AA"/>
    <w:rsid w:val="000E0A2C"/>
    <w:rsid w:val="000E0A68"/>
    <w:rsid w:val="000E0C5C"/>
    <w:rsid w:val="000E11F0"/>
    <w:rsid w:val="000E1430"/>
    <w:rsid w:val="000E1910"/>
    <w:rsid w:val="000E1AB7"/>
    <w:rsid w:val="000E1B95"/>
    <w:rsid w:val="000E1D60"/>
    <w:rsid w:val="000E1FE9"/>
    <w:rsid w:val="000E22CD"/>
    <w:rsid w:val="000E2410"/>
    <w:rsid w:val="000E27A5"/>
    <w:rsid w:val="000E280F"/>
    <w:rsid w:val="000E3151"/>
    <w:rsid w:val="000E31FB"/>
    <w:rsid w:val="000E3C70"/>
    <w:rsid w:val="000E3D65"/>
    <w:rsid w:val="000E3D90"/>
    <w:rsid w:val="000E3E0A"/>
    <w:rsid w:val="000E3E92"/>
    <w:rsid w:val="000E4115"/>
    <w:rsid w:val="000E4466"/>
    <w:rsid w:val="000E4553"/>
    <w:rsid w:val="000E4939"/>
    <w:rsid w:val="000E4A82"/>
    <w:rsid w:val="000E4EFA"/>
    <w:rsid w:val="000E5154"/>
    <w:rsid w:val="000E51C9"/>
    <w:rsid w:val="000E51FB"/>
    <w:rsid w:val="000E56D5"/>
    <w:rsid w:val="000E5820"/>
    <w:rsid w:val="000E5BC1"/>
    <w:rsid w:val="000E6116"/>
    <w:rsid w:val="000E6175"/>
    <w:rsid w:val="000E6CF5"/>
    <w:rsid w:val="000E6D7B"/>
    <w:rsid w:val="000E6DE8"/>
    <w:rsid w:val="000E73A5"/>
    <w:rsid w:val="000E7D80"/>
    <w:rsid w:val="000F0C64"/>
    <w:rsid w:val="000F0CF1"/>
    <w:rsid w:val="000F11D5"/>
    <w:rsid w:val="000F124D"/>
    <w:rsid w:val="000F1258"/>
    <w:rsid w:val="000F14EB"/>
    <w:rsid w:val="000F1853"/>
    <w:rsid w:val="000F1BBA"/>
    <w:rsid w:val="000F1C2E"/>
    <w:rsid w:val="000F20F9"/>
    <w:rsid w:val="000F22AF"/>
    <w:rsid w:val="000F26BA"/>
    <w:rsid w:val="000F2718"/>
    <w:rsid w:val="000F2E04"/>
    <w:rsid w:val="000F2F99"/>
    <w:rsid w:val="000F2FE6"/>
    <w:rsid w:val="000F3585"/>
    <w:rsid w:val="000F3B7E"/>
    <w:rsid w:val="000F3F4C"/>
    <w:rsid w:val="000F3F70"/>
    <w:rsid w:val="000F4111"/>
    <w:rsid w:val="000F4371"/>
    <w:rsid w:val="000F45C9"/>
    <w:rsid w:val="000F4D70"/>
    <w:rsid w:val="000F4FA3"/>
    <w:rsid w:val="000F4FA9"/>
    <w:rsid w:val="000F4FB0"/>
    <w:rsid w:val="000F5318"/>
    <w:rsid w:val="000F5431"/>
    <w:rsid w:val="000F5601"/>
    <w:rsid w:val="000F5799"/>
    <w:rsid w:val="000F5B85"/>
    <w:rsid w:val="000F5D10"/>
    <w:rsid w:val="000F5F46"/>
    <w:rsid w:val="000F63C7"/>
    <w:rsid w:val="000F6D6F"/>
    <w:rsid w:val="000F72E7"/>
    <w:rsid w:val="000F7A9E"/>
    <w:rsid w:val="000F7AE8"/>
    <w:rsid w:val="000F7FB4"/>
    <w:rsid w:val="000F7FEB"/>
    <w:rsid w:val="0010005E"/>
    <w:rsid w:val="0010063C"/>
    <w:rsid w:val="001008EF"/>
    <w:rsid w:val="00100DC3"/>
    <w:rsid w:val="00100F82"/>
    <w:rsid w:val="00101283"/>
    <w:rsid w:val="00101A9B"/>
    <w:rsid w:val="001022B7"/>
    <w:rsid w:val="00102509"/>
    <w:rsid w:val="001025C6"/>
    <w:rsid w:val="0010266C"/>
    <w:rsid w:val="00102D15"/>
    <w:rsid w:val="00103915"/>
    <w:rsid w:val="00103AD3"/>
    <w:rsid w:val="00103AF8"/>
    <w:rsid w:val="00103FB2"/>
    <w:rsid w:val="00104C28"/>
    <w:rsid w:val="001058E1"/>
    <w:rsid w:val="00105B3D"/>
    <w:rsid w:val="00105F6C"/>
    <w:rsid w:val="00105FFB"/>
    <w:rsid w:val="001061FB"/>
    <w:rsid w:val="00106259"/>
    <w:rsid w:val="00106335"/>
    <w:rsid w:val="00106B68"/>
    <w:rsid w:val="00106E68"/>
    <w:rsid w:val="00107535"/>
    <w:rsid w:val="001079F4"/>
    <w:rsid w:val="00107AAD"/>
    <w:rsid w:val="00110245"/>
    <w:rsid w:val="0011057E"/>
    <w:rsid w:val="00110A92"/>
    <w:rsid w:val="00110AFC"/>
    <w:rsid w:val="001110BC"/>
    <w:rsid w:val="00111357"/>
    <w:rsid w:val="00111564"/>
    <w:rsid w:val="001115D7"/>
    <w:rsid w:val="001119C5"/>
    <w:rsid w:val="00111C84"/>
    <w:rsid w:val="001120EF"/>
    <w:rsid w:val="001123A1"/>
    <w:rsid w:val="00112B2D"/>
    <w:rsid w:val="00113705"/>
    <w:rsid w:val="001137FA"/>
    <w:rsid w:val="001138C3"/>
    <w:rsid w:val="00113CE8"/>
    <w:rsid w:val="00114A35"/>
    <w:rsid w:val="00114C09"/>
    <w:rsid w:val="00114D28"/>
    <w:rsid w:val="00114D8D"/>
    <w:rsid w:val="00115314"/>
    <w:rsid w:val="001153C5"/>
    <w:rsid w:val="00115A84"/>
    <w:rsid w:val="00115A87"/>
    <w:rsid w:val="00115C28"/>
    <w:rsid w:val="00115EAF"/>
    <w:rsid w:val="0011615A"/>
    <w:rsid w:val="00116B11"/>
    <w:rsid w:val="00116E31"/>
    <w:rsid w:val="001170A6"/>
    <w:rsid w:val="001177C1"/>
    <w:rsid w:val="00117EEB"/>
    <w:rsid w:val="00117FD5"/>
    <w:rsid w:val="0012023E"/>
    <w:rsid w:val="001205F1"/>
    <w:rsid w:val="00120E5C"/>
    <w:rsid w:val="00121124"/>
    <w:rsid w:val="00121418"/>
    <w:rsid w:val="00121626"/>
    <w:rsid w:val="001223B9"/>
    <w:rsid w:val="00122EB3"/>
    <w:rsid w:val="001230C3"/>
    <w:rsid w:val="00123148"/>
    <w:rsid w:val="0012385B"/>
    <w:rsid w:val="00123892"/>
    <w:rsid w:val="0012389D"/>
    <w:rsid w:val="00123ACA"/>
    <w:rsid w:val="00124D81"/>
    <w:rsid w:val="00125110"/>
    <w:rsid w:val="001252AB"/>
    <w:rsid w:val="00125644"/>
    <w:rsid w:val="001258D4"/>
    <w:rsid w:val="00126131"/>
    <w:rsid w:val="001268FD"/>
    <w:rsid w:val="00126DC8"/>
    <w:rsid w:val="00126FFD"/>
    <w:rsid w:val="001277B4"/>
    <w:rsid w:val="00127C23"/>
    <w:rsid w:val="00127EE0"/>
    <w:rsid w:val="00127EE1"/>
    <w:rsid w:val="00130277"/>
    <w:rsid w:val="001308B1"/>
    <w:rsid w:val="00130BF3"/>
    <w:rsid w:val="00130F04"/>
    <w:rsid w:val="00130F8E"/>
    <w:rsid w:val="00130FCA"/>
    <w:rsid w:val="00130FD7"/>
    <w:rsid w:val="00130FF9"/>
    <w:rsid w:val="0013137F"/>
    <w:rsid w:val="001319DA"/>
    <w:rsid w:val="0013224C"/>
    <w:rsid w:val="0013240A"/>
    <w:rsid w:val="0013248E"/>
    <w:rsid w:val="00132756"/>
    <w:rsid w:val="001327F5"/>
    <w:rsid w:val="00132BE1"/>
    <w:rsid w:val="00132CE0"/>
    <w:rsid w:val="00132FB6"/>
    <w:rsid w:val="0013322F"/>
    <w:rsid w:val="00133474"/>
    <w:rsid w:val="001334BC"/>
    <w:rsid w:val="00133629"/>
    <w:rsid w:val="00134924"/>
    <w:rsid w:val="00134A09"/>
    <w:rsid w:val="00135547"/>
    <w:rsid w:val="001358F1"/>
    <w:rsid w:val="00136548"/>
    <w:rsid w:val="001367D5"/>
    <w:rsid w:val="0013714B"/>
    <w:rsid w:val="001371A8"/>
    <w:rsid w:val="00137B81"/>
    <w:rsid w:val="00137EDA"/>
    <w:rsid w:val="001403F6"/>
    <w:rsid w:val="00140F68"/>
    <w:rsid w:val="00140FD9"/>
    <w:rsid w:val="00141120"/>
    <w:rsid w:val="001414FF"/>
    <w:rsid w:val="0014166D"/>
    <w:rsid w:val="0014174A"/>
    <w:rsid w:val="00141D69"/>
    <w:rsid w:val="00141EDF"/>
    <w:rsid w:val="00141F17"/>
    <w:rsid w:val="001420F7"/>
    <w:rsid w:val="00142CBB"/>
    <w:rsid w:val="00142F0C"/>
    <w:rsid w:val="00143229"/>
    <w:rsid w:val="0014354B"/>
    <w:rsid w:val="001437B4"/>
    <w:rsid w:val="00143928"/>
    <w:rsid w:val="001441C3"/>
    <w:rsid w:val="00144411"/>
    <w:rsid w:val="001445BB"/>
    <w:rsid w:val="0014486A"/>
    <w:rsid w:val="00145521"/>
    <w:rsid w:val="00145706"/>
    <w:rsid w:val="001457B8"/>
    <w:rsid w:val="0014582D"/>
    <w:rsid w:val="0014586A"/>
    <w:rsid w:val="00145E02"/>
    <w:rsid w:val="001464A2"/>
    <w:rsid w:val="00146999"/>
    <w:rsid w:val="00146C1A"/>
    <w:rsid w:val="00146D63"/>
    <w:rsid w:val="00146DB8"/>
    <w:rsid w:val="001478D9"/>
    <w:rsid w:val="00147986"/>
    <w:rsid w:val="001479F4"/>
    <w:rsid w:val="00147D1A"/>
    <w:rsid w:val="00147F59"/>
    <w:rsid w:val="0015000C"/>
    <w:rsid w:val="00150302"/>
    <w:rsid w:val="0015079B"/>
    <w:rsid w:val="001509EA"/>
    <w:rsid w:val="00151036"/>
    <w:rsid w:val="00151146"/>
    <w:rsid w:val="0015131C"/>
    <w:rsid w:val="001516F9"/>
    <w:rsid w:val="00151C96"/>
    <w:rsid w:val="00152A46"/>
    <w:rsid w:val="00152CB9"/>
    <w:rsid w:val="00152DD7"/>
    <w:rsid w:val="00152E5F"/>
    <w:rsid w:val="001532F2"/>
    <w:rsid w:val="00153EAB"/>
    <w:rsid w:val="00154094"/>
    <w:rsid w:val="001540A3"/>
    <w:rsid w:val="00154E3F"/>
    <w:rsid w:val="0015507A"/>
    <w:rsid w:val="001552CD"/>
    <w:rsid w:val="001567E3"/>
    <w:rsid w:val="00156EC3"/>
    <w:rsid w:val="00156EC9"/>
    <w:rsid w:val="00156FB3"/>
    <w:rsid w:val="001574D2"/>
    <w:rsid w:val="001600B2"/>
    <w:rsid w:val="0016023B"/>
    <w:rsid w:val="00160359"/>
    <w:rsid w:val="00161354"/>
    <w:rsid w:val="00162357"/>
    <w:rsid w:val="0016255F"/>
    <w:rsid w:val="00162949"/>
    <w:rsid w:val="001636D0"/>
    <w:rsid w:val="001638DA"/>
    <w:rsid w:val="00163EE3"/>
    <w:rsid w:val="00164030"/>
    <w:rsid w:val="00164882"/>
    <w:rsid w:val="001651DC"/>
    <w:rsid w:val="00165260"/>
    <w:rsid w:val="0016574E"/>
    <w:rsid w:val="00166B74"/>
    <w:rsid w:val="00167464"/>
    <w:rsid w:val="00167A97"/>
    <w:rsid w:val="001701FD"/>
    <w:rsid w:val="001706FB"/>
    <w:rsid w:val="0017170D"/>
    <w:rsid w:val="001718DC"/>
    <w:rsid w:val="00171BAB"/>
    <w:rsid w:val="001721EF"/>
    <w:rsid w:val="00173051"/>
    <w:rsid w:val="0017329C"/>
    <w:rsid w:val="001733B9"/>
    <w:rsid w:val="00173D18"/>
    <w:rsid w:val="00173E3A"/>
    <w:rsid w:val="001756B5"/>
    <w:rsid w:val="00175A73"/>
    <w:rsid w:val="00175A86"/>
    <w:rsid w:val="0017646E"/>
    <w:rsid w:val="00176AEA"/>
    <w:rsid w:val="00176C62"/>
    <w:rsid w:val="00177086"/>
    <w:rsid w:val="001774EE"/>
    <w:rsid w:val="00177BCC"/>
    <w:rsid w:val="00177C52"/>
    <w:rsid w:val="0018019E"/>
    <w:rsid w:val="0018068D"/>
    <w:rsid w:val="0018084D"/>
    <w:rsid w:val="00180909"/>
    <w:rsid w:val="001809BE"/>
    <w:rsid w:val="001811B5"/>
    <w:rsid w:val="001812DA"/>
    <w:rsid w:val="00181468"/>
    <w:rsid w:val="0018165D"/>
    <w:rsid w:val="001816F4"/>
    <w:rsid w:val="00181944"/>
    <w:rsid w:val="00181957"/>
    <w:rsid w:val="00181DD6"/>
    <w:rsid w:val="00182517"/>
    <w:rsid w:val="00182649"/>
    <w:rsid w:val="0018336C"/>
    <w:rsid w:val="001836D2"/>
    <w:rsid w:val="0018379D"/>
    <w:rsid w:val="0018436B"/>
    <w:rsid w:val="0018486C"/>
    <w:rsid w:val="00184ABB"/>
    <w:rsid w:val="00184B35"/>
    <w:rsid w:val="00184BE9"/>
    <w:rsid w:val="001853E0"/>
    <w:rsid w:val="00185E8A"/>
    <w:rsid w:val="001862BF"/>
    <w:rsid w:val="001872A0"/>
    <w:rsid w:val="0018738B"/>
    <w:rsid w:val="00187C05"/>
    <w:rsid w:val="00187F7B"/>
    <w:rsid w:val="00190022"/>
    <w:rsid w:val="001901BE"/>
    <w:rsid w:val="00190579"/>
    <w:rsid w:val="001909A3"/>
    <w:rsid w:val="00190B29"/>
    <w:rsid w:val="00190CDA"/>
    <w:rsid w:val="001910E8"/>
    <w:rsid w:val="0019121A"/>
    <w:rsid w:val="00191C42"/>
    <w:rsid w:val="00191F4F"/>
    <w:rsid w:val="001920EB"/>
    <w:rsid w:val="00192375"/>
    <w:rsid w:val="00192573"/>
    <w:rsid w:val="001929D2"/>
    <w:rsid w:val="00192B3C"/>
    <w:rsid w:val="00192EC1"/>
    <w:rsid w:val="001930F9"/>
    <w:rsid w:val="00193655"/>
    <w:rsid w:val="00193B0A"/>
    <w:rsid w:val="00193D41"/>
    <w:rsid w:val="00194621"/>
    <w:rsid w:val="00194678"/>
    <w:rsid w:val="00194F43"/>
    <w:rsid w:val="00195122"/>
    <w:rsid w:val="001955F9"/>
    <w:rsid w:val="00195DE0"/>
    <w:rsid w:val="00195ED9"/>
    <w:rsid w:val="001A09FA"/>
    <w:rsid w:val="001A1C79"/>
    <w:rsid w:val="001A1D75"/>
    <w:rsid w:val="001A1E68"/>
    <w:rsid w:val="001A2056"/>
    <w:rsid w:val="001A2058"/>
    <w:rsid w:val="001A2527"/>
    <w:rsid w:val="001A265B"/>
    <w:rsid w:val="001A2741"/>
    <w:rsid w:val="001A2D64"/>
    <w:rsid w:val="001A2F19"/>
    <w:rsid w:val="001A3326"/>
    <w:rsid w:val="001A34BD"/>
    <w:rsid w:val="001A35C3"/>
    <w:rsid w:val="001A35FB"/>
    <w:rsid w:val="001A381F"/>
    <w:rsid w:val="001A4ABE"/>
    <w:rsid w:val="001A4EEB"/>
    <w:rsid w:val="001A5163"/>
    <w:rsid w:val="001A522A"/>
    <w:rsid w:val="001A56D8"/>
    <w:rsid w:val="001A5A27"/>
    <w:rsid w:val="001A5E87"/>
    <w:rsid w:val="001A60C3"/>
    <w:rsid w:val="001A7496"/>
    <w:rsid w:val="001B0175"/>
    <w:rsid w:val="001B02EC"/>
    <w:rsid w:val="001B13A4"/>
    <w:rsid w:val="001B175F"/>
    <w:rsid w:val="001B1B14"/>
    <w:rsid w:val="001B2871"/>
    <w:rsid w:val="001B28AE"/>
    <w:rsid w:val="001B2AA6"/>
    <w:rsid w:val="001B2BB0"/>
    <w:rsid w:val="001B3058"/>
    <w:rsid w:val="001B3578"/>
    <w:rsid w:val="001B3B76"/>
    <w:rsid w:val="001B493D"/>
    <w:rsid w:val="001B4B5C"/>
    <w:rsid w:val="001B4DDF"/>
    <w:rsid w:val="001B5050"/>
    <w:rsid w:val="001B52C4"/>
    <w:rsid w:val="001B55A3"/>
    <w:rsid w:val="001B577A"/>
    <w:rsid w:val="001B5AF8"/>
    <w:rsid w:val="001B5DD3"/>
    <w:rsid w:val="001B5E54"/>
    <w:rsid w:val="001B629B"/>
    <w:rsid w:val="001B66C8"/>
    <w:rsid w:val="001B66CD"/>
    <w:rsid w:val="001B6AB0"/>
    <w:rsid w:val="001B71CF"/>
    <w:rsid w:val="001B779C"/>
    <w:rsid w:val="001C02F7"/>
    <w:rsid w:val="001C06FE"/>
    <w:rsid w:val="001C0B07"/>
    <w:rsid w:val="001C10ED"/>
    <w:rsid w:val="001C1342"/>
    <w:rsid w:val="001C18CD"/>
    <w:rsid w:val="001C248A"/>
    <w:rsid w:val="001C2A8F"/>
    <w:rsid w:val="001C316F"/>
    <w:rsid w:val="001C3853"/>
    <w:rsid w:val="001C4184"/>
    <w:rsid w:val="001C4230"/>
    <w:rsid w:val="001C4293"/>
    <w:rsid w:val="001C4C3A"/>
    <w:rsid w:val="001C4CCE"/>
    <w:rsid w:val="001C5518"/>
    <w:rsid w:val="001C56F4"/>
    <w:rsid w:val="001C5C63"/>
    <w:rsid w:val="001C63AA"/>
    <w:rsid w:val="001C66C8"/>
    <w:rsid w:val="001C679D"/>
    <w:rsid w:val="001C69DF"/>
    <w:rsid w:val="001C6B1B"/>
    <w:rsid w:val="001C73C2"/>
    <w:rsid w:val="001C7592"/>
    <w:rsid w:val="001C7F35"/>
    <w:rsid w:val="001D02ED"/>
    <w:rsid w:val="001D0766"/>
    <w:rsid w:val="001D0878"/>
    <w:rsid w:val="001D0ABE"/>
    <w:rsid w:val="001D0B69"/>
    <w:rsid w:val="001D0EDA"/>
    <w:rsid w:val="001D1315"/>
    <w:rsid w:val="001D1693"/>
    <w:rsid w:val="001D2060"/>
    <w:rsid w:val="001D26CB"/>
    <w:rsid w:val="001D2764"/>
    <w:rsid w:val="001D2B13"/>
    <w:rsid w:val="001D37C1"/>
    <w:rsid w:val="001D39B9"/>
    <w:rsid w:val="001D3E58"/>
    <w:rsid w:val="001D4069"/>
    <w:rsid w:val="001D46F2"/>
    <w:rsid w:val="001D4BD8"/>
    <w:rsid w:val="001D4D9A"/>
    <w:rsid w:val="001D5388"/>
    <w:rsid w:val="001D5427"/>
    <w:rsid w:val="001D5D18"/>
    <w:rsid w:val="001D61A3"/>
    <w:rsid w:val="001D637B"/>
    <w:rsid w:val="001D6527"/>
    <w:rsid w:val="001D69AF"/>
    <w:rsid w:val="001D70D2"/>
    <w:rsid w:val="001D724A"/>
    <w:rsid w:val="001D7543"/>
    <w:rsid w:val="001D7770"/>
    <w:rsid w:val="001D7F8E"/>
    <w:rsid w:val="001E012F"/>
    <w:rsid w:val="001E0713"/>
    <w:rsid w:val="001E0867"/>
    <w:rsid w:val="001E09E2"/>
    <w:rsid w:val="001E1028"/>
    <w:rsid w:val="001E1A32"/>
    <w:rsid w:val="001E1D78"/>
    <w:rsid w:val="001E237C"/>
    <w:rsid w:val="001E2511"/>
    <w:rsid w:val="001E271F"/>
    <w:rsid w:val="001E282D"/>
    <w:rsid w:val="001E2AC8"/>
    <w:rsid w:val="001E2E06"/>
    <w:rsid w:val="001E2EF3"/>
    <w:rsid w:val="001E33B0"/>
    <w:rsid w:val="001E388C"/>
    <w:rsid w:val="001E3E63"/>
    <w:rsid w:val="001E454F"/>
    <w:rsid w:val="001E4947"/>
    <w:rsid w:val="001E4CA5"/>
    <w:rsid w:val="001E4CDD"/>
    <w:rsid w:val="001E5C90"/>
    <w:rsid w:val="001E5CF5"/>
    <w:rsid w:val="001E6776"/>
    <w:rsid w:val="001E71A3"/>
    <w:rsid w:val="001E7202"/>
    <w:rsid w:val="001F024A"/>
    <w:rsid w:val="001F0669"/>
    <w:rsid w:val="001F0884"/>
    <w:rsid w:val="001F0FA0"/>
    <w:rsid w:val="001F10C9"/>
    <w:rsid w:val="001F14A8"/>
    <w:rsid w:val="001F1503"/>
    <w:rsid w:val="001F198D"/>
    <w:rsid w:val="001F21E9"/>
    <w:rsid w:val="001F24B2"/>
    <w:rsid w:val="001F24EA"/>
    <w:rsid w:val="001F2C0D"/>
    <w:rsid w:val="001F2C1D"/>
    <w:rsid w:val="001F2C7F"/>
    <w:rsid w:val="001F2D3B"/>
    <w:rsid w:val="001F31A4"/>
    <w:rsid w:val="001F35C1"/>
    <w:rsid w:val="001F3679"/>
    <w:rsid w:val="001F38AA"/>
    <w:rsid w:val="001F3A41"/>
    <w:rsid w:val="001F3F59"/>
    <w:rsid w:val="001F3FEE"/>
    <w:rsid w:val="001F4A25"/>
    <w:rsid w:val="001F4E9D"/>
    <w:rsid w:val="001F51E1"/>
    <w:rsid w:val="001F5349"/>
    <w:rsid w:val="001F5F9A"/>
    <w:rsid w:val="001F61A1"/>
    <w:rsid w:val="001F62F8"/>
    <w:rsid w:val="001F68FF"/>
    <w:rsid w:val="001F69EC"/>
    <w:rsid w:val="001F6B06"/>
    <w:rsid w:val="001F740F"/>
    <w:rsid w:val="001F79E5"/>
    <w:rsid w:val="002008EA"/>
    <w:rsid w:val="00200E01"/>
    <w:rsid w:val="00201403"/>
    <w:rsid w:val="0020142C"/>
    <w:rsid w:val="002014B3"/>
    <w:rsid w:val="002016A5"/>
    <w:rsid w:val="00201C09"/>
    <w:rsid w:val="002025B5"/>
    <w:rsid w:val="00202810"/>
    <w:rsid w:val="00202E6B"/>
    <w:rsid w:val="002030D4"/>
    <w:rsid w:val="00203196"/>
    <w:rsid w:val="002033A1"/>
    <w:rsid w:val="0020367F"/>
    <w:rsid w:val="00203D46"/>
    <w:rsid w:val="00204164"/>
    <w:rsid w:val="002045FA"/>
    <w:rsid w:val="002048F1"/>
    <w:rsid w:val="00204A7F"/>
    <w:rsid w:val="00204CC6"/>
    <w:rsid w:val="0020529F"/>
    <w:rsid w:val="00205C6D"/>
    <w:rsid w:val="002061F6"/>
    <w:rsid w:val="0020630F"/>
    <w:rsid w:val="00206B17"/>
    <w:rsid w:val="00206C14"/>
    <w:rsid w:val="00206DCD"/>
    <w:rsid w:val="00206F0C"/>
    <w:rsid w:val="002070A5"/>
    <w:rsid w:val="002073E0"/>
    <w:rsid w:val="002075B7"/>
    <w:rsid w:val="002075CF"/>
    <w:rsid w:val="00207C11"/>
    <w:rsid w:val="002108F4"/>
    <w:rsid w:val="00210DB4"/>
    <w:rsid w:val="002110D8"/>
    <w:rsid w:val="00211458"/>
    <w:rsid w:val="00211922"/>
    <w:rsid w:val="00211D79"/>
    <w:rsid w:val="00211E94"/>
    <w:rsid w:val="00211F2F"/>
    <w:rsid w:val="002129A8"/>
    <w:rsid w:val="00212BEF"/>
    <w:rsid w:val="002132E6"/>
    <w:rsid w:val="00213D45"/>
    <w:rsid w:val="002143F0"/>
    <w:rsid w:val="00214A50"/>
    <w:rsid w:val="00215259"/>
    <w:rsid w:val="00215DA7"/>
    <w:rsid w:val="00216364"/>
    <w:rsid w:val="00216E44"/>
    <w:rsid w:val="00217425"/>
    <w:rsid w:val="00217513"/>
    <w:rsid w:val="002175AF"/>
    <w:rsid w:val="00217BB3"/>
    <w:rsid w:val="00220022"/>
    <w:rsid w:val="002202ED"/>
    <w:rsid w:val="00220BD8"/>
    <w:rsid w:val="0022141F"/>
    <w:rsid w:val="00221425"/>
    <w:rsid w:val="00221426"/>
    <w:rsid w:val="002214D3"/>
    <w:rsid w:val="002215C6"/>
    <w:rsid w:val="002221BA"/>
    <w:rsid w:val="0022225F"/>
    <w:rsid w:val="0022260B"/>
    <w:rsid w:val="00222C98"/>
    <w:rsid w:val="002235EA"/>
    <w:rsid w:val="00223BC3"/>
    <w:rsid w:val="00223BD3"/>
    <w:rsid w:val="00223E7B"/>
    <w:rsid w:val="002246BA"/>
    <w:rsid w:val="00224B72"/>
    <w:rsid w:val="00225310"/>
    <w:rsid w:val="00225D38"/>
    <w:rsid w:val="00225FDB"/>
    <w:rsid w:val="00225FEC"/>
    <w:rsid w:val="0022610B"/>
    <w:rsid w:val="00226508"/>
    <w:rsid w:val="00226E7E"/>
    <w:rsid w:val="00226FD7"/>
    <w:rsid w:val="0022793F"/>
    <w:rsid w:val="00227A35"/>
    <w:rsid w:val="0023071B"/>
    <w:rsid w:val="00230AB3"/>
    <w:rsid w:val="00230C47"/>
    <w:rsid w:val="002310A2"/>
    <w:rsid w:val="0023114B"/>
    <w:rsid w:val="00231353"/>
    <w:rsid w:val="00231C2A"/>
    <w:rsid w:val="00231C6C"/>
    <w:rsid w:val="002320ED"/>
    <w:rsid w:val="0023222F"/>
    <w:rsid w:val="00232DB4"/>
    <w:rsid w:val="00233098"/>
    <w:rsid w:val="00233158"/>
    <w:rsid w:val="00233292"/>
    <w:rsid w:val="00233DF9"/>
    <w:rsid w:val="00233F97"/>
    <w:rsid w:val="00234588"/>
    <w:rsid w:val="00234F99"/>
    <w:rsid w:val="00235071"/>
    <w:rsid w:val="0023536B"/>
    <w:rsid w:val="0023552C"/>
    <w:rsid w:val="0023569F"/>
    <w:rsid w:val="0023579C"/>
    <w:rsid w:val="00236B2A"/>
    <w:rsid w:val="002375CC"/>
    <w:rsid w:val="00237AB4"/>
    <w:rsid w:val="00237EFC"/>
    <w:rsid w:val="002400D6"/>
    <w:rsid w:val="002405F9"/>
    <w:rsid w:val="002406A3"/>
    <w:rsid w:val="00240F89"/>
    <w:rsid w:val="002412C4"/>
    <w:rsid w:val="002417AA"/>
    <w:rsid w:val="00241C07"/>
    <w:rsid w:val="00241CB5"/>
    <w:rsid w:val="00242CD0"/>
    <w:rsid w:val="0024392A"/>
    <w:rsid w:val="00243FE1"/>
    <w:rsid w:val="00244108"/>
    <w:rsid w:val="0024495B"/>
    <w:rsid w:val="00244C8F"/>
    <w:rsid w:val="0024523B"/>
    <w:rsid w:val="00245284"/>
    <w:rsid w:val="00245325"/>
    <w:rsid w:val="00245430"/>
    <w:rsid w:val="002458A4"/>
    <w:rsid w:val="00245A9C"/>
    <w:rsid w:val="00245AFC"/>
    <w:rsid w:val="00246065"/>
    <w:rsid w:val="0024606E"/>
    <w:rsid w:val="00246242"/>
    <w:rsid w:val="00246F47"/>
    <w:rsid w:val="002476E2"/>
    <w:rsid w:val="0024796D"/>
    <w:rsid w:val="002479FA"/>
    <w:rsid w:val="00247D2D"/>
    <w:rsid w:val="0025014E"/>
    <w:rsid w:val="00250582"/>
    <w:rsid w:val="00250971"/>
    <w:rsid w:val="00250E3B"/>
    <w:rsid w:val="00250EBD"/>
    <w:rsid w:val="00251024"/>
    <w:rsid w:val="0025123F"/>
    <w:rsid w:val="002513ED"/>
    <w:rsid w:val="00251511"/>
    <w:rsid w:val="0025159C"/>
    <w:rsid w:val="00251A18"/>
    <w:rsid w:val="00251D96"/>
    <w:rsid w:val="00251ED7"/>
    <w:rsid w:val="0025206E"/>
    <w:rsid w:val="0025208F"/>
    <w:rsid w:val="0025261A"/>
    <w:rsid w:val="00253090"/>
    <w:rsid w:val="00253C33"/>
    <w:rsid w:val="00253D55"/>
    <w:rsid w:val="002548FA"/>
    <w:rsid w:val="002549D0"/>
    <w:rsid w:val="002549FC"/>
    <w:rsid w:val="00255AE6"/>
    <w:rsid w:val="00256160"/>
    <w:rsid w:val="00256379"/>
    <w:rsid w:val="00256457"/>
    <w:rsid w:val="00256B39"/>
    <w:rsid w:val="00256FD9"/>
    <w:rsid w:val="00257238"/>
    <w:rsid w:val="002579DA"/>
    <w:rsid w:val="00257D3B"/>
    <w:rsid w:val="00260946"/>
    <w:rsid w:val="00261502"/>
    <w:rsid w:val="0026175F"/>
    <w:rsid w:val="00261795"/>
    <w:rsid w:val="00261932"/>
    <w:rsid w:val="00262130"/>
    <w:rsid w:val="00262224"/>
    <w:rsid w:val="002622BF"/>
    <w:rsid w:val="00262363"/>
    <w:rsid w:val="00262F3A"/>
    <w:rsid w:val="00263069"/>
    <w:rsid w:val="00263841"/>
    <w:rsid w:val="0026391F"/>
    <w:rsid w:val="00263B3C"/>
    <w:rsid w:val="00264079"/>
    <w:rsid w:val="00264244"/>
    <w:rsid w:val="0026447D"/>
    <w:rsid w:val="002644FD"/>
    <w:rsid w:val="0026463A"/>
    <w:rsid w:val="00264659"/>
    <w:rsid w:val="0026483E"/>
    <w:rsid w:val="002656A0"/>
    <w:rsid w:val="002659E5"/>
    <w:rsid w:val="00265F92"/>
    <w:rsid w:val="00265FC3"/>
    <w:rsid w:val="002665DB"/>
    <w:rsid w:val="00266B23"/>
    <w:rsid w:val="00267B9C"/>
    <w:rsid w:val="00267EE3"/>
    <w:rsid w:val="0027024A"/>
    <w:rsid w:val="0027049F"/>
    <w:rsid w:val="002708F8"/>
    <w:rsid w:val="00271516"/>
    <w:rsid w:val="00271557"/>
    <w:rsid w:val="0027183D"/>
    <w:rsid w:val="00271B49"/>
    <w:rsid w:val="00272194"/>
    <w:rsid w:val="002721C5"/>
    <w:rsid w:val="002727C9"/>
    <w:rsid w:val="00273387"/>
    <w:rsid w:val="002735F6"/>
    <w:rsid w:val="00273B5A"/>
    <w:rsid w:val="00273C8F"/>
    <w:rsid w:val="002744F4"/>
    <w:rsid w:val="0027462B"/>
    <w:rsid w:val="00274D10"/>
    <w:rsid w:val="002750A7"/>
    <w:rsid w:val="00275457"/>
    <w:rsid w:val="00276820"/>
    <w:rsid w:val="00276EDD"/>
    <w:rsid w:val="00277420"/>
    <w:rsid w:val="0027758D"/>
    <w:rsid w:val="00277C01"/>
    <w:rsid w:val="00277F87"/>
    <w:rsid w:val="00280019"/>
    <w:rsid w:val="00280201"/>
    <w:rsid w:val="00280214"/>
    <w:rsid w:val="00280B32"/>
    <w:rsid w:val="00280D5D"/>
    <w:rsid w:val="002815BF"/>
    <w:rsid w:val="002816CA"/>
    <w:rsid w:val="002819BC"/>
    <w:rsid w:val="00281C90"/>
    <w:rsid w:val="00282CED"/>
    <w:rsid w:val="0028320A"/>
    <w:rsid w:val="0028322A"/>
    <w:rsid w:val="002833D1"/>
    <w:rsid w:val="00283B9F"/>
    <w:rsid w:val="00283E03"/>
    <w:rsid w:val="00283EF8"/>
    <w:rsid w:val="00284194"/>
    <w:rsid w:val="00284233"/>
    <w:rsid w:val="00284510"/>
    <w:rsid w:val="0028456D"/>
    <w:rsid w:val="00284690"/>
    <w:rsid w:val="002848B9"/>
    <w:rsid w:val="002849A9"/>
    <w:rsid w:val="00284C1F"/>
    <w:rsid w:val="00284D66"/>
    <w:rsid w:val="002852D9"/>
    <w:rsid w:val="002857C9"/>
    <w:rsid w:val="00285E2D"/>
    <w:rsid w:val="00285E81"/>
    <w:rsid w:val="00286301"/>
    <w:rsid w:val="002868CA"/>
    <w:rsid w:val="00286C7C"/>
    <w:rsid w:val="00286DDB"/>
    <w:rsid w:val="00286F6F"/>
    <w:rsid w:val="00287497"/>
    <w:rsid w:val="00287637"/>
    <w:rsid w:val="00287A0A"/>
    <w:rsid w:val="00287A1A"/>
    <w:rsid w:val="00287AC8"/>
    <w:rsid w:val="00287F7D"/>
    <w:rsid w:val="002904BB"/>
    <w:rsid w:val="002909DD"/>
    <w:rsid w:val="00290A50"/>
    <w:rsid w:val="00290C66"/>
    <w:rsid w:val="00290C91"/>
    <w:rsid w:val="00291975"/>
    <w:rsid w:val="0029210F"/>
    <w:rsid w:val="00292AC1"/>
    <w:rsid w:val="00292B0E"/>
    <w:rsid w:val="00293002"/>
    <w:rsid w:val="002932CD"/>
    <w:rsid w:val="00293953"/>
    <w:rsid w:val="00293B72"/>
    <w:rsid w:val="00293FA5"/>
    <w:rsid w:val="00294914"/>
    <w:rsid w:val="002949BA"/>
    <w:rsid w:val="00294B85"/>
    <w:rsid w:val="00294D7D"/>
    <w:rsid w:val="002952AB"/>
    <w:rsid w:val="00296431"/>
    <w:rsid w:val="0029673C"/>
    <w:rsid w:val="002970FC"/>
    <w:rsid w:val="00297198"/>
    <w:rsid w:val="00297329"/>
    <w:rsid w:val="002973E7"/>
    <w:rsid w:val="00297A78"/>
    <w:rsid w:val="00297ED5"/>
    <w:rsid w:val="002A05D2"/>
    <w:rsid w:val="002A074C"/>
    <w:rsid w:val="002A0FFA"/>
    <w:rsid w:val="002A1783"/>
    <w:rsid w:val="002A1DE1"/>
    <w:rsid w:val="002A1E31"/>
    <w:rsid w:val="002A23DC"/>
    <w:rsid w:val="002A2A11"/>
    <w:rsid w:val="002A2A3E"/>
    <w:rsid w:val="002A361F"/>
    <w:rsid w:val="002A3BAE"/>
    <w:rsid w:val="002A3EC3"/>
    <w:rsid w:val="002A4246"/>
    <w:rsid w:val="002A498E"/>
    <w:rsid w:val="002A4FB9"/>
    <w:rsid w:val="002A55AF"/>
    <w:rsid w:val="002A5F91"/>
    <w:rsid w:val="002A6072"/>
    <w:rsid w:val="002A685C"/>
    <w:rsid w:val="002A7442"/>
    <w:rsid w:val="002A7741"/>
    <w:rsid w:val="002A7B10"/>
    <w:rsid w:val="002A7F7E"/>
    <w:rsid w:val="002B001B"/>
    <w:rsid w:val="002B0609"/>
    <w:rsid w:val="002B091B"/>
    <w:rsid w:val="002B0A6F"/>
    <w:rsid w:val="002B0F8E"/>
    <w:rsid w:val="002B1157"/>
    <w:rsid w:val="002B1345"/>
    <w:rsid w:val="002B1611"/>
    <w:rsid w:val="002B2029"/>
    <w:rsid w:val="002B24C3"/>
    <w:rsid w:val="002B282F"/>
    <w:rsid w:val="002B28E7"/>
    <w:rsid w:val="002B2987"/>
    <w:rsid w:val="002B2CDB"/>
    <w:rsid w:val="002B2FF9"/>
    <w:rsid w:val="002B3273"/>
    <w:rsid w:val="002B35AB"/>
    <w:rsid w:val="002B37B7"/>
    <w:rsid w:val="002B3F10"/>
    <w:rsid w:val="002B41BB"/>
    <w:rsid w:val="002B5207"/>
    <w:rsid w:val="002B5312"/>
    <w:rsid w:val="002B5A34"/>
    <w:rsid w:val="002B5D20"/>
    <w:rsid w:val="002B5E90"/>
    <w:rsid w:val="002B5EB4"/>
    <w:rsid w:val="002B638D"/>
    <w:rsid w:val="002B6459"/>
    <w:rsid w:val="002B6490"/>
    <w:rsid w:val="002B6B03"/>
    <w:rsid w:val="002B6D59"/>
    <w:rsid w:val="002B6DAF"/>
    <w:rsid w:val="002B6EC1"/>
    <w:rsid w:val="002B72F1"/>
    <w:rsid w:val="002B735B"/>
    <w:rsid w:val="002B73C9"/>
    <w:rsid w:val="002B77BF"/>
    <w:rsid w:val="002C005C"/>
    <w:rsid w:val="002C0266"/>
    <w:rsid w:val="002C0975"/>
    <w:rsid w:val="002C0DDB"/>
    <w:rsid w:val="002C0E84"/>
    <w:rsid w:val="002C0EF2"/>
    <w:rsid w:val="002C0F55"/>
    <w:rsid w:val="002C106E"/>
    <w:rsid w:val="002C137F"/>
    <w:rsid w:val="002C1558"/>
    <w:rsid w:val="002C1AF0"/>
    <w:rsid w:val="002C1DBF"/>
    <w:rsid w:val="002C2347"/>
    <w:rsid w:val="002C2584"/>
    <w:rsid w:val="002C2DF8"/>
    <w:rsid w:val="002C2E60"/>
    <w:rsid w:val="002C2E96"/>
    <w:rsid w:val="002C329D"/>
    <w:rsid w:val="002C3334"/>
    <w:rsid w:val="002C3E35"/>
    <w:rsid w:val="002C3F5F"/>
    <w:rsid w:val="002C4313"/>
    <w:rsid w:val="002C4C41"/>
    <w:rsid w:val="002C50D6"/>
    <w:rsid w:val="002C5A0D"/>
    <w:rsid w:val="002C617A"/>
    <w:rsid w:val="002C6365"/>
    <w:rsid w:val="002C6960"/>
    <w:rsid w:val="002C7114"/>
    <w:rsid w:val="002C7990"/>
    <w:rsid w:val="002C7A19"/>
    <w:rsid w:val="002D03BB"/>
    <w:rsid w:val="002D0C5D"/>
    <w:rsid w:val="002D0FCC"/>
    <w:rsid w:val="002D16B4"/>
    <w:rsid w:val="002D19D5"/>
    <w:rsid w:val="002D1A21"/>
    <w:rsid w:val="002D367F"/>
    <w:rsid w:val="002D3F08"/>
    <w:rsid w:val="002D4D48"/>
    <w:rsid w:val="002D50E4"/>
    <w:rsid w:val="002D5713"/>
    <w:rsid w:val="002D62F8"/>
    <w:rsid w:val="002D644F"/>
    <w:rsid w:val="002D64A9"/>
    <w:rsid w:val="002D6758"/>
    <w:rsid w:val="002D6A27"/>
    <w:rsid w:val="002D6CAD"/>
    <w:rsid w:val="002D708E"/>
    <w:rsid w:val="002D709F"/>
    <w:rsid w:val="002D72C8"/>
    <w:rsid w:val="002D74AC"/>
    <w:rsid w:val="002D782C"/>
    <w:rsid w:val="002E005E"/>
    <w:rsid w:val="002E0706"/>
    <w:rsid w:val="002E095C"/>
    <w:rsid w:val="002E09C0"/>
    <w:rsid w:val="002E1985"/>
    <w:rsid w:val="002E1A34"/>
    <w:rsid w:val="002E2B9C"/>
    <w:rsid w:val="002E2EED"/>
    <w:rsid w:val="002E359C"/>
    <w:rsid w:val="002E365E"/>
    <w:rsid w:val="002E3C30"/>
    <w:rsid w:val="002E3D74"/>
    <w:rsid w:val="002E3DD8"/>
    <w:rsid w:val="002E4042"/>
    <w:rsid w:val="002E43AF"/>
    <w:rsid w:val="002E443A"/>
    <w:rsid w:val="002E52B5"/>
    <w:rsid w:val="002E5948"/>
    <w:rsid w:val="002E62D2"/>
    <w:rsid w:val="002E63A7"/>
    <w:rsid w:val="002E6CE2"/>
    <w:rsid w:val="002E7635"/>
    <w:rsid w:val="002E7AA9"/>
    <w:rsid w:val="002E7CE2"/>
    <w:rsid w:val="002F04AA"/>
    <w:rsid w:val="002F0900"/>
    <w:rsid w:val="002F0BA5"/>
    <w:rsid w:val="002F17A0"/>
    <w:rsid w:val="002F1B4A"/>
    <w:rsid w:val="002F1CAA"/>
    <w:rsid w:val="002F2BCE"/>
    <w:rsid w:val="002F2EC4"/>
    <w:rsid w:val="002F3103"/>
    <w:rsid w:val="002F33CC"/>
    <w:rsid w:val="002F341C"/>
    <w:rsid w:val="002F34A6"/>
    <w:rsid w:val="002F378B"/>
    <w:rsid w:val="002F39B0"/>
    <w:rsid w:val="002F3D2B"/>
    <w:rsid w:val="002F4504"/>
    <w:rsid w:val="002F46D8"/>
    <w:rsid w:val="002F5109"/>
    <w:rsid w:val="002F5169"/>
    <w:rsid w:val="002F566F"/>
    <w:rsid w:val="002F5787"/>
    <w:rsid w:val="002F63BC"/>
    <w:rsid w:val="002F6539"/>
    <w:rsid w:val="002F688D"/>
    <w:rsid w:val="002F6CDB"/>
    <w:rsid w:val="002F7021"/>
    <w:rsid w:val="002F7720"/>
    <w:rsid w:val="002F781A"/>
    <w:rsid w:val="002F7F01"/>
    <w:rsid w:val="00300372"/>
    <w:rsid w:val="00300502"/>
    <w:rsid w:val="003008CF"/>
    <w:rsid w:val="00300A76"/>
    <w:rsid w:val="00300C60"/>
    <w:rsid w:val="00301554"/>
    <w:rsid w:val="00301639"/>
    <w:rsid w:val="0030171F"/>
    <w:rsid w:val="0030175D"/>
    <w:rsid w:val="003017E9"/>
    <w:rsid w:val="00301DC7"/>
    <w:rsid w:val="00301E64"/>
    <w:rsid w:val="00301ED9"/>
    <w:rsid w:val="00302A35"/>
    <w:rsid w:val="0030315D"/>
    <w:rsid w:val="00303666"/>
    <w:rsid w:val="0030368C"/>
    <w:rsid w:val="00303DCB"/>
    <w:rsid w:val="003040EE"/>
    <w:rsid w:val="003041D0"/>
    <w:rsid w:val="00304741"/>
    <w:rsid w:val="003050C6"/>
    <w:rsid w:val="003058FC"/>
    <w:rsid w:val="00305CBC"/>
    <w:rsid w:val="00305D90"/>
    <w:rsid w:val="003066EC"/>
    <w:rsid w:val="00306752"/>
    <w:rsid w:val="00306804"/>
    <w:rsid w:val="003072AB"/>
    <w:rsid w:val="00307571"/>
    <w:rsid w:val="0030775E"/>
    <w:rsid w:val="00307957"/>
    <w:rsid w:val="00307AA1"/>
    <w:rsid w:val="00310759"/>
    <w:rsid w:val="0031098E"/>
    <w:rsid w:val="00310AA9"/>
    <w:rsid w:val="00310B70"/>
    <w:rsid w:val="00310E69"/>
    <w:rsid w:val="00310F2A"/>
    <w:rsid w:val="00311256"/>
    <w:rsid w:val="00311535"/>
    <w:rsid w:val="0031176C"/>
    <w:rsid w:val="00311A69"/>
    <w:rsid w:val="00311A78"/>
    <w:rsid w:val="00311E2A"/>
    <w:rsid w:val="00311ED9"/>
    <w:rsid w:val="003120E1"/>
    <w:rsid w:val="00312370"/>
    <w:rsid w:val="003126E7"/>
    <w:rsid w:val="00312D06"/>
    <w:rsid w:val="00313C7F"/>
    <w:rsid w:val="00313CC8"/>
    <w:rsid w:val="0031486B"/>
    <w:rsid w:val="00314A9C"/>
    <w:rsid w:val="00315196"/>
    <w:rsid w:val="00315244"/>
    <w:rsid w:val="00315306"/>
    <w:rsid w:val="003154A2"/>
    <w:rsid w:val="00315750"/>
    <w:rsid w:val="00315A56"/>
    <w:rsid w:val="00315B6C"/>
    <w:rsid w:val="00315C24"/>
    <w:rsid w:val="00315DF1"/>
    <w:rsid w:val="00316F50"/>
    <w:rsid w:val="00317DBC"/>
    <w:rsid w:val="00320372"/>
    <w:rsid w:val="00320B6F"/>
    <w:rsid w:val="00320BAE"/>
    <w:rsid w:val="00320E5A"/>
    <w:rsid w:val="00321716"/>
    <w:rsid w:val="003218D4"/>
    <w:rsid w:val="0032228F"/>
    <w:rsid w:val="00322780"/>
    <w:rsid w:val="00322B5F"/>
    <w:rsid w:val="003236F7"/>
    <w:rsid w:val="0032380D"/>
    <w:rsid w:val="0032401E"/>
    <w:rsid w:val="00324168"/>
    <w:rsid w:val="0032558C"/>
    <w:rsid w:val="003257ED"/>
    <w:rsid w:val="003265A3"/>
    <w:rsid w:val="00326917"/>
    <w:rsid w:val="00326927"/>
    <w:rsid w:val="003269E7"/>
    <w:rsid w:val="00326D22"/>
    <w:rsid w:val="00326D2B"/>
    <w:rsid w:val="003271D7"/>
    <w:rsid w:val="00327903"/>
    <w:rsid w:val="003279AB"/>
    <w:rsid w:val="00327BCB"/>
    <w:rsid w:val="0033003A"/>
    <w:rsid w:val="00330547"/>
    <w:rsid w:val="00330858"/>
    <w:rsid w:val="003308A9"/>
    <w:rsid w:val="00330E5B"/>
    <w:rsid w:val="00330EF1"/>
    <w:rsid w:val="0033114A"/>
    <w:rsid w:val="003318C4"/>
    <w:rsid w:val="003319E9"/>
    <w:rsid w:val="00331BA6"/>
    <w:rsid w:val="003320D2"/>
    <w:rsid w:val="003321C2"/>
    <w:rsid w:val="003334EF"/>
    <w:rsid w:val="00333AE7"/>
    <w:rsid w:val="00333B8C"/>
    <w:rsid w:val="00333C5C"/>
    <w:rsid w:val="00333DDC"/>
    <w:rsid w:val="0033483C"/>
    <w:rsid w:val="00334B5F"/>
    <w:rsid w:val="003351A0"/>
    <w:rsid w:val="003351A1"/>
    <w:rsid w:val="00335BEC"/>
    <w:rsid w:val="00336901"/>
    <w:rsid w:val="00336EF7"/>
    <w:rsid w:val="00336F98"/>
    <w:rsid w:val="0033716A"/>
    <w:rsid w:val="00337344"/>
    <w:rsid w:val="003376FC"/>
    <w:rsid w:val="00337728"/>
    <w:rsid w:val="003406AB"/>
    <w:rsid w:val="00340888"/>
    <w:rsid w:val="00340B04"/>
    <w:rsid w:val="00340CFA"/>
    <w:rsid w:val="00340F35"/>
    <w:rsid w:val="0034174B"/>
    <w:rsid w:val="0034176E"/>
    <w:rsid w:val="00341881"/>
    <w:rsid w:val="003429BC"/>
    <w:rsid w:val="00342C53"/>
    <w:rsid w:val="00343D1C"/>
    <w:rsid w:val="00343E7F"/>
    <w:rsid w:val="00343F24"/>
    <w:rsid w:val="00344549"/>
    <w:rsid w:val="0034507B"/>
    <w:rsid w:val="00345A63"/>
    <w:rsid w:val="0034607A"/>
    <w:rsid w:val="003463DE"/>
    <w:rsid w:val="003466E1"/>
    <w:rsid w:val="003467E9"/>
    <w:rsid w:val="00347151"/>
    <w:rsid w:val="003477C9"/>
    <w:rsid w:val="00347B8D"/>
    <w:rsid w:val="00347C6F"/>
    <w:rsid w:val="00347DAB"/>
    <w:rsid w:val="00347F98"/>
    <w:rsid w:val="00350009"/>
    <w:rsid w:val="003506AB"/>
    <w:rsid w:val="00350D0F"/>
    <w:rsid w:val="00351481"/>
    <w:rsid w:val="003522A1"/>
    <w:rsid w:val="003527B3"/>
    <w:rsid w:val="00352938"/>
    <w:rsid w:val="003531CC"/>
    <w:rsid w:val="00353C6F"/>
    <w:rsid w:val="003541F1"/>
    <w:rsid w:val="00354630"/>
    <w:rsid w:val="0035499D"/>
    <w:rsid w:val="003554A2"/>
    <w:rsid w:val="003557AA"/>
    <w:rsid w:val="00355A95"/>
    <w:rsid w:val="00355D13"/>
    <w:rsid w:val="00355EF7"/>
    <w:rsid w:val="003564AA"/>
    <w:rsid w:val="00356A55"/>
    <w:rsid w:val="003601BE"/>
    <w:rsid w:val="0036039A"/>
    <w:rsid w:val="003606FE"/>
    <w:rsid w:val="00360C6B"/>
    <w:rsid w:val="00360D6E"/>
    <w:rsid w:val="003610EF"/>
    <w:rsid w:val="003612B2"/>
    <w:rsid w:val="0036212F"/>
    <w:rsid w:val="003623A3"/>
    <w:rsid w:val="00362800"/>
    <w:rsid w:val="00362925"/>
    <w:rsid w:val="003633B9"/>
    <w:rsid w:val="00363D6F"/>
    <w:rsid w:val="00363DCC"/>
    <w:rsid w:val="00364152"/>
    <w:rsid w:val="0036592D"/>
    <w:rsid w:val="00365ADF"/>
    <w:rsid w:val="00365D03"/>
    <w:rsid w:val="0036635D"/>
    <w:rsid w:val="00366575"/>
    <w:rsid w:val="003665D4"/>
    <w:rsid w:val="0036671B"/>
    <w:rsid w:val="003667B4"/>
    <w:rsid w:val="0036725A"/>
    <w:rsid w:val="003674C2"/>
    <w:rsid w:val="00367DE5"/>
    <w:rsid w:val="0037054F"/>
    <w:rsid w:val="00370786"/>
    <w:rsid w:val="003709C9"/>
    <w:rsid w:val="00370B64"/>
    <w:rsid w:val="00371871"/>
    <w:rsid w:val="003720CF"/>
    <w:rsid w:val="0037264E"/>
    <w:rsid w:val="00372909"/>
    <w:rsid w:val="00372B41"/>
    <w:rsid w:val="00373BBA"/>
    <w:rsid w:val="00373D60"/>
    <w:rsid w:val="00373E4B"/>
    <w:rsid w:val="003740B3"/>
    <w:rsid w:val="0037419C"/>
    <w:rsid w:val="00374549"/>
    <w:rsid w:val="003746AE"/>
    <w:rsid w:val="0037490B"/>
    <w:rsid w:val="003752A3"/>
    <w:rsid w:val="00375B06"/>
    <w:rsid w:val="00375DFC"/>
    <w:rsid w:val="00375F91"/>
    <w:rsid w:val="00376047"/>
    <w:rsid w:val="0037645D"/>
    <w:rsid w:val="00376961"/>
    <w:rsid w:val="003774DA"/>
    <w:rsid w:val="003777E5"/>
    <w:rsid w:val="003778A5"/>
    <w:rsid w:val="00377A4B"/>
    <w:rsid w:val="00377D9B"/>
    <w:rsid w:val="00380289"/>
    <w:rsid w:val="003814D2"/>
    <w:rsid w:val="00381729"/>
    <w:rsid w:val="00381AFB"/>
    <w:rsid w:val="00381D25"/>
    <w:rsid w:val="00382006"/>
    <w:rsid w:val="003820EE"/>
    <w:rsid w:val="00382109"/>
    <w:rsid w:val="003823CD"/>
    <w:rsid w:val="003833D8"/>
    <w:rsid w:val="00383503"/>
    <w:rsid w:val="0038354E"/>
    <w:rsid w:val="00383606"/>
    <w:rsid w:val="00383850"/>
    <w:rsid w:val="00383AB9"/>
    <w:rsid w:val="00383DFA"/>
    <w:rsid w:val="0038416F"/>
    <w:rsid w:val="00384A0D"/>
    <w:rsid w:val="00385573"/>
    <w:rsid w:val="003855BD"/>
    <w:rsid w:val="0038589A"/>
    <w:rsid w:val="00385DFD"/>
    <w:rsid w:val="00386D37"/>
    <w:rsid w:val="00386E6E"/>
    <w:rsid w:val="00387F66"/>
    <w:rsid w:val="00390806"/>
    <w:rsid w:val="0039102A"/>
    <w:rsid w:val="0039130D"/>
    <w:rsid w:val="003913FE"/>
    <w:rsid w:val="00391443"/>
    <w:rsid w:val="00391848"/>
    <w:rsid w:val="00391D17"/>
    <w:rsid w:val="00392824"/>
    <w:rsid w:val="0039327E"/>
    <w:rsid w:val="00393C07"/>
    <w:rsid w:val="00393EDD"/>
    <w:rsid w:val="0039422F"/>
    <w:rsid w:val="00394257"/>
    <w:rsid w:val="003942B9"/>
    <w:rsid w:val="00394A38"/>
    <w:rsid w:val="00394ACB"/>
    <w:rsid w:val="00394B04"/>
    <w:rsid w:val="00394ED5"/>
    <w:rsid w:val="00395671"/>
    <w:rsid w:val="00395A05"/>
    <w:rsid w:val="00395A9D"/>
    <w:rsid w:val="003960DA"/>
    <w:rsid w:val="003961FD"/>
    <w:rsid w:val="0039704D"/>
    <w:rsid w:val="0039789D"/>
    <w:rsid w:val="00397B66"/>
    <w:rsid w:val="00397F09"/>
    <w:rsid w:val="00397FA7"/>
    <w:rsid w:val="003A09FA"/>
    <w:rsid w:val="003A0AD0"/>
    <w:rsid w:val="003A1D96"/>
    <w:rsid w:val="003A2331"/>
    <w:rsid w:val="003A25CE"/>
    <w:rsid w:val="003A288C"/>
    <w:rsid w:val="003A28BB"/>
    <w:rsid w:val="003A2B73"/>
    <w:rsid w:val="003A2CFE"/>
    <w:rsid w:val="003A2E4E"/>
    <w:rsid w:val="003A3057"/>
    <w:rsid w:val="003A3741"/>
    <w:rsid w:val="003A445B"/>
    <w:rsid w:val="003A4954"/>
    <w:rsid w:val="003A4C22"/>
    <w:rsid w:val="003A4D67"/>
    <w:rsid w:val="003A4E68"/>
    <w:rsid w:val="003A5621"/>
    <w:rsid w:val="003A5652"/>
    <w:rsid w:val="003A578A"/>
    <w:rsid w:val="003A57EB"/>
    <w:rsid w:val="003A7325"/>
    <w:rsid w:val="003A7395"/>
    <w:rsid w:val="003A7876"/>
    <w:rsid w:val="003A7984"/>
    <w:rsid w:val="003A7E83"/>
    <w:rsid w:val="003B0364"/>
    <w:rsid w:val="003B0466"/>
    <w:rsid w:val="003B0566"/>
    <w:rsid w:val="003B0617"/>
    <w:rsid w:val="003B0A37"/>
    <w:rsid w:val="003B1054"/>
    <w:rsid w:val="003B133E"/>
    <w:rsid w:val="003B185A"/>
    <w:rsid w:val="003B1D5F"/>
    <w:rsid w:val="003B2334"/>
    <w:rsid w:val="003B2B4E"/>
    <w:rsid w:val="003B3071"/>
    <w:rsid w:val="003B3101"/>
    <w:rsid w:val="003B3737"/>
    <w:rsid w:val="003B3752"/>
    <w:rsid w:val="003B39DB"/>
    <w:rsid w:val="003B3B4F"/>
    <w:rsid w:val="003B3BB7"/>
    <w:rsid w:val="003B3BD0"/>
    <w:rsid w:val="003B3E97"/>
    <w:rsid w:val="003B483C"/>
    <w:rsid w:val="003B4C10"/>
    <w:rsid w:val="003B5898"/>
    <w:rsid w:val="003B5DE0"/>
    <w:rsid w:val="003B628E"/>
    <w:rsid w:val="003B62BC"/>
    <w:rsid w:val="003B6574"/>
    <w:rsid w:val="003B6593"/>
    <w:rsid w:val="003B695C"/>
    <w:rsid w:val="003B696D"/>
    <w:rsid w:val="003B6FA4"/>
    <w:rsid w:val="003B71A8"/>
    <w:rsid w:val="003B7469"/>
    <w:rsid w:val="003B7DF6"/>
    <w:rsid w:val="003B7F38"/>
    <w:rsid w:val="003B7FDC"/>
    <w:rsid w:val="003C057C"/>
    <w:rsid w:val="003C1209"/>
    <w:rsid w:val="003C17A7"/>
    <w:rsid w:val="003C1859"/>
    <w:rsid w:val="003C18FA"/>
    <w:rsid w:val="003C2096"/>
    <w:rsid w:val="003C2A3F"/>
    <w:rsid w:val="003C2C4C"/>
    <w:rsid w:val="003C2C9B"/>
    <w:rsid w:val="003C3107"/>
    <w:rsid w:val="003C3172"/>
    <w:rsid w:val="003C3DB8"/>
    <w:rsid w:val="003C4B41"/>
    <w:rsid w:val="003C4C27"/>
    <w:rsid w:val="003C55F2"/>
    <w:rsid w:val="003C56E6"/>
    <w:rsid w:val="003C6363"/>
    <w:rsid w:val="003C6B24"/>
    <w:rsid w:val="003C73F4"/>
    <w:rsid w:val="003C7597"/>
    <w:rsid w:val="003C75E1"/>
    <w:rsid w:val="003C77A3"/>
    <w:rsid w:val="003C7802"/>
    <w:rsid w:val="003D04F5"/>
    <w:rsid w:val="003D0CED"/>
    <w:rsid w:val="003D0D4F"/>
    <w:rsid w:val="003D11F6"/>
    <w:rsid w:val="003D14F4"/>
    <w:rsid w:val="003D197B"/>
    <w:rsid w:val="003D1DCF"/>
    <w:rsid w:val="003D2127"/>
    <w:rsid w:val="003D253D"/>
    <w:rsid w:val="003D25FA"/>
    <w:rsid w:val="003D2755"/>
    <w:rsid w:val="003D2802"/>
    <w:rsid w:val="003D2852"/>
    <w:rsid w:val="003D28A4"/>
    <w:rsid w:val="003D2ACD"/>
    <w:rsid w:val="003D3538"/>
    <w:rsid w:val="003D3C07"/>
    <w:rsid w:val="003D3FDB"/>
    <w:rsid w:val="003D47A3"/>
    <w:rsid w:val="003D4A06"/>
    <w:rsid w:val="003D4E85"/>
    <w:rsid w:val="003D4FD1"/>
    <w:rsid w:val="003D5071"/>
    <w:rsid w:val="003D528F"/>
    <w:rsid w:val="003D534A"/>
    <w:rsid w:val="003D60AA"/>
    <w:rsid w:val="003D6146"/>
    <w:rsid w:val="003D6475"/>
    <w:rsid w:val="003D649D"/>
    <w:rsid w:val="003D64AA"/>
    <w:rsid w:val="003D71ED"/>
    <w:rsid w:val="003D7686"/>
    <w:rsid w:val="003D7961"/>
    <w:rsid w:val="003D7A7C"/>
    <w:rsid w:val="003D7EA4"/>
    <w:rsid w:val="003E1111"/>
    <w:rsid w:val="003E125D"/>
    <w:rsid w:val="003E12A0"/>
    <w:rsid w:val="003E12CD"/>
    <w:rsid w:val="003E1766"/>
    <w:rsid w:val="003E1ED5"/>
    <w:rsid w:val="003E23A0"/>
    <w:rsid w:val="003E24C0"/>
    <w:rsid w:val="003E2693"/>
    <w:rsid w:val="003E29FC"/>
    <w:rsid w:val="003E2F70"/>
    <w:rsid w:val="003E3353"/>
    <w:rsid w:val="003E3675"/>
    <w:rsid w:val="003E3A5D"/>
    <w:rsid w:val="003E3D50"/>
    <w:rsid w:val="003E3F62"/>
    <w:rsid w:val="003E47EC"/>
    <w:rsid w:val="003E578D"/>
    <w:rsid w:val="003E5F4B"/>
    <w:rsid w:val="003E5FE7"/>
    <w:rsid w:val="003E62D9"/>
    <w:rsid w:val="003E6624"/>
    <w:rsid w:val="003E6A7B"/>
    <w:rsid w:val="003E6DBC"/>
    <w:rsid w:val="003E700F"/>
    <w:rsid w:val="003E756C"/>
    <w:rsid w:val="003E7F3A"/>
    <w:rsid w:val="003F0143"/>
    <w:rsid w:val="003F0536"/>
    <w:rsid w:val="003F0CB2"/>
    <w:rsid w:val="003F0E64"/>
    <w:rsid w:val="003F0E69"/>
    <w:rsid w:val="003F1189"/>
    <w:rsid w:val="003F123A"/>
    <w:rsid w:val="003F16E4"/>
    <w:rsid w:val="003F259B"/>
    <w:rsid w:val="003F27E1"/>
    <w:rsid w:val="003F3257"/>
    <w:rsid w:val="003F3407"/>
    <w:rsid w:val="003F388B"/>
    <w:rsid w:val="003F38AC"/>
    <w:rsid w:val="003F397C"/>
    <w:rsid w:val="003F3B2C"/>
    <w:rsid w:val="003F3BC4"/>
    <w:rsid w:val="003F3D71"/>
    <w:rsid w:val="003F3F98"/>
    <w:rsid w:val="003F40B7"/>
    <w:rsid w:val="003F43EF"/>
    <w:rsid w:val="003F4B5F"/>
    <w:rsid w:val="003F4C03"/>
    <w:rsid w:val="003F4D7E"/>
    <w:rsid w:val="003F513B"/>
    <w:rsid w:val="003F5164"/>
    <w:rsid w:val="003F5988"/>
    <w:rsid w:val="003F5AAA"/>
    <w:rsid w:val="003F5E72"/>
    <w:rsid w:val="003F5F66"/>
    <w:rsid w:val="003F6033"/>
    <w:rsid w:val="003F6478"/>
    <w:rsid w:val="003F6F5A"/>
    <w:rsid w:val="003F6FE0"/>
    <w:rsid w:val="003F760D"/>
    <w:rsid w:val="003F7A70"/>
    <w:rsid w:val="003F7CB5"/>
    <w:rsid w:val="00400072"/>
    <w:rsid w:val="00400C5E"/>
    <w:rsid w:val="00400D16"/>
    <w:rsid w:val="00401081"/>
    <w:rsid w:val="004012ED"/>
    <w:rsid w:val="00401349"/>
    <w:rsid w:val="00401530"/>
    <w:rsid w:val="004017AC"/>
    <w:rsid w:val="00401A81"/>
    <w:rsid w:val="00401C70"/>
    <w:rsid w:val="004022DB"/>
    <w:rsid w:val="004029F2"/>
    <w:rsid w:val="00402D8D"/>
    <w:rsid w:val="00403434"/>
    <w:rsid w:val="00403D9E"/>
    <w:rsid w:val="00403F30"/>
    <w:rsid w:val="004042A0"/>
    <w:rsid w:val="00404305"/>
    <w:rsid w:val="00404C1B"/>
    <w:rsid w:val="00405252"/>
    <w:rsid w:val="0040557B"/>
    <w:rsid w:val="004056D4"/>
    <w:rsid w:val="00405F0F"/>
    <w:rsid w:val="00406706"/>
    <w:rsid w:val="00406780"/>
    <w:rsid w:val="004068E2"/>
    <w:rsid w:val="00406938"/>
    <w:rsid w:val="00406960"/>
    <w:rsid w:val="00406A31"/>
    <w:rsid w:val="00406DE1"/>
    <w:rsid w:val="00406EDB"/>
    <w:rsid w:val="0040700D"/>
    <w:rsid w:val="00407742"/>
    <w:rsid w:val="00407CB6"/>
    <w:rsid w:val="00410665"/>
    <w:rsid w:val="004109E9"/>
    <w:rsid w:val="0041188C"/>
    <w:rsid w:val="004120B4"/>
    <w:rsid w:val="00412739"/>
    <w:rsid w:val="00412CF4"/>
    <w:rsid w:val="00412F03"/>
    <w:rsid w:val="00413268"/>
    <w:rsid w:val="00413B86"/>
    <w:rsid w:val="0041427D"/>
    <w:rsid w:val="00414528"/>
    <w:rsid w:val="0041491E"/>
    <w:rsid w:val="00414EC5"/>
    <w:rsid w:val="00414FC4"/>
    <w:rsid w:val="00415076"/>
    <w:rsid w:val="004155A5"/>
    <w:rsid w:val="004167EF"/>
    <w:rsid w:val="00416AE1"/>
    <w:rsid w:val="00416CBD"/>
    <w:rsid w:val="00416E87"/>
    <w:rsid w:val="00417356"/>
    <w:rsid w:val="00417614"/>
    <w:rsid w:val="0041774D"/>
    <w:rsid w:val="0041791F"/>
    <w:rsid w:val="0041797C"/>
    <w:rsid w:val="00417C68"/>
    <w:rsid w:val="00417F63"/>
    <w:rsid w:val="00420B81"/>
    <w:rsid w:val="00420E47"/>
    <w:rsid w:val="00420E9E"/>
    <w:rsid w:val="00420F55"/>
    <w:rsid w:val="004214CF"/>
    <w:rsid w:val="004217F8"/>
    <w:rsid w:val="00421A24"/>
    <w:rsid w:val="00422230"/>
    <w:rsid w:val="0042258C"/>
    <w:rsid w:val="004228DB"/>
    <w:rsid w:val="004235D6"/>
    <w:rsid w:val="004238D6"/>
    <w:rsid w:val="00424088"/>
    <w:rsid w:val="00424404"/>
    <w:rsid w:val="004248EA"/>
    <w:rsid w:val="00424F5E"/>
    <w:rsid w:val="00425380"/>
    <w:rsid w:val="00426009"/>
    <w:rsid w:val="004266DE"/>
    <w:rsid w:val="004276C7"/>
    <w:rsid w:val="004276D3"/>
    <w:rsid w:val="00427854"/>
    <w:rsid w:val="00427861"/>
    <w:rsid w:val="00427907"/>
    <w:rsid w:val="00427A2B"/>
    <w:rsid w:val="00427A4F"/>
    <w:rsid w:val="00427AA7"/>
    <w:rsid w:val="00427DFF"/>
    <w:rsid w:val="0043014B"/>
    <w:rsid w:val="00430624"/>
    <w:rsid w:val="00430A81"/>
    <w:rsid w:val="004312CE"/>
    <w:rsid w:val="004314DE"/>
    <w:rsid w:val="0043170E"/>
    <w:rsid w:val="004317C2"/>
    <w:rsid w:val="00432109"/>
    <w:rsid w:val="004324D3"/>
    <w:rsid w:val="00432629"/>
    <w:rsid w:val="00432C1A"/>
    <w:rsid w:val="00433009"/>
    <w:rsid w:val="004331B8"/>
    <w:rsid w:val="0043361B"/>
    <w:rsid w:val="004336AC"/>
    <w:rsid w:val="004338A3"/>
    <w:rsid w:val="00434946"/>
    <w:rsid w:val="00435156"/>
    <w:rsid w:val="004351A7"/>
    <w:rsid w:val="00435624"/>
    <w:rsid w:val="00435669"/>
    <w:rsid w:val="00435EA2"/>
    <w:rsid w:val="00435FDA"/>
    <w:rsid w:val="004360C8"/>
    <w:rsid w:val="00436E18"/>
    <w:rsid w:val="004374A6"/>
    <w:rsid w:val="0043767F"/>
    <w:rsid w:val="0043799D"/>
    <w:rsid w:val="00437D7D"/>
    <w:rsid w:val="004403DB"/>
    <w:rsid w:val="00440C10"/>
    <w:rsid w:val="00441223"/>
    <w:rsid w:val="004412B0"/>
    <w:rsid w:val="0044198C"/>
    <w:rsid w:val="00441B81"/>
    <w:rsid w:val="00443214"/>
    <w:rsid w:val="00443431"/>
    <w:rsid w:val="00443AF0"/>
    <w:rsid w:val="00443B08"/>
    <w:rsid w:val="00443B5D"/>
    <w:rsid w:val="00443BE2"/>
    <w:rsid w:val="0044411C"/>
    <w:rsid w:val="004447FF"/>
    <w:rsid w:val="00444AAE"/>
    <w:rsid w:val="00444F9E"/>
    <w:rsid w:val="004458EC"/>
    <w:rsid w:val="00445CFE"/>
    <w:rsid w:val="00446514"/>
    <w:rsid w:val="00446522"/>
    <w:rsid w:val="00446C86"/>
    <w:rsid w:val="00446E3B"/>
    <w:rsid w:val="0044704D"/>
    <w:rsid w:val="0044706A"/>
    <w:rsid w:val="00447970"/>
    <w:rsid w:val="00447F23"/>
    <w:rsid w:val="0045009D"/>
    <w:rsid w:val="00450395"/>
    <w:rsid w:val="004503E6"/>
    <w:rsid w:val="00450BE3"/>
    <w:rsid w:val="00450F58"/>
    <w:rsid w:val="004510C6"/>
    <w:rsid w:val="004511DA"/>
    <w:rsid w:val="0045143F"/>
    <w:rsid w:val="00451FE0"/>
    <w:rsid w:val="004529F9"/>
    <w:rsid w:val="00452A41"/>
    <w:rsid w:val="00453C39"/>
    <w:rsid w:val="00453F6F"/>
    <w:rsid w:val="00453FD1"/>
    <w:rsid w:val="004542E3"/>
    <w:rsid w:val="00454658"/>
    <w:rsid w:val="00454CCF"/>
    <w:rsid w:val="00454F2D"/>
    <w:rsid w:val="00455071"/>
    <w:rsid w:val="0045533D"/>
    <w:rsid w:val="004566D2"/>
    <w:rsid w:val="004567E3"/>
    <w:rsid w:val="00456C02"/>
    <w:rsid w:val="00456C88"/>
    <w:rsid w:val="004571C5"/>
    <w:rsid w:val="004574C9"/>
    <w:rsid w:val="004577A7"/>
    <w:rsid w:val="004579A5"/>
    <w:rsid w:val="00457A6F"/>
    <w:rsid w:val="00460633"/>
    <w:rsid w:val="0046068C"/>
    <w:rsid w:val="0046095D"/>
    <w:rsid w:val="00460B34"/>
    <w:rsid w:val="00460BAB"/>
    <w:rsid w:val="00460CC6"/>
    <w:rsid w:val="00460CF2"/>
    <w:rsid w:val="00460D6F"/>
    <w:rsid w:val="00460F1B"/>
    <w:rsid w:val="004614B2"/>
    <w:rsid w:val="00461B02"/>
    <w:rsid w:val="00461F4D"/>
    <w:rsid w:val="0046203A"/>
    <w:rsid w:val="004634BD"/>
    <w:rsid w:val="004637D3"/>
    <w:rsid w:val="00463A77"/>
    <w:rsid w:val="00463AE6"/>
    <w:rsid w:val="00463BC7"/>
    <w:rsid w:val="00463C36"/>
    <w:rsid w:val="004640CF"/>
    <w:rsid w:val="00464255"/>
    <w:rsid w:val="004649E0"/>
    <w:rsid w:val="00465EF3"/>
    <w:rsid w:val="00466B20"/>
    <w:rsid w:val="00466C5D"/>
    <w:rsid w:val="00466F1A"/>
    <w:rsid w:val="00466F43"/>
    <w:rsid w:val="00467342"/>
    <w:rsid w:val="00467CA8"/>
    <w:rsid w:val="00467DF3"/>
    <w:rsid w:val="004703B0"/>
    <w:rsid w:val="004703CC"/>
    <w:rsid w:val="004706C2"/>
    <w:rsid w:val="00470AEF"/>
    <w:rsid w:val="004724A1"/>
    <w:rsid w:val="00473A4E"/>
    <w:rsid w:val="00474193"/>
    <w:rsid w:val="00474517"/>
    <w:rsid w:val="00474572"/>
    <w:rsid w:val="00474E20"/>
    <w:rsid w:val="0047514D"/>
    <w:rsid w:val="0047556B"/>
    <w:rsid w:val="004758D8"/>
    <w:rsid w:val="00475C11"/>
    <w:rsid w:val="00475EB0"/>
    <w:rsid w:val="0047622B"/>
    <w:rsid w:val="00476340"/>
    <w:rsid w:val="004765AA"/>
    <w:rsid w:val="00476EFE"/>
    <w:rsid w:val="0047742F"/>
    <w:rsid w:val="0047746D"/>
    <w:rsid w:val="00477D59"/>
    <w:rsid w:val="004801D0"/>
    <w:rsid w:val="0048082E"/>
    <w:rsid w:val="00480C60"/>
    <w:rsid w:val="00480EA5"/>
    <w:rsid w:val="004815C3"/>
    <w:rsid w:val="0048226F"/>
    <w:rsid w:val="00482764"/>
    <w:rsid w:val="00482A3C"/>
    <w:rsid w:val="00482B63"/>
    <w:rsid w:val="00482CF5"/>
    <w:rsid w:val="00482E73"/>
    <w:rsid w:val="00482EAF"/>
    <w:rsid w:val="0048366D"/>
    <w:rsid w:val="00483687"/>
    <w:rsid w:val="00483B17"/>
    <w:rsid w:val="00483C3E"/>
    <w:rsid w:val="0048413C"/>
    <w:rsid w:val="0048455F"/>
    <w:rsid w:val="00485045"/>
    <w:rsid w:val="004850A5"/>
    <w:rsid w:val="00485208"/>
    <w:rsid w:val="00485418"/>
    <w:rsid w:val="00485686"/>
    <w:rsid w:val="0048597B"/>
    <w:rsid w:val="004859A7"/>
    <w:rsid w:val="00485A77"/>
    <w:rsid w:val="00485C1B"/>
    <w:rsid w:val="00485F13"/>
    <w:rsid w:val="00485FBB"/>
    <w:rsid w:val="00486DD3"/>
    <w:rsid w:val="00486ED0"/>
    <w:rsid w:val="0048707C"/>
    <w:rsid w:val="00487925"/>
    <w:rsid w:val="00487F7D"/>
    <w:rsid w:val="00490134"/>
    <w:rsid w:val="00490A64"/>
    <w:rsid w:val="00490B63"/>
    <w:rsid w:val="0049114F"/>
    <w:rsid w:val="0049144E"/>
    <w:rsid w:val="004919BA"/>
    <w:rsid w:val="00491A46"/>
    <w:rsid w:val="00491B24"/>
    <w:rsid w:val="00491E10"/>
    <w:rsid w:val="004920AC"/>
    <w:rsid w:val="004920E8"/>
    <w:rsid w:val="004922D3"/>
    <w:rsid w:val="00492BD0"/>
    <w:rsid w:val="00492FFF"/>
    <w:rsid w:val="004935A3"/>
    <w:rsid w:val="0049372B"/>
    <w:rsid w:val="00493ECD"/>
    <w:rsid w:val="00494268"/>
    <w:rsid w:val="00495705"/>
    <w:rsid w:val="00495760"/>
    <w:rsid w:val="004958A1"/>
    <w:rsid w:val="00495B1F"/>
    <w:rsid w:val="00495CA1"/>
    <w:rsid w:val="004962FE"/>
    <w:rsid w:val="00496A78"/>
    <w:rsid w:val="00496BE9"/>
    <w:rsid w:val="0049712D"/>
    <w:rsid w:val="0049728E"/>
    <w:rsid w:val="004972B5"/>
    <w:rsid w:val="004972DB"/>
    <w:rsid w:val="00497433"/>
    <w:rsid w:val="0049744B"/>
    <w:rsid w:val="0049760B"/>
    <w:rsid w:val="004978DB"/>
    <w:rsid w:val="00497BD0"/>
    <w:rsid w:val="00497E96"/>
    <w:rsid w:val="004A0F19"/>
    <w:rsid w:val="004A144E"/>
    <w:rsid w:val="004A1466"/>
    <w:rsid w:val="004A160D"/>
    <w:rsid w:val="004A233C"/>
    <w:rsid w:val="004A272B"/>
    <w:rsid w:val="004A2C45"/>
    <w:rsid w:val="004A3277"/>
    <w:rsid w:val="004A345D"/>
    <w:rsid w:val="004A38AE"/>
    <w:rsid w:val="004A3B7E"/>
    <w:rsid w:val="004A3B95"/>
    <w:rsid w:val="004A3DB8"/>
    <w:rsid w:val="004A40F8"/>
    <w:rsid w:val="004A4492"/>
    <w:rsid w:val="004A5525"/>
    <w:rsid w:val="004A5577"/>
    <w:rsid w:val="004A55A0"/>
    <w:rsid w:val="004A5612"/>
    <w:rsid w:val="004A5B44"/>
    <w:rsid w:val="004A5C2F"/>
    <w:rsid w:val="004A65EB"/>
    <w:rsid w:val="004A68AC"/>
    <w:rsid w:val="004A69F7"/>
    <w:rsid w:val="004A6A87"/>
    <w:rsid w:val="004A7C22"/>
    <w:rsid w:val="004B00EC"/>
    <w:rsid w:val="004B068E"/>
    <w:rsid w:val="004B09E7"/>
    <w:rsid w:val="004B0F05"/>
    <w:rsid w:val="004B1BAD"/>
    <w:rsid w:val="004B232C"/>
    <w:rsid w:val="004B381C"/>
    <w:rsid w:val="004B3FD0"/>
    <w:rsid w:val="004B4285"/>
    <w:rsid w:val="004B4513"/>
    <w:rsid w:val="004B46C6"/>
    <w:rsid w:val="004B4843"/>
    <w:rsid w:val="004B49EF"/>
    <w:rsid w:val="004B4D64"/>
    <w:rsid w:val="004B4E52"/>
    <w:rsid w:val="004B5930"/>
    <w:rsid w:val="004B5BA4"/>
    <w:rsid w:val="004B5FB4"/>
    <w:rsid w:val="004B62F4"/>
    <w:rsid w:val="004B64ED"/>
    <w:rsid w:val="004B651D"/>
    <w:rsid w:val="004B702F"/>
    <w:rsid w:val="004B73A9"/>
    <w:rsid w:val="004B79EA"/>
    <w:rsid w:val="004C021F"/>
    <w:rsid w:val="004C0576"/>
    <w:rsid w:val="004C0AAD"/>
    <w:rsid w:val="004C0CA8"/>
    <w:rsid w:val="004C1073"/>
    <w:rsid w:val="004C182B"/>
    <w:rsid w:val="004C1C56"/>
    <w:rsid w:val="004C234E"/>
    <w:rsid w:val="004C35B3"/>
    <w:rsid w:val="004C3AFF"/>
    <w:rsid w:val="004C3C15"/>
    <w:rsid w:val="004C3C30"/>
    <w:rsid w:val="004C3D56"/>
    <w:rsid w:val="004C44EA"/>
    <w:rsid w:val="004C45BE"/>
    <w:rsid w:val="004C4BDA"/>
    <w:rsid w:val="004C5582"/>
    <w:rsid w:val="004C5844"/>
    <w:rsid w:val="004C5B33"/>
    <w:rsid w:val="004C6046"/>
    <w:rsid w:val="004C60BD"/>
    <w:rsid w:val="004C6606"/>
    <w:rsid w:val="004C66C2"/>
    <w:rsid w:val="004C6977"/>
    <w:rsid w:val="004C6B41"/>
    <w:rsid w:val="004C6B92"/>
    <w:rsid w:val="004C6F5B"/>
    <w:rsid w:val="004C7003"/>
    <w:rsid w:val="004C730E"/>
    <w:rsid w:val="004C7C31"/>
    <w:rsid w:val="004C7DAE"/>
    <w:rsid w:val="004D028D"/>
    <w:rsid w:val="004D1023"/>
    <w:rsid w:val="004D2081"/>
    <w:rsid w:val="004D2849"/>
    <w:rsid w:val="004D29ED"/>
    <w:rsid w:val="004D2C5D"/>
    <w:rsid w:val="004D2DDB"/>
    <w:rsid w:val="004D3BA3"/>
    <w:rsid w:val="004D3DAB"/>
    <w:rsid w:val="004D42EC"/>
    <w:rsid w:val="004D4564"/>
    <w:rsid w:val="004D472E"/>
    <w:rsid w:val="004D4835"/>
    <w:rsid w:val="004D4ABE"/>
    <w:rsid w:val="004D4FAB"/>
    <w:rsid w:val="004D5148"/>
    <w:rsid w:val="004D575D"/>
    <w:rsid w:val="004D5992"/>
    <w:rsid w:val="004D5D67"/>
    <w:rsid w:val="004D6174"/>
    <w:rsid w:val="004D6B9C"/>
    <w:rsid w:val="004D6D26"/>
    <w:rsid w:val="004D77AE"/>
    <w:rsid w:val="004D7AB2"/>
    <w:rsid w:val="004D7C5C"/>
    <w:rsid w:val="004D7EBF"/>
    <w:rsid w:val="004E0131"/>
    <w:rsid w:val="004E045C"/>
    <w:rsid w:val="004E04DB"/>
    <w:rsid w:val="004E0B19"/>
    <w:rsid w:val="004E0C0E"/>
    <w:rsid w:val="004E0C96"/>
    <w:rsid w:val="004E0E63"/>
    <w:rsid w:val="004E1A68"/>
    <w:rsid w:val="004E1D0F"/>
    <w:rsid w:val="004E2030"/>
    <w:rsid w:val="004E22BE"/>
    <w:rsid w:val="004E238E"/>
    <w:rsid w:val="004E288C"/>
    <w:rsid w:val="004E2950"/>
    <w:rsid w:val="004E296E"/>
    <w:rsid w:val="004E2AC5"/>
    <w:rsid w:val="004E2F23"/>
    <w:rsid w:val="004E30A9"/>
    <w:rsid w:val="004E388E"/>
    <w:rsid w:val="004E43BF"/>
    <w:rsid w:val="004E4770"/>
    <w:rsid w:val="004E47C2"/>
    <w:rsid w:val="004E4FF1"/>
    <w:rsid w:val="004E510C"/>
    <w:rsid w:val="004E53E8"/>
    <w:rsid w:val="004E5DAA"/>
    <w:rsid w:val="004E60AA"/>
    <w:rsid w:val="004E651A"/>
    <w:rsid w:val="004E6DE8"/>
    <w:rsid w:val="004E6E28"/>
    <w:rsid w:val="004E7065"/>
    <w:rsid w:val="004E70D4"/>
    <w:rsid w:val="004F03F6"/>
    <w:rsid w:val="004F0AAD"/>
    <w:rsid w:val="004F0EB0"/>
    <w:rsid w:val="004F1C3D"/>
    <w:rsid w:val="004F240D"/>
    <w:rsid w:val="004F263A"/>
    <w:rsid w:val="004F320F"/>
    <w:rsid w:val="004F37B2"/>
    <w:rsid w:val="004F3AC7"/>
    <w:rsid w:val="004F3BD0"/>
    <w:rsid w:val="004F3BDA"/>
    <w:rsid w:val="004F3C20"/>
    <w:rsid w:val="004F3EE7"/>
    <w:rsid w:val="004F3F29"/>
    <w:rsid w:val="004F3F6C"/>
    <w:rsid w:val="004F44B4"/>
    <w:rsid w:val="004F4BB3"/>
    <w:rsid w:val="004F4C3B"/>
    <w:rsid w:val="004F4F4C"/>
    <w:rsid w:val="004F56B6"/>
    <w:rsid w:val="004F5CCE"/>
    <w:rsid w:val="004F5E57"/>
    <w:rsid w:val="004F6A16"/>
    <w:rsid w:val="004F6BE0"/>
    <w:rsid w:val="004F6D4D"/>
    <w:rsid w:val="004F6EBD"/>
    <w:rsid w:val="005007DC"/>
    <w:rsid w:val="00501281"/>
    <w:rsid w:val="0050144E"/>
    <w:rsid w:val="00501648"/>
    <w:rsid w:val="00501DD9"/>
    <w:rsid w:val="0050214E"/>
    <w:rsid w:val="00502786"/>
    <w:rsid w:val="00503E97"/>
    <w:rsid w:val="00504027"/>
    <w:rsid w:val="00504085"/>
    <w:rsid w:val="005047F1"/>
    <w:rsid w:val="00504B78"/>
    <w:rsid w:val="00504B8E"/>
    <w:rsid w:val="005052ED"/>
    <w:rsid w:val="005052F7"/>
    <w:rsid w:val="00505866"/>
    <w:rsid w:val="00505943"/>
    <w:rsid w:val="00505999"/>
    <w:rsid w:val="00505C0B"/>
    <w:rsid w:val="00505EC6"/>
    <w:rsid w:val="005064D5"/>
    <w:rsid w:val="00506F02"/>
    <w:rsid w:val="00507C31"/>
    <w:rsid w:val="00507C3C"/>
    <w:rsid w:val="00507FB8"/>
    <w:rsid w:val="0051038C"/>
    <w:rsid w:val="005104CA"/>
    <w:rsid w:val="00510A3D"/>
    <w:rsid w:val="005113B7"/>
    <w:rsid w:val="00511E8D"/>
    <w:rsid w:val="005121A3"/>
    <w:rsid w:val="005122BF"/>
    <w:rsid w:val="00512900"/>
    <w:rsid w:val="005136D7"/>
    <w:rsid w:val="005144A0"/>
    <w:rsid w:val="00514A9F"/>
    <w:rsid w:val="00514BA6"/>
    <w:rsid w:val="0051509C"/>
    <w:rsid w:val="005153FF"/>
    <w:rsid w:val="00515B15"/>
    <w:rsid w:val="00515B4C"/>
    <w:rsid w:val="00515B6B"/>
    <w:rsid w:val="00515B97"/>
    <w:rsid w:val="00515E6F"/>
    <w:rsid w:val="00516095"/>
    <w:rsid w:val="00516825"/>
    <w:rsid w:val="00516EB2"/>
    <w:rsid w:val="0051701B"/>
    <w:rsid w:val="005176F9"/>
    <w:rsid w:val="005179BB"/>
    <w:rsid w:val="00517C28"/>
    <w:rsid w:val="00520080"/>
    <w:rsid w:val="005201F3"/>
    <w:rsid w:val="005205CB"/>
    <w:rsid w:val="00520A95"/>
    <w:rsid w:val="00520D8A"/>
    <w:rsid w:val="00520F6B"/>
    <w:rsid w:val="005211F2"/>
    <w:rsid w:val="00521386"/>
    <w:rsid w:val="005214BA"/>
    <w:rsid w:val="0052212B"/>
    <w:rsid w:val="0052262C"/>
    <w:rsid w:val="00522B87"/>
    <w:rsid w:val="005230CD"/>
    <w:rsid w:val="00523376"/>
    <w:rsid w:val="00523BAB"/>
    <w:rsid w:val="00523D00"/>
    <w:rsid w:val="00523FB0"/>
    <w:rsid w:val="00524586"/>
    <w:rsid w:val="00524895"/>
    <w:rsid w:val="00524A11"/>
    <w:rsid w:val="00524C0D"/>
    <w:rsid w:val="00524D1A"/>
    <w:rsid w:val="00524EC8"/>
    <w:rsid w:val="00524FD8"/>
    <w:rsid w:val="00525023"/>
    <w:rsid w:val="00525039"/>
    <w:rsid w:val="0052513D"/>
    <w:rsid w:val="00525865"/>
    <w:rsid w:val="005258F8"/>
    <w:rsid w:val="00525BF2"/>
    <w:rsid w:val="00525DC6"/>
    <w:rsid w:val="00526037"/>
    <w:rsid w:val="005263A8"/>
    <w:rsid w:val="00526D38"/>
    <w:rsid w:val="00526DC1"/>
    <w:rsid w:val="00526E02"/>
    <w:rsid w:val="005271A7"/>
    <w:rsid w:val="00527D7A"/>
    <w:rsid w:val="00527ECB"/>
    <w:rsid w:val="00530056"/>
    <w:rsid w:val="00530058"/>
    <w:rsid w:val="0053013E"/>
    <w:rsid w:val="0053034A"/>
    <w:rsid w:val="0053086A"/>
    <w:rsid w:val="005309EB"/>
    <w:rsid w:val="00530CE4"/>
    <w:rsid w:val="00530E48"/>
    <w:rsid w:val="0053107F"/>
    <w:rsid w:val="00531217"/>
    <w:rsid w:val="005314DD"/>
    <w:rsid w:val="0053171A"/>
    <w:rsid w:val="00531B9B"/>
    <w:rsid w:val="005325BE"/>
    <w:rsid w:val="005327ED"/>
    <w:rsid w:val="00532E2C"/>
    <w:rsid w:val="00532EAC"/>
    <w:rsid w:val="00532F14"/>
    <w:rsid w:val="00532F3B"/>
    <w:rsid w:val="00533036"/>
    <w:rsid w:val="00533AA9"/>
    <w:rsid w:val="00533CAC"/>
    <w:rsid w:val="00533F88"/>
    <w:rsid w:val="00534E49"/>
    <w:rsid w:val="005350BD"/>
    <w:rsid w:val="005353A8"/>
    <w:rsid w:val="00535BAB"/>
    <w:rsid w:val="00535FC6"/>
    <w:rsid w:val="005366EB"/>
    <w:rsid w:val="00536769"/>
    <w:rsid w:val="005368D5"/>
    <w:rsid w:val="00536E66"/>
    <w:rsid w:val="00537532"/>
    <w:rsid w:val="0053764E"/>
    <w:rsid w:val="00537667"/>
    <w:rsid w:val="00540087"/>
    <w:rsid w:val="0054043C"/>
    <w:rsid w:val="00540498"/>
    <w:rsid w:val="00540966"/>
    <w:rsid w:val="00540F2E"/>
    <w:rsid w:val="00541A05"/>
    <w:rsid w:val="0054208C"/>
    <w:rsid w:val="0054231B"/>
    <w:rsid w:val="0054232D"/>
    <w:rsid w:val="005455EF"/>
    <w:rsid w:val="00545A64"/>
    <w:rsid w:val="0054610D"/>
    <w:rsid w:val="00546416"/>
    <w:rsid w:val="005466B7"/>
    <w:rsid w:val="00546888"/>
    <w:rsid w:val="0054693F"/>
    <w:rsid w:val="00546B2E"/>
    <w:rsid w:val="00546E5D"/>
    <w:rsid w:val="00547466"/>
    <w:rsid w:val="0054775B"/>
    <w:rsid w:val="00547933"/>
    <w:rsid w:val="00547B5C"/>
    <w:rsid w:val="00550440"/>
    <w:rsid w:val="005504AD"/>
    <w:rsid w:val="005505C1"/>
    <w:rsid w:val="00550A86"/>
    <w:rsid w:val="0055119A"/>
    <w:rsid w:val="00551BAF"/>
    <w:rsid w:val="00551DB0"/>
    <w:rsid w:val="00551EA9"/>
    <w:rsid w:val="00551EED"/>
    <w:rsid w:val="00552C4D"/>
    <w:rsid w:val="00552C6A"/>
    <w:rsid w:val="00553683"/>
    <w:rsid w:val="00553C81"/>
    <w:rsid w:val="00553D3F"/>
    <w:rsid w:val="005547E5"/>
    <w:rsid w:val="00554B7D"/>
    <w:rsid w:val="005554B5"/>
    <w:rsid w:val="00555F35"/>
    <w:rsid w:val="00556098"/>
    <w:rsid w:val="00556730"/>
    <w:rsid w:val="00556D90"/>
    <w:rsid w:val="00556E1A"/>
    <w:rsid w:val="00556F08"/>
    <w:rsid w:val="00556F55"/>
    <w:rsid w:val="005577C2"/>
    <w:rsid w:val="00557D0E"/>
    <w:rsid w:val="00557D69"/>
    <w:rsid w:val="00560219"/>
    <w:rsid w:val="005603FF"/>
    <w:rsid w:val="00560A8C"/>
    <w:rsid w:val="00560DCF"/>
    <w:rsid w:val="00561637"/>
    <w:rsid w:val="00561C5C"/>
    <w:rsid w:val="00562365"/>
    <w:rsid w:val="00562653"/>
    <w:rsid w:val="00562697"/>
    <w:rsid w:val="005626F6"/>
    <w:rsid w:val="005627D0"/>
    <w:rsid w:val="00562B81"/>
    <w:rsid w:val="00562D6D"/>
    <w:rsid w:val="00562E5E"/>
    <w:rsid w:val="00562E74"/>
    <w:rsid w:val="00562E80"/>
    <w:rsid w:val="00563614"/>
    <w:rsid w:val="00563633"/>
    <w:rsid w:val="005636F3"/>
    <w:rsid w:val="00563B99"/>
    <w:rsid w:val="00563C4B"/>
    <w:rsid w:val="00563C75"/>
    <w:rsid w:val="00563E63"/>
    <w:rsid w:val="0056417D"/>
    <w:rsid w:val="00564450"/>
    <w:rsid w:val="005644F1"/>
    <w:rsid w:val="00564921"/>
    <w:rsid w:val="005649B5"/>
    <w:rsid w:val="00565289"/>
    <w:rsid w:val="005657CA"/>
    <w:rsid w:val="00565B5A"/>
    <w:rsid w:val="00566919"/>
    <w:rsid w:val="00566B75"/>
    <w:rsid w:val="0056701B"/>
    <w:rsid w:val="00567115"/>
    <w:rsid w:val="00567342"/>
    <w:rsid w:val="00567952"/>
    <w:rsid w:val="00567C71"/>
    <w:rsid w:val="00567DF3"/>
    <w:rsid w:val="00567E08"/>
    <w:rsid w:val="0057012B"/>
    <w:rsid w:val="005703E7"/>
    <w:rsid w:val="005707E9"/>
    <w:rsid w:val="00570C9B"/>
    <w:rsid w:val="005710DC"/>
    <w:rsid w:val="00571BCC"/>
    <w:rsid w:val="00571C50"/>
    <w:rsid w:val="00571D54"/>
    <w:rsid w:val="00571FA7"/>
    <w:rsid w:val="00572800"/>
    <w:rsid w:val="00572E9F"/>
    <w:rsid w:val="005734AE"/>
    <w:rsid w:val="00573585"/>
    <w:rsid w:val="00573592"/>
    <w:rsid w:val="00573821"/>
    <w:rsid w:val="00573AE5"/>
    <w:rsid w:val="00573E5D"/>
    <w:rsid w:val="00574053"/>
    <w:rsid w:val="00574D47"/>
    <w:rsid w:val="00574DDF"/>
    <w:rsid w:val="0057523D"/>
    <w:rsid w:val="00575776"/>
    <w:rsid w:val="00575EA4"/>
    <w:rsid w:val="005760CD"/>
    <w:rsid w:val="00576163"/>
    <w:rsid w:val="005763D9"/>
    <w:rsid w:val="005768F6"/>
    <w:rsid w:val="00576A6E"/>
    <w:rsid w:val="00577080"/>
    <w:rsid w:val="00577215"/>
    <w:rsid w:val="00577256"/>
    <w:rsid w:val="005772BD"/>
    <w:rsid w:val="0057790D"/>
    <w:rsid w:val="00577A0F"/>
    <w:rsid w:val="00577B96"/>
    <w:rsid w:val="00577C6A"/>
    <w:rsid w:val="00577F92"/>
    <w:rsid w:val="005803C3"/>
    <w:rsid w:val="0058055D"/>
    <w:rsid w:val="00580811"/>
    <w:rsid w:val="00580818"/>
    <w:rsid w:val="00580E38"/>
    <w:rsid w:val="00581336"/>
    <w:rsid w:val="005816AE"/>
    <w:rsid w:val="00581CDF"/>
    <w:rsid w:val="0058212C"/>
    <w:rsid w:val="00582F60"/>
    <w:rsid w:val="00583D15"/>
    <w:rsid w:val="00583EF1"/>
    <w:rsid w:val="0058410C"/>
    <w:rsid w:val="005842BD"/>
    <w:rsid w:val="00584308"/>
    <w:rsid w:val="00584395"/>
    <w:rsid w:val="005845C7"/>
    <w:rsid w:val="0058472D"/>
    <w:rsid w:val="00584909"/>
    <w:rsid w:val="00584CDD"/>
    <w:rsid w:val="00584D19"/>
    <w:rsid w:val="00585889"/>
    <w:rsid w:val="0058605F"/>
    <w:rsid w:val="005865EB"/>
    <w:rsid w:val="00587288"/>
    <w:rsid w:val="00587925"/>
    <w:rsid w:val="00587D07"/>
    <w:rsid w:val="00587D73"/>
    <w:rsid w:val="00587F2C"/>
    <w:rsid w:val="005906EB"/>
    <w:rsid w:val="00590935"/>
    <w:rsid w:val="00590CF8"/>
    <w:rsid w:val="00590E7D"/>
    <w:rsid w:val="005910D8"/>
    <w:rsid w:val="00591551"/>
    <w:rsid w:val="0059220E"/>
    <w:rsid w:val="00592382"/>
    <w:rsid w:val="00592822"/>
    <w:rsid w:val="00592852"/>
    <w:rsid w:val="005928DD"/>
    <w:rsid w:val="00592AC8"/>
    <w:rsid w:val="00592DBB"/>
    <w:rsid w:val="0059375F"/>
    <w:rsid w:val="005939EA"/>
    <w:rsid w:val="00593E4C"/>
    <w:rsid w:val="00594190"/>
    <w:rsid w:val="0059482C"/>
    <w:rsid w:val="00594D6E"/>
    <w:rsid w:val="00594F54"/>
    <w:rsid w:val="00596CBD"/>
    <w:rsid w:val="00597446"/>
    <w:rsid w:val="005A055F"/>
    <w:rsid w:val="005A0A4F"/>
    <w:rsid w:val="005A153F"/>
    <w:rsid w:val="005A1775"/>
    <w:rsid w:val="005A19E0"/>
    <w:rsid w:val="005A1A14"/>
    <w:rsid w:val="005A1C2F"/>
    <w:rsid w:val="005A229A"/>
    <w:rsid w:val="005A2594"/>
    <w:rsid w:val="005A2A77"/>
    <w:rsid w:val="005A2C45"/>
    <w:rsid w:val="005A32EC"/>
    <w:rsid w:val="005A3937"/>
    <w:rsid w:val="005A3B3F"/>
    <w:rsid w:val="005A3E76"/>
    <w:rsid w:val="005A3EAD"/>
    <w:rsid w:val="005A4142"/>
    <w:rsid w:val="005A4489"/>
    <w:rsid w:val="005A492D"/>
    <w:rsid w:val="005A55B3"/>
    <w:rsid w:val="005A5B3D"/>
    <w:rsid w:val="005A63CA"/>
    <w:rsid w:val="005A69C1"/>
    <w:rsid w:val="005A6B80"/>
    <w:rsid w:val="005A6FFD"/>
    <w:rsid w:val="005A7664"/>
    <w:rsid w:val="005A767F"/>
    <w:rsid w:val="005A777A"/>
    <w:rsid w:val="005A7C48"/>
    <w:rsid w:val="005B0039"/>
    <w:rsid w:val="005B0240"/>
    <w:rsid w:val="005B02E3"/>
    <w:rsid w:val="005B03C0"/>
    <w:rsid w:val="005B04DA"/>
    <w:rsid w:val="005B0896"/>
    <w:rsid w:val="005B0A63"/>
    <w:rsid w:val="005B0BED"/>
    <w:rsid w:val="005B0C82"/>
    <w:rsid w:val="005B132E"/>
    <w:rsid w:val="005B151D"/>
    <w:rsid w:val="005B19D1"/>
    <w:rsid w:val="005B1D0B"/>
    <w:rsid w:val="005B1D3A"/>
    <w:rsid w:val="005B1DCC"/>
    <w:rsid w:val="005B201C"/>
    <w:rsid w:val="005B20CF"/>
    <w:rsid w:val="005B214C"/>
    <w:rsid w:val="005B2534"/>
    <w:rsid w:val="005B2AE8"/>
    <w:rsid w:val="005B308F"/>
    <w:rsid w:val="005B31F6"/>
    <w:rsid w:val="005B3415"/>
    <w:rsid w:val="005B3C8E"/>
    <w:rsid w:val="005B40CE"/>
    <w:rsid w:val="005B482F"/>
    <w:rsid w:val="005B4C43"/>
    <w:rsid w:val="005B4C48"/>
    <w:rsid w:val="005B5383"/>
    <w:rsid w:val="005B5768"/>
    <w:rsid w:val="005B60C3"/>
    <w:rsid w:val="005B65FE"/>
    <w:rsid w:val="005B7322"/>
    <w:rsid w:val="005B7A50"/>
    <w:rsid w:val="005B7A6C"/>
    <w:rsid w:val="005C012A"/>
    <w:rsid w:val="005C1012"/>
    <w:rsid w:val="005C102D"/>
    <w:rsid w:val="005C200B"/>
    <w:rsid w:val="005C2100"/>
    <w:rsid w:val="005C2AAE"/>
    <w:rsid w:val="005C2AE7"/>
    <w:rsid w:val="005C39B0"/>
    <w:rsid w:val="005C3E9A"/>
    <w:rsid w:val="005C4092"/>
    <w:rsid w:val="005C40DC"/>
    <w:rsid w:val="005C445C"/>
    <w:rsid w:val="005C463B"/>
    <w:rsid w:val="005C49CF"/>
    <w:rsid w:val="005C4C4C"/>
    <w:rsid w:val="005C5004"/>
    <w:rsid w:val="005C5964"/>
    <w:rsid w:val="005C5E87"/>
    <w:rsid w:val="005C6269"/>
    <w:rsid w:val="005C63D4"/>
    <w:rsid w:val="005C67A4"/>
    <w:rsid w:val="005C6A3A"/>
    <w:rsid w:val="005C6D1E"/>
    <w:rsid w:val="005C6DD4"/>
    <w:rsid w:val="005C6FD2"/>
    <w:rsid w:val="005C702F"/>
    <w:rsid w:val="005C7315"/>
    <w:rsid w:val="005C739C"/>
    <w:rsid w:val="005C7791"/>
    <w:rsid w:val="005C79DF"/>
    <w:rsid w:val="005C79E0"/>
    <w:rsid w:val="005C7E6D"/>
    <w:rsid w:val="005D0231"/>
    <w:rsid w:val="005D029D"/>
    <w:rsid w:val="005D0F57"/>
    <w:rsid w:val="005D14FA"/>
    <w:rsid w:val="005D19F2"/>
    <w:rsid w:val="005D1B9F"/>
    <w:rsid w:val="005D1CE8"/>
    <w:rsid w:val="005D1E9F"/>
    <w:rsid w:val="005D239F"/>
    <w:rsid w:val="005D2567"/>
    <w:rsid w:val="005D2A38"/>
    <w:rsid w:val="005D2B0E"/>
    <w:rsid w:val="005D3365"/>
    <w:rsid w:val="005D3468"/>
    <w:rsid w:val="005D35D5"/>
    <w:rsid w:val="005D3B76"/>
    <w:rsid w:val="005D3BBE"/>
    <w:rsid w:val="005D3C13"/>
    <w:rsid w:val="005D3DEC"/>
    <w:rsid w:val="005D4254"/>
    <w:rsid w:val="005D43FA"/>
    <w:rsid w:val="005D4676"/>
    <w:rsid w:val="005D4FE2"/>
    <w:rsid w:val="005D51A9"/>
    <w:rsid w:val="005D5540"/>
    <w:rsid w:val="005D55B3"/>
    <w:rsid w:val="005D5E48"/>
    <w:rsid w:val="005D6646"/>
    <w:rsid w:val="005D682C"/>
    <w:rsid w:val="005D6AB4"/>
    <w:rsid w:val="005D6F4C"/>
    <w:rsid w:val="005D71D4"/>
    <w:rsid w:val="005D7DC2"/>
    <w:rsid w:val="005D7DC9"/>
    <w:rsid w:val="005E0302"/>
    <w:rsid w:val="005E0454"/>
    <w:rsid w:val="005E064B"/>
    <w:rsid w:val="005E0701"/>
    <w:rsid w:val="005E0726"/>
    <w:rsid w:val="005E0A2A"/>
    <w:rsid w:val="005E13A8"/>
    <w:rsid w:val="005E1918"/>
    <w:rsid w:val="005E1B09"/>
    <w:rsid w:val="005E1CBD"/>
    <w:rsid w:val="005E208B"/>
    <w:rsid w:val="005E2E38"/>
    <w:rsid w:val="005E3291"/>
    <w:rsid w:val="005E3826"/>
    <w:rsid w:val="005E39C9"/>
    <w:rsid w:val="005E3B0A"/>
    <w:rsid w:val="005E4334"/>
    <w:rsid w:val="005E497F"/>
    <w:rsid w:val="005E49EF"/>
    <w:rsid w:val="005E4FAB"/>
    <w:rsid w:val="005E5179"/>
    <w:rsid w:val="005E589D"/>
    <w:rsid w:val="005E5D07"/>
    <w:rsid w:val="005E5F38"/>
    <w:rsid w:val="005E5F62"/>
    <w:rsid w:val="005E60EF"/>
    <w:rsid w:val="005E6B96"/>
    <w:rsid w:val="005E6CFB"/>
    <w:rsid w:val="005E6D9E"/>
    <w:rsid w:val="005E6F19"/>
    <w:rsid w:val="005E7053"/>
    <w:rsid w:val="005E7BBC"/>
    <w:rsid w:val="005F040B"/>
    <w:rsid w:val="005F045C"/>
    <w:rsid w:val="005F151B"/>
    <w:rsid w:val="005F197B"/>
    <w:rsid w:val="005F23E5"/>
    <w:rsid w:val="005F295C"/>
    <w:rsid w:val="005F2EA8"/>
    <w:rsid w:val="005F3984"/>
    <w:rsid w:val="005F3CEF"/>
    <w:rsid w:val="005F3D10"/>
    <w:rsid w:val="005F405D"/>
    <w:rsid w:val="005F4768"/>
    <w:rsid w:val="005F47CF"/>
    <w:rsid w:val="005F4D5E"/>
    <w:rsid w:val="005F4FE1"/>
    <w:rsid w:val="005F559C"/>
    <w:rsid w:val="005F6835"/>
    <w:rsid w:val="00600091"/>
    <w:rsid w:val="006003BA"/>
    <w:rsid w:val="006003F8"/>
    <w:rsid w:val="00600451"/>
    <w:rsid w:val="0060181C"/>
    <w:rsid w:val="00601CC9"/>
    <w:rsid w:val="006026FE"/>
    <w:rsid w:val="006032AA"/>
    <w:rsid w:val="00603501"/>
    <w:rsid w:val="00603618"/>
    <w:rsid w:val="00603B16"/>
    <w:rsid w:val="00604751"/>
    <w:rsid w:val="00604992"/>
    <w:rsid w:val="00604A95"/>
    <w:rsid w:val="0060528E"/>
    <w:rsid w:val="00605B06"/>
    <w:rsid w:val="00605F2A"/>
    <w:rsid w:val="006067B1"/>
    <w:rsid w:val="00606978"/>
    <w:rsid w:val="00606B9A"/>
    <w:rsid w:val="006070AA"/>
    <w:rsid w:val="0060750A"/>
    <w:rsid w:val="0060771B"/>
    <w:rsid w:val="00607A90"/>
    <w:rsid w:val="00607DA1"/>
    <w:rsid w:val="00607E96"/>
    <w:rsid w:val="006108EA"/>
    <w:rsid w:val="00610D45"/>
    <w:rsid w:val="00611249"/>
    <w:rsid w:val="00611514"/>
    <w:rsid w:val="00611576"/>
    <w:rsid w:val="00611650"/>
    <w:rsid w:val="00611A72"/>
    <w:rsid w:val="00611C56"/>
    <w:rsid w:val="00612023"/>
    <w:rsid w:val="006123C5"/>
    <w:rsid w:val="00612423"/>
    <w:rsid w:val="00612952"/>
    <w:rsid w:val="00612DEB"/>
    <w:rsid w:val="00613D24"/>
    <w:rsid w:val="006145BD"/>
    <w:rsid w:val="006146D0"/>
    <w:rsid w:val="00614B9A"/>
    <w:rsid w:val="00614CC0"/>
    <w:rsid w:val="00614DD3"/>
    <w:rsid w:val="00615328"/>
    <w:rsid w:val="006155F3"/>
    <w:rsid w:val="006157AC"/>
    <w:rsid w:val="00615837"/>
    <w:rsid w:val="00615A8C"/>
    <w:rsid w:val="00615C66"/>
    <w:rsid w:val="00615C9C"/>
    <w:rsid w:val="00615FFD"/>
    <w:rsid w:val="00616198"/>
    <w:rsid w:val="0061641A"/>
    <w:rsid w:val="006165F7"/>
    <w:rsid w:val="00616CA1"/>
    <w:rsid w:val="00616DF6"/>
    <w:rsid w:val="00616ED3"/>
    <w:rsid w:val="00616FDC"/>
    <w:rsid w:val="006176C2"/>
    <w:rsid w:val="00620012"/>
    <w:rsid w:val="006205D1"/>
    <w:rsid w:val="00621499"/>
    <w:rsid w:val="00621893"/>
    <w:rsid w:val="00621A90"/>
    <w:rsid w:val="00621BAC"/>
    <w:rsid w:val="00621F5A"/>
    <w:rsid w:val="006227EA"/>
    <w:rsid w:val="006228A3"/>
    <w:rsid w:val="00622BFB"/>
    <w:rsid w:val="006235DA"/>
    <w:rsid w:val="00623612"/>
    <w:rsid w:val="006237CA"/>
    <w:rsid w:val="006239A3"/>
    <w:rsid w:val="00623E36"/>
    <w:rsid w:val="00624A4A"/>
    <w:rsid w:val="00624A92"/>
    <w:rsid w:val="0062505D"/>
    <w:rsid w:val="006259F7"/>
    <w:rsid w:val="006262E1"/>
    <w:rsid w:val="006266FF"/>
    <w:rsid w:val="006268AA"/>
    <w:rsid w:val="0062691B"/>
    <w:rsid w:val="00626CCC"/>
    <w:rsid w:val="006272C8"/>
    <w:rsid w:val="00627828"/>
    <w:rsid w:val="00627AE2"/>
    <w:rsid w:val="006302F0"/>
    <w:rsid w:val="00630368"/>
    <w:rsid w:val="0063073B"/>
    <w:rsid w:val="00630EC3"/>
    <w:rsid w:val="00631B5D"/>
    <w:rsid w:val="00631C0A"/>
    <w:rsid w:val="00631E10"/>
    <w:rsid w:val="00631E65"/>
    <w:rsid w:val="0063238B"/>
    <w:rsid w:val="006331E9"/>
    <w:rsid w:val="0063347A"/>
    <w:rsid w:val="006334EE"/>
    <w:rsid w:val="00633B58"/>
    <w:rsid w:val="00633C6B"/>
    <w:rsid w:val="00634060"/>
    <w:rsid w:val="0063420A"/>
    <w:rsid w:val="006344FC"/>
    <w:rsid w:val="00634A08"/>
    <w:rsid w:val="00635269"/>
    <w:rsid w:val="006357E5"/>
    <w:rsid w:val="00635886"/>
    <w:rsid w:val="006362CE"/>
    <w:rsid w:val="006367C5"/>
    <w:rsid w:val="006369AE"/>
    <w:rsid w:val="00636C40"/>
    <w:rsid w:val="0063726B"/>
    <w:rsid w:val="00637281"/>
    <w:rsid w:val="006375D7"/>
    <w:rsid w:val="006376F0"/>
    <w:rsid w:val="00637A75"/>
    <w:rsid w:val="00637CE3"/>
    <w:rsid w:val="00637E47"/>
    <w:rsid w:val="00640B16"/>
    <w:rsid w:val="00640CD6"/>
    <w:rsid w:val="00641559"/>
    <w:rsid w:val="006418DD"/>
    <w:rsid w:val="0064193D"/>
    <w:rsid w:val="00641D46"/>
    <w:rsid w:val="00641E95"/>
    <w:rsid w:val="00641F9D"/>
    <w:rsid w:val="006424EB"/>
    <w:rsid w:val="006429CF"/>
    <w:rsid w:val="00643170"/>
    <w:rsid w:val="00643194"/>
    <w:rsid w:val="006435D2"/>
    <w:rsid w:val="00643A1F"/>
    <w:rsid w:val="00643C1D"/>
    <w:rsid w:val="00643D93"/>
    <w:rsid w:val="00644157"/>
    <w:rsid w:val="006442C6"/>
    <w:rsid w:val="006446C2"/>
    <w:rsid w:val="006449DE"/>
    <w:rsid w:val="00644E8D"/>
    <w:rsid w:val="00644F2E"/>
    <w:rsid w:val="0064500A"/>
    <w:rsid w:val="006454EC"/>
    <w:rsid w:val="00645503"/>
    <w:rsid w:val="006455A1"/>
    <w:rsid w:val="0064596F"/>
    <w:rsid w:val="00645C1E"/>
    <w:rsid w:val="0064604F"/>
    <w:rsid w:val="006460BD"/>
    <w:rsid w:val="006462EA"/>
    <w:rsid w:val="0064653E"/>
    <w:rsid w:val="00646710"/>
    <w:rsid w:val="006469D0"/>
    <w:rsid w:val="00646A53"/>
    <w:rsid w:val="00647238"/>
    <w:rsid w:val="0064751C"/>
    <w:rsid w:val="006475EC"/>
    <w:rsid w:val="00647D74"/>
    <w:rsid w:val="0065024D"/>
    <w:rsid w:val="00650253"/>
    <w:rsid w:val="00650578"/>
    <w:rsid w:val="00650A3E"/>
    <w:rsid w:val="00651B70"/>
    <w:rsid w:val="00651FF0"/>
    <w:rsid w:val="00652816"/>
    <w:rsid w:val="0065284A"/>
    <w:rsid w:val="00652A58"/>
    <w:rsid w:val="00652BE1"/>
    <w:rsid w:val="0065339E"/>
    <w:rsid w:val="00653AA6"/>
    <w:rsid w:val="00653DF4"/>
    <w:rsid w:val="0065471C"/>
    <w:rsid w:val="00654C41"/>
    <w:rsid w:val="00655FA9"/>
    <w:rsid w:val="006560A8"/>
    <w:rsid w:val="006562D7"/>
    <w:rsid w:val="006564EF"/>
    <w:rsid w:val="00657260"/>
    <w:rsid w:val="00657265"/>
    <w:rsid w:val="006574AB"/>
    <w:rsid w:val="0065799E"/>
    <w:rsid w:val="00657DC2"/>
    <w:rsid w:val="006601FB"/>
    <w:rsid w:val="0066044A"/>
    <w:rsid w:val="00661211"/>
    <w:rsid w:val="00661364"/>
    <w:rsid w:val="00661405"/>
    <w:rsid w:val="00661458"/>
    <w:rsid w:val="00662506"/>
    <w:rsid w:val="006631B4"/>
    <w:rsid w:val="006635AE"/>
    <w:rsid w:val="006635B7"/>
    <w:rsid w:val="00663677"/>
    <w:rsid w:val="00664140"/>
    <w:rsid w:val="00664543"/>
    <w:rsid w:val="006648BF"/>
    <w:rsid w:val="00664A2D"/>
    <w:rsid w:val="00665666"/>
    <w:rsid w:val="0066593C"/>
    <w:rsid w:val="00665C7F"/>
    <w:rsid w:val="0066606A"/>
    <w:rsid w:val="00666163"/>
    <w:rsid w:val="00666364"/>
    <w:rsid w:val="00666455"/>
    <w:rsid w:val="00667622"/>
    <w:rsid w:val="00667E7D"/>
    <w:rsid w:val="00670125"/>
    <w:rsid w:val="00670516"/>
    <w:rsid w:val="0067072D"/>
    <w:rsid w:val="00670A37"/>
    <w:rsid w:val="00670A39"/>
    <w:rsid w:val="00670EEE"/>
    <w:rsid w:val="006710FD"/>
    <w:rsid w:val="006711AB"/>
    <w:rsid w:val="00672285"/>
    <w:rsid w:val="006724EF"/>
    <w:rsid w:val="00672A59"/>
    <w:rsid w:val="00673C6F"/>
    <w:rsid w:val="006741DC"/>
    <w:rsid w:val="006745D9"/>
    <w:rsid w:val="00674714"/>
    <w:rsid w:val="006749A6"/>
    <w:rsid w:val="00674D68"/>
    <w:rsid w:val="0067516B"/>
    <w:rsid w:val="006751AA"/>
    <w:rsid w:val="00675664"/>
    <w:rsid w:val="00675A51"/>
    <w:rsid w:val="00675C91"/>
    <w:rsid w:val="00675D1A"/>
    <w:rsid w:val="00675DC9"/>
    <w:rsid w:val="006760C7"/>
    <w:rsid w:val="006764B4"/>
    <w:rsid w:val="006764F9"/>
    <w:rsid w:val="00676674"/>
    <w:rsid w:val="00676E4D"/>
    <w:rsid w:val="006771E6"/>
    <w:rsid w:val="0067778D"/>
    <w:rsid w:val="00677A34"/>
    <w:rsid w:val="00677FD4"/>
    <w:rsid w:val="006803D4"/>
    <w:rsid w:val="006804FC"/>
    <w:rsid w:val="006805D1"/>
    <w:rsid w:val="006805F6"/>
    <w:rsid w:val="006806AB"/>
    <w:rsid w:val="00681041"/>
    <w:rsid w:val="006815FB"/>
    <w:rsid w:val="00681979"/>
    <w:rsid w:val="00681B0B"/>
    <w:rsid w:val="0068216D"/>
    <w:rsid w:val="00682918"/>
    <w:rsid w:val="00682CBC"/>
    <w:rsid w:val="00683CE3"/>
    <w:rsid w:val="00683D3A"/>
    <w:rsid w:val="00683EED"/>
    <w:rsid w:val="00684299"/>
    <w:rsid w:val="0068442E"/>
    <w:rsid w:val="00684888"/>
    <w:rsid w:val="00684982"/>
    <w:rsid w:val="006851F0"/>
    <w:rsid w:val="00685597"/>
    <w:rsid w:val="006857CC"/>
    <w:rsid w:val="0068582B"/>
    <w:rsid w:val="00685B02"/>
    <w:rsid w:val="00685B8A"/>
    <w:rsid w:val="00685E66"/>
    <w:rsid w:val="00687133"/>
    <w:rsid w:val="00687D3D"/>
    <w:rsid w:val="00687EBE"/>
    <w:rsid w:val="0069015D"/>
    <w:rsid w:val="006903D9"/>
    <w:rsid w:val="00690595"/>
    <w:rsid w:val="0069063B"/>
    <w:rsid w:val="00690D40"/>
    <w:rsid w:val="006910AC"/>
    <w:rsid w:val="00691B6E"/>
    <w:rsid w:val="00691DB3"/>
    <w:rsid w:val="00692A76"/>
    <w:rsid w:val="00692AFD"/>
    <w:rsid w:val="00692BD0"/>
    <w:rsid w:val="00692DEB"/>
    <w:rsid w:val="00693554"/>
    <w:rsid w:val="0069370D"/>
    <w:rsid w:val="00693EDA"/>
    <w:rsid w:val="00693F18"/>
    <w:rsid w:val="00693F44"/>
    <w:rsid w:val="00694020"/>
    <w:rsid w:val="0069453C"/>
    <w:rsid w:val="0069463D"/>
    <w:rsid w:val="006949A5"/>
    <w:rsid w:val="00694C03"/>
    <w:rsid w:val="00695197"/>
    <w:rsid w:val="00695825"/>
    <w:rsid w:val="00695CB8"/>
    <w:rsid w:val="006961D3"/>
    <w:rsid w:val="00696E47"/>
    <w:rsid w:val="00696FFD"/>
    <w:rsid w:val="00697297"/>
    <w:rsid w:val="0069750F"/>
    <w:rsid w:val="006976FF"/>
    <w:rsid w:val="006A034B"/>
    <w:rsid w:val="006A03A3"/>
    <w:rsid w:val="006A0427"/>
    <w:rsid w:val="006A0525"/>
    <w:rsid w:val="006A052E"/>
    <w:rsid w:val="006A15BF"/>
    <w:rsid w:val="006A402D"/>
    <w:rsid w:val="006A4D0A"/>
    <w:rsid w:val="006A4DB0"/>
    <w:rsid w:val="006A4EBD"/>
    <w:rsid w:val="006A5AD4"/>
    <w:rsid w:val="006A5CD2"/>
    <w:rsid w:val="006A6180"/>
    <w:rsid w:val="006A65A5"/>
    <w:rsid w:val="006A668E"/>
    <w:rsid w:val="006A6730"/>
    <w:rsid w:val="006A6B4C"/>
    <w:rsid w:val="006A6DA0"/>
    <w:rsid w:val="006A7061"/>
    <w:rsid w:val="006A752C"/>
    <w:rsid w:val="006A77EE"/>
    <w:rsid w:val="006A7950"/>
    <w:rsid w:val="006B09CA"/>
    <w:rsid w:val="006B09FA"/>
    <w:rsid w:val="006B0B04"/>
    <w:rsid w:val="006B1115"/>
    <w:rsid w:val="006B13C1"/>
    <w:rsid w:val="006B1A3D"/>
    <w:rsid w:val="006B1CAA"/>
    <w:rsid w:val="006B1F7D"/>
    <w:rsid w:val="006B2CE6"/>
    <w:rsid w:val="006B2E51"/>
    <w:rsid w:val="006B2E97"/>
    <w:rsid w:val="006B2F0C"/>
    <w:rsid w:val="006B2F9D"/>
    <w:rsid w:val="006B3468"/>
    <w:rsid w:val="006B4107"/>
    <w:rsid w:val="006B4395"/>
    <w:rsid w:val="006B4C37"/>
    <w:rsid w:val="006B4E29"/>
    <w:rsid w:val="006B4EDA"/>
    <w:rsid w:val="006B529A"/>
    <w:rsid w:val="006B5320"/>
    <w:rsid w:val="006B5813"/>
    <w:rsid w:val="006B5E2C"/>
    <w:rsid w:val="006B619C"/>
    <w:rsid w:val="006B689E"/>
    <w:rsid w:val="006B6B56"/>
    <w:rsid w:val="006B6B91"/>
    <w:rsid w:val="006B6CF2"/>
    <w:rsid w:val="006B7938"/>
    <w:rsid w:val="006C2277"/>
    <w:rsid w:val="006C26F5"/>
    <w:rsid w:val="006C28AF"/>
    <w:rsid w:val="006C2C94"/>
    <w:rsid w:val="006C2CBB"/>
    <w:rsid w:val="006C2EFF"/>
    <w:rsid w:val="006C359A"/>
    <w:rsid w:val="006C38D8"/>
    <w:rsid w:val="006C3EBF"/>
    <w:rsid w:val="006C4408"/>
    <w:rsid w:val="006C44A9"/>
    <w:rsid w:val="006C45F5"/>
    <w:rsid w:val="006C480F"/>
    <w:rsid w:val="006C54ED"/>
    <w:rsid w:val="006C57E0"/>
    <w:rsid w:val="006C5995"/>
    <w:rsid w:val="006C5C4D"/>
    <w:rsid w:val="006C5D0B"/>
    <w:rsid w:val="006C6913"/>
    <w:rsid w:val="006C6B11"/>
    <w:rsid w:val="006C6B9D"/>
    <w:rsid w:val="006C707E"/>
    <w:rsid w:val="006C77CE"/>
    <w:rsid w:val="006C7989"/>
    <w:rsid w:val="006C79B1"/>
    <w:rsid w:val="006C7B7C"/>
    <w:rsid w:val="006C7BD4"/>
    <w:rsid w:val="006C7D98"/>
    <w:rsid w:val="006D1535"/>
    <w:rsid w:val="006D157A"/>
    <w:rsid w:val="006D1B44"/>
    <w:rsid w:val="006D26AE"/>
    <w:rsid w:val="006D2A88"/>
    <w:rsid w:val="006D2D17"/>
    <w:rsid w:val="006D2D70"/>
    <w:rsid w:val="006D33A6"/>
    <w:rsid w:val="006D340F"/>
    <w:rsid w:val="006D34EC"/>
    <w:rsid w:val="006D36BC"/>
    <w:rsid w:val="006D39A5"/>
    <w:rsid w:val="006D3EDA"/>
    <w:rsid w:val="006D3F4B"/>
    <w:rsid w:val="006D454D"/>
    <w:rsid w:val="006D471C"/>
    <w:rsid w:val="006D489F"/>
    <w:rsid w:val="006D4D13"/>
    <w:rsid w:val="006D4E7E"/>
    <w:rsid w:val="006D5371"/>
    <w:rsid w:val="006D55C6"/>
    <w:rsid w:val="006D5A95"/>
    <w:rsid w:val="006D5D83"/>
    <w:rsid w:val="006D5F4C"/>
    <w:rsid w:val="006D60D5"/>
    <w:rsid w:val="006D61C8"/>
    <w:rsid w:val="006D6AFF"/>
    <w:rsid w:val="006D6D2D"/>
    <w:rsid w:val="006D6D80"/>
    <w:rsid w:val="006D7072"/>
    <w:rsid w:val="006D720B"/>
    <w:rsid w:val="006D7AE7"/>
    <w:rsid w:val="006E0419"/>
    <w:rsid w:val="006E09F7"/>
    <w:rsid w:val="006E0B16"/>
    <w:rsid w:val="006E0C70"/>
    <w:rsid w:val="006E1720"/>
    <w:rsid w:val="006E1887"/>
    <w:rsid w:val="006E2612"/>
    <w:rsid w:val="006E283C"/>
    <w:rsid w:val="006E2AA8"/>
    <w:rsid w:val="006E2ED6"/>
    <w:rsid w:val="006E30CC"/>
    <w:rsid w:val="006E3B57"/>
    <w:rsid w:val="006E3EC3"/>
    <w:rsid w:val="006E4028"/>
    <w:rsid w:val="006E4A73"/>
    <w:rsid w:val="006E4CB5"/>
    <w:rsid w:val="006E519B"/>
    <w:rsid w:val="006E55B3"/>
    <w:rsid w:val="006E5936"/>
    <w:rsid w:val="006E5968"/>
    <w:rsid w:val="006E5EC5"/>
    <w:rsid w:val="006E5F0F"/>
    <w:rsid w:val="006E6152"/>
    <w:rsid w:val="006E642D"/>
    <w:rsid w:val="006E66FB"/>
    <w:rsid w:val="006E69B3"/>
    <w:rsid w:val="006E72AD"/>
    <w:rsid w:val="006E7BF1"/>
    <w:rsid w:val="006E7CB2"/>
    <w:rsid w:val="006F0466"/>
    <w:rsid w:val="006F088A"/>
    <w:rsid w:val="006F13AB"/>
    <w:rsid w:val="006F14C5"/>
    <w:rsid w:val="006F15D1"/>
    <w:rsid w:val="006F1AB4"/>
    <w:rsid w:val="006F1BAC"/>
    <w:rsid w:val="006F1DCD"/>
    <w:rsid w:val="006F1EA9"/>
    <w:rsid w:val="006F220B"/>
    <w:rsid w:val="006F2758"/>
    <w:rsid w:val="006F27E0"/>
    <w:rsid w:val="006F2C33"/>
    <w:rsid w:val="006F309B"/>
    <w:rsid w:val="006F3597"/>
    <w:rsid w:val="006F38F3"/>
    <w:rsid w:val="006F3A60"/>
    <w:rsid w:val="006F42BA"/>
    <w:rsid w:val="006F4430"/>
    <w:rsid w:val="006F4705"/>
    <w:rsid w:val="006F5205"/>
    <w:rsid w:val="006F561E"/>
    <w:rsid w:val="006F5F7A"/>
    <w:rsid w:val="006F602C"/>
    <w:rsid w:val="006F61D5"/>
    <w:rsid w:val="006F64CE"/>
    <w:rsid w:val="006F6940"/>
    <w:rsid w:val="006F6F75"/>
    <w:rsid w:val="006F7E79"/>
    <w:rsid w:val="00700156"/>
    <w:rsid w:val="00701531"/>
    <w:rsid w:val="0070164E"/>
    <w:rsid w:val="007018CE"/>
    <w:rsid w:val="00701A7C"/>
    <w:rsid w:val="00701BE7"/>
    <w:rsid w:val="00701F8E"/>
    <w:rsid w:val="007026F9"/>
    <w:rsid w:val="00702AAA"/>
    <w:rsid w:val="00702EA8"/>
    <w:rsid w:val="00703D92"/>
    <w:rsid w:val="00703DE8"/>
    <w:rsid w:val="00703E44"/>
    <w:rsid w:val="00704357"/>
    <w:rsid w:val="0070469A"/>
    <w:rsid w:val="0070494D"/>
    <w:rsid w:val="00704B9C"/>
    <w:rsid w:val="00704E8C"/>
    <w:rsid w:val="007053DB"/>
    <w:rsid w:val="00705A45"/>
    <w:rsid w:val="00705B36"/>
    <w:rsid w:val="007061D2"/>
    <w:rsid w:val="007066FE"/>
    <w:rsid w:val="007067AC"/>
    <w:rsid w:val="00706C15"/>
    <w:rsid w:val="00706FDF"/>
    <w:rsid w:val="0070740A"/>
    <w:rsid w:val="007074E3"/>
    <w:rsid w:val="007076ED"/>
    <w:rsid w:val="00707C24"/>
    <w:rsid w:val="00707D58"/>
    <w:rsid w:val="00707FAE"/>
    <w:rsid w:val="0071001C"/>
    <w:rsid w:val="00710319"/>
    <w:rsid w:val="00710848"/>
    <w:rsid w:val="00710B4A"/>
    <w:rsid w:val="00710B55"/>
    <w:rsid w:val="00710C18"/>
    <w:rsid w:val="00711515"/>
    <w:rsid w:val="00711E68"/>
    <w:rsid w:val="00711F43"/>
    <w:rsid w:val="00712415"/>
    <w:rsid w:val="007127C4"/>
    <w:rsid w:val="00712866"/>
    <w:rsid w:val="007129F4"/>
    <w:rsid w:val="00712CD7"/>
    <w:rsid w:val="00712F02"/>
    <w:rsid w:val="0071300F"/>
    <w:rsid w:val="00713F57"/>
    <w:rsid w:val="007143AA"/>
    <w:rsid w:val="00714695"/>
    <w:rsid w:val="00714C7F"/>
    <w:rsid w:val="00715118"/>
    <w:rsid w:val="00715F83"/>
    <w:rsid w:val="007165BF"/>
    <w:rsid w:val="007168FE"/>
    <w:rsid w:val="00716FAD"/>
    <w:rsid w:val="00716FE3"/>
    <w:rsid w:val="00717645"/>
    <w:rsid w:val="00717A34"/>
    <w:rsid w:val="00717A3A"/>
    <w:rsid w:val="00717ADE"/>
    <w:rsid w:val="00717B36"/>
    <w:rsid w:val="00717C11"/>
    <w:rsid w:val="00717C56"/>
    <w:rsid w:val="00717D32"/>
    <w:rsid w:val="00717D6F"/>
    <w:rsid w:val="00717DE1"/>
    <w:rsid w:val="00717F02"/>
    <w:rsid w:val="00720441"/>
    <w:rsid w:val="00720AE6"/>
    <w:rsid w:val="00720DB1"/>
    <w:rsid w:val="00720E08"/>
    <w:rsid w:val="00720FC0"/>
    <w:rsid w:val="007210F6"/>
    <w:rsid w:val="007219C5"/>
    <w:rsid w:val="00721D8B"/>
    <w:rsid w:val="00721FB5"/>
    <w:rsid w:val="0072214E"/>
    <w:rsid w:val="00722170"/>
    <w:rsid w:val="00723292"/>
    <w:rsid w:val="00723362"/>
    <w:rsid w:val="00723387"/>
    <w:rsid w:val="007239CA"/>
    <w:rsid w:val="00723A5B"/>
    <w:rsid w:val="00723E0C"/>
    <w:rsid w:val="00723FFA"/>
    <w:rsid w:val="00724067"/>
    <w:rsid w:val="0072431C"/>
    <w:rsid w:val="00724767"/>
    <w:rsid w:val="0072481E"/>
    <w:rsid w:val="00724AD7"/>
    <w:rsid w:val="00724B78"/>
    <w:rsid w:val="0072518B"/>
    <w:rsid w:val="007256CA"/>
    <w:rsid w:val="007261F4"/>
    <w:rsid w:val="00726D9E"/>
    <w:rsid w:val="0072708A"/>
    <w:rsid w:val="007274BC"/>
    <w:rsid w:val="00727649"/>
    <w:rsid w:val="0072764D"/>
    <w:rsid w:val="00727989"/>
    <w:rsid w:val="00730EF3"/>
    <w:rsid w:val="00731564"/>
    <w:rsid w:val="00731624"/>
    <w:rsid w:val="0073215B"/>
    <w:rsid w:val="007321CE"/>
    <w:rsid w:val="007325BC"/>
    <w:rsid w:val="00732D5E"/>
    <w:rsid w:val="00732EBD"/>
    <w:rsid w:val="00733139"/>
    <w:rsid w:val="00733511"/>
    <w:rsid w:val="0073385D"/>
    <w:rsid w:val="00733A4E"/>
    <w:rsid w:val="007344D4"/>
    <w:rsid w:val="00734818"/>
    <w:rsid w:val="007348D7"/>
    <w:rsid w:val="00734D34"/>
    <w:rsid w:val="007350F4"/>
    <w:rsid w:val="0073543D"/>
    <w:rsid w:val="00735575"/>
    <w:rsid w:val="00735E85"/>
    <w:rsid w:val="007360E0"/>
    <w:rsid w:val="00736C65"/>
    <w:rsid w:val="00736CCF"/>
    <w:rsid w:val="00736CDC"/>
    <w:rsid w:val="00736CDE"/>
    <w:rsid w:val="00737C53"/>
    <w:rsid w:val="00737DE3"/>
    <w:rsid w:val="00737EE9"/>
    <w:rsid w:val="007402FC"/>
    <w:rsid w:val="007408E3"/>
    <w:rsid w:val="0074129A"/>
    <w:rsid w:val="007418D9"/>
    <w:rsid w:val="00741C0F"/>
    <w:rsid w:val="00741FEC"/>
    <w:rsid w:val="0074233D"/>
    <w:rsid w:val="00742351"/>
    <w:rsid w:val="007428FC"/>
    <w:rsid w:val="00742909"/>
    <w:rsid w:val="00742A03"/>
    <w:rsid w:val="00743105"/>
    <w:rsid w:val="00743317"/>
    <w:rsid w:val="00743539"/>
    <w:rsid w:val="007435DB"/>
    <w:rsid w:val="0074397D"/>
    <w:rsid w:val="007441B2"/>
    <w:rsid w:val="0074479E"/>
    <w:rsid w:val="00744C8D"/>
    <w:rsid w:val="007450B6"/>
    <w:rsid w:val="007452E1"/>
    <w:rsid w:val="007454D6"/>
    <w:rsid w:val="00745B11"/>
    <w:rsid w:val="007464C2"/>
    <w:rsid w:val="00746DF9"/>
    <w:rsid w:val="00747647"/>
    <w:rsid w:val="007476C9"/>
    <w:rsid w:val="00747844"/>
    <w:rsid w:val="007478D7"/>
    <w:rsid w:val="00747A0B"/>
    <w:rsid w:val="00747E0B"/>
    <w:rsid w:val="00750179"/>
    <w:rsid w:val="00750191"/>
    <w:rsid w:val="00750462"/>
    <w:rsid w:val="00750476"/>
    <w:rsid w:val="00750493"/>
    <w:rsid w:val="007508ED"/>
    <w:rsid w:val="007513CB"/>
    <w:rsid w:val="007524FC"/>
    <w:rsid w:val="007528E1"/>
    <w:rsid w:val="00752983"/>
    <w:rsid w:val="007529E8"/>
    <w:rsid w:val="00752C07"/>
    <w:rsid w:val="00752D46"/>
    <w:rsid w:val="00752F9A"/>
    <w:rsid w:val="00753034"/>
    <w:rsid w:val="0075321F"/>
    <w:rsid w:val="00753817"/>
    <w:rsid w:val="00753964"/>
    <w:rsid w:val="00753D27"/>
    <w:rsid w:val="00753D4B"/>
    <w:rsid w:val="007540CE"/>
    <w:rsid w:val="0075424A"/>
    <w:rsid w:val="007547CC"/>
    <w:rsid w:val="00755515"/>
    <w:rsid w:val="00755C18"/>
    <w:rsid w:val="00756001"/>
    <w:rsid w:val="007568A5"/>
    <w:rsid w:val="00757594"/>
    <w:rsid w:val="00757C0E"/>
    <w:rsid w:val="00757C5F"/>
    <w:rsid w:val="007600F1"/>
    <w:rsid w:val="007601BD"/>
    <w:rsid w:val="007601D8"/>
    <w:rsid w:val="007607F6"/>
    <w:rsid w:val="00760CD8"/>
    <w:rsid w:val="0076118C"/>
    <w:rsid w:val="00761444"/>
    <w:rsid w:val="007616EE"/>
    <w:rsid w:val="0076173C"/>
    <w:rsid w:val="00761AF7"/>
    <w:rsid w:val="0076222C"/>
    <w:rsid w:val="00762242"/>
    <w:rsid w:val="00762A9F"/>
    <w:rsid w:val="00762B79"/>
    <w:rsid w:val="007636E5"/>
    <w:rsid w:val="0076418B"/>
    <w:rsid w:val="007642CF"/>
    <w:rsid w:val="00764947"/>
    <w:rsid w:val="00765E44"/>
    <w:rsid w:val="00766100"/>
    <w:rsid w:val="007666A2"/>
    <w:rsid w:val="00766765"/>
    <w:rsid w:val="00766937"/>
    <w:rsid w:val="00766AC3"/>
    <w:rsid w:val="00766D72"/>
    <w:rsid w:val="0076781B"/>
    <w:rsid w:val="00767882"/>
    <w:rsid w:val="007678A3"/>
    <w:rsid w:val="00767987"/>
    <w:rsid w:val="00767B45"/>
    <w:rsid w:val="00767EEE"/>
    <w:rsid w:val="00770002"/>
    <w:rsid w:val="00770025"/>
    <w:rsid w:val="0077020F"/>
    <w:rsid w:val="00770798"/>
    <w:rsid w:val="00770BC4"/>
    <w:rsid w:val="00770BC9"/>
    <w:rsid w:val="00771217"/>
    <w:rsid w:val="00771238"/>
    <w:rsid w:val="00771CC5"/>
    <w:rsid w:val="00771E05"/>
    <w:rsid w:val="007726F0"/>
    <w:rsid w:val="00772F2C"/>
    <w:rsid w:val="007732A2"/>
    <w:rsid w:val="00773633"/>
    <w:rsid w:val="00773B4C"/>
    <w:rsid w:val="00773E70"/>
    <w:rsid w:val="00773F9E"/>
    <w:rsid w:val="007745C4"/>
    <w:rsid w:val="00774AA9"/>
    <w:rsid w:val="00774E1A"/>
    <w:rsid w:val="0077515A"/>
    <w:rsid w:val="00775259"/>
    <w:rsid w:val="007760D5"/>
    <w:rsid w:val="007764BF"/>
    <w:rsid w:val="00776560"/>
    <w:rsid w:val="00777364"/>
    <w:rsid w:val="00777AB0"/>
    <w:rsid w:val="00777B24"/>
    <w:rsid w:val="00777C2A"/>
    <w:rsid w:val="00777E05"/>
    <w:rsid w:val="007804C0"/>
    <w:rsid w:val="00780BA7"/>
    <w:rsid w:val="00780D8E"/>
    <w:rsid w:val="007815E7"/>
    <w:rsid w:val="00781C2E"/>
    <w:rsid w:val="00781D17"/>
    <w:rsid w:val="0078297A"/>
    <w:rsid w:val="00782BC6"/>
    <w:rsid w:val="00782EF5"/>
    <w:rsid w:val="00783049"/>
    <w:rsid w:val="00783452"/>
    <w:rsid w:val="007839E7"/>
    <w:rsid w:val="00783CC3"/>
    <w:rsid w:val="00783DDF"/>
    <w:rsid w:val="0078461D"/>
    <w:rsid w:val="00784A84"/>
    <w:rsid w:val="00784C93"/>
    <w:rsid w:val="007851DE"/>
    <w:rsid w:val="007852DF"/>
    <w:rsid w:val="00785601"/>
    <w:rsid w:val="007858F1"/>
    <w:rsid w:val="00786AB8"/>
    <w:rsid w:val="00786CD4"/>
    <w:rsid w:val="00786D43"/>
    <w:rsid w:val="00787AC5"/>
    <w:rsid w:val="0079046F"/>
    <w:rsid w:val="007908E5"/>
    <w:rsid w:val="0079093B"/>
    <w:rsid w:val="00790AFC"/>
    <w:rsid w:val="00790EF7"/>
    <w:rsid w:val="0079111A"/>
    <w:rsid w:val="007924C0"/>
    <w:rsid w:val="007929BB"/>
    <w:rsid w:val="0079334E"/>
    <w:rsid w:val="00793652"/>
    <w:rsid w:val="00793CB9"/>
    <w:rsid w:val="00794262"/>
    <w:rsid w:val="0079461E"/>
    <w:rsid w:val="00794999"/>
    <w:rsid w:val="007949F7"/>
    <w:rsid w:val="00795329"/>
    <w:rsid w:val="00795AD6"/>
    <w:rsid w:val="00795D37"/>
    <w:rsid w:val="0079636E"/>
    <w:rsid w:val="007968B9"/>
    <w:rsid w:val="0079697C"/>
    <w:rsid w:val="007969CD"/>
    <w:rsid w:val="00796E89"/>
    <w:rsid w:val="007970C3"/>
    <w:rsid w:val="00797247"/>
    <w:rsid w:val="007973B4"/>
    <w:rsid w:val="00797813"/>
    <w:rsid w:val="007A0A1F"/>
    <w:rsid w:val="007A109C"/>
    <w:rsid w:val="007A13F0"/>
    <w:rsid w:val="007A1D0C"/>
    <w:rsid w:val="007A21C2"/>
    <w:rsid w:val="007A2855"/>
    <w:rsid w:val="007A2879"/>
    <w:rsid w:val="007A2FB3"/>
    <w:rsid w:val="007A346C"/>
    <w:rsid w:val="007A346E"/>
    <w:rsid w:val="007A384E"/>
    <w:rsid w:val="007A395F"/>
    <w:rsid w:val="007A3B2B"/>
    <w:rsid w:val="007A3CC0"/>
    <w:rsid w:val="007A413F"/>
    <w:rsid w:val="007A414F"/>
    <w:rsid w:val="007A4719"/>
    <w:rsid w:val="007A4BFF"/>
    <w:rsid w:val="007A4FE1"/>
    <w:rsid w:val="007A52FD"/>
    <w:rsid w:val="007A6316"/>
    <w:rsid w:val="007A645A"/>
    <w:rsid w:val="007A70F0"/>
    <w:rsid w:val="007A7162"/>
    <w:rsid w:val="007A7869"/>
    <w:rsid w:val="007B03F9"/>
    <w:rsid w:val="007B0833"/>
    <w:rsid w:val="007B0ECA"/>
    <w:rsid w:val="007B0F13"/>
    <w:rsid w:val="007B1253"/>
    <w:rsid w:val="007B13A5"/>
    <w:rsid w:val="007B1754"/>
    <w:rsid w:val="007B1907"/>
    <w:rsid w:val="007B1E51"/>
    <w:rsid w:val="007B1FDA"/>
    <w:rsid w:val="007B236F"/>
    <w:rsid w:val="007B2812"/>
    <w:rsid w:val="007B283B"/>
    <w:rsid w:val="007B29B6"/>
    <w:rsid w:val="007B3254"/>
    <w:rsid w:val="007B37A5"/>
    <w:rsid w:val="007B3D5B"/>
    <w:rsid w:val="007B4098"/>
    <w:rsid w:val="007B4192"/>
    <w:rsid w:val="007B4380"/>
    <w:rsid w:val="007B46EF"/>
    <w:rsid w:val="007B47CA"/>
    <w:rsid w:val="007B498E"/>
    <w:rsid w:val="007B52B3"/>
    <w:rsid w:val="007B5F9F"/>
    <w:rsid w:val="007B6C48"/>
    <w:rsid w:val="007B719A"/>
    <w:rsid w:val="007B7419"/>
    <w:rsid w:val="007C0104"/>
    <w:rsid w:val="007C07F5"/>
    <w:rsid w:val="007C0BBD"/>
    <w:rsid w:val="007C1093"/>
    <w:rsid w:val="007C1303"/>
    <w:rsid w:val="007C1308"/>
    <w:rsid w:val="007C1746"/>
    <w:rsid w:val="007C18F7"/>
    <w:rsid w:val="007C1EAB"/>
    <w:rsid w:val="007C1F09"/>
    <w:rsid w:val="007C2AC7"/>
    <w:rsid w:val="007C30C3"/>
    <w:rsid w:val="007C3227"/>
    <w:rsid w:val="007C3483"/>
    <w:rsid w:val="007C352E"/>
    <w:rsid w:val="007C3AD2"/>
    <w:rsid w:val="007C3DEF"/>
    <w:rsid w:val="007C402A"/>
    <w:rsid w:val="007C41EC"/>
    <w:rsid w:val="007C4627"/>
    <w:rsid w:val="007C4AB1"/>
    <w:rsid w:val="007C5190"/>
    <w:rsid w:val="007C566F"/>
    <w:rsid w:val="007C568B"/>
    <w:rsid w:val="007C56F2"/>
    <w:rsid w:val="007C5C43"/>
    <w:rsid w:val="007C6187"/>
    <w:rsid w:val="007C67DC"/>
    <w:rsid w:val="007C71C2"/>
    <w:rsid w:val="007C739D"/>
    <w:rsid w:val="007D01BB"/>
    <w:rsid w:val="007D08C2"/>
    <w:rsid w:val="007D0C47"/>
    <w:rsid w:val="007D0F2B"/>
    <w:rsid w:val="007D12E4"/>
    <w:rsid w:val="007D1A99"/>
    <w:rsid w:val="007D1F43"/>
    <w:rsid w:val="007D2365"/>
    <w:rsid w:val="007D3705"/>
    <w:rsid w:val="007D3810"/>
    <w:rsid w:val="007D3B91"/>
    <w:rsid w:val="007D46C8"/>
    <w:rsid w:val="007D4741"/>
    <w:rsid w:val="007D48CF"/>
    <w:rsid w:val="007D4AE9"/>
    <w:rsid w:val="007D4B1F"/>
    <w:rsid w:val="007D58A7"/>
    <w:rsid w:val="007D5A1C"/>
    <w:rsid w:val="007D5F49"/>
    <w:rsid w:val="007D609B"/>
    <w:rsid w:val="007D60B6"/>
    <w:rsid w:val="007D6B77"/>
    <w:rsid w:val="007D7567"/>
    <w:rsid w:val="007D75DB"/>
    <w:rsid w:val="007E00EE"/>
    <w:rsid w:val="007E08EC"/>
    <w:rsid w:val="007E1897"/>
    <w:rsid w:val="007E1976"/>
    <w:rsid w:val="007E208F"/>
    <w:rsid w:val="007E2700"/>
    <w:rsid w:val="007E2B34"/>
    <w:rsid w:val="007E2C32"/>
    <w:rsid w:val="007E2DB1"/>
    <w:rsid w:val="007E2F14"/>
    <w:rsid w:val="007E3B85"/>
    <w:rsid w:val="007E4233"/>
    <w:rsid w:val="007E488C"/>
    <w:rsid w:val="007E56BF"/>
    <w:rsid w:val="007E5984"/>
    <w:rsid w:val="007E72C1"/>
    <w:rsid w:val="007E73C6"/>
    <w:rsid w:val="007F0543"/>
    <w:rsid w:val="007F055E"/>
    <w:rsid w:val="007F0788"/>
    <w:rsid w:val="007F09E7"/>
    <w:rsid w:val="007F182C"/>
    <w:rsid w:val="007F1D82"/>
    <w:rsid w:val="007F1FEB"/>
    <w:rsid w:val="007F2736"/>
    <w:rsid w:val="007F329A"/>
    <w:rsid w:val="007F34EE"/>
    <w:rsid w:val="007F3D01"/>
    <w:rsid w:val="007F4272"/>
    <w:rsid w:val="007F43B8"/>
    <w:rsid w:val="007F4697"/>
    <w:rsid w:val="007F4A11"/>
    <w:rsid w:val="007F4B7E"/>
    <w:rsid w:val="007F50DC"/>
    <w:rsid w:val="007F516B"/>
    <w:rsid w:val="007F5639"/>
    <w:rsid w:val="007F5E91"/>
    <w:rsid w:val="007F608C"/>
    <w:rsid w:val="007F60E5"/>
    <w:rsid w:val="007F6182"/>
    <w:rsid w:val="007F6385"/>
    <w:rsid w:val="007F6E22"/>
    <w:rsid w:val="007F7074"/>
    <w:rsid w:val="007F7691"/>
    <w:rsid w:val="007F7E33"/>
    <w:rsid w:val="008005AD"/>
    <w:rsid w:val="008006F0"/>
    <w:rsid w:val="00800852"/>
    <w:rsid w:val="00800AD5"/>
    <w:rsid w:val="00800D2C"/>
    <w:rsid w:val="008019F4"/>
    <w:rsid w:val="00801CF1"/>
    <w:rsid w:val="00802522"/>
    <w:rsid w:val="0080303A"/>
    <w:rsid w:val="00803052"/>
    <w:rsid w:val="0080326C"/>
    <w:rsid w:val="0080328F"/>
    <w:rsid w:val="00803A0F"/>
    <w:rsid w:val="00803ED3"/>
    <w:rsid w:val="008040CC"/>
    <w:rsid w:val="008040FC"/>
    <w:rsid w:val="00804874"/>
    <w:rsid w:val="00805002"/>
    <w:rsid w:val="00806028"/>
    <w:rsid w:val="00806E73"/>
    <w:rsid w:val="008070DD"/>
    <w:rsid w:val="00807BD2"/>
    <w:rsid w:val="00807EAC"/>
    <w:rsid w:val="00807F5B"/>
    <w:rsid w:val="0081019E"/>
    <w:rsid w:val="00810202"/>
    <w:rsid w:val="008105A5"/>
    <w:rsid w:val="00810624"/>
    <w:rsid w:val="008109EF"/>
    <w:rsid w:val="00810EAD"/>
    <w:rsid w:val="00811038"/>
    <w:rsid w:val="00811103"/>
    <w:rsid w:val="00811830"/>
    <w:rsid w:val="00811B35"/>
    <w:rsid w:val="00811E9A"/>
    <w:rsid w:val="00811F57"/>
    <w:rsid w:val="008121E6"/>
    <w:rsid w:val="008127C3"/>
    <w:rsid w:val="00812B7C"/>
    <w:rsid w:val="00812E55"/>
    <w:rsid w:val="00813CB9"/>
    <w:rsid w:val="00813DDF"/>
    <w:rsid w:val="00814162"/>
    <w:rsid w:val="00814AC5"/>
    <w:rsid w:val="00814D95"/>
    <w:rsid w:val="00815053"/>
    <w:rsid w:val="00815131"/>
    <w:rsid w:val="008153A8"/>
    <w:rsid w:val="00815816"/>
    <w:rsid w:val="008158EC"/>
    <w:rsid w:val="008159C0"/>
    <w:rsid w:val="00815D47"/>
    <w:rsid w:val="00816FFC"/>
    <w:rsid w:val="008175D4"/>
    <w:rsid w:val="008200F0"/>
    <w:rsid w:val="008207B1"/>
    <w:rsid w:val="008208A1"/>
    <w:rsid w:val="00820958"/>
    <w:rsid w:val="0082095E"/>
    <w:rsid w:val="00820B7B"/>
    <w:rsid w:val="00820BC7"/>
    <w:rsid w:val="00820CBB"/>
    <w:rsid w:val="00820E63"/>
    <w:rsid w:val="008212F8"/>
    <w:rsid w:val="00821873"/>
    <w:rsid w:val="008218D1"/>
    <w:rsid w:val="00821E31"/>
    <w:rsid w:val="00821F82"/>
    <w:rsid w:val="008226A3"/>
    <w:rsid w:val="00823670"/>
    <w:rsid w:val="008236F3"/>
    <w:rsid w:val="008239AE"/>
    <w:rsid w:val="00823EB3"/>
    <w:rsid w:val="0082403E"/>
    <w:rsid w:val="0082474A"/>
    <w:rsid w:val="00824E97"/>
    <w:rsid w:val="00825162"/>
    <w:rsid w:val="0082595C"/>
    <w:rsid w:val="008259D3"/>
    <w:rsid w:val="00825CAA"/>
    <w:rsid w:val="0082646F"/>
    <w:rsid w:val="00826D79"/>
    <w:rsid w:val="008279F1"/>
    <w:rsid w:val="00827EAE"/>
    <w:rsid w:val="0083044C"/>
    <w:rsid w:val="00830748"/>
    <w:rsid w:val="00830940"/>
    <w:rsid w:val="00830DBF"/>
    <w:rsid w:val="00831771"/>
    <w:rsid w:val="00831983"/>
    <w:rsid w:val="00832037"/>
    <w:rsid w:val="008322A9"/>
    <w:rsid w:val="00832F39"/>
    <w:rsid w:val="00833187"/>
    <w:rsid w:val="00833290"/>
    <w:rsid w:val="008334A1"/>
    <w:rsid w:val="00833690"/>
    <w:rsid w:val="00833984"/>
    <w:rsid w:val="00833DF7"/>
    <w:rsid w:val="00834220"/>
    <w:rsid w:val="008342A0"/>
    <w:rsid w:val="00834A7F"/>
    <w:rsid w:val="008351CC"/>
    <w:rsid w:val="00835680"/>
    <w:rsid w:val="00835839"/>
    <w:rsid w:val="00836918"/>
    <w:rsid w:val="0083694E"/>
    <w:rsid w:val="00836A95"/>
    <w:rsid w:val="008378CE"/>
    <w:rsid w:val="008378D3"/>
    <w:rsid w:val="00837DCD"/>
    <w:rsid w:val="00837F62"/>
    <w:rsid w:val="0084064E"/>
    <w:rsid w:val="0084105F"/>
    <w:rsid w:val="00841C46"/>
    <w:rsid w:val="00841F3C"/>
    <w:rsid w:val="00842C42"/>
    <w:rsid w:val="00842D56"/>
    <w:rsid w:val="008432C1"/>
    <w:rsid w:val="0084343D"/>
    <w:rsid w:val="00843864"/>
    <w:rsid w:val="00844335"/>
    <w:rsid w:val="00845000"/>
    <w:rsid w:val="008451AE"/>
    <w:rsid w:val="008453A6"/>
    <w:rsid w:val="0084569E"/>
    <w:rsid w:val="00845802"/>
    <w:rsid w:val="00845FAC"/>
    <w:rsid w:val="0084614A"/>
    <w:rsid w:val="008466EA"/>
    <w:rsid w:val="008466F4"/>
    <w:rsid w:val="00846E2C"/>
    <w:rsid w:val="00846E92"/>
    <w:rsid w:val="00846F04"/>
    <w:rsid w:val="008471D9"/>
    <w:rsid w:val="00847851"/>
    <w:rsid w:val="0084789E"/>
    <w:rsid w:val="00847D5A"/>
    <w:rsid w:val="0085015B"/>
    <w:rsid w:val="00850773"/>
    <w:rsid w:val="00850E1F"/>
    <w:rsid w:val="00850F32"/>
    <w:rsid w:val="0085115A"/>
    <w:rsid w:val="008512B2"/>
    <w:rsid w:val="00851A3E"/>
    <w:rsid w:val="00851C4F"/>
    <w:rsid w:val="00852931"/>
    <w:rsid w:val="00852FC3"/>
    <w:rsid w:val="008530EF"/>
    <w:rsid w:val="008536FD"/>
    <w:rsid w:val="00853938"/>
    <w:rsid w:val="00853A51"/>
    <w:rsid w:val="00853B00"/>
    <w:rsid w:val="00854881"/>
    <w:rsid w:val="00854C2D"/>
    <w:rsid w:val="00855638"/>
    <w:rsid w:val="00855751"/>
    <w:rsid w:val="00855839"/>
    <w:rsid w:val="008559E3"/>
    <w:rsid w:val="00855A89"/>
    <w:rsid w:val="00855E76"/>
    <w:rsid w:val="0085621E"/>
    <w:rsid w:val="0085633F"/>
    <w:rsid w:val="008563C8"/>
    <w:rsid w:val="00857900"/>
    <w:rsid w:val="00857B76"/>
    <w:rsid w:val="00857DCC"/>
    <w:rsid w:val="00857E30"/>
    <w:rsid w:val="00857E4B"/>
    <w:rsid w:val="00857FC3"/>
    <w:rsid w:val="00860648"/>
    <w:rsid w:val="00860EA9"/>
    <w:rsid w:val="00861460"/>
    <w:rsid w:val="0086284B"/>
    <w:rsid w:val="00862C33"/>
    <w:rsid w:val="00862C7F"/>
    <w:rsid w:val="00862F7A"/>
    <w:rsid w:val="00863542"/>
    <w:rsid w:val="008637AF"/>
    <w:rsid w:val="00863B0A"/>
    <w:rsid w:val="00863D3E"/>
    <w:rsid w:val="00863E5E"/>
    <w:rsid w:val="008643EF"/>
    <w:rsid w:val="008649AA"/>
    <w:rsid w:val="00864B36"/>
    <w:rsid w:val="00864CAA"/>
    <w:rsid w:val="00864D3A"/>
    <w:rsid w:val="00865203"/>
    <w:rsid w:val="008652A5"/>
    <w:rsid w:val="0086593A"/>
    <w:rsid w:val="00866118"/>
    <w:rsid w:val="008663BB"/>
    <w:rsid w:val="00866902"/>
    <w:rsid w:val="00866933"/>
    <w:rsid w:val="00866AC0"/>
    <w:rsid w:val="0087025F"/>
    <w:rsid w:val="008702C6"/>
    <w:rsid w:val="00870469"/>
    <w:rsid w:val="008705A5"/>
    <w:rsid w:val="00870C99"/>
    <w:rsid w:val="00870D88"/>
    <w:rsid w:val="00870E54"/>
    <w:rsid w:val="0087116E"/>
    <w:rsid w:val="00871C28"/>
    <w:rsid w:val="00871EA8"/>
    <w:rsid w:val="0087204B"/>
    <w:rsid w:val="008721D6"/>
    <w:rsid w:val="008722E0"/>
    <w:rsid w:val="008725BE"/>
    <w:rsid w:val="00872AA2"/>
    <w:rsid w:val="008733EE"/>
    <w:rsid w:val="0087398E"/>
    <w:rsid w:val="00873C12"/>
    <w:rsid w:val="0087469B"/>
    <w:rsid w:val="00874BAC"/>
    <w:rsid w:val="00874C0B"/>
    <w:rsid w:val="00874CE9"/>
    <w:rsid w:val="008753B9"/>
    <w:rsid w:val="008754BA"/>
    <w:rsid w:val="008759F7"/>
    <w:rsid w:val="00875F0C"/>
    <w:rsid w:val="00876108"/>
    <w:rsid w:val="00876286"/>
    <w:rsid w:val="00876678"/>
    <w:rsid w:val="00876836"/>
    <w:rsid w:val="00877801"/>
    <w:rsid w:val="00877FF0"/>
    <w:rsid w:val="008800C0"/>
    <w:rsid w:val="008801BA"/>
    <w:rsid w:val="008803EB"/>
    <w:rsid w:val="00880C6E"/>
    <w:rsid w:val="00880CBF"/>
    <w:rsid w:val="00880DEA"/>
    <w:rsid w:val="00881C66"/>
    <w:rsid w:val="008821E4"/>
    <w:rsid w:val="00882CC6"/>
    <w:rsid w:val="00882F91"/>
    <w:rsid w:val="00883095"/>
    <w:rsid w:val="00883167"/>
    <w:rsid w:val="008834A6"/>
    <w:rsid w:val="00883A72"/>
    <w:rsid w:val="00883A8A"/>
    <w:rsid w:val="0088417A"/>
    <w:rsid w:val="00884198"/>
    <w:rsid w:val="0088443F"/>
    <w:rsid w:val="008847D7"/>
    <w:rsid w:val="00884ABC"/>
    <w:rsid w:val="00884B51"/>
    <w:rsid w:val="008852DE"/>
    <w:rsid w:val="0088595B"/>
    <w:rsid w:val="00885EFE"/>
    <w:rsid w:val="00886068"/>
    <w:rsid w:val="008862F6"/>
    <w:rsid w:val="008864D6"/>
    <w:rsid w:val="0088683A"/>
    <w:rsid w:val="00886A1F"/>
    <w:rsid w:val="008870AB"/>
    <w:rsid w:val="00887433"/>
    <w:rsid w:val="008876A0"/>
    <w:rsid w:val="008876D2"/>
    <w:rsid w:val="00887BC3"/>
    <w:rsid w:val="008900F6"/>
    <w:rsid w:val="00890205"/>
    <w:rsid w:val="00890812"/>
    <w:rsid w:val="00891D9A"/>
    <w:rsid w:val="008923CD"/>
    <w:rsid w:val="008924E0"/>
    <w:rsid w:val="00892FC5"/>
    <w:rsid w:val="008933D8"/>
    <w:rsid w:val="00893562"/>
    <w:rsid w:val="00893EBA"/>
    <w:rsid w:val="008941D7"/>
    <w:rsid w:val="00894505"/>
    <w:rsid w:val="00894B66"/>
    <w:rsid w:val="00894B77"/>
    <w:rsid w:val="00894FA4"/>
    <w:rsid w:val="00895233"/>
    <w:rsid w:val="00895599"/>
    <w:rsid w:val="00895617"/>
    <w:rsid w:val="00895902"/>
    <w:rsid w:val="00895EB2"/>
    <w:rsid w:val="00896132"/>
    <w:rsid w:val="00896293"/>
    <w:rsid w:val="00896706"/>
    <w:rsid w:val="00896B12"/>
    <w:rsid w:val="00896C45"/>
    <w:rsid w:val="008A045D"/>
    <w:rsid w:val="008A07A1"/>
    <w:rsid w:val="008A104E"/>
    <w:rsid w:val="008A10CE"/>
    <w:rsid w:val="008A1628"/>
    <w:rsid w:val="008A191A"/>
    <w:rsid w:val="008A1DA6"/>
    <w:rsid w:val="008A2565"/>
    <w:rsid w:val="008A2A58"/>
    <w:rsid w:val="008A2A5B"/>
    <w:rsid w:val="008A3B49"/>
    <w:rsid w:val="008A3E1D"/>
    <w:rsid w:val="008A4C8C"/>
    <w:rsid w:val="008A513F"/>
    <w:rsid w:val="008A5261"/>
    <w:rsid w:val="008A5ADC"/>
    <w:rsid w:val="008A619C"/>
    <w:rsid w:val="008A662D"/>
    <w:rsid w:val="008A6748"/>
    <w:rsid w:val="008A7411"/>
    <w:rsid w:val="008A7705"/>
    <w:rsid w:val="008A77F0"/>
    <w:rsid w:val="008B04A2"/>
    <w:rsid w:val="008B04E8"/>
    <w:rsid w:val="008B05AC"/>
    <w:rsid w:val="008B0E61"/>
    <w:rsid w:val="008B0FA0"/>
    <w:rsid w:val="008B1720"/>
    <w:rsid w:val="008B1728"/>
    <w:rsid w:val="008B1986"/>
    <w:rsid w:val="008B1B7B"/>
    <w:rsid w:val="008B1BA4"/>
    <w:rsid w:val="008B2226"/>
    <w:rsid w:val="008B2233"/>
    <w:rsid w:val="008B22AB"/>
    <w:rsid w:val="008B268A"/>
    <w:rsid w:val="008B26C6"/>
    <w:rsid w:val="008B2CDC"/>
    <w:rsid w:val="008B31BC"/>
    <w:rsid w:val="008B3643"/>
    <w:rsid w:val="008B3AF9"/>
    <w:rsid w:val="008B3B90"/>
    <w:rsid w:val="008B409A"/>
    <w:rsid w:val="008B429C"/>
    <w:rsid w:val="008B456B"/>
    <w:rsid w:val="008B4780"/>
    <w:rsid w:val="008B4B6C"/>
    <w:rsid w:val="008B52EA"/>
    <w:rsid w:val="008B5893"/>
    <w:rsid w:val="008B5F46"/>
    <w:rsid w:val="008B607A"/>
    <w:rsid w:val="008B62BB"/>
    <w:rsid w:val="008B6387"/>
    <w:rsid w:val="008B6C4E"/>
    <w:rsid w:val="008B6FFA"/>
    <w:rsid w:val="008B70F6"/>
    <w:rsid w:val="008B71A2"/>
    <w:rsid w:val="008C00C7"/>
    <w:rsid w:val="008C0939"/>
    <w:rsid w:val="008C1449"/>
    <w:rsid w:val="008C1EC9"/>
    <w:rsid w:val="008C219C"/>
    <w:rsid w:val="008C234E"/>
    <w:rsid w:val="008C265F"/>
    <w:rsid w:val="008C29FB"/>
    <w:rsid w:val="008C2A10"/>
    <w:rsid w:val="008C2A9B"/>
    <w:rsid w:val="008C2B23"/>
    <w:rsid w:val="008C2E9D"/>
    <w:rsid w:val="008C303E"/>
    <w:rsid w:val="008C338E"/>
    <w:rsid w:val="008C3513"/>
    <w:rsid w:val="008C3A32"/>
    <w:rsid w:val="008C3FB2"/>
    <w:rsid w:val="008C40D4"/>
    <w:rsid w:val="008C441B"/>
    <w:rsid w:val="008C4ACB"/>
    <w:rsid w:val="008C4D46"/>
    <w:rsid w:val="008C51A7"/>
    <w:rsid w:val="008C576D"/>
    <w:rsid w:val="008C61CD"/>
    <w:rsid w:val="008C6BD0"/>
    <w:rsid w:val="008C7642"/>
    <w:rsid w:val="008C7C7F"/>
    <w:rsid w:val="008C7D6E"/>
    <w:rsid w:val="008D01CE"/>
    <w:rsid w:val="008D0690"/>
    <w:rsid w:val="008D06AD"/>
    <w:rsid w:val="008D06B9"/>
    <w:rsid w:val="008D0A69"/>
    <w:rsid w:val="008D19F0"/>
    <w:rsid w:val="008D1A25"/>
    <w:rsid w:val="008D1A27"/>
    <w:rsid w:val="008D1DC9"/>
    <w:rsid w:val="008D20BA"/>
    <w:rsid w:val="008D22B5"/>
    <w:rsid w:val="008D243E"/>
    <w:rsid w:val="008D25E1"/>
    <w:rsid w:val="008D25EC"/>
    <w:rsid w:val="008D2ED4"/>
    <w:rsid w:val="008D35D1"/>
    <w:rsid w:val="008D36A9"/>
    <w:rsid w:val="008D3A1B"/>
    <w:rsid w:val="008D3B82"/>
    <w:rsid w:val="008D3C46"/>
    <w:rsid w:val="008D3D20"/>
    <w:rsid w:val="008D41EE"/>
    <w:rsid w:val="008D4894"/>
    <w:rsid w:val="008D4AB8"/>
    <w:rsid w:val="008D4CA2"/>
    <w:rsid w:val="008D4D63"/>
    <w:rsid w:val="008D4E4E"/>
    <w:rsid w:val="008D589C"/>
    <w:rsid w:val="008D58D7"/>
    <w:rsid w:val="008D5E9E"/>
    <w:rsid w:val="008D6ECF"/>
    <w:rsid w:val="008D7687"/>
    <w:rsid w:val="008D7C73"/>
    <w:rsid w:val="008D7CAC"/>
    <w:rsid w:val="008D7D1F"/>
    <w:rsid w:val="008E083E"/>
    <w:rsid w:val="008E0D6F"/>
    <w:rsid w:val="008E14BC"/>
    <w:rsid w:val="008E1EB0"/>
    <w:rsid w:val="008E2194"/>
    <w:rsid w:val="008E229F"/>
    <w:rsid w:val="008E26D3"/>
    <w:rsid w:val="008E28DF"/>
    <w:rsid w:val="008E3A09"/>
    <w:rsid w:val="008E3B57"/>
    <w:rsid w:val="008E3EB4"/>
    <w:rsid w:val="008E4069"/>
    <w:rsid w:val="008E40AA"/>
    <w:rsid w:val="008E4779"/>
    <w:rsid w:val="008E4A84"/>
    <w:rsid w:val="008E4B23"/>
    <w:rsid w:val="008E4B5B"/>
    <w:rsid w:val="008E4BE8"/>
    <w:rsid w:val="008E4D78"/>
    <w:rsid w:val="008E57CE"/>
    <w:rsid w:val="008E5913"/>
    <w:rsid w:val="008E5D04"/>
    <w:rsid w:val="008E5EE2"/>
    <w:rsid w:val="008E5F56"/>
    <w:rsid w:val="008E6956"/>
    <w:rsid w:val="008E7004"/>
    <w:rsid w:val="008E7668"/>
    <w:rsid w:val="008E76E1"/>
    <w:rsid w:val="008E775B"/>
    <w:rsid w:val="008E7BC5"/>
    <w:rsid w:val="008E7C3B"/>
    <w:rsid w:val="008E7F4C"/>
    <w:rsid w:val="008F0170"/>
    <w:rsid w:val="008F0208"/>
    <w:rsid w:val="008F0731"/>
    <w:rsid w:val="008F0A75"/>
    <w:rsid w:val="008F0BC1"/>
    <w:rsid w:val="008F0D4C"/>
    <w:rsid w:val="008F175F"/>
    <w:rsid w:val="008F1D72"/>
    <w:rsid w:val="008F246A"/>
    <w:rsid w:val="008F3296"/>
    <w:rsid w:val="008F3991"/>
    <w:rsid w:val="008F3B2B"/>
    <w:rsid w:val="008F4B80"/>
    <w:rsid w:val="008F58A5"/>
    <w:rsid w:val="008F590A"/>
    <w:rsid w:val="008F5B0B"/>
    <w:rsid w:val="008F5DE2"/>
    <w:rsid w:val="008F5E46"/>
    <w:rsid w:val="008F5FE6"/>
    <w:rsid w:val="008F6203"/>
    <w:rsid w:val="008F6591"/>
    <w:rsid w:val="008F6D94"/>
    <w:rsid w:val="008F6DE8"/>
    <w:rsid w:val="008F6FCF"/>
    <w:rsid w:val="008F7208"/>
    <w:rsid w:val="008F7211"/>
    <w:rsid w:val="008F7247"/>
    <w:rsid w:val="008F74F2"/>
    <w:rsid w:val="008F77E2"/>
    <w:rsid w:val="008F7A4C"/>
    <w:rsid w:val="008F7C9D"/>
    <w:rsid w:val="00900A1D"/>
    <w:rsid w:val="00900C54"/>
    <w:rsid w:val="00900D63"/>
    <w:rsid w:val="00900F4C"/>
    <w:rsid w:val="0090178D"/>
    <w:rsid w:val="00901AA6"/>
    <w:rsid w:val="00901C58"/>
    <w:rsid w:val="009022C3"/>
    <w:rsid w:val="00903B9E"/>
    <w:rsid w:val="009042B0"/>
    <w:rsid w:val="0090459D"/>
    <w:rsid w:val="00904662"/>
    <w:rsid w:val="009048EE"/>
    <w:rsid w:val="009049F0"/>
    <w:rsid w:val="00904C1E"/>
    <w:rsid w:val="00904D4C"/>
    <w:rsid w:val="00904DDF"/>
    <w:rsid w:val="0090535F"/>
    <w:rsid w:val="009058D6"/>
    <w:rsid w:val="009060ED"/>
    <w:rsid w:val="009069DA"/>
    <w:rsid w:val="00906FEA"/>
    <w:rsid w:val="00906FED"/>
    <w:rsid w:val="009077BE"/>
    <w:rsid w:val="00910211"/>
    <w:rsid w:val="009108A4"/>
    <w:rsid w:val="0091157C"/>
    <w:rsid w:val="00912812"/>
    <w:rsid w:val="00912F45"/>
    <w:rsid w:val="0091309D"/>
    <w:rsid w:val="00913127"/>
    <w:rsid w:val="0091317C"/>
    <w:rsid w:val="009132DC"/>
    <w:rsid w:val="00913C6A"/>
    <w:rsid w:val="00914D9C"/>
    <w:rsid w:val="00914FD6"/>
    <w:rsid w:val="009153CA"/>
    <w:rsid w:val="009157DD"/>
    <w:rsid w:val="00915A3B"/>
    <w:rsid w:val="00915ADE"/>
    <w:rsid w:val="00915BD0"/>
    <w:rsid w:val="00915CD2"/>
    <w:rsid w:val="00915E2D"/>
    <w:rsid w:val="009163C9"/>
    <w:rsid w:val="00916B2C"/>
    <w:rsid w:val="009171B6"/>
    <w:rsid w:val="00917299"/>
    <w:rsid w:val="00917CE8"/>
    <w:rsid w:val="009202FC"/>
    <w:rsid w:val="009205C0"/>
    <w:rsid w:val="00920A4E"/>
    <w:rsid w:val="00920BA4"/>
    <w:rsid w:val="00920C44"/>
    <w:rsid w:val="00920E1D"/>
    <w:rsid w:val="00921B00"/>
    <w:rsid w:val="00921F9D"/>
    <w:rsid w:val="00922320"/>
    <w:rsid w:val="00922439"/>
    <w:rsid w:val="0092311E"/>
    <w:rsid w:val="009234B0"/>
    <w:rsid w:val="00923775"/>
    <w:rsid w:val="00923934"/>
    <w:rsid w:val="009244F1"/>
    <w:rsid w:val="009247C0"/>
    <w:rsid w:val="00924E1A"/>
    <w:rsid w:val="00925917"/>
    <w:rsid w:val="00925A1B"/>
    <w:rsid w:val="0092731D"/>
    <w:rsid w:val="00927BC6"/>
    <w:rsid w:val="00927C8C"/>
    <w:rsid w:val="00927E23"/>
    <w:rsid w:val="00927FFD"/>
    <w:rsid w:val="00930820"/>
    <w:rsid w:val="00931409"/>
    <w:rsid w:val="00931809"/>
    <w:rsid w:val="009319A4"/>
    <w:rsid w:val="00931C94"/>
    <w:rsid w:val="00931D18"/>
    <w:rsid w:val="00931E4C"/>
    <w:rsid w:val="00932331"/>
    <w:rsid w:val="009325A9"/>
    <w:rsid w:val="00932B5F"/>
    <w:rsid w:val="00932CF7"/>
    <w:rsid w:val="00932EFC"/>
    <w:rsid w:val="0093337D"/>
    <w:rsid w:val="00933501"/>
    <w:rsid w:val="009342FA"/>
    <w:rsid w:val="00934452"/>
    <w:rsid w:val="00935AE3"/>
    <w:rsid w:val="009360E2"/>
    <w:rsid w:val="00936DB8"/>
    <w:rsid w:val="0093702D"/>
    <w:rsid w:val="00937540"/>
    <w:rsid w:val="00937A4C"/>
    <w:rsid w:val="00937AEA"/>
    <w:rsid w:val="00937B8A"/>
    <w:rsid w:val="009404B9"/>
    <w:rsid w:val="00940522"/>
    <w:rsid w:val="00940856"/>
    <w:rsid w:val="009408F4"/>
    <w:rsid w:val="00940E58"/>
    <w:rsid w:val="0094131C"/>
    <w:rsid w:val="00941670"/>
    <w:rsid w:val="00941748"/>
    <w:rsid w:val="00941A56"/>
    <w:rsid w:val="00941EEB"/>
    <w:rsid w:val="00942378"/>
    <w:rsid w:val="009429FE"/>
    <w:rsid w:val="00942EE7"/>
    <w:rsid w:val="009431EE"/>
    <w:rsid w:val="009437FD"/>
    <w:rsid w:val="00943C8C"/>
    <w:rsid w:val="00943CA6"/>
    <w:rsid w:val="00943E78"/>
    <w:rsid w:val="009441B3"/>
    <w:rsid w:val="00944407"/>
    <w:rsid w:val="00944BEE"/>
    <w:rsid w:val="00944C9B"/>
    <w:rsid w:val="009450F4"/>
    <w:rsid w:val="009451D2"/>
    <w:rsid w:val="0094556F"/>
    <w:rsid w:val="009455D1"/>
    <w:rsid w:val="0094697E"/>
    <w:rsid w:val="00947454"/>
    <w:rsid w:val="00947B1D"/>
    <w:rsid w:val="00947F79"/>
    <w:rsid w:val="009502F5"/>
    <w:rsid w:val="00950D77"/>
    <w:rsid w:val="00951894"/>
    <w:rsid w:val="00951B4A"/>
    <w:rsid w:val="00952511"/>
    <w:rsid w:val="00952B56"/>
    <w:rsid w:val="00952BB2"/>
    <w:rsid w:val="00952C6C"/>
    <w:rsid w:val="00952C8C"/>
    <w:rsid w:val="00953B06"/>
    <w:rsid w:val="00953D70"/>
    <w:rsid w:val="00953F7C"/>
    <w:rsid w:val="00955536"/>
    <w:rsid w:val="00955B6D"/>
    <w:rsid w:val="009563EF"/>
    <w:rsid w:val="00956554"/>
    <w:rsid w:val="009567EE"/>
    <w:rsid w:val="00956D07"/>
    <w:rsid w:val="00957571"/>
    <w:rsid w:val="009577B6"/>
    <w:rsid w:val="00957953"/>
    <w:rsid w:val="00957A63"/>
    <w:rsid w:val="0096053B"/>
    <w:rsid w:val="009605BF"/>
    <w:rsid w:val="00960853"/>
    <w:rsid w:val="00960E76"/>
    <w:rsid w:val="00961841"/>
    <w:rsid w:val="009619CF"/>
    <w:rsid w:val="00961F3D"/>
    <w:rsid w:val="00961FBE"/>
    <w:rsid w:val="009621B2"/>
    <w:rsid w:val="00962F7D"/>
    <w:rsid w:val="00962FF0"/>
    <w:rsid w:val="00963276"/>
    <w:rsid w:val="009634D0"/>
    <w:rsid w:val="0096358E"/>
    <w:rsid w:val="00963803"/>
    <w:rsid w:val="00963F09"/>
    <w:rsid w:val="00964387"/>
    <w:rsid w:val="009645AE"/>
    <w:rsid w:val="009654DA"/>
    <w:rsid w:val="00965764"/>
    <w:rsid w:val="009661AB"/>
    <w:rsid w:val="009661EF"/>
    <w:rsid w:val="009665D3"/>
    <w:rsid w:val="009667E2"/>
    <w:rsid w:val="00966C0B"/>
    <w:rsid w:val="00966F83"/>
    <w:rsid w:val="00967262"/>
    <w:rsid w:val="009677FB"/>
    <w:rsid w:val="009678ED"/>
    <w:rsid w:val="00967E09"/>
    <w:rsid w:val="0097023D"/>
    <w:rsid w:val="0097078B"/>
    <w:rsid w:val="00970798"/>
    <w:rsid w:val="00970DCD"/>
    <w:rsid w:val="0097161A"/>
    <w:rsid w:val="0097162B"/>
    <w:rsid w:val="00971AE5"/>
    <w:rsid w:val="00972919"/>
    <w:rsid w:val="00972D55"/>
    <w:rsid w:val="00972F7E"/>
    <w:rsid w:val="00973235"/>
    <w:rsid w:val="0097349C"/>
    <w:rsid w:val="00973858"/>
    <w:rsid w:val="00973D07"/>
    <w:rsid w:val="00974D7D"/>
    <w:rsid w:val="009752A9"/>
    <w:rsid w:val="00975771"/>
    <w:rsid w:val="009758E4"/>
    <w:rsid w:val="00975D38"/>
    <w:rsid w:val="00975E74"/>
    <w:rsid w:val="00975FD0"/>
    <w:rsid w:val="00976348"/>
    <w:rsid w:val="009773CE"/>
    <w:rsid w:val="00977D91"/>
    <w:rsid w:val="00977E67"/>
    <w:rsid w:val="00980894"/>
    <w:rsid w:val="0098093D"/>
    <w:rsid w:val="00981311"/>
    <w:rsid w:val="0098142D"/>
    <w:rsid w:val="009831A6"/>
    <w:rsid w:val="00983863"/>
    <w:rsid w:val="00983E7E"/>
    <w:rsid w:val="00984265"/>
    <w:rsid w:val="009847D9"/>
    <w:rsid w:val="00984A73"/>
    <w:rsid w:val="00984DC7"/>
    <w:rsid w:val="0098577A"/>
    <w:rsid w:val="0098618C"/>
    <w:rsid w:val="009868D5"/>
    <w:rsid w:val="009868FA"/>
    <w:rsid w:val="00986AC3"/>
    <w:rsid w:val="00986B14"/>
    <w:rsid w:val="00986E4C"/>
    <w:rsid w:val="0098724D"/>
    <w:rsid w:val="00987342"/>
    <w:rsid w:val="009873A0"/>
    <w:rsid w:val="0098747E"/>
    <w:rsid w:val="00987820"/>
    <w:rsid w:val="00987FB2"/>
    <w:rsid w:val="0099009D"/>
    <w:rsid w:val="00990416"/>
    <w:rsid w:val="00990642"/>
    <w:rsid w:val="0099071A"/>
    <w:rsid w:val="00990BD3"/>
    <w:rsid w:val="0099109F"/>
    <w:rsid w:val="009914CC"/>
    <w:rsid w:val="00991503"/>
    <w:rsid w:val="00991E31"/>
    <w:rsid w:val="0099236A"/>
    <w:rsid w:val="009925CF"/>
    <w:rsid w:val="00992E86"/>
    <w:rsid w:val="00993133"/>
    <w:rsid w:val="009931B8"/>
    <w:rsid w:val="00993384"/>
    <w:rsid w:val="00993776"/>
    <w:rsid w:val="009938AF"/>
    <w:rsid w:val="00993ADB"/>
    <w:rsid w:val="00993E03"/>
    <w:rsid w:val="00994012"/>
    <w:rsid w:val="009942BC"/>
    <w:rsid w:val="00994451"/>
    <w:rsid w:val="00994474"/>
    <w:rsid w:val="00994AC0"/>
    <w:rsid w:val="00995ABB"/>
    <w:rsid w:val="009960F9"/>
    <w:rsid w:val="009965E6"/>
    <w:rsid w:val="00996829"/>
    <w:rsid w:val="00996862"/>
    <w:rsid w:val="009968DE"/>
    <w:rsid w:val="00996B03"/>
    <w:rsid w:val="00996CB0"/>
    <w:rsid w:val="009978B7"/>
    <w:rsid w:val="0099798F"/>
    <w:rsid w:val="009A0968"/>
    <w:rsid w:val="009A14A5"/>
    <w:rsid w:val="009A1EC9"/>
    <w:rsid w:val="009A20A6"/>
    <w:rsid w:val="009A23DF"/>
    <w:rsid w:val="009A243C"/>
    <w:rsid w:val="009A37A1"/>
    <w:rsid w:val="009A3BDE"/>
    <w:rsid w:val="009A4398"/>
    <w:rsid w:val="009A47BE"/>
    <w:rsid w:val="009A501D"/>
    <w:rsid w:val="009A5141"/>
    <w:rsid w:val="009A524F"/>
    <w:rsid w:val="009A5404"/>
    <w:rsid w:val="009A5B56"/>
    <w:rsid w:val="009A5BDE"/>
    <w:rsid w:val="009A699E"/>
    <w:rsid w:val="009A6A85"/>
    <w:rsid w:val="009A6BFB"/>
    <w:rsid w:val="009A6F0C"/>
    <w:rsid w:val="009A71F2"/>
    <w:rsid w:val="009A76C1"/>
    <w:rsid w:val="009A7F50"/>
    <w:rsid w:val="009B0066"/>
    <w:rsid w:val="009B0206"/>
    <w:rsid w:val="009B0462"/>
    <w:rsid w:val="009B0AA9"/>
    <w:rsid w:val="009B0BCB"/>
    <w:rsid w:val="009B0E27"/>
    <w:rsid w:val="009B1295"/>
    <w:rsid w:val="009B1407"/>
    <w:rsid w:val="009B14E0"/>
    <w:rsid w:val="009B17CD"/>
    <w:rsid w:val="009B1A10"/>
    <w:rsid w:val="009B212C"/>
    <w:rsid w:val="009B2147"/>
    <w:rsid w:val="009B2955"/>
    <w:rsid w:val="009B2C14"/>
    <w:rsid w:val="009B2C35"/>
    <w:rsid w:val="009B2CB4"/>
    <w:rsid w:val="009B2D09"/>
    <w:rsid w:val="009B2E44"/>
    <w:rsid w:val="009B3101"/>
    <w:rsid w:val="009B3567"/>
    <w:rsid w:val="009B36F5"/>
    <w:rsid w:val="009B36F8"/>
    <w:rsid w:val="009B40CC"/>
    <w:rsid w:val="009B4236"/>
    <w:rsid w:val="009B4CEA"/>
    <w:rsid w:val="009B4D75"/>
    <w:rsid w:val="009B510A"/>
    <w:rsid w:val="009B5846"/>
    <w:rsid w:val="009B5852"/>
    <w:rsid w:val="009B5B40"/>
    <w:rsid w:val="009B5BDF"/>
    <w:rsid w:val="009B605D"/>
    <w:rsid w:val="009B6468"/>
    <w:rsid w:val="009B6A53"/>
    <w:rsid w:val="009B6D55"/>
    <w:rsid w:val="009B7100"/>
    <w:rsid w:val="009B7826"/>
    <w:rsid w:val="009B79F8"/>
    <w:rsid w:val="009B7A18"/>
    <w:rsid w:val="009C08EF"/>
    <w:rsid w:val="009C096F"/>
    <w:rsid w:val="009C0BA7"/>
    <w:rsid w:val="009C150C"/>
    <w:rsid w:val="009C1891"/>
    <w:rsid w:val="009C1D56"/>
    <w:rsid w:val="009C1EEE"/>
    <w:rsid w:val="009C21E6"/>
    <w:rsid w:val="009C266D"/>
    <w:rsid w:val="009C2BF0"/>
    <w:rsid w:val="009C2D7C"/>
    <w:rsid w:val="009C32A9"/>
    <w:rsid w:val="009C3971"/>
    <w:rsid w:val="009C3B80"/>
    <w:rsid w:val="009C4105"/>
    <w:rsid w:val="009C4187"/>
    <w:rsid w:val="009C442C"/>
    <w:rsid w:val="009C448B"/>
    <w:rsid w:val="009C44BA"/>
    <w:rsid w:val="009C46E6"/>
    <w:rsid w:val="009C49CE"/>
    <w:rsid w:val="009C563A"/>
    <w:rsid w:val="009C5647"/>
    <w:rsid w:val="009C5E2D"/>
    <w:rsid w:val="009C60FB"/>
    <w:rsid w:val="009C62B2"/>
    <w:rsid w:val="009C6DB6"/>
    <w:rsid w:val="009C71B6"/>
    <w:rsid w:val="009C7200"/>
    <w:rsid w:val="009C77B8"/>
    <w:rsid w:val="009C7B5C"/>
    <w:rsid w:val="009C7DF0"/>
    <w:rsid w:val="009D0254"/>
    <w:rsid w:val="009D061A"/>
    <w:rsid w:val="009D077E"/>
    <w:rsid w:val="009D07EE"/>
    <w:rsid w:val="009D09A9"/>
    <w:rsid w:val="009D10C2"/>
    <w:rsid w:val="009D172A"/>
    <w:rsid w:val="009D19CA"/>
    <w:rsid w:val="009D19D6"/>
    <w:rsid w:val="009D1E61"/>
    <w:rsid w:val="009D2614"/>
    <w:rsid w:val="009D2A99"/>
    <w:rsid w:val="009D2C4E"/>
    <w:rsid w:val="009D3026"/>
    <w:rsid w:val="009D395C"/>
    <w:rsid w:val="009D3B3E"/>
    <w:rsid w:val="009D46F5"/>
    <w:rsid w:val="009D4944"/>
    <w:rsid w:val="009D4A3E"/>
    <w:rsid w:val="009D4AFF"/>
    <w:rsid w:val="009D4D8D"/>
    <w:rsid w:val="009D5613"/>
    <w:rsid w:val="009D5B3F"/>
    <w:rsid w:val="009D5E35"/>
    <w:rsid w:val="009D5EA0"/>
    <w:rsid w:val="009D5FB5"/>
    <w:rsid w:val="009D652B"/>
    <w:rsid w:val="009D693A"/>
    <w:rsid w:val="009D7635"/>
    <w:rsid w:val="009D7985"/>
    <w:rsid w:val="009D7F2E"/>
    <w:rsid w:val="009D7FF5"/>
    <w:rsid w:val="009E0423"/>
    <w:rsid w:val="009E058A"/>
    <w:rsid w:val="009E1091"/>
    <w:rsid w:val="009E138C"/>
    <w:rsid w:val="009E1B8B"/>
    <w:rsid w:val="009E1BE3"/>
    <w:rsid w:val="009E23A9"/>
    <w:rsid w:val="009E2723"/>
    <w:rsid w:val="009E2817"/>
    <w:rsid w:val="009E32AD"/>
    <w:rsid w:val="009E3400"/>
    <w:rsid w:val="009E3E50"/>
    <w:rsid w:val="009E4414"/>
    <w:rsid w:val="009E44DB"/>
    <w:rsid w:val="009E4537"/>
    <w:rsid w:val="009E4FC5"/>
    <w:rsid w:val="009E5032"/>
    <w:rsid w:val="009E53B2"/>
    <w:rsid w:val="009E578A"/>
    <w:rsid w:val="009E650F"/>
    <w:rsid w:val="009E67B8"/>
    <w:rsid w:val="009E6865"/>
    <w:rsid w:val="009E69CF"/>
    <w:rsid w:val="009E6A16"/>
    <w:rsid w:val="009E6CDF"/>
    <w:rsid w:val="009E75F8"/>
    <w:rsid w:val="009E7F1E"/>
    <w:rsid w:val="009E7F5E"/>
    <w:rsid w:val="009F06A2"/>
    <w:rsid w:val="009F0737"/>
    <w:rsid w:val="009F0831"/>
    <w:rsid w:val="009F0906"/>
    <w:rsid w:val="009F0F58"/>
    <w:rsid w:val="009F11CB"/>
    <w:rsid w:val="009F13BD"/>
    <w:rsid w:val="009F14A4"/>
    <w:rsid w:val="009F1693"/>
    <w:rsid w:val="009F1BCC"/>
    <w:rsid w:val="009F1E44"/>
    <w:rsid w:val="009F20DF"/>
    <w:rsid w:val="009F22C0"/>
    <w:rsid w:val="009F24FF"/>
    <w:rsid w:val="009F2F2D"/>
    <w:rsid w:val="009F3271"/>
    <w:rsid w:val="009F3450"/>
    <w:rsid w:val="009F38A8"/>
    <w:rsid w:val="009F3A3F"/>
    <w:rsid w:val="009F40CC"/>
    <w:rsid w:val="009F4428"/>
    <w:rsid w:val="009F44BF"/>
    <w:rsid w:val="009F44C7"/>
    <w:rsid w:val="009F4617"/>
    <w:rsid w:val="009F4BB7"/>
    <w:rsid w:val="009F534F"/>
    <w:rsid w:val="009F5B75"/>
    <w:rsid w:val="009F5D9A"/>
    <w:rsid w:val="009F60BD"/>
    <w:rsid w:val="009F6502"/>
    <w:rsid w:val="009F65A0"/>
    <w:rsid w:val="009F6D7C"/>
    <w:rsid w:val="009F6DD7"/>
    <w:rsid w:val="009F7151"/>
    <w:rsid w:val="009F72F4"/>
    <w:rsid w:val="009F755F"/>
    <w:rsid w:val="009F77B9"/>
    <w:rsid w:val="00A007C5"/>
    <w:rsid w:val="00A00924"/>
    <w:rsid w:val="00A00BD2"/>
    <w:rsid w:val="00A00BE8"/>
    <w:rsid w:val="00A00ED4"/>
    <w:rsid w:val="00A0128E"/>
    <w:rsid w:val="00A014EC"/>
    <w:rsid w:val="00A01674"/>
    <w:rsid w:val="00A01C7E"/>
    <w:rsid w:val="00A01DD5"/>
    <w:rsid w:val="00A01E25"/>
    <w:rsid w:val="00A01E68"/>
    <w:rsid w:val="00A0208E"/>
    <w:rsid w:val="00A020D7"/>
    <w:rsid w:val="00A023CD"/>
    <w:rsid w:val="00A02569"/>
    <w:rsid w:val="00A032B4"/>
    <w:rsid w:val="00A0330E"/>
    <w:rsid w:val="00A0384A"/>
    <w:rsid w:val="00A0395F"/>
    <w:rsid w:val="00A03B58"/>
    <w:rsid w:val="00A04A55"/>
    <w:rsid w:val="00A04D88"/>
    <w:rsid w:val="00A04FA1"/>
    <w:rsid w:val="00A050B8"/>
    <w:rsid w:val="00A05E2E"/>
    <w:rsid w:val="00A05ECC"/>
    <w:rsid w:val="00A0623E"/>
    <w:rsid w:val="00A06711"/>
    <w:rsid w:val="00A06788"/>
    <w:rsid w:val="00A06847"/>
    <w:rsid w:val="00A06A35"/>
    <w:rsid w:val="00A06C5E"/>
    <w:rsid w:val="00A06CE1"/>
    <w:rsid w:val="00A07A6F"/>
    <w:rsid w:val="00A1071E"/>
    <w:rsid w:val="00A10997"/>
    <w:rsid w:val="00A10DBB"/>
    <w:rsid w:val="00A10DD0"/>
    <w:rsid w:val="00A1102E"/>
    <w:rsid w:val="00A11175"/>
    <w:rsid w:val="00A11A2A"/>
    <w:rsid w:val="00A11B78"/>
    <w:rsid w:val="00A11C6F"/>
    <w:rsid w:val="00A11D67"/>
    <w:rsid w:val="00A12630"/>
    <w:rsid w:val="00A126C3"/>
    <w:rsid w:val="00A134D3"/>
    <w:rsid w:val="00A13656"/>
    <w:rsid w:val="00A136D4"/>
    <w:rsid w:val="00A152E7"/>
    <w:rsid w:val="00A15359"/>
    <w:rsid w:val="00A15E13"/>
    <w:rsid w:val="00A160AB"/>
    <w:rsid w:val="00A160CD"/>
    <w:rsid w:val="00A162CE"/>
    <w:rsid w:val="00A1653A"/>
    <w:rsid w:val="00A1662A"/>
    <w:rsid w:val="00A169CC"/>
    <w:rsid w:val="00A16EEC"/>
    <w:rsid w:val="00A17B0D"/>
    <w:rsid w:val="00A20488"/>
    <w:rsid w:val="00A20BCF"/>
    <w:rsid w:val="00A22215"/>
    <w:rsid w:val="00A222E6"/>
    <w:rsid w:val="00A22A89"/>
    <w:rsid w:val="00A22A8A"/>
    <w:rsid w:val="00A22D56"/>
    <w:rsid w:val="00A22D97"/>
    <w:rsid w:val="00A2338A"/>
    <w:rsid w:val="00A233F2"/>
    <w:rsid w:val="00A2376A"/>
    <w:rsid w:val="00A23B0A"/>
    <w:rsid w:val="00A24E13"/>
    <w:rsid w:val="00A2508B"/>
    <w:rsid w:val="00A2532B"/>
    <w:rsid w:val="00A25EC9"/>
    <w:rsid w:val="00A2607A"/>
    <w:rsid w:val="00A261D3"/>
    <w:rsid w:val="00A26208"/>
    <w:rsid w:val="00A2674C"/>
    <w:rsid w:val="00A26C87"/>
    <w:rsid w:val="00A27283"/>
    <w:rsid w:val="00A27A56"/>
    <w:rsid w:val="00A309A6"/>
    <w:rsid w:val="00A30AB0"/>
    <w:rsid w:val="00A30D35"/>
    <w:rsid w:val="00A3110C"/>
    <w:rsid w:val="00A313E3"/>
    <w:rsid w:val="00A31451"/>
    <w:rsid w:val="00A3162A"/>
    <w:rsid w:val="00A3173E"/>
    <w:rsid w:val="00A31998"/>
    <w:rsid w:val="00A33092"/>
    <w:rsid w:val="00A33095"/>
    <w:rsid w:val="00A332E0"/>
    <w:rsid w:val="00A33598"/>
    <w:rsid w:val="00A33996"/>
    <w:rsid w:val="00A33B82"/>
    <w:rsid w:val="00A3406D"/>
    <w:rsid w:val="00A3451A"/>
    <w:rsid w:val="00A345EF"/>
    <w:rsid w:val="00A34D88"/>
    <w:rsid w:val="00A351A9"/>
    <w:rsid w:val="00A35279"/>
    <w:rsid w:val="00A35382"/>
    <w:rsid w:val="00A3551C"/>
    <w:rsid w:val="00A3584F"/>
    <w:rsid w:val="00A35DA1"/>
    <w:rsid w:val="00A3650A"/>
    <w:rsid w:val="00A365DC"/>
    <w:rsid w:val="00A36605"/>
    <w:rsid w:val="00A36EA1"/>
    <w:rsid w:val="00A37047"/>
    <w:rsid w:val="00A375CF"/>
    <w:rsid w:val="00A37C6B"/>
    <w:rsid w:val="00A4003C"/>
    <w:rsid w:val="00A405A2"/>
    <w:rsid w:val="00A4177C"/>
    <w:rsid w:val="00A41BA4"/>
    <w:rsid w:val="00A42258"/>
    <w:rsid w:val="00A42919"/>
    <w:rsid w:val="00A43EBB"/>
    <w:rsid w:val="00A44828"/>
    <w:rsid w:val="00A44901"/>
    <w:rsid w:val="00A44E6B"/>
    <w:rsid w:val="00A44F86"/>
    <w:rsid w:val="00A45135"/>
    <w:rsid w:val="00A452A6"/>
    <w:rsid w:val="00A452D4"/>
    <w:rsid w:val="00A454E1"/>
    <w:rsid w:val="00A45B60"/>
    <w:rsid w:val="00A45C2E"/>
    <w:rsid w:val="00A4600E"/>
    <w:rsid w:val="00A46164"/>
    <w:rsid w:val="00A461A7"/>
    <w:rsid w:val="00A463FE"/>
    <w:rsid w:val="00A46B6B"/>
    <w:rsid w:val="00A46C1B"/>
    <w:rsid w:val="00A46E8C"/>
    <w:rsid w:val="00A4703F"/>
    <w:rsid w:val="00A470C7"/>
    <w:rsid w:val="00A47C39"/>
    <w:rsid w:val="00A51549"/>
    <w:rsid w:val="00A51D8E"/>
    <w:rsid w:val="00A5206F"/>
    <w:rsid w:val="00A524AC"/>
    <w:rsid w:val="00A5255A"/>
    <w:rsid w:val="00A526A6"/>
    <w:rsid w:val="00A52838"/>
    <w:rsid w:val="00A52CB3"/>
    <w:rsid w:val="00A53260"/>
    <w:rsid w:val="00A536B3"/>
    <w:rsid w:val="00A53DD9"/>
    <w:rsid w:val="00A53EF7"/>
    <w:rsid w:val="00A54268"/>
    <w:rsid w:val="00A546F8"/>
    <w:rsid w:val="00A546FB"/>
    <w:rsid w:val="00A54725"/>
    <w:rsid w:val="00A5498F"/>
    <w:rsid w:val="00A54A59"/>
    <w:rsid w:val="00A55701"/>
    <w:rsid w:val="00A55743"/>
    <w:rsid w:val="00A55A9F"/>
    <w:rsid w:val="00A55E35"/>
    <w:rsid w:val="00A55E58"/>
    <w:rsid w:val="00A561B2"/>
    <w:rsid w:val="00A56AC7"/>
    <w:rsid w:val="00A56D0C"/>
    <w:rsid w:val="00A56D1C"/>
    <w:rsid w:val="00A570CB"/>
    <w:rsid w:val="00A57140"/>
    <w:rsid w:val="00A57B4F"/>
    <w:rsid w:val="00A60484"/>
    <w:rsid w:val="00A60B61"/>
    <w:rsid w:val="00A60CBD"/>
    <w:rsid w:val="00A6118E"/>
    <w:rsid w:val="00A612CE"/>
    <w:rsid w:val="00A6165C"/>
    <w:rsid w:val="00A61C83"/>
    <w:rsid w:val="00A61D09"/>
    <w:rsid w:val="00A62172"/>
    <w:rsid w:val="00A626F6"/>
    <w:rsid w:val="00A6291C"/>
    <w:rsid w:val="00A629B2"/>
    <w:rsid w:val="00A62C96"/>
    <w:rsid w:val="00A62FF5"/>
    <w:rsid w:val="00A6305E"/>
    <w:rsid w:val="00A636B0"/>
    <w:rsid w:val="00A637A7"/>
    <w:rsid w:val="00A63CA3"/>
    <w:rsid w:val="00A63E3B"/>
    <w:rsid w:val="00A641E7"/>
    <w:rsid w:val="00A64465"/>
    <w:rsid w:val="00A64D52"/>
    <w:rsid w:val="00A65272"/>
    <w:rsid w:val="00A652FA"/>
    <w:rsid w:val="00A65430"/>
    <w:rsid w:val="00A65D06"/>
    <w:rsid w:val="00A66273"/>
    <w:rsid w:val="00A662F6"/>
    <w:rsid w:val="00A6731D"/>
    <w:rsid w:val="00A67AE5"/>
    <w:rsid w:val="00A67BCE"/>
    <w:rsid w:val="00A67C32"/>
    <w:rsid w:val="00A67DA1"/>
    <w:rsid w:val="00A71200"/>
    <w:rsid w:val="00A71214"/>
    <w:rsid w:val="00A712BD"/>
    <w:rsid w:val="00A7179F"/>
    <w:rsid w:val="00A71AC9"/>
    <w:rsid w:val="00A721F9"/>
    <w:rsid w:val="00A72210"/>
    <w:rsid w:val="00A72938"/>
    <w:rsid w:val="00A72FCB"/>
    <w:rsid w:val="00A73BAB"/>
    <w:rsid w:val="00A747EF"/>
    <w:rsid w:val="00A74F42"/>
    <w:rsid w:val="00A75C47"/>
    <w:rsid w:val="00A7622E"/>
    <w:rsid w:val="00A763EC"/>
    <w:rsid w:val="00A76B28"/>
    <w:rsid w:val="00A776F6"/>
    <w:rsid w:val="00A804F9"/>
    <w:rsid w:val="00A807ED"/>
    <w:rsid w:val="00A809C8"/>
    <w:rsid w:val="00A80B24"/>
    <w:rsid w:val="00A80D11"/>
    <w:rsid w:val="00A80EA0"/>
    <w:rsid w:val="00A813F5"/>
    <w:rsid w:val="00A815FB"/>
    <w:rsid w:val="00A82124"/>
    <w:rsid w:val="00A825A6"/>
    <w:rsid w:val="00A825D4"/>
    <w:rsid w:val="00A82F1F"/>
    <w:rsid w:val="00A83081"/>
    <w:rsid w:val="00A831AC"/>
    <w:rsid w:val="00A83583"/>
    <w:rsid w:val="00A83584"/>
    <w:rsid w:val="00A840D1"/>
    <w:rsid w:val="00A840E6"/>
    <w:rsid w:val="00A84363"/>
    <w:rsid w:val="00A84431"/>
    <w:rsid w:val="00A84436"/>
    <w:rsid w:val="00A84C72"/>
    <w:rsid w:val="00A8553C"/>
    <w:rsid w:val="00A85543"/>
    <w:rsid w:val="00A861F1"/>
    <w:rsid w:val="00A86837"/>
    <w:rsid w:val="00A869F4"/>
    <w:rsid w:val="00A86AD3"/>
    <w:rsid w:val="00A86BA0"/>
    <w:rsid w:val="00A87EFD"/>
    <w:rsid w:val="00A87F40"/>
    <w:rsid w:val="00A87F53"/>
    <w:rsid w:val="00A90067"/>
    <w:rsid w:val="00A9018F"/>
    <w:rsid w:val="00A90DA7"/>
    <w:rsid w:val="00A91066"/>
    <w:rsid w:val="00A9107A"/>
    <w:rsid w:val="00A9180C"/>
    <w:rsid w:val="00A918E0"/>
    <w:rsid w:val="00A918FC"/>
    <w:rsid w:val="00A9190B"/>
    <w:rsid w:val="00A92864"/>
    <w:rsid w:val="00A93E9D"/>
    <w:rsid w:val="00A9416E"/>
    <w:rsid w:val="00A94356"/>
    <w:rsid w:val="00A944F1"/>
    <w:rsid w:val="00A94649"/>
    <w:rsid w:val="00A947A9"/>
    <w:rsid w:val="00A949B5"/>
    <w:rsid w:val="00A94B7A"/>
    <w:rsid w:val="00A94E43"/>
    <w:rsid w:val="00A953B6"/>
    <w:rsid w:val="00A95471"/>
    <w:rsid w:val="00A9557B"/>
    <w:rsid w:val="00A95651"/>
    <w:rsid w:val="00A9600C"/>
    <w:rsid w:val="00A9616D"/>
    <w:rsid w:val="00A96281"/>
    <w:rsid w:val="00A965CE"/>
    <w:rsid w:val="00A9681D"/>
    <w:rsid w:val="00A96FA1"/>
    <w:rsid w:val="00A978CA"/>
    <w:rsid w:val="00A97A09"/>
    <w:rsid w:val="00AA02BC"/>
    <w:rsid w:val="00AA17B2"/>
    <w:rsid w:val="00AA1B3F"/>
    <w:rsid w:val="00AA1E49"/>
    <w:rsid w:val="00AA1E83"/>
    <w:rsid w:val="00AA20F9"/>
    <w:rsid w:val="00AA21EE"/>
    <w:rsid w:val="00AA2ADF"/>
    <w:rsid w:val="00AA2BA8"/>
    <w:rsid w:val="00AA2D22"/>
    <w:rsid w:val="00AA2F89"/>
    <w:rsid w:val="00AA33D7"/>
    <w:rsid w:val="00AA3AEA"/>
    <w:rsid w:val="00AA4E8F"/>
    <w:rsid w:val="00AA4F58"/>
    <w:rsid w:val="00AA5235"/>
    <w:rsid w:val="00AA57F5"/>
    <w:rsid w:val="00AA5DA4"/>
    <w:rsid w:val="00AA61B7"/>
    <w:rsid w:val="00AA6A8F"/>
    <w:rsid w:val="00AA70BD"/>
    <w:rsid w:val="00AA79BF"/>
    <w:rsid w:val="00AA7D4C"/>
    <w:rsid w:val="00AA7FEA"/>
    <w:rsid w:val="00AA7FF3"/>
    <w:rsid w:val="00AB0200"/>
    <w:rsid w:val="00AB03FD"/>
    <w:rsid w:val="00AB0764"/>
    <w:rsid w:val="00AB08CC"/>
    <w:rsid w:val="00AB095D"/>
    <w:rsid w:val="00AB0F5E"/>
    <w:rsid w:val="00AB0F79"/>
    <w:rsid w:val="00AB13C3"/>
    <w:rsid w:val="00AB1A35"/>
    <w:rsid w:val="00AB1DF8"/>
    <w:rsid w:val="00AB261E"/>
    <w:rsid w:val="00AB26B0"/>
    <w:rsid w:val="00AB2F64"/>
    <w:rsid w:val="00AB32CE"/>
    <w:rsid w:val="00AB3434"/>
    <w:rsid w:val="00AB3738"/>
    <w:rsid w:val="00AB3753"/>
    <w:rsid w:val="00AB3D29"/>
    <w:rsid w:val="00AB42FC"/>
    <w:rsid w:val="00AB4332"/>
    <w:rsid w:val="00AB4943"/>
    <w:rsid w:val="00AB4AF8"/>
    <w:rsid w:val="00AB4F53"/>
    <w:rsid w:val="00AB5013"/>
    <w:rsid w:val="00AB534F"/>
    <w:rsid w:val="00AB55F5"/>
    <w:rsid w:val="00AB5DE0"/>
    <w:rsid w:val="00AB65BC"/>
    <w:rsid w:val="00AB7314"/>
    <w:rsid w:val="00AB75F4"/>
    <w:rsid w:val="00AB7BA9"/>
    <w:rsid w:val="00AB7BC4"/>
    <w:rsid w:val="00AC05D5"/>
    <w:rsid w:val="00AC0936"/>
    <w:rsid w:val="00AC0FE8"/>
    <w:rsid w:val="00AC133E"/>
    <w:rsid w:val="00AC1631"/>
    <w:rsid w:val="00AC1905"/>
    <w:rsid w:val="00AC1D58"/>
    <w:rsid w:val="00AC220D"/>
    <w:rsid w:val="00AC258F"/>
    <w:rsid w:val="00AC2F26"/>
    <w:rsid w:val="00AC2F8D"/>
    <w:rsid w:val="00AC3595"/>
    <w:rsid w:val="00AC3B22"/>
    <w:rsid w:val="00AC3C40"/>
    <w:rsid w:val="00AC40F3"/>
    <w:rsid w:val="00AC416B"/>
    <w:rsid w:val="00AC439C"/>
    <w:rsid w:val="00AC4820"/>
    <w:rsid w:val="00AC5050"/>
    <w:rsid w:val="00AC5547"/>
    <w:rsid w:val="00AC5991"/>
    <w:rsid w:val="00AC68B2"/>
    <w:rsid w:val="00AC69AE"/>
    <w:rsid w:val="00AC6C72"/>
    <w:rsid w:val="00AC6DC3"/>
    <w:rsid w:val="00AC6E53"/>
    <w:rsid w:val="00AC7A64"/>
    <w:rsid w:val="00AD024C"/>
    <w:rsid w:val="00AD0303"/>
    <w:rsid w:val="00AD066F"/>
    <w:rsid w:val="00AD06A2"/>
    <w:rsid w:val="00AD0FAA"/>
    <w:rsid w:val="00AD15B4"/>
    <w:rsid w:val="00AD16E6"/>
    <w:rsid w:val="00AD1930"/>
    <w:rsid w:val="00AD2472"/>
    <w:rsid w:val="00AD2577"/>
    <w:rsid w:val="00AD286D"/>
    <w:rsid w:val="00AD2BFB"/>
    <w:rsid w:val="00AD3616"/>
    <w:rsid w:val="00AD3993"/>
    <w:rsid w:val="00AD3AAF"/>
    <w:rsid w:val="00AD42A3"/>
    <w:rsid w:val="00AD4517"/>
    <w:rsid w:val="00AD4A98"/>
    <w:rsid w:val="00AD4E45"/>
    <w:rsid w:val="00AD4E72"/>
    <w:rsid w:val="00AD554A"/>
    <w:rsid w:val="00AD5C20"/>
    <w:rsid w:val="00AD6035"/>
    <w:rsid w:val="00AD620D"/>
    <w:rsid w:val="00AD6312"/>
    <w:rsid w:val="00AD6452"/>
    <w:rsid w:val="00AD67C6"/>
    <w:rsid w:val="00AD6ADC"/>
    <w:rsid w:val="00AD737D"/>
    <w:rsid w:val="00AD74A2"/>
    <w:rsid w:val="00AD7DB7"/>
    <w:rsid w:val="00AD7EF6"/>
    <w:rsid w:val="00AE0610"/>
    <w:rsid w:val="00AE09E3"/>
    <w:rsid w:val="00AE0EDD"/>
    <w:rsid w:val="00AE127D"/>
    <w:rsid w:val="00AE1311"/>
    <w:rsid w:val="00AE1750"/>
    <w:rsid w:val="00AE200B"/>
    <w:rsid w:val="00AE3159"/>
    <w:rsid w:val="00AE3490"/>
    <w:rsid w:val="00AE3A0C"/>
    <w:rsid w:val="00AE3A62"/>
    <w:rsid w:val="00AE42D3"/>
    <w:rsid w:val="00AE5177"/>
    <w:rsid w:val="00AE5349"/>
    <w:rsid w:val="00AE549B"/>
    <w:rsid w:val="00AE5535"/>
    <w:rsid w:val="00AE57BB"/>
    <w:rsid w:val="00AE5904"/>
    <w:rsid w:val="00AE5B1F"/>
    <w:rsid w:val="00AE5F17"/>
    <w:rsid w:val="00AE677D"/>
    <w:rsid w:val="00AE72F0"/>
    <w:rsid w:val="00AE7318"/>
    <w:rsid w:val="00AE76DA"/>
    <w:rsid w:val="00AF048E"/>
    <w:rsid w:val="00AF0761"/>
    <w:rsid w:val="00AF0EE3"/>
    <w:rsid w:val="00AF1190"/>
    <w:rsid w:val="00AF1617"/>
    <w:rsid w:val="00AF164C"/>
    <w:rsid w:val="00AF1BE0"/>
    <w:rsid w:val="00AF1D12"/>
    <w:rsid w:val="00AF264A"/>
    <w:rsid w:val="00AF27CD"/>
    <w:rsid w:val="00AF2C79"/>
    <w:rsid w:val="00AF3896"/>
    <w:rsid w:val="00AF39CE"/>
    <w:rsid w:val="00AF3FCF"/>
    <w:rsid w:val="00AF4844"/>
    <w:rsid w:val="00AF4920"/>
    <w:rsid w:val="00AF502D"/>
    <w:rsid w:val="00AF532D"/>
    <w:rsid w:val="00AF5561"/>
    <w:rsid w:val="00AF55BF"/>
    <w:rsid w:val="00AF5988"/>
    <w:rsid w:val="00AF5F15"/>
    <w:rsid w:val="00AF6029"/>
    <w:rsid w:val="00AF6133"/>
    <w:rsid w:val="00AF63DD"/>
    <w:rsid w:val="00AF6781"/>
    <w:rsid w:val="00AF6A31"/>
    <w:rsid w:val="00AF76F5"/>
    <w:rsid w:val="00AF7B1E"/>
    <w:rsid w:val="00B00016"/>
    <w:rsid w:val="00B0059C"/>
    <w:rsid w:val="00B00BFB"/>
    <w:rsid w:val="00B00C2B"/>
    <w:rsid w:val="00B00C9B"/>
    <w:rsid w:val="00B0147E"/>
    <w:rsid w:val="00B01E2C"/>
    <w:rsid w:val="00B01EBE"/>
    <w:rsid w:val="00B022A2"/>
    <w:rsid w:val="00B02790"/>
    <w:rsid w:val="00B02A19"/>
    <w:rsid w:val="00B02ACE"/>
    <w:rsid w:val="00B03312"/>
    <w:rsid w:val="00B037D1"/>
    <w:rsid w:val="00B03881"/>
    <w:rsid w:val="00B03CE0"/>
    <w:rsid w:val="00B04D17"/>
    <w:rsid w:val="00B05B2F"/>
    <w:rsid w:val="00B05FC8"/>
    <w:rsid w:val="00B06031"/>
    <w:rsid w:val="00B06261"/>
    <w:rsid w:val="00B06317"/>
    <w:rsid w:val="00B064B9"/>
    <w:rsid w:val="00B065F2"/>
    <w:rsid w:val="00B067DE"/>
    <w:rsid w:val="00B06D52"/>
    <w:rsid w:val="00B07600"/>
    <w:rsid w:val="00B07623"/>
    <w:rsid w:val="00B076C3"/>
    <w:rsid w:val="00B07CF2"/>
    <w:rsid w:val="00B10034"/>
    <w:rsid w:val="00B103CA"/>
    <w:rsid w:val="00B10449"/>
    <w:rsid w:val="00B10DA4"/>
    <w:rsid w:val="00B1167A"/>
    <w:rsid w:val="00B119AD"/>
    <w:rsid w:val="00B11BAF"/>
    <w:rsid w:val="00B11F9C"/>
    <w:rsid w:val="00B12134"/>
    <w:rsid w:val="00B12319"/>
    <w:rsid w:val="00B12984"/>
    <w:rsid w:val="00B12C96"/>
    <w:rsid w:val="00B13072"/>
    <w:rsid w:val="00B138C9"/>
    <w:rsid w:val="00B1555E"/>
    <w:rsid w:val="00B16816"/>
    <w:rsid w:val="00B16B56"/>
    <w:rsid w:val="00B16BF0"/>
    <w:rsid w:val="00B16EE5"/>
    <w:rsid w:val="00B17067"/>
    <w:rsid w:val="00B173D3"/>
    <w:rsid w:val="00B17468"/>
    <w:rsid w:val="00B17650"/>
    <w:rsid w:val="00B1765D"/>
    <w:rsid w:val="00B176A1"/>
    <w:rsid w:val="00B17CE6"/>
    <w:rsid w:val="00B21028"/>
    <w:rsid w:val="00B211CF"/>
    <w:rsid w:val="00B214D2"/>
    <w:rsid w:val="00B214E9"/>
    <w:rsid w:val="00B22BCD"/>
    <w:rsid w:val="00B22FC2"/>
    <w:rsid w:val="00B232ED"/>
    <w:rsid w:val="00B23863"/>
    <w:rsid w:val="00B23A00"/>
    <w:rsid w:val="00B23C5E"/>
    <w:rsid w:val="00B23D60"/>
    <w:rsid w:val="00B23E05"/>
    <w:rsid w:val="00B23FAC"/>
    <w:rsid w:val="00B24A12"/>
    <w:rsid w:val="00B24F0E"/>
    <w:rsid w:val="00B25620"/>
    <w:rsid w:val="00B25754"/>
    <w:rsid w:val="00B25C31"/>
    <w:rsid w:val="00B261D2"/>
    <w:rsid w:val="00B26305"/>
    <w:rsid w:val="00B26E95"/>
    <w:rsid w:val="00B26EF7"/>
    <w:rsid w:val="00B270E4"/>
    <w:rsid w:val="00B272F7"/>
    <w:rsid w:val="00B27580"/>
    <w:rsid w:val="00B2758B"/>
    <w:rsid w:val="00B2758E"/>
    <w:rsid w:val="00B3003E"/>
    <w:rsid w:val="00B30805"/>
    <w:rsid w:val="00B30CF2"/>
    <w:rsid w:val="00B30D09"/>
    <w:rsid w:val="00B310FF"/>
    <w:rsid w:val="00B31275"/>
    <w:rsid w:val="00B3188C"/>
    <w:rsid w:val="00B31C33"/>
    <w:rsid w:val="00B31C45"/>
    <w:rsid w:val="00B32CA5"/>
    <w:rsid w:val="00B330DA"/>
    <w:rsid w:val="00B33235"/>
    <w:rsid w:val="00B336B7"/>
    <w:rsid w:val="00B336BF"/>
    <w:rsid w:val="00B3423F"/>
    <w:rsid w:val="00B344E4"/>
    <w:rsid w:val="00B349DD"/>
    <w:rsid w:val="00B34D06"/>
    <w:rsid w:val="00B350FE"/>
    <w:rsid w:val="00B35A2C"/>
    <w:rsid w:val="00B368F8"/>
    <w:rsid w:val="00B36A96"/>
    <w:rsid w:val="00B36EB3"/>
    <w:rsid w:val="00B36F72"/>
    <w:rsid w:val="00B37537"/>
    <w:rsid w:val="00B4006F"/>
    <w:rsid w:val="00B405E5"/>
    <w:rsid w:val="00B4194D"/>
    <w:rsid w:val="00B41A97"/>
    <w:rsid w:val="00B41B09"/>
    <w:rsid w:val="00B41B71"/>
    <w:rsid w:val="00B42615"/>
    <w:rsid w:val="00B429FB"/>
    <w:rsid w:val="00B42A77"/>
    <w:rsid w:val="00B430E0"/>
    <w:rsid w:val="00B430F2"/>
    <w:rsid w:val="00B43951"/>
    <w:rsid w:val="00B43ED5"/>
    <w:rsid w:val="00B44186"/>
    <w:rsid w:val="00B4494A"/>
    <w:rsid w:val="00B44F18"/>
    <w:rsid w:val="00B455A7"/>
    <w:rsid w:val="00B45B62"/>
    <w:rsid w:val="00B4621C"/>
    <w:rsid w:val="00B46584"/>
    <w:rsid w:val="00B466CB"/>
    <w:rsid w:val="00B468F3"/>
    <w:rsid w:val="00B46FED"/>
    <w:rsid w:val="00B47688"/>
    <w:rsid w:val="00B477B3"/>
    <w:rsid w:val="00B50709"/>
    <w:rsid w:val="00B50B6D"/>
    <w:rsid w:val="00B50D1C"/>
    <w:rsid w:val="00B50D4B"/>
    <w:rsid w:val="00B511F4"/>
    <w:rsid w:val="00B5133A"/>
    <w:rsid w:val="00B51587"/>
    <w:rsid w:val="00B51C61"/>
    <w:rsid w:val="00B51FB9"/>
    <w:rsid w:val="00B52077"/>
    <w:rsid w:val="00B52B93"/>
    <w:rsid w:val="00B52BD8"/>
    <w:rsid w:val="00B52E83"/>
    <w:rsid w:val="00B53129"/>
    <w:rsid w:val="00B53210"/>
    <w:rsid w:val="00B533EA"/>
    <w:rsid w:val="00B5391D"/>
    <w:rsid w:val="00B54218"/>
    <w:rsid w:val="00B548EC"/>
    <w:rsid w:val="00B54F23"/>
    <w:rsid w:val="00B55160"/>
    <w:rsid w:val="00B55AAD"/>
    <w:rsid w:val="00B56415"/>
    <w:rsid w:val="00B56431"/>
    <w:rsid w:val="00B56BB4"/>
    <w:rsid w:val="00B56DF0"/>
    <w:rsid w:val="00B56E79"/>
    <w:rsid w:val="00B56F46"/>
    <w:rsid w:val="00B56F9F"/>
    <w:rsid w:val="00B5727D"/>
    <w:rsid w:val="00B57351"/>
    <w:rsid w:val="00B57A25"/>
    <w:rsid w:val="00B57C81"/>
    <w:rsid w:val="00B57DAD"/>
    <w:rsid w:val="00B601C4"/>
    <w:rsid w:val="00B6052D"/>
    <w:rsid w:val="00B6062B"/>
    <w:rsid w:val="00B60DBA"/>
    <w:rsid w:val="00B6137A"/>
    <w:rsid w:val="00B613AC"/>
    <w:rsid w:val="00B618FA"/>
    <w:rsid w:val="00B61BA4"/>
    <w:rsid w:val="00B61DB9"/>
    <w:rsid w:val="00B61DE3"/>
    <w:rsid w:val="00B63246"/>
    <w:rsid w:val="00B634B1"/>
    <w:rsid w:val="00B637AE"/>
    <w:rsid w:val="00B63F26"/>
    <w:rsid w:val="00B640B6"/>
    <w:rsid w:val="00B64517"/>
    <w:rsid w:val="00B6485F"/>
    <w:rsid w:val="00B64961"/>
    <w:rsid w:val="00B64AF5"/>
    <w:rsid w:val="00B6520D"/>
    <w:rsid w:val="00B65507"/>
    <w:rsid w:val="00B655D0"/>
    <w:rsid w:val="00B66094"/>
    <w:rsid w:val="00B66153"/>
    <w:rsid w:val="00B665EE"/>
    <w:rsid w:val="00B667AC"/>
    <w:rsid w:val="00B66EDC"/>
    <w:rsid w:val="00B67667"/>
    <w:rsid w:val="00B700A3"/>
    <w:rsid w:val="00B70E1E"/>
    <w:rsid w:val="00B71FDC"/>
    <w:rsid w:val="00B72345"/>
    <w:rsid w:val="00B72822"/>
    <w:rsid w:val="00B72903"/>
    <w:rsid w:val="00B729C9"/>
    <w:rsid w:val="00B72B66"/>
    <w:rsid w:val="00B737BA"/>
    <w:rsid w:val="00B74566"/>
    <w:rsid w:val="00B74886"/>
    <w:rsid w:val="00B749DD"/>
    <w:rsid w:val="00B7574C"/>
    <w:rsid w:val="00B75D74"/>
    <w:rsid w:val="00B7600A"/>
    <w:rsid w:val="00B762E8"/>
    <w:rsid w:val="00B76910"/>
    <w:rsid w:val="00B76B3B"/>
    <w:rsid w:val="00B76FB2"/>
    <w:rsid w:val="00B770E7"/>
    <w:rsid w:val="00B7762E"/>
    <w:rsid w:val="00B80366"/>
    <w:rsid w:val="00B80681"/>
    <w:rsid w:val="00B80E5D"/>
    <w:rsid w:val="00B80EAF"/>
    <w:rsid w:val="00B812FC"/>
    <w:rsid w:val="00B819C7"/>
    <w:rsid w:val="00B81AEC"/>
    <w:rsid w:val="00B81E4E"/>
    <w:rsid w:val="00B8220B"/>
    <w:rsid w:val="00B82397"/>
    <w:rsid w:val="00B827DD"/>
    <w:rsid w:val="00B83548"/>
    <w:rsid w:val="00B838F8"/>
    <w:rsid w:val="00B83B7F"/>
    <w:rsid w:val="00B84097"/>
    <w:rsid w:val="00B84763"/>
    <w:rsid w:val="00B84C19"/>
    <w:rsid w:val="00B84F04"/>
    <w:rsid w:val="00B852E8"/>
    <w:rsid w:val="00B85678"/>
    <w:rsid w:val="00B85ED8"/>
    <w:rsid w:val="00B86558"/>
    <w:rsid w:val="00B86AC9"/>
    <w:rsid w:val="00B870A5"/>
    <w:rsid w:val="00B87389"/>
    <w:rsid w:val="00B8777F"/>
    <w:rsid w:val="00B87C8E"/>
    <w:rsid w:val="00B900C6"/>
    <w:rsid w:val="00B90287"/>
    <w:rsid w:val="00B90376"/>
    <w:rsid w:val="00B90829"/>
    <w:rsid w:val="00B9160D"/>
    <w:rsid w:val="00B917E2"/>
    <w:rsid w:val="00B9197B"/>
    <w:rsid w:val="00B91F7B"/>
    <w:rsid w:val="00B926F4"/>
    <w:rsid w:val="00B92E1C"/>
    <w:rsid w:val="00B932A3"/>
    <w:rsid w:val="00B93688"/>
    <w:rsid w:val="00B94033"/>
    <w:rsid w:val="00B945E3"/>
    <w:rsid w:val="00B94EE5"/>
    <w:rsid w:val="00B95947"/>
    <w:rsid w:val="00B95C49"/>
    <w:rsid w:val="00B95F54"/>
    <w:rsid w:val="00B96633"/>
    <w:rsid w:val="00B96FDA"/>
    <w:rsid w:val="00B972A5"/>
    <w:rsid w:val="00B97550"/>
    <w:rsid w:val="00BA010F"/>
    <w:rsid w:val="00BA0901"/>
    <w:rsid w:val="00BA0DB6"/>
    <w:rsid w:val="00BA1023"/>
    <w:rsid w:val="00BA1D0B"/>
    <w:rsid w:val="00BA200F"/>
    <w:rsid w:val="00BA2031"/>
    <w:rsid w:val="00BA26DC"/>
    <w:rsid w:val="00BA2AA2"/>
    <w:rsid w:val="00BA2C99"/>
    <w:rsid w:val="00BA2E24"/>
    <w:rsid w:val="00BA353F"/>
    <w:rsid w:val="00BA3B3D"/>
    <w:rsid w:val="00BA3C4B"/>
    <w:rsid w:val="00BA422B"/>
    <w:rsid w:val="00BA431C"/>
    <w:rsid w:val="00BA4543"/>
    <w:rsid w:val="00BA484D"/>
    <w:rsid w:val="00BA53AF"/>
    <w:rsid w:val="00BA564C"/>
    <w:rsid w:val="00BA5B48"/>
    <w:rsid w:val="00BA77DC"/>
    <w:rsid w:val="00BA7E03"/>
    <w:rsid w:val="00BB0C90"/>
    <w:rsid w:val="00BB1AA4"/>
    <w:rsid w:val="00BB1C98"/>
    <w:rsid w:val="00BB236B"/>
    <w:rsid w:val="00BB2705"/>
    <w:rsid w:val="00BB2AA5"/>
    <w:rsid w:val="00BB34E0"/>
    <w:rsid w:val="00BB3B9F"/>
    <w:rsid w:val="00BB3C68"/>
    <w:rsid w:val="00BB3D3F"/>
    <w:rsid w:val="00BB3D96"/>
    <w:rsid w:val="00BB45CF"/>
    <w:rsid w:val="00BB4965"/>
    <w:rsid w:val="00BB4A31"/>
    <w:rsid w:val="00BB4E72"/>
    <w:rsid w:val="00BB50C0"/>
    <w:rsid w:val="00BB5399"/>
    <w:rsid w:val="00BB5762"/>
    <w:rsid w:val="00BB57EB"/>
    <w:rsid w:val="00BB739F"/>
    <w:rsid w:val="00BB742F"/>
    <w:rsid w:val="00BB78FB"/>
    <w:rsid w:val="00BB7A67"/>
    <w:rsid w:val="00BC01C3"/>
    <w:rsid w:val="00BC0333"/>
    <w:rsid w:val="00BC0533"/>
    <w:rsid w:val="00BC07F4"/>
    <w:rsid w:val="00BC0BA1"/>
    <w:rsid w:val="00BC0D11"/>
    <w:rsid w:val="00BC113D"/>
    <w:rsid w:val="00BC166A"/>
    <w:rsid w:val="00BC175F"/>
    <w:rsid w:val="00BC20D5"/>
    <w:rsid w:val="00BC2257"/>
    <w:rsid w:val="00BC23D7"/>
    <w:rsid w:val="00BC266F"/>
    <w:rsid w:val="00BC2BDA"/>
    <w:rsid w:val="00BC302D"/>
    <w:rsid w:val="00BC3495"/>
    <w:rsid w:val="00BC3794"/>
    <w:rsid w:val="00BC383F"/>
    <w:rsid w:val="00BC3A18"/>
    <w:rsid w:val="00BC3AE0"/>
    <w:rsid w:val="00BC3CC9"/>
    <w:rsid w:val="00BC3DA7"/>
    <w:rsid w:val="00BC44C7"/>
    <w:rsid w:val="00BC483B"/>
    <w:rsid w:val="00BC5763"/>
    <w:rsid w:val="00BC58D3"/>
    <w:rsid w:val="00BC5F7B"/>
    <w:rsid w:val="00BC6508"/>
    <w:rsid w:val="00BC6909"/>
    <w:rsid w:val="00BC6945"/>
    <w:rsid w:val="00BC761A"/>
    <w:rsid w:val="00BC78EF"/>
    <w:rsid w:val="00BC7B3D"/>
    <w:rsid w:val="00BC7C48"/>
    <w:rsid w:val="00BC7E3A"/>
    <w:rsid w:val="00BC7EA2"/>
    <w:rsid w:val="00BD0038"/>
    <w:rsid w:val="00BD0551"/>
    <w:rsid w:val="00BD0F95"/>
    <w:rsid w:val="00BD153B"/>
    <w:rsid w:val="00BD1777"/>
    <w:rsid w:val="00BD1925"/>
    <w:rsid w:val="00BD1C24"/>
    <w:rsid w:val="00BD1CB2"/>
    <w:rsid w:val="00BD1D8E"/>
    <w:rsid w:val="00BD1ED8"/>
    <w:rsid w:val="00BD2025"/>
    <w:rsid w:val="00BD20E3"/>
    <w:rsid w:val="00BD2778"/>
    <w:rsid w:val="00BD2B60"/>
    <w:rsid w:val="00BD2D77"/>
    <w:rsid w:val="00BD2D8A"/>
    <w:rsid w:val="00BD3C97"/>
    <w:rsid w:val="00BD3C9D"/>
    <w:rsid w:val="00BD401F"/>
    <w:rsid w:val="00BD4F5E"/>
    <w:rsid w:val="00BD5076"/>
    <w:rsid w:val="00BD56FE"/>
    <w:rsid w:val="00BD57AC"/>
    <w:rsid w:val="00BD636B"/>
    <w:rsid w:val="00BD6A29"/>
    <w:rsid w:val="00BD6D88"/>
    <w:rsid w:val="00BD6D89"/>
    <w:rsid w:val="00BD71C4"/>
    <w:rsid w:val="00BD72E6"/>
    <w:rsid w:val="00BD7654"/>
    <w:rsid w:val="00BD780A"/>
    <w:rsid w:val="00BE0F9A"/>
    <w:rsid w:val="00BE14FD"/>
    <w:rsid w:val="00BE1684"/>
    <w:rsid w:val="00BE1C1C"/>
    <w:rsid w:val="00BE1DC4"/>
    <w:rsid w:val="00BE1FEB"/>
    <w:rsid w:val="00BE2601"/>
    <w:rsid w:val="00BE2856"/>
    <w:rsid w:val="00BE2B9A"/>
    <w:rsid w:val="00BE2BB6"/>
    <w:rsid w:val="00BE2D78"/>
    <w:rsid w:val="00BE2D7E"/>
    <w:rsid w:val="00BE2EC4"/>
    <w:rsid w:val="00BE30B1"/>
    <w:rsid w:val="00BE33BD"/>
    <w:rsid w:val="00BE34F7"/>
    <w:rsid w:val="00BE36CE"/>
    <w:rsid w:val="00BE387C"/>
    <w:rsid w:val="00BE3AED"/>
    <w:rsid w:val="00BE4174"/>
    <w:rsid w:val="00BE44E5"/>
    <w:rsid w:val="00BE45DC"/>
    <w:rsid w:val="00BE4A54"/>
    <w:rsid w:val="00BE4BDA"/>
    <w:rsid w:val="00BE4CD5"/>
    <w:rsid w:val="00BE4FA0"/>
    <w:rsid w:val="00BE50BB"/>
    <w:rsid w:val="00BE6B4D"/>
    <w:rsid w:val="00BE7699"/>
    <w:rsid w:val="00BE76B9"/>
    <w:rsid w:val="00BE76D7"/>
    <w:rsid w:val="00BE7BB4"/>
    <w:rsid w:val="00BE7FF1"/>
    <w:rsid w:val="00BF040E"/>
    <w:rsid w:val="00BF0ABA"/>
    <w:rsid w:val="00BF0C1E"/>
    <w:rsid w:val="00BF0C4E"/>
    <w:rsid w:val="00BF0CD8"/>
    <w:rsid w:val="00BF1374"/>
    <w:rsid w:val="00BF15F2"/>
    <w:rsid w:val="00BF1CEA"/>
    <w:rsid w:val="00BF1E2D"/>
    <w:rsid w:val="00BF21AF"/>
    <w:rsid w:val="00BF2353"/>
    <w:rsid w:val="00BF2F6F"/>
    <w:rsid w:val="00BF33FC"/>
    <w:rsid w:val="00BF355B"/>
    <w:rsid w:val="00BF3AE5"/>
    <w:rsid w:val="00BF3CD0"/>
    <w:rsid w:val="00BF3DDD"/>
    <w:rsid w:val="00BF5BFD"/>
    <w:rsid w:val="00BF6553"/>
    <w:rsid w:val="00BF6629"/>
    <w:rsid w:val="00BF7557"/>
    <w:rsid w:val="00BF7791"/>
    <w:rsid w:val="00BF7D4C"/>
    <w:rsid w:val="00C0049B"/>
    <w:rsid w:val="00C00719"/>
    <w:rsid w:val="00C00907"/>
    <w:rsid w:val="00C00A74"/>
    <w:rsid w:val="00C0175B"/>
    <w:rsid w:val="00C017E9"/>
    <w:rsid w:val="00C0205E"/>
    <w:rsid w:val="00C02884"/>
    <w:rsid w:val="00C03014"/>
    <w:rsid w:val="00C039B3"/>
    <w:rsid w:val="00C03C16"/>
    <w:rsid w:val="00C04069"/>
    <w:rsid w:val="00C0489D"/>
    <w:rsid w:val="00C04A72"/>
    <w:rsid w:val="00C04E62"/>
    <w:rsid w:val="00C05867"/>
    <w:rsid w:val="00C05907"/>
    <w:rsid w:val="00C05A45"/>
    <w:rsid w:val="00C05AFB"/>
    <w:rsid w:val="00C0605C"/>
    <w:rsid w:val="00C06350"/>
    <w:rsid w:val="00C06DDC"/>
    <w:rsid w:val="00C071C2"/>
    <w:rsid w:val="00C072D9"/>
    <w:rsid w:val="00C074A7"/>
    <w:rsid w:val="00C07A86"/>
    <w:rsid w:val="00C07BC4"/>
    <w:rsid w:val="00C10071"/>
    <w:rsid w:val="00C10359"/>
    <w:rsid w:val="00C10416"/>
    <w:rsid w:val="00C10B32"/>
    <w:rsid w:val="00C11085"/>
    <w:rsid w:val="00C11BAD"/>
    <w:rsid w:val="00C11E24"/>
    <w:rsid w:val="00C12056"/>
    <w:rsid w:val="00C132A5"/>
    <w:rsid w:val="00C1361A"/>
    <w:rsid w:val="00C13F79"/>
    <w:rsid w:val="00C14532"/>
    <w:rsid w:val="00C14B64"/>
    <w:rsid w:val="00C14BA4"/>
    <w:rsid w:val="00C14CD7"/>
    <w:rsid w:val="00C1556F"/>
    <w:rsid w:val="00C15D25"/>
    <w:rsid w:val="00C16675"/>
    <w:rsid w:val="00C16717"/>
    <w:rsid w:val="00C167FA"/>
    <w:rsid w:val="00C16A52"/>
    <w:rsid w:val="00C16A95"/>
    <w:rsid w:val="00C16AFB"/>
    <w:rsid w:val="00C170ED"/>
    <w:rsid w:val="00C1799A"/>
    <w:rsid w:val="00C17FF4"/>
    <w:rsid w:val="00C20444"/>
    <w:rsid w:val="00C20713"/>
    <w:rsid w:val="00C209B7"/>
    <w:rsid w:val="00C209F0"/>
    <w:rsid w:val="00C20AE5"/>
    <w:rsid w:val="00C20BA2"/>
    <w:rsid w:val="00C210BC"/>
    <w:rsid w:val="00C213A3"/>
    <w:rsid w:val="00C21E3A"/>
    <w:rsid w:val="00C224DF"/>
    <w:rsid w:val="00C225E7"/>
    <w:rsid w:val="00C22636"/>
    <w:rsid w:val="00C22835"/>
    <w:rsid w:val="00C228F2"/>
    <w:rsid w:val="00C22ACD"/>
    <w:rsid w:val="00C22D9A"/>
    <w:rsid w:val="00C22DEF"/>
    <w:rsid w:val="00C23066"/>
    <w:rsid w:val="00C23275"/>
    <w:rsid w:val="00C23426"/>
    <w:rsid w:val="00C23602"/>
    <w:rsid w:val="00C2386D"/>
    <w:rsid w:val="00C2389D"/>
    <w:rsid w:val="00C23FC2"/>
    <w:rsid w:val="00C240EE"/>
    <w:rsid w:val="00C245A0"/>
    <w:rsid w:val="00C2527D"/>
    <w:rsid w:val="00C2586E"/>
    <w:rsid w:val="00C25AEC"/>
    <w:rsid w:val="00C25B59"/>
    <w:rsid w:val="00C26285"/>
    <w:rsid w:val="00C26FC7"/>
    <w:rsid w:val="00C277FA"/>
    <w:rsid w:val="00C27B0D"/>
    <w:rsid w:val="00C27BF6"/>
    <w:rsid w:val="00C27EA3"/>
    <w:rsid w:val="00C27FA9"/>
    <w:rsid w:val="00C300EC"/>
    <w:rsid w:val="00C3023F"/>
    <w:rsid w:val="00C30835"/>
    <w:rsid w:val="00C308C1"/>
    <w:rsid w:val="00C30A15"/>
    <w:rsid w:val="00C31003"/>
    <w:rsid w:val="00C3149D"/>
    <w:rsid w:val="00C31EC1"/>
    <w:rsid w:val="00C32013"/>
    <w:rsid w:val="00C3246D"/>
    <w:rsid w:val="00C324D9"/>
    <w:rsid w:val="00C329D2"/>
    <w:rsid w:val="00C32A6E"/>
    <w:rsid w:val="00C32DF6"/>
    <w:rsid w:val="00C336DA"/>
    <w:rsid w:val="00C3373C"/>
    <w:rsid w:val="00C33B9B"/>
    <w:rsid w:val="00C34696"/>
    <w:rsid w:val="00C3472A"/>
    <w:rsid w:val="00C34950"/>
    <w:rsid w:val="00C34FB3"/>
    <w:rsid w:val="00C35A04"/>
    <w:rsid w:val="00C35AD0"/>
    <w:rsid w:val="00C36657"/>
    <w:rsid w:val="00C366C0"/>
    <w:rsid w:val="00C36C41"/>
    <w:rsid w:val="00C36F3D"/>
    <w:rsid w:val="00C37390"/>
    <w:rsid w:val="00C3739F"/>
    <w:rsid w:val="00C37BAE"/>
    <w:rsid w:val="00C37DEB"/>
    <w:rsid w:val="00C4159E"/>
    <w:rsid w:val="00C42710"/>
    <w:rsid w:val="00C42BE3"/>
    <w:rsid w:val="00C4320C"/>
    <w:rsid w:val="00C43500"/>
    <w:rsid w:val="00C435C0"/>
    <w:rsid w:val="00C439D3"/>
    <w:rsid w:val="00C43F2A"/>
    <w:rsid w:val="00C4423B"/>
    <w:rsid w:val="00C44389"/>
    <w:rsid w:val="00C44D97"/>
    <w:rsid w:val="00C456E0"/>
    <w:rsid w:val="00C457D0"/>
    <w:rsid w:val="00C45F29"/>
    <w:rsid w:val="00C45F3D"/>
    <w:rsid w:val="00C45F5B"/>
    <w:rsid w:val="00C46108"/>
    <w:rsid w:val="00C462E0"/>
    <w:rsid w:val="00C4659A"/>
    <w:rsid w:val="00C46724"/>
    <w:rsid w:val="00C4711C"/>
    <w:rsid w:val="00C47174"/>
    <w:rsid w:val="00C47C65"/>
    <w:rsid w:val="00C47CAC"/>
    <w:rsid w:val="00C47CB7"/>
    <w:rsid w:val="00C47F78"/>
    <w:rsid w:val="00C50017"/>
    <w:rsid w:val="00C50AE6"/>
    <w:rsid w:val="00C51B76"/>
    <w:rsid w:val="00C51CDF"/>
    <w:rsid w:val="00C52313"/>
    <w:rsid w:val="00C52B38"/>
    <w:rsid w:val="00C5312A"/>
    <w:rsid w:val="00C53225"/>
    <w:rsid w:val="00C537BD"/>
    <w:rsid w:val="00C53C70"/>
    <w:rsid w:val="00C53CF7"/>
    <w:rsid w:val="00C548D4"/>
    <w:rsid w:val="00C54EA2"/>
    <w:rsid w:val="00C550EA"/>
    <w:rsid w:val="00C55345"/>
    <w:rsid w:val="00C556C6"/>
    <w:rsid w:val="00C55883"/>
    <w:rsid w:val="00C55BAD"/>
    <w:rsid w:val="00C55E54"/>
    <w:rsid w:val="00C5600D"/>
    <w:rsid w:val="00C5612B"/>
    <w:rsid w:val="00C56153"/>
    <w:rsid w:val="00C565FF"/>
    <w:rsid w:val="00C56C5B"/>
    <w:rsid w:val="00C573BF"/>
    <w:rsid w:val="00C5793B"/>
    <w:rsid w:val="00C57DD0"/>
    <w:rsid w:val="00C60660"/>
    <w:rsid w:val="00C610F5"/>
    <w:rsid w:val="00C615AD"/>
    <w:rsid w:val="00C61D70"/>
    <w:rsid w:val="00C61EE1"/>
    <w:rsid w:val="00C6234C"/>
    <w:rsid w:val="00C6278A"/>
    <w:rsid w:val="00C627A9"/>
    <w:rsid w:val="00C6297A"/>
    <w:rsid w:val="00C62A68"/>
    <w:rsid w:val="00C62FCF"/>
    <w:rsid w:val="00C630BF"/>
    <w:rsid w:val="00C631E0"/>
    <w:rsid w:val="00C647E4"/>
    <w:rsid w:val="00C6509F"/>
    <w:rsid w:val="00C6554B"/>
    <w:rsid w:val="00C6559F"/>
    <w:rsid w:val="00C656D4"/>
    <w:rsid w:val="00C65F67"/>
    <w:rsid w:val="00C660FF"/>
    <w:rsid w:val="00C66195"/>
    <w:rsid w:val="00C667C2"/>
    <w:rsid w:val="00C66B00"/>
    <w:rsid w:val="00C675E8"/>
    <w:rsid w:val="00C678B9"/>
    <w:rsid w:val="00C67AC7"/>
    <w:rsid w:val="00C70480"/>
    <w:rsid w:val="00C704B8"/>
    <w:rsid w:val="00C708DE"/>
    <w:rsid w:val="00C70A07"/>
    <w:rsid w:val="00C70B62"/>
    <w:rsid w:val="00C711FE"/>
    <w:rsid w:val="00C71280"/>
    <w:rsid w:val="00C712CA"/>
    <w:rsid w:val="00C71335"/>
    <w:rsid w:val="00C71912"/>
    <w:rsid w:val="00C71FCA"/>
    <w:rsid w:val="00C72227"/>
    <w:rsid w:val="00C72309"/>
    <w:rsid w:val="00C729FA"/>
    <w:rsid w:val="00C72D80"/>
    <w:rsid w:val="00C733F9"/>
    <w:rsid w:val="00C735C4"/>
    <w:rsid w:val="00C736C0"/>
    <w:rsid w:val="00C73744"/>
    <w:rsid w:val="00C737FF"/>
    <w:rsid w:val="00C73C27"/>
    <w:rsid w:val="00C73CCA"/>
    <w:rsid w:val="00C73EAA"/>
    <w:rsid w:val="00C741B3"/>
    <w:rsid w:val="00C7420D"/>
    <w:rsid w:val="00C74832"/>
    <w:rsid w:val="00C74A8E"/>
    <w:rsid w:val="00C74B38"/>
    <w:rsid w:val="00C74B43"/>
    <w:rsid w:val="00C74D27"/>
    <w:rsid w:val="00C75515"/>
    <w:rsid w:val="00C75995"/>
    <w:rsid w:val="00C75C37"/>
    <w:rsid w:val="00C75D26"/>
    <w:rsid w:val="00C76286"/>
    <w:rsid w:val="00C764D2"/>
    <w:rsid w:val="00C76A4A"/>
    <w:rsid w:val="00C76FB0"/>
    <w:rsid w:val="00C77726"/>
    <w:rsid w:val="00C77889"/>
    <w:rsid w:val="00C77A92"/>
    <w:rsid w:val="00C8037D"/>
    <w:rsid w:val="00C804C7"/>
    <w:rsid w:val="00C80994"/>
    <w:rsid w:val="00C80A9E"/>
    <w:rsid w:val="00C8109E"/>
    <w:rsid w:val="00C81F5C"/>
    <w:rsid w:val="00C82181"/>
    <w:rsid w:val="00C821D7"/>
    <w:rsid w:val="00C82EE7"/>
    <w:rsid w:val="00C83127"/>
    <w:rsid w:val="00C8362D"/>
    <w:rsid w:val="00C842E1"/>
    <w:rsid w:val="00C84536"/>
    <w:rsid w:val="00C84708"/>
    <w:rsid w:val="00C84D4B"/>
    <w:rsid w:val="00C851D0"/>
    <w:rsid w:val="00C85AAD"/>
    <w:rsid w:val="00C86143"/>
    <w:rsid w:val="00C868C4"/>
    <w:rsid w:val="00C872C9"/>
    <w:rsid w:val="00C875B6"/>
    <w:rsid w:val="00C876E0"/>
    <w:rsid w:val="00C87819"/>
    <w:rsid w:val="00C879A8"/>
    <w:rsid w:val="00C90166"/>
    <w:rsid w:val="00C9052A"/>
    <w:rsid w:val="00C90768"/>
    <w:rsid w:val="00C90E5A"/>
    <w:rsid w:val="00C91098"/>
    <w:rsid w:val="00C91B18"/>
    <w:rsid w:val="00C91B63"/>
    <w:rsid w:val="00C91D57"/>
    <w:rsid w:val="00C91D9E"/>
    <w:rsid w:val="00C91DD3"/>
    <w:rsid w:val="00C920A1"/>
    <w:rsid w:val="00C92C05"/>
    <w:rsid w:val="00C92DF7"/>
    <w:rsid w:val="00C92DF9"/>
    <w:rsid w:val="00C92EFB"/>
    <w:rsid w:val="00C9307D"/>
    <w:rsid w:val="00C93135"/>
    <w:rsid w:val="00C93C24"/>
    <w:rsid w:val="00C93FE2"/>
    <w:rsid w:val="00C9444C"/>
    <w:rsid w:val="00C94E78"/>
    <w:rsid w:val="00C94FA1"/>
    <w:rsid w:val="00C95653"/>
    <w:rsid w:val="00C95728"/>
    <w:rsid w:val="00C9663B"/>
    <w:rsid w:val="00C9687A"/>
    <w:rsid w:val="00C96FD0"/>
    <w:rsid w:val="00CA00B7"/>
    <w:rsid w:val="00CA0B09"/>
    <w:rsid w:val="00CA0EDD"/>
    <w:rsid w:val="00CA10A2"/>
    <w:rsid w:val="00CA1AD4"/>
    <w:rsid w:val="00CA210B"/>
    <w:rsid w:val="00CA2383"/>
    <w:rsid w:val="00CA262D"/>
    <w:rsid w:val="00CA26EA"/>
    <w:rsid w:val="00CA2790"/>
    <w:rsid w:val="00CA2D26"/>
    <w:rsid w:val="00CA2D3B"/>
    <w:rsid w:val="00CA30EF"/>
    <w:rsid w:val="00CA3254"/>
    <w:rsid w:val="00CA3DED"/>
    <w:rsid w:val="00CA48CD"/>
    <w:rsid w:val="00CA4998"/>
    <w:rsid w:val="00CA49E7"/>
    <w:rsid w:val="00CA56E5"/>
    <w:rsid w:val="00CA5795"/>
    <w:rsid w:val="00CA58BD"/>
    <w:rsid w:val="00CA5D24"/>
    <w:rsid w:val="00CA5DA9"/>
    <w:rsid w:val="00CA6128"/>
    <w:rsid w:val="00CA6B2D"/>
    <w:rsid w:val="00CA7000"/>
    <w:rsid w:val="00CA7434"/>
    <w:rsid w:val="00CA7550"/>
    <w:rsid w:val="00CA78E7"/>
    <w:rsid w:val="00CA79CE"/>
    <w:rsid w:val="00CA7BB0"/>
    <w:rsid w:val="00CA7C15"/>
    <w:rsid w:val="00CA7FF3"/>
    <w:rsid w:val="00CB0232"/>
    <w:rsid w:val="00CB057D"/>
    <w:rsid w:val="00CB069A"/>
    <w:rsid w:val="00CB0967"/>
    <w:rsid w:val="00CB0E24"/>
    <w:rsid w:val="00CB0F1B"/>
    <w:rsid w:val="00CB1250"/>
    <w:rsid w:val="00CB150B"/>
    <w:rsid w:val="00CB1668"/>
    <w:rsid w:val="00CB1A62"/>
    <w:rsid w:val="00CB1C32"/>
    <w:rsid w:val="00CB21AA"/>
    <w:rsid w:val="00CB2828"/>
    <w:rsid w:val="00CB2E01"/>
    <w:rsid w:val="00CB3621"/>
    <w:rsid w:val="00CB39E9"/>
    <w:rsid w:val="00CB3D49"/>
    <w:rsid w:val="00CB4D01"/>
    <w:rsid w:val="00CB4DB4"/>
    <w:rsid w:val="00CB4DD1"/>
    <w:rsid w:val="00CB4FF0"/>
    <w:rsid w:val="00CB5694"/>
    <w:rsid w:val="00CB5904"/>
    <w:rsid w:val="00CB5F30"/>
    <w:rsid w:val="00CB60E0"/>
    <w:rsid w:val="00CB6D60"/>
    <w:rsid w:val="00CB72C8"/>
    <w:rsid w:val="00CB7334"/>
    <w:rsid w:val="00CB74BC"/>
    <w:rsid w:val="00CB755B"/>
    <w:rsid w:val="00CB7861"/>
    <w:rsid w:val="00CB79FC"/>
    <w:rsid w:val="00CB7D1C"/>
    <w:rsid w:val="00CC0692"/>
    <w:rsid w:val="00CC07A9"/>
    <w:rsid w:val="00CC0837"/>
    <w:rsid w:val="00CC13D8"/>
    <w:rsid w:val="00CC13EF"/>
    <w:rsid w:val="00CC19D2"/>
    <w:rsid w:val="00CC24D3"/>
    <w:rsid w:val="00CC2785"/>
    <w:rsid w:val="00CC2C7A"/>
    <w:rsid w:val="00CC2C7F"/>
    <w:rsid w:val="00CC32D8"/>
    <w:rsid w:val="00CC38CF"/>
    <w:rsid w:val="00CC3E21"/>
    <w:rsid w:val="00CC3EAF"/>
    <w:rsid w:val="00CC4072"/>
    <w:rsid w:val="00CC4224"/>
    <w:rsid w:val="00CC4504"/>
    <w:rsid w:val="00CC45A4"/>
    <w:rsid w:val="00CC4A7D"/>
    <w:rsid w:val="00CC50AE"/>
    <w:rsid w:val="00CC5963"/>
    <w:rsid w:val="00CC5CC5"/>
    <w:rsid w:val="00CC62B3"/>
    <w:rsid w:val="00CC635A"/>
    <w:rsid w:val="00CC6834"/>
    <w:rsid w:val="00CC6A73"/>
    <w:rsid w:val="00CC6B43"/>
    <w:rsid w:val="00CC6DF4"/>
    <w:rsid w:val="00CC7331"/>
    <w:rsid w:val="00CC7512"/>
    <w:rsid w:val="00CC785D"/>
    <w:rsid w:val="00CC7ED3"/>
    <w:rsid w:val="00CD00B8"/>
    <w:rsid w:val="00CD031F"/>
    <w:rsid w:val="00CD0813"/>
    <w:rsid w:val="00CD09C4"/>
    <w:rsid w:val="00CD0A3A"/>
    <w:rsid w:val="00CD0D8A"/>
    <w:rsid w:val="00CD19F6"/>
    <w:rsid w:val="00CD1F35"/>
    <w:rsid w:val="00CD20E8"/>
    <w:rsid w:val="00CD247D"/>
    <w:rsid w:val="00CD266B"/>
    <w:rsid w:val="00CD297C"/>
    <w:rsid w:val="00CD2B15"/>
    <w:rsid w:val="00CD2C73"/>
    <w:rsid w:val="00CD2FF4"/>
    <w:rsid w:val="00CD370C"/>
    <w:rsid w:val="00CD4372"/>
    <w:rsid w:val="00CD4567"/>
    <w:rsid w:val="00CD462A"/>
    <w:rsid w:val="00CD491B"/>
    <w:rsid w:val="00CD4CB8"/>
    <w:rsid w:val="00CD5325"/>
    <w:rsid w:val="00CD534E"/>
    <w:rsid w:val="00CD5444"/>
    <w:rsid w:val="00CD5907"/>
    <w:rsid w:val="00CD5B83"/>
    <w:rsid w:val="00CD5BDC"/>
    <w:rsid w:val="00CD5C5A"/>
    <w:rsid w:val="00CD5DB8"/>
    <w:rsid w:val="00CD6362"/>
    <w:rsid w:val="00CD6407"/>
    <w:rsid w:val="00CD678E"/>
    <w:rsid w:val="00CD67C2"/>
    <w:rsid w:val="00CD6A6C"/>
    <w:rsid w:val="00CD6E63"/>
    <w:rsid w:val="00CD6F2A"/>
    <w:rsid w:val="00CD715F"/>
    <w:rsid w:val="00CD7463"/>
    <w:rsid w:val="00CD76BD"/>
    <w:rsid w:val="00CD787F"/>
    <w:rsid w:val="00CD7C64"/>
    <w:rsid w:val="00CD7E16"/>
    <w:rsid w:val="00CD7E6D"/>
    <w:rsid w:val="00CE00EE"/>
    <w:rsid w:val="00CE04F3"/>
    <w:rsid w:val="00CE066E"/>
    <w:rsid w:val="00CE0F9E"/>
    <w:rsid w:val="00CE12AE"/>
    <w:rsid w:val="00CE1A9F"/>
    <w:rsid w:val="00CE1CD6"/>
    <w:rsid w:val="00CE20C8"/>
    <w:rsid w:val="00CE20F1"/>
    <w:rsid w:val="00CE2D4B"/>
    <w:rsid w:val="00CE302F"/>
    <w:rsid w:val="00CE342D"/>
    <w:rsid w:val="00CE35CB"/>
    <w:rsid w:val="00CE3AAB"/>
    <w:rsid w:val="00CE3E12"/>
    <w:rsid w:val="00CE3E86"/>
    <w:rsid w:val="00CE3F94"/>
    <w:rsid w:val="00CE40E2"/>
    <w:rsid w:val="00CE50D9"/>
    <w:rsid w:val="00CE621B"/>
    <w:rsid w:val="00CE6418"/>
    <w:rsid w:val="00CE68C1"/>
    <w:rsid w:val="00CE6D52"/>
    <w:rsid w:val="00CE6DE6"/>
    <w:rsid w:val="00CE7536"/>
    <w:rsid w:val="00CF0FD4"/>
    <w:rsid w:val="00CF129F"/>
    <w:rsid w:val="00CF167D"/>
    <w:rsid w:val="00CF1C80"/>
    <w:rsid w:val="00CF1F07"/>
    <w:rsid w:val="00CF202C"/>
    <w:rsid w:val="00CF2208"/>
    <w:rsid w:val="00CF2BBC"/>
    <w:rsid w:val="00CF2CE4"/>
    <w:rsid w:val="00CF3B51"/>
    <w:rsid w:val="00CF3DA4"/>
    <w:rsid w:val="00CF4027"/>
    <w:rsid w:val="00CF419F"/>
    <w:rsid w:val="00CF45C3"/>
    <w:rsid w:val="00CF45D5"/>
    <w:rsid w:val="00CF46B2"/>
    <w:rsid w:val="00CF494D"/>
    <w:rsid w:val="00CF4B8A"/>
    <w:rsid w:val="00CF502C"/>
    <w:rsid w:val="00CF5176"/>
    <w:rsid w:val="00CF533C"/>
    <w:rsid w:val="00CF538B"/>
    <w:rsid w:val="00CF6069"/>
    <w:rsid w:val="00CF64BB"/>
    <w:rsid w:val="00CF65A7"/>
    <w:rsid w:val="00CF6708"/>
    <w:rsid w:val="00CF6A43"/>
    <w:rsid w:val="00CF6DCA"/>
    <w:rsid w:val="00CF70E4"/>
    <w:rsid w:val="00CF7113"/>
    <w:rsid w:val="00CF7306"/>
    <w:rsid w:val="00CF795A"/>
    <w:rsid w:val="00D00313"/>
    <w:rsid w:val="00D0066A"/>
    <w:rsid w:val="00D00A65"/>
    <w:rsid w:val="00D00E62"/>
    <w:rsid w:val="00D00F18"/>
    <w:rsid w:val="00D0155B"/>
    <w:rsid w:val="00D017F6"/>
    <w:rsid w:val="00D02C67"/>
    <w:rsid w:val="00D02ED5"/>
    <w:rsid w:val="00D02FDE"/>
    <w:rsid w:val="00D0376F"/>
    <w:rsid w:val="00D038C8"/>
    <w:rsid w:val="00D0436B"/>
    <w:rsid w:val="00D0447A"/>
    <w:rsid w:val="00D045F8"/>
    <w:rsid w:val="00D04745"/>
    <w:rsid w:val="00D0501F"/>
    <w:rsid w:val="00D05275"/>
    <w:rsid w:val="00D05DA9"/>
    <w:rsid w:val="00D0660F"/>
    <w:rsid w:val="00D066ED"/>
    <w:rsid w:val="00D068B5"/>
    <w:rsid w:val="00D06AD3"/>
    <w:rsid w:val="00D06C46"/>
    <w:rsid w:val="00D06DBF"/>
    <w:rsid w:val="00D077CC"/>
    <w:rsid w:val="00D10A2A"/>
    <w:rsid w:val="00D1146B"/>
    <w:rsid w:val="00D115EA"/>
    <w:rsid w:val="00D1181F"/>
    <w:rsid w:val="00D11A4C"/>
    <w:rsid w:val="00D1225C"/>
    <w:rsid w:val="00D1271E"/>
    <w:rsid w:val="00D128FF"/>
    <w:rsid w:val="00D13A4E"/>
    <w:rsid w:val="00D14072"/>
    <w:rsid w:val="00D142E0"/>
    <w:rsid w:val="00D149C2"/>
    <w:rsid w:val="00D14E2C"/>
    <w:rsid w:val="00D15093"/>
    <w:rsid w:val="00D159B5"/>
    <w:rsid w:val="00D16270"/>
    <w:rsid w:val="00D1697D"/>
    <w:rsid w:val="00D16A12"/>
    <w:rsid w:val="00D171A2"/>
    <w:rsid w:val="00D17E36"/>
    <w:rsid w:val="00D17E9D"/>
    <w:rsid w:val="00D20185"/>
    <w:rsid w:val="00D201FA"/>
    <w:rsid w:val="00D20221"/>
    <w:rsid w:val="00D2046F"/>
    <w:rsid w:val="00D20869"/>
    <w:rsid w:val="00D21045"/>
    <w:rsid w:val="00D21107"/>
    <w:rsid w:val="00D218C8"/>
    <w:rsid w:val="00D218F8"/>
    <w:rsid w:val="00D21DF2"/>
    <w:rsid w:val="00D22B35"/>
    <w:rsid w:val="00D22F90"/>
    <w:rsid w:val="00D23094"/>
    <w:rsid w:val="00D2380E"/>
    <w:rsid w:val="00D238B4"/>
    <w:rsid w:val="00D23DB8"/>
    <w:rsid w:val="00D251D5"/>
    <w:rsid w:val="00D2557E"/>
    <w:rsid w:val="00D25780"/>
    <w:rsid w:val="00D25881"/>
    <w:rsid w:val="00D25BDB"/>
    <w:rsid w:val="00D25F21"/>
    <w:rsid w:val="00D26F8A"/>
    <w:rsid w:val="00D275CF"/>
    <w:rsid w:val="00D27C29"/>
    <w:rsid w:val="00D27E9D"/>
    <w:rsid w:val="00D3075D"/>
    <w:rsid w:val="00D31152"/>
    <w:rsid w:val="00D313C8"/>
    <w:rsid w:val="00D31752"/>
    <w:rsid w:val="00D31A81"/>
    <w:rsid w:val="00D31F5B"/>
    <w:rsid w:val="00D322D6"/>
    <w:rsid w:val="00D337F9"/>
    <w:rsid w:val="00D33D55"/>
    <w:rsid w:val="00D3412E"/>
    <w:rsid w:val="00D34287"/>
    <w:rsid w:val="00D34538"/>
    <w:rsid w:val="00D3480B"/>
    <w:rsid w:val="00D34A91"/>
    <w:rsid w:val="00D34C4F"/>
    <w:rsid w:val="00D3530E"/>
    <w:rsid w:val="00D35669"/>
    <w:rsid w:val="00D35C82"/>
    <w:rsid w:val="00D3604B"/>
    <w:rsid w:val="00D3710C"/>
    <w:rsid w:val="00D371D8"/>
    <w:rsid w:val="00D37485"/>
    <w:rsid w:val="00D374B9"/>
    <w:rsid w:val="00D37697"/>
    <w:rsid w:val="00D37C11"/>
    <w:rsid w:val="00D4091D"/>
    <w:rsid w:val="00D40927"/>
    <w:rsid w:val="00D4093B"/>
    <w:rsid w:val="00D40E06"/>
    <w:rsid w:val="00D415C9"/>
    <w:rsid w:val="00D4181A"/>
    <w:rsid w:val="00D4191B"/>
    <w:rsid w:val="00D41D7F"/>
    <w:rsid w:val="00D41DB0"/>
    <w:rsid w:val="00D42152"/>
    <w:rsid w:val="00D42298"/>
    <w:rsid w:val="00D422DC"/>
    <w:rsid w:val="00D4272F"/>
    <w:rsid w:val="00D428AA"/>
    <w:rsid w:val="00D42F2A"/>
    <w:rsid w:val="00D43054"/>
    <w:rsid w:val="00D438FA"/>
    <w:rsid w:val="00D4397A"/>
    <w:rsid w:val="00D43F9D"/>
    <w:rsid w:val="00D44A9E"/>
    <w:rsid w:val="00D44B90"/>
    <w:rsid w:val="00D44E76"/>
    <w:rsid w:val="00D4586C"/>
    <w:rsid w:val="00D45A8C"/>
    <w:rsid w:val="00D464BB"/>
    <w:rsid w:val="00D46E05"/>
    <w:rsid w:val="00D471D9"/>
    <w:rsid w:val="00D474AB"/>
    <w:rsid w:val="00D4784E"/>
    <w:rsid w:val="00D479C6"/>
    <w:rsid w:val="00D47A36"/>
    <w:rsid w:val="00D47A43"/>
    <w:rsid w:val="00D505A3"/>
    <w:rsid w:val="00D50DAE"/>
    <w:rsid w:val="00D50EFC"/>
    <w:rsid w:val="00D51C08"/>
    <w:rsid w:val="00D51E2C"/>
    <w:rsid w:val="00D51F55"/>
    <w:rsid w:val="00D526F7"/>
    <w:rsid w:val="00D528D7"/>
    <w:rsid w:val="00D530EA"/>
    <w:rsid w:val="00D5345D"/>
    <w:rsid w:val="00D5356F"/>
    <w:rsid w:val="00D53E20"/>
    <w:rsid w:val="00D5411B"/>
    <w:rsid w:val="00D55003"/>
    <w:rsid w:val="00D55262"/>
    <w:rsid w:val="00D55733"/>
    <w:rsid w:val="00D5582A"/>
    <w:rsid w:val="00D572B7"/>
    <w:rsid w:val="00D5762D"/>
    <w:rsid w:val="00D5768D"/>
    <w:rsid w:val="00D57FA4"/>
    <w:rsid w:val="00D60114"/>
    <w:rsid w:val="00D6022B"/>
    <w:rsid w:val="00D607B8"/>
    <w:rsid w:val="00D61B65"/>
    <w:rsid w:val="00D61B80"/>
    <w:rsid w:val="00D61B94"/>
    <w:rsid w:val="00D62845"/>
    <w:rsid w:val="00D6293A"/>
    <w:rsid w:val="00D62DC4"/>
    <w:rsid w:val="00D62EF3"/>
    <w:rsid w:val="00D636FD"/>
    <w:rsid w:val="00D6371D"/>
    <w:rsid w:val="00D6383A"/>
    <w:rsid w:val="00D63918"/>
    <w:rsid w:val="00D6545C"/>
    <w:rsid w:val="00D65649"/>
    <w:rsid w:val="00D65C3B"/>
    <w:rsid w:val="00D66545"/>
    <w:rsid w:val="00D66CAD"/>
    <w:rsid w:val="00D67142"/>
    <w:rsid w:val="00D675E3"/>
    <w:rsid w:val="00D67B69"/>
    <w:rsid w:val="00D70019"/>
    <w:rsid w:val="00D7008F"/>
    <w:rsid w:val="00D704BD"/>
    <w:rsid w:val="00D70787"/>
    <w:rsid w:val="00D708DE"/>
    <w:rsid w:val="00D7109F"/>
    <w:rsid w:val="00D719DA"/>
    <w:rsid w:val="00D71DD3"/>
    <w:rsid w:val="00D71E06"/>
    <w:rsid w:val="00D723B0"/>
    <w:rsid w:val="00D72934"/>
    <w:rsid w:val="00D73267"/>
    <w:rsid w:val="00D7374B"/>
    <w:rsid w:val="00D73AC5"/>
    <w:rsid w:val="00D73C48"/>
    <w:rsid w:val="00D74013"/>
    <w:rsid w:val="00D7428E"/>
    <w:rsid w:val="00D752AB"/>
    <w:rsid w:val="00D7543F"/>
    <w:rsid w:val="00D75ABF"/>
    <w:rsid w:val="00D75BC0"/>
    <w:rsid w:val="00D75E20"/>
    <w:rsid w:val="00D76120"/>
    <w:rsid w:val="00D7686F"/>
    <w:rsid w:val="00D769EF"/>
    <w:rsid w:val="00D770D9"/>
    <w:rsid w:val="00D77375"/>
    <w:rsid w:val="00D800F7"/>
    <w:rsid w:val="00D805A9"/>
    <w:rsid w:val="00D816A2"/>
    <w:rsid w:val="00D819CA"/>
    <w:rsid w:val="00D81B41"/>
    <w:rsid w:val="00D81D27"/>
    <w:rsid w:val="00D82787"/>
    <w:rsid w:val="00D82B81"/>
    <w:rsid w:val="00D8328E"/>
    <w:rsid w:val="00D8344F"/>
    <w:rsid w:val="00D84300"/>
    <w:rsid w:val="00D84416"/>
    <w:rsid w:val="00D84B11"/>
    <w:rsid w:val="00D84B8F"/>
    <w:rsid w:val="00D8580E"/>
    <w:rsid w:val="00D85AD1"/>
    <w:rsid w:val="00D86273"/>
    <w:rsid w:val="00D865EF"/>
    <w:rsid w:val="00D86B67"/>
    <w:rsid w:val="00D86C5E"/>
    <w:rsid w:val="00D875D1"/>
    <w:rsid w:val="00D87D81"/>
    <w:rsid w:val="00D90121"/>
    <w:rsid w:val="00D909FC"/>
    <w:rsid w:val="00D90C98"/>
    <w:rsid w:val="00D9161D"/>
    <w:rsid w:val="00D917B8"/>
    <w:rsid w:val="00D917D2"/>
    <w:rsid w:val="00D91830"/>
    <w:rsid w:val="00D91C49"/>
    <w:rsid w:val="00D91F2B"/>
    <w:rsid w:val="00D92152"/>
    <w:rsid w:val="00D9226D"/>
    <w:rsid w:val="00D92426"/>
    <w:rsid w:val="00D92B50"/>
    <w:rsid w:val="00D92BBB"/>
    <w:rsid w:val="00D92E99"/>
    <w:rsid w:val="00D93ABC"/>
    <w:rsid w:val="00D9469F"/>
    <w:rsid w:val="00D948AB"/>
    <w:rsid w:val="00D94994"/>
    <w:rsid w:val="00D94B99"/>
    <w:rsid w:val="00D9514E"/>
    <w:rsid w:val="00D954D0"/>
    <w:rsid w:val="00D9557D"/>
    <w:rsid w:val="00D95F9F"/>
    <w:rsid w:val="00D96732"/>
    <w:rsid w:val="00D96B6D"/>
    <w:rsid w:val="00D9768C"/>
    <w:rsid w:val="00D978CC"/>
    <w:rsid w:val="00D979E1"/>
    <w:rsid w:val="00D979F9"/>
    <w:rsid w:val="00D97ED2"/>
    <w:rsid w:val="00DA012D"/>
    <w:rsid w:val="00DA0446"/>
    <w:rsid w:val="00DA12F3"/>
    <w:rsid w:val="00DA1DA4"/>
    <w:rsid w:val="00DA20A0"/>
    <w:rsid w:val="00DA20B6"/>
    <w:rsid w:val="00DA22E1"/>
    <w:rsid w:val="00DA25AC"/>
    <w:rsid w:val="00DA2972"/>
    <w:rsid w:val="00DA35E5"/>
    <w:rsid w:val="00DA3605"/>
    <w:rsid w:val="00DA39BD"/>
    <w:rsid w:val="00DA3B73"/>
    <w:rsid w:val="00DA3CF0"/>
    <w:rsid w:val="00DA4615"/>
    <w:rsid w:val="00DA461F"/>
    <w:rsid w:val="00DA465B"/>
    <w:rsid w:val="00DA46D1"/>
    <w:rsid w:val="00DA4D86"/>
    <w:rsid w:val="00DA4E93"/>
    <w:rsid w:val="00DA50EB"/>
    <w:rsid w:val="00DA52E1"/>
    <w:rsid w:val="00DA54D6"/>
    <w:rsid w:val="00DA54FE"/>
    <w:rsid w:val="00DA55BF"/>
    <w:rsid w:val="00DA5603"/>
    <w:rsid w:val="00DA606A"/>
    <w:rsid w:val="00DA6263"/>
    <w:rsid w:val="00DA683F"/>
    <w:rsid w:val="00DA6F17"/>
    <w:rsid w:val="00DA6F62"/>
    <w:rsid w:val="00DA7850"/>
    <w:rsid w:val="00DA78B6"/>
    <w:rsid w:val="00DA7AFF"/>
    <w:rsid w:val="00DB066E"/>
    <w:rsid w:val="00DB0F03"/>
    <w:rsid w:val="00DB131C"/>
    <w:rsid w:val="00DB1413"/>
    <w:rsid w:val="00DB1A9D"/>
    <w:rsid w:val="00DB1CB2"/>
    <w:rsid w:val="00DB1CD9"/>
    <w:rsid w:val="00DB1EFB"/>
    <w:rsid w:val="00DB1FC5"/>
    <w:rsid w:val="00DB202F"/>
    <w:rsid w:val="00DB35DC"/>
    <w:rsid w:val="00DB3785"/>
    <w:rsid w:val="00DB3847"/>
    <w:rsid w:val="00DB42BB"/>
    <w:rsid w:val="00DB44FD"/>
    <w:rsid w:val="00DB466B"/>
    <w:rsid w:val="00DB525A"/>
    <w:rsid w:val="00DB53CA"/>
    <w:rsid w:val="00DB5648"/>
    <w:rsid w:val="00DB5990"/>
    <w:rsid w:val="00DB5CBF"/>
    <w:rsid w:val="00DB6097"/>
    <w:rsid w:val="00DB63FE"/>
    <w:rsid w:val="00DB68AC"/>
    <w:rsid w:val="00DB6A90"/>
    <w:rsid w:val="00DB711A"/>
    <w:rsid w:val="00DB76D4"/>
    <w:rsid w:val="00DB785D"/>
    <w:rsid w:val="00DB78B0"/>
    <w:rsid w:val="00DB79A1"/>
    <w:rsid w:val="00DB7A05"/>
    <w:rsid w:val="00DC0D70"/>
    <w:rsid w:val="00DC1444"/>
    <w:rsid w:val="00DC1682"/>
    <w:rsid w:val="00DC1A79"/>
    <w:rsid w:val="00DC1D96"/>
    <w:rsid w:val="00DC1ED6"/>
    <w:rsid w:val="00DC22E6"/>
    <w:rsid w:val="00DC2634"/>
    <w:rsid w:val="00DC2E99"/>
    <w:rsid w:val="00DC2F94"/>
    <w:rsid w:val="00DC36A9"/>
    <w:rsid w:val="00DC37DE"/>
    <w:rsid w:val="00DC40DF"/>
    <w:rsid w:val="00DC410B"/>
    <w:rsid w:val="00DC45EB"/>
    <w:rsid w:val="00DC4CE0"/>
    <w:rsid w:val="00DC4DBA"/>
    <w:rsid w:val="00DC5042"/>
    <w:rsid w:val="00DC53C8"/>
    <w:rsid w:val="00DC53F0"/>
    <w:rsid w:val="00DC5451"/>
    <w:rsid w:val="00DC5786"/>
    <w:rsid w:val="00DC57EB"/>
    <w:rsid w:val="00DC5DD9"/>
    <w:rsid w:val="00DC62BB"/>
    <w:rsid w:val="00DC6491"/>
    <w:rsid w:val="00DC65C0"/>
    <w:rsid w:val="00DC6CA3"/>
    <w:rsid w:val="00DC734B"/>
    <w:rsid w:val="00DC7A83"/>
    <w:rsid w:val="00DD02A5"/>
    <w:rsid w:val="00DD054C"/>
    <w:rsid w:val="00DD0CF7"/>
    <w:rsid w:val="00DD12DD"/>
    <w:rsid w:val="00DD14FF"/>
    <w:rsid w:val="00DD152B"/>
    <w:rsid w:val="00DD17EF"/>
    <w:rsid w:val="00DD2B10"/>
    <w:rsid w:val="00DD2B6E"/>
    <w:rsid w:val="00DD2CE8"/>
    <w:rsid w:val="00DD302A"/>
    <w:rsid w:val="00DD3265"/>
    <w:rsid w:val="00DD37FC"/>
    <w:rsid w:val="00DD381A"/>
    <w:rsid w:val="00DD3A8E"/>
    <w:rsid w:val="00DD40D4"/>
    <w:rsid w:val="00DD448A"/>
    <w:rsid w:val="00DD4BCA"/>
    <w:rsid w:val="00DD510A"/>
    <w:rsid w:val="00DD534F"/>
    <w:rsid w:val="00DD5776"/>
    <w:rsid w:val="00DD5AF0"/>
    <w:rsid w:val="00DD5E1A"/>
    <w:rsid w:val="00DD65E7"/>
    <w:rsid w:val="00DD6B0F"/>
    <w:rsid w:val="00DD6B10"/>
    <w:rsid w:val="00DD739C"/>
    <w:rsid w:val="00DD7535"/>
    <w:rsid w:val="00DD7AD9"/>
    <w:rsid w:val="00DE026D"/>
    <w:rsid w:val="00DE0D70"/>
    <w:rsid w:val="00DE11EA"/>
    <w:rsid w:val="00DE120A"/>
    <w:rsid w:val="00DE1343"/>
    <w:rsid w:val="00DE1953"/>
    <w:rsid w:val="00DE1AB4"/>
    <w:rsid w:val="00DE1BEE"/>
    <w:rsid w:val="00DE1D13"/>
    <w:rsid w:val="00DE1F95"/>
    <w:rsid w:val="00DE2235"/>
    <w:rsid w:val="00DE23F0"/>
    <w:rsid w:val="00DE23FD"/>
    <w:rsid w:val="00DE25FB"/>
    <w:rsid w:val="00DE2839"/>
    <w:rsid w:val="00DE37A2"/>
    <w:rsid w:val="00DE397C"/>
    <w:rsid w:val="00DE3AE3"/>
    <w:rsid w:val="00DE3B21"/>
    <w:rsid w:val="00DE3CFC"/>
    <w:rsid w:val="00DE40CA"/>
    <w:rsid w:val="00DE46DD"/>
    <w:rsid w:val="00DE47EA"/>
    <w:rsid w:val="00DE483C"/>
    <w:rsid w:val="00DE518E"/>
    <w:rsid w:val="00DE5831"/>
    <w:rsid w:val="00DE6432"/>
    <w:rsid w:val="00DE65B2"/>
    <w:rsid w:val="00DE6DB6"/>
    <w:rsid w:val="00DE74B2"/>
    <w:rsid w:val="00DE764C"/>
    <w:rsid w:val="00DE79FE"/>
    <w:rsid w:val="00DE7DD4"/>
    <w:rsid w:val="00DF0291"/>
    <w:rsid w:val="00DF0460"/>
    <w:rsid w:val="00DF075E"/>
    <w:rsid w:val="00DF0D44"/>
    <w:rsid w:val="00DF0F04"/>
    <w:rsid w:val="00DF1276"/>
    <w:rsid w:val="00DF168E"/>
    <w:rsid w:val="00DF1712"/>
    <w:rsid w:val="00DF1832"/>
    <w:rsid w:val="00DF1E3B"/>
    <w:rsid w:val="00DF1EE8"/>
    <w:rsid w:val="00DF2031"/>
    <w:rsid w:val="00DF243F"/>
    <w:rsid w:val="00DF2A93"/>
    <w:rsid w:val="00DF3282"/>
    <w:rsid w:val="00DF38A8"/>
    <w:rsid w:val="00DF4227"/>
    <w:rsid w:val="00DF4484"/>
    <w:rsid w:val="00DF4571"/>
    <w:rsid w:val="00DF49E3"/>
    <w:rsid w:val="00DF4E36"/>
    <w:rsid w:val="00DF5A73"/>
    <w:rsid w:val="00DF5B3E"/>
    <w:rsid w:val="00DF630E"/>
    <w:rsid w:val="00DF684E"/>
    <w:rsid w:val="00DF695F"/>
    <w:rsid w:val="00DF6B66"/>
    <w:rsid w:val="00DF71F9"/>
    <w:rsid w:val="00DF7205"/>
    <w:rsid w:val="00DF7919"/>
    <w:rsid w:val="00DF7C6E"/>
    <w:rsid w:val="00E003E7"/>
    <w:rsid w:val="00E00BDC"/>
    <w:rsid w:val="00E00FA4"/>
    <w:rsid w:val="00E0147A"/>
    <w:rsid w:val="00E01C71"/>
    <w:rsid w:val="00E01CF5"/>
    <w:rsid w:val="00E022CA"/>
    <w:rsid w:val="00E024B2"/>
    <w:rsid w:val="00E024D8"/>
    <w:rsid w:val="00E02995"/>
    <w:rsid w:val="00E02D92"/>
    <w:rsid w:val="00E032C2"/>
    <w:rsid w:val="00E0330F"/>
    <w:rsid w:val="00E03376"/>
    <w:rsid w:val="00E037E2"/>
    <w:rsid w:val="00E040B4"/>
    <w:rsid w:val="00E042B2"/>
    <w:rsid w:val="00E045BE"/>
    <w:rsid w:val="00E045E7"/>
    <w:rsid w:val="00E04D27"/>
    <w:rsid w:val="00E05503"/>
    <w:rsid w:val="00E05653"/>
    <w:rsid w:val="00E065BC"/>
    <w:rsid w:val="00E065CB"/>
    <w:rsid w:val="00E06D7B"/>
    <w:rsid w:val="00E075B4"/>
    <w:rsid w:val="00E07C5C"/>
    <w:rsid w:val="00E110EC"/>
    <w:rsid w:val="00E110F1"/>
    <w:rsid w:val="00E11643"/>
    <w:rsid w:val="00E11F48"/>
    <w:rsid w:val="00E122BC"/>
    <w:rsid w:val="00E12848"/>
    <w:rsid w:val="00E1292D"/>
    <w:rsid w:val="00E12EC8"/>
    <w:rsid w:val="00E147A4"/>
    <w:rsid w:val="00E14C9E"/>
    <w:rsid w:val="00E14F6A"/>
    <w:rsid w:val="00E152CD"/>
    <w:rsid w:val="00E156AE"/>
    <w:rsid w:val="00E15842"/>
    <w:rsid w:val="00E158DC"/>
    <w:rsid w:val="00E163F6"/>
    <w:rsid w:val="00E16B0B"/>
    <w:rsid w:val="00E16EDC"/>
    <w:rsid w:val="00E16EEE"/>
    <w:rsid w:val="00E1727F"/>
    <w:rsid w:val="00E17AA0"/>
    <w:rsid w:val="00E2003C"/>
    <w:rsid w:val="00E20672"/>
    <w:rsid w:val="00E2069B"/>
    <w:rsid w:val="00E20F11"/>
    <w:rsid w:val="00E210A9"/>
    <w:rsid w:val="00E21B1D"/>
    <w:rsid w:val="00E21D62"/>
    <w:rsid w:val="00E2208C"/>
    <w:rsid w:val="00E2217A"/>
    <w:rsid w:val="00E225E8"/>
    <w:rsid w:val="00E22847"/>
    <w:rsid w:val="00E23090"/>
    <w:rsid w:val="00E23284"/>
    <w:rsid w:val="00E236A4"/>
    <w:rsid w:val="00E23D97"/>
    <w:rsid w:val="00E24078"/>
    <w:rsid w:val="00E2416C"/>
    <w:rsid w:val="00E243B0"/>
    <w:rsid w:val="00E24432"/>
    <w:rsid w:val="00E249F8"/>
    <w:rsid w:val="00E24BB8"/>
    <w:rsid w:val="00E24EE4"/>
    <w:rsid w:val="00E256FD"/>
    <w:rsid w:val="00E25C0A"/>
    <w:rsid w:val="00E25EC2"/>
    <w:rsid w:val="00E26082"/>
    <w:rsid w:val="00E26224"/>
    <w:rsid w:val="00E26473"/>
    <w:rsid w:val="00E26517"/>
    <w:rsid w:val="00E26991"/>
    <w:rsid w:val="00E26A02"/>
    <w:rsid w:val="00E2773D"/>
    <w:rsid w:val="00E278B6"/>
    <w:rsid w:val="00E304AC"/>
    <w:rsid w:val="00E306A4"/>
    <w:rsid w:val="00E318ED"/>
    <w:rsid w:val="00E32AC0"/>
    <w:rsid w:val="00E3303D"/>
    <w:rsid w:val="00E336B0"/>
    <w:rsid w:val="00E336F8"/>
    <w:rsid w:val="00E3372C"/>
    <w:rsid w:val="00E33CD8"/>
    <w:rsid w:val="00E33F96"/>
    <w:rsid w:val="00E34132"/>
    <w:rsid w:val="00E34381"/>
    <w:rsid w:val="00E34573"/>
    <w:rsid w:val="00E35A25"/>
    <w:rsid w:val="00E35B9C"/>
    <w:rsid w:val="00E35D0A"/>
    <w:rsid w:val="00E369C5"/>
    <w:rsid w:val="00E36BD6"/>
    <w:rsid w:val="00E37122"/>
    <w:rsid w:val="00E3728F"/>
    <w:rsid w:val="00E37936"/>
    <w:rsid w:val="00E37D64"/>
    <w:rsid w:val="00E37F34"/>
    <w:rsid w:val="00E401A8"/>
    <w:rsid w:val="00E4044B"/>
    <w:rsid w:val="00E40D4A"/>
    <w:rsid w:val="00E4148C"/>
    <w:rsid w:val="00E41497"/>
    <w:rsid w:val="00E41579"/>
    <w:rsid w:val="00E41899"/>
    <w:rsid w:val="00E41AC4"/>
    <w:rsid w:val="00E41FFB"/>
    <w:rsid w:val="00E42433"/>
    <w:rsid w:val="00E4298A"/>
    <w:rsid w:val="00E42D6E"/>
    <w:rsid w:val="00E43001"/>
    <w:rsid w:val="00E4326D"/>
    <w:rsid w:val="00E438DC"/>
    <w:rsid w:val="00E43A48"/>
    <w:rsid w:val="00E43AA8"/>
    <w:rsid w:val="00E43CC8"/>
    <w:rsid w:val="00E445B1"/>
    <w:rsid w:val="00E449D4"/>
    <w:rsid w:val="00E44A8F"/>
    <w:rsid w:val="00E44AF1"/>
    <w:rsid w:val="00E44F5E"/>
    <w:rsid w:val="00E454D6"/>
    <w:rsid w:val="00E4592B"/>
    <w:rsid w:val="00E45F36"/>
    <w:rsid w:val="00E463CE"/>
    <w:rsid w:val="00E46831"/>
    <w:rsid w:val="00E4696E"/>
    <w:rsid w:val="00E46D7B"/>
    <w:rsid w:val="00E46F47"/>
    <w:rsid w:val="00E46FBE"/>
    <w:rsid w:val="00E470DC"/>
    <w:rsid w:val="00E47113"/>
    <w:rsid w:val="00E4720B"/>
    <w:rsid w:val="00E5035A"/>
    <w:rsid w:val="00E5092B"/>
    <w:rsid w:val="00E50A7B"/>
    <w:rsid w:val="00E514B1"/>
    <w:rsid w:val="00E5181F"/>
    <w:rsid w:val="00E519CC"/>
    <w:rsid w:val="00E521AF"/>
    <w:rsid w:val="00E526AE"/>
    <w:rsid w:val="00E527F4"/>
    <w:rsid w:val="00E5283F"/>
    <w:rsid w:val="00E52888"/>
    <w:rsid w:val="00E52B05"/>
    <w:rsid w:val="00E53211"/>
    <w:rsid w:val="00E5323C"/>
    <w:rsid w:val="00E5327B"/>
    <w:rsid w:val="00E538BE"/>
    <w:rsid w:val="00E53E92"/>
    <w:rsid w:val="00E540E4"/>
    <w:rsid w:val="00E54429"/>
    <w:rsid w:val="00E54C62"/>
    <w:rsid w:val="00E54E7C"/>
    <w:rsid w:val="00E55192"/>
    <w:rsid w:val="00E55193"/>
    <w:rsid w:val="00E552FD"/>
    <w:rsid w:val="00E55409"/>
    <w:rsid w:val="00E55ACC"/>
    <w:rsid w:val="00E55FA8"/>
    <w:rsid w:val="00E5632A"/>
    <w:rsid w:val="00E5647A"/>
    <w:rsid w:val="00E56A08"/>
    <w:rsid w:val="00E56A31"/>
    <w:rsid w:val="00E57098"/>
    <w:rsid w:val="00E57C07"/>
    <w:rsid w:val="00E57D46"/>
    <w:rsid w:val="00E60481"/>
    <w:rsid w:val="00E609F5"/>
    <w:rsid w:val="00E60D59"/>
    <w:rsid w:val="00E60EAA"/>
    <w:rsid w:val="00E60EBA"/>
    <w:rsid w:val="00E611AD"/>
    <w:rsid w:val="00E618E5"/>
    <w:rsid w:val="00E61A94"/>
    <w:rsid w:val="00E61B2A"/>
    <w:rsid w:val="00E6249A"/>
    <w:rsid w:val="00E628C4"/>
    <w:rsid w:val="00E62BE6"/>
    <w:rsid w:val="00E62FA5"/>
    <w:rsid w:val="00E6341A"/>
    <w:rsid w:val="00E63554"/>
    <w:rsid w:val="00E63812"/>
    <w:rsid w:val="00E6393D"/>
    <w:rsid w:val="00E63B9E"/>
    <w:rsid w:val="00E63C3F"/>
    <w:rsid w:val="00E640DC"/>
    <w:rsid w:val="00E645C5"/>
    <w:rsid w:val="00E64DD5"/>
    <w:rsid w:val="00E65A1C"/>
    <w:rsid w:val="00E65B40"/>
    <w:rsid w:val="00E65EF6"/>
    <w:rsid w:val="00E662B9"/>
    <w:rsid w:val="00E6682C"/>
    <w:rsid w:val="00E6710E"/>
    <w:rsid w:val="00E67577"/>
    <w:rsid w:val="00E67834"/>
    <w:rsid w:val="00E6799D"/>
    <w:rsid w:val="00E67C62"/>
    <w:rsid w:val="00E704AA"/>
    <w:rsid w:val="00E704D1"/>
    <w:rsid w:val="00E706BE"/>
    <w:rsid w:val="00E706E0"/>
    <w:rsid w:val="00E70807"/>
    <w:rsid w:val="00E720E5"/>
    <w:rsid w:val="00E73497"/>
    <w:rsid w:val="00E737D1"/>
    <w:rsid w:val="00E738B8"/>
    <w:rsid w:val="00E740E7"/>
    <w:rsid w:val="00E74346"/>
    <w:rsid w:val="00E74729"/>
    <w:rsid w:val="00E74D73"/>
    <w:rsid w:val="00E750D2"/>
    <w:rsid w:val="00E750E0"/>
    <w:rsid w:val="00E752B7"/>
    <w:rsid w:val="00E7564D"/>
    <w:rsid w:val="00E7575B"/>
    <w:rsid w:val="00E75EB4"/>
    <w:rsid w:val="00E75F75"/>
    <w:rsid w:val="00E763D2"/>
    <w:rsid w:val="00E76526"/>
    <w:rsid w:val="00E76B52"/>
    <w:rsid w:val="00E76B8A"/>
    <w:rsid w:val="00E77201"/>
    <w:rsid w:val="00E77D05"/>
    <w:rsid w:val="00E77E04"/>
    <w:rsid w:val="00E803EC"/>
    <w:rsid w:val="00E806FA"/>
    <w:rsid w:val="00E807EE"/>
    <w:rsid w:val="00E8096E"/>
    <w:rsid w:val="00E80DD6"/>
    <w:rsid w:val="00E81040"/>
    <w:rsid w:val="00E81556"/>
    <w:rsid w:val="00E81783"/>
    <w:rsid w:val="00E819EA"/>
    <w:rsid w:val="00E81A9B"/>
    <w:rsid w:val="00E81CB3"/>
    <w:rsid w:val="00E8249E"/>
    <w:rsid w:val="00E829FB"/>
    <w:rsid w:val="00E82B16"/>
    <w:rsid w:val="00E82B80"/>
    <w:rsid w:val="00E83030"/>
    <w:rsid w:val="00E83E94"/>
    <w:rsid w:val="00E840EF"/>
    <w:rsid w:val="00E841B3"/>
    <w:rsid w:val="00E845B5"/>
    <w:rsid w:val="00E84654"/>
    <w:rsid w:val="00E84A3E"/>
    <w:rsid w:val="00E85134"/>
    <w:rsid w:val="00E85722"/>
    <w:rsid w:val="00E85D0C"/>
    <w:rsid w:val="00E85DFE"/>
    <w:rsid w:val="00E86531"/>
    <w:rsid w:val="00E8670E"/>
    <w:rsid w:val="00E86A54"/>
    <w:rsid w:val="00E86AD8"/>
    <w:rsid w:val="00E86BB3"/>
    <w:rsid w:val="00E8703D"/>
    <w:rsid w:val="00E8734A"/>
    <w:rsid w:val="00E8748E"/>
    <w:rsid w:val="00E87620"/>
    <w:rsid w:val="00E87759"/>
    <w:rsid w:val="00E8793E"/>
    <w:rsid w:val="00E87BEE"/>
    <w:rsid w:val="00E87E83"/>
    <w:rsid w:val="00E9010A"/>
    <w:rsid w:val="00E90998"/>
    <w:rsid w:val="00E90C0C"/>
    <w:rsid w:val="00E912AC"/>
    <w:rsid w:val="00E919AF"/>
    <w:rsid w:val="00E91BD5"/>
    <w:rsid w:val="00E925E6"/>
    <w:rsid w:val="00E9371C"/>
    <w:rsid w:val="00E93AE4"/>
    <w:rsid w:val="00E94362"/>
    <w:rsid w:val="00E94677"/>
    <w:rsid w:val="00E94A7F"/>
    <w:rsid w:val="00E94B2D"/>
    <w:rsid w:val="00E94C0B"/>
    <w:rsid w:val="00E94DD9"/>
    <w:rsid w:val="00E94EC0"/>
    <w:rsid w:val="00E951C6"/>
    <w:rsid w:val="00E9553C"/>
    <w:rsid w:val="00E957F1"/>
    <w:rsid w:val="00E95877"/>
    <w:rsid w:val="00E95BE2"/>
    <w:rsid w:val="00E96A89"/>
    <w:rsid w:val="00E973D9"/>
    <w:rsid w:val="00E97426"/>
    <w:rsid w:val="00E97AB9"/>
    <w:rsid w:val="00E97DC8"/>
    <w:rsid w:val="00E97E6D"/>
    <w:rsid w:val="00EA0F64"/>
    <w:rsid w:val="00EA104E"/>
    <w:rsid w:val="00EA1448"/>
    <w:rsid w:val="00EA1954"/>
    <w:rsid w:val="00EA1D76"/>
    <w:rsid w:val="00EA261E"/>
    <w:rsid w:val="00EA278D"/>
    <w:rsid w:val="00EA28DF"/>
    <w:rsid w:val="00EA2B5D"/>
    <w:rsid w:val="00EA2F6B"/>
    <w:rsid w:val="00EA32FE"/>
    <w:rsid w:val="00EA36C6"/>
    <w:rsid w:val="00EA36DA"/>
    <w:rsid w:val="00EA398E"/>
    <w:rsid w:val="00EA5572"/>
    <w:rsid w:val="00EA5B6C"/>
    <w:rsid w:val="00EA5E1C"/>
    <w:rsid w:val="00EA694D"/>
    <w:rsid w:val="00EA6A33"/>
    <w:rsid w:val="00EA6A4E"/>
    <w:rsid w:val="00EA6CC0"/>
    <w:rsid w:val="00EA753F"/>
    <w:rsid w:val="00EA7689"/>
    <w:rsid w:val="00EB0050"/>
    <w:rsid w:val="00EB00DB"/>
    <w:rsid w:val="00EB03D5"/>
    <w:rsid w:val="00EB0618"/>
    <w:rsid w:val="00EB07B4"/>
    <w:rsid w:val="00EB0AE4"/>
    <w:rsid w:val="00EB150A"/>
    <w:rsid w:val="00EB1550"/>
    <w:rsid w:val="00EB1A47"/>
    <w:rsid w:val="00EB1EFD"/>
    <w:rsid w:val="00EB2956"/>
    <w:rsid w:val="00EB2FBD"/>
    <w:rsid w:val="00EB379C"/>
    <w:rsid w:val="00EB38D5"/>
    <w:rsid w:val="00EB3A02"/>
    <w:rsid w:val="00EB4137"/>
    <w:rsid w:val="00EB46D0"/>
    <w:rsid w:val="00EB4798"/>
    <w:rsid w:val="00EB48AB"/>
    <w:rsid w:val="00EB4A46"/>
    <w:rsid w:val="00EB4A73"/>
    <w:rsid w:val="00EB4E03"/>
    <w:rsid w:val="00EB55A3"/>
    <w:rsid w:val="00EB57E4"/>
    <w:rsid w:val="00EB5B39"/>
    <w:rsid w:val="00EB5BBE"/>
    <w:rsid w:val="00EB6003"/>
    <w:rsid w:val="00EB648B"/>
    <w:rsid w:val="00EB6547"/>
    <w:rsid w:val="00EB688F"/>
    <w:rsid w:val="00EB7475"/>
    <w:rsid w:val="00EB747D"/>
    <w:rsid w:val="00EC0382"/>
    <w:rsid w:val="00EC04E7"/>
    <w:rsid w:val="00EC075A"/>
    <w:rsid w:val="00EC1148"/>
    <w:rsid w:val="00EC1343"/>
    <w:rsid w:val="00EC17BF"/>
    <w:rsid w:val="00EC19B3"/>
    <w:rsid w:val="00EC1B9A"/>
    <w:rsid w:val="00EC2C7A"/>
    <w:rsid w:val="00EC2D70"/>
    <w:rsid w:val="00EC347B"/>
    <w:rsid w:val="00EC3503"/>
    <w:rsid w:val="00EC3970"/>
    <w:rsid w:val="00EC3D5B"/>
    <w:rsid w:val="00EC3F0B"/>
    <w:rsid w:val="00EC42E7"/>
    <w:rsid w:val="00EC4404"/>
    <w:rsid w:val="00EC47F3"/>
    <w:rsid w:val="00EC49D2"/>
    <w:rsid w:val="00EC4E32"/>
    <w:rsid w:val="00EC5268"/>
    <w:rsid w:val="00EC53EE"/>
    <w:rsid w:val="00EC5452"/>
    <w:rsid w:val="00EC5651"/>
    <w:rsid w:val="00EC60A5"/>
    <w:rsid w:val="00EC629D"/>
    <w:rsid w:val="00EC6B78"/>
    <w:rsid w:val="00EC7CC8"/>
    <w:rsid w:val="00ED000D"/>
    <w:rsid w:val="00ED0183"/>
    <w:rsid w:val="00ED0685"/>
    <w:rsid w:val="00ED0B85"/>
    <w:rsid w:val="00ED0DC2"/>
    <w:rsid w:val="00ED0FD1"/>
    <w:rsid w:val="00ED13AB"/>
    <w:rsid w:val="00ED1B27"/>
    <w:rsid w:val="00ED1D9C"/>
    <w:rsid w:val="00ED1DAF"/>
    <w:rsid w:val="00ED2839"/>
    <w:rsid w:val="00ED28C2"/>
    <w:rsid w:val="00ED3B6C"/>
    <w:rsid w:val="00ED3D41"/>
    <w:rsid w:val="00ED4494"/>
    <w:rsid w:val="00ED4C94"/>
    <w:rsid w:val="00ED5C77"/>
    <w:rsid w:val="00ED5ECB"/>
    <w:rsid w:val="00ED6F12"/>
    <w:rsid w:val="00ED7258"/>
    <w:rsid w:val="00ED73E4"/>
    <w:rsid w:val="00ED7543"/>
    <w:rsid w:val="00ED7781"/>
    <w:rsid w:val="00ED78E8"/>
    <w:rsid w:val="00ED7C19"/>
    <w:rsid w:val="00ED7C48"/>
    <w:rsid w:val="00ED7CE4"/>
    <w:rsid w:val="00ED7D04"/>
    <w:rsid w:val="00ED7E8A"/>
    <w:rsid w:val="00ED7EF6"/>
    <w:rsid w:val="00EE0C6F"/>
    <w:rsid w:val="00EE0DE2"/>
    <w:rsid w:val="00EE0E2C"/>
    <w:rsid w:val="00EE1514"/>
    <w:rsid w:val="00EE1AFE"/>
    <w:rsid w:val="00EE20D1"/>
    <w:rsid w:val="00EE2B00"/>
    <w:rsid w:val="00EE2CC3"/>
    <w:rsid w:val="00EE34B3"/>
    <w:rsid w:val="00EE3700"/>
    <w:rsid w:val="00EE394F"/>
    <w:rsid w:val="00EE4866"/>
    <w:rsid w:val="00EE4D22"/>
    <w:rsid w:val="00EE5268"/>
    <w:rsid w:val="00EE587D"/>
    <w:rsid w:val="00EE5B6B"/>
    <w:rsid w:val="00EE5D3C"/>
    <w:rsid w:val="00EE5F09"/>
    <w:rsid w:val="00EE6079"/>
    <w:rsid w:val="00EE652E"/>
    <w:rsid w:val="00EE7265"/>
    <w:rsid w:val="00EE743B"/>
    <w:rsid w:val="00EE7481"/>
    <w:rsid w:val="00EE74E7"/>
    <w:rsid w:val="00EE7F04"/>
    <w:rsid w:val="00EF0073"/>
    <w:rsid w:val="00EF03A5"/>
    <w:rsid w:val="00EF0584"/>
    <w:rsid w:val="00EF086B"/>
    <w:rsid w:val="00EF0ACE"/>
    <w:rsid w:val="00EF0E75"/>
    <w:rsid w:val="00EF1546"/>
    <w:rsid w:val="00EF22AE"/>
    <w:rsid w:val="00EF2838"/>
    <w:rsid w:val="00EF2F68"/>
    <w:rsid w:val="00EF3644"/>
    <w:rsid w:val="00EF377E"/>
    <w:rsid w:val="00EF3B03"/>
    <w:rsid w:val="00EF46DA"/>
    <w:rsid w:val="00EF4AD4"/>
    <w:rsid w:val="00EF5121"/>
    <w:rsid w:val="00EF55BC"/>
    <w:rsid w:val="00EF5B3D"/>
    <w:rsid w:val="00EF5C7E"/>
    <w:rsid w:val="00EF5FBB"/>
    <w:rsid w:val="00EF671E"/>
    <w:rsid w:val="00EF67E8"/>
    <w:rsid w:val="00EF6869"/>
    <w:rsid w:val="00EF68ED"/>
    <w:rsid w:val="00EF6A4C"/>
    <w:rsid w:val="00EF6C6D"/>
    <w:rsid w:val="00EF6E0C"/>
    <w:rsid w:val="00EF6EFA"/>
    <w:rsid w:val="00EF77A2"/>
    <w:rsid w:val="00EF7866"/>
    <w:rsid w:val="00EF7A23"/>
    <w:rsid w:val="00EF7FFD"/>
    <w:rsid w:val="00F001F6"/>
    <w:rsid w:val="00F005EA"/>
    <w:rsid w:val="00F00D28"/>
    <w:rsid w:val="00F02E01"/>
    <w:rsid w:val="00F0337F"/>
    <w:rsid w:val="00F03CC0"/>
    <w:rsid w:val="00F0594A"/>
    <w:rsid w:val="00F05ED4"/>
    <w:rsid w:val="00F0629B"/>
    <w:rsid w:val="00F066F2"/>
    <w:rsid w:val="00F069D4"/>
    <w:rsid w:val="00F06A50"/>
    <w:rsid w:val="00F06C5B"/>
    <w:rsid w:val="00F07133"/>
    <w:rsid w:val="00F07216"/>
    <w:rsid w:val="00F1037B"/>
    <w:rsid w:val="00F104AE"/>
    <w:rsid w:val="00F1087A"/>
    <w:rsid w:val="00F11431"/>
    <w:rsid w:val="00F114E3"/>
    <w:rsid w:val="00F11887"/>
    <w:rsid w:val="00F11D82"/>
    <w:rsid w:val="00F11F51"/>
    <w:rsid w:val="00F129D2"/>
    <w:rsid w:val="00F12A0B"/>
    <w:rsid w:val="00F12C3D"/>
    <w:rsid w:val="00F135AC"/>
    <w:rsid w:val="00F136D7"/>
    <w:rsid w:val="00F1389E"/>
    <w:rsid w:val="00F13A59"/>
    <w:rsid w:val="00F13DBD"/>
    <w:rsid w:val="00F13F60"/>
    <w:rsid w:val="00F13FDD"/>
    <w:rsid w:val="00F14004"/>
    <w:rsid w:val="00F1452D"/>
    <w:rsid w:val="00F14BCD"/>
    <w:rsid w:val="00F14E29"/>
    <w:rsid w:val="00F151C6"/>
    <w:rsid w:val="00F15370"/>
    <w:rsid w:val="00F15A8D"/>
    <w:rsid w:val="00F15B3E"/>
    <w:rsid w:val="00F15DC0"/>
    <w:rsid w:val="00F164E5"/>
    <w:rsid w:val="00F164FE"/>
    <w:rsid w:val="00F16BD7"/>
    <w:rsid w:val="00F170AE"/>
    <w:rsid w:val="00F17895"/>
    <w:rsid w:val="00F17ADA"/>
    <w:rsid w:val="00F17AFD"/>
    <w:rsid w:val="00F207C9"/>
    <w:rsid w:val="00F20A96"/>
    <w:rsid w:val="00F21238"/>
    <w:rsid w:val="00F220BD"/>
    <w:rsid w:val="00F231FF"/>
    <w:rsid w:val="00F233BC"/>
    <w:rsid w:val="00F23965"/>
    <w:rsid w:val="00F239E7"/>
    <w:rsid w:val="00F23B18"/>
    <w:rsid w:val="00F23B8C"/>
    <w:rsid w:val="00F24DA9"/>
    <w:rsid w:val="00F24DFB"/>
    <w:rsid w:val="00F25158"/>
    <w:rsid w:val="00F257CA"/>
    <w:rsid w:val="00F25856"/>
    <w:rsid w:val="00F2596F"/>
    <w:rsid w:val="00F26C8D"/>
    <w:rsid w:val="00F27307"/>
    <w:rsid w:val="00F27800"/>
    <w:rsid w:val="00F27C07"/>
    <w:rsid w:val="00F309EA"/>
    <w:rsid w:val="00F30F43"/>
    <w:rsid w:val="00F31C91"/>
    <w:rsid w:val="00F31EAB"/>
    <w:rsid w:val="00F31F9E"/>
    <w:rsid w:val="00F3225E"/>
    <w:rsid w:val="00F32293"/>
    <w:rsid w:val="00F322D0"/>
    <w:rsid w:val="00F32A04"/>
    <w:rsid w:val="00F3305F"/>
    <w:rsid w:val="00F33615"/>
    <w:rsid w:val="00F336CB"/>
    <w:rsid w:val="00F33B76"/>
    <w:rsid w:val="00F34232"/>
    <w:rsid w:val="00F344C9"/>
    <w:rsid w:val="00F350DC"/>
    <w:rsid w:val="00F355F5"/>
    <w:rsid w:val="00F36511"/>
    <w:rsid w:val="00F36C08"/>
    <w:rsid w:val="00F36D49"/>
    <w:rsid w:val="00F36E6A"/>
    <w:rsid w:val="00F36F7D"/>
    <w:rsid w:val="00F36FD2"/>
    <w:rsid w:val="00F37548"/>
    <w:rsid w:val="00F37A13"/>
    <w:rsid w:val="00F37DE7"/>
    <w:rsid w:val="00F37F2F"/>
    <w:rsid w:val="00F40244"/>
    <w:rsid w:val="00F40734"/>
    <w:rsid w:val="00F41BD4"/>
    <w:rsid w:val="00F41E01"/>
    <w:rsid w:val="00F42153"/>
    <w:rsid w:val="00F42504"/>
    <w:rsid w:val="00F42532"/>
    <w:rsid w:val="00F42552"/>
    <w:rsid w:val="00F42566"/>
    <w:rsid w:val="00F428BE"/>
    <w:rsid w:val="00F42E5A"/>
    <w:rsid w:val="00F42E9C"/>
    <w:rsid w:val="00F4337F"/>
    <w:rsid w:val="00F43479"/>
    <w:rsid w:val="00F435AE"/>
    <w:rsid w:val="00F43E40"/>
    <w:rsid w:val="00F4479E"/>
    <w:rsid w:val="00F454CC"/>
    <w:rsid w:val="00F45C8B"/>
    <w:rsid w:val="00F461DE"/>
    <w:rsid w:val="00F46F98"/>
    <w:rsid w:val="00F46FCC"/>
    <w:rsid w:val="00F473CB"/>
    <w:rsid w:val="00F47B0D"/>
    <w:rsid w:val="00F47F24"/>
    <w:rsid w:val="00F50045"/>
    <w:rsid w:val="00F506DF"/>
    <w:rsid w:val="00F506E8"/>
    <w:rsid w:val="00F50B5E"/>
    <w:rsid w:val="00F51015"/>
    <w:rsid w:val="00F511D6"/>
    <w:rsid w:val="00F5157C"/>
    <w:rsid w:val="00F51602"/>
    <w:rsid w:val="00F523C3"/>
    <w:rsid w:val="00F52458"/>
    <w:rsid w:val="00F52624"/>
    <w:rsid w:val="00F526B4"/>
    <w:rsid w:val="00F5286B"/>
    <w:rsid w:val="00F52B55"/>
    <w:rsid w:val="00F52EFB"/>
    <w:rsid w:val="00F53961"/>
    <w:rsid w:val="00F5405E"/>
    <w:rsid w:val="00F54142"/>
    <w:rsid w:val="00F54146"/>
    <w:rsid w:val="00F54882"/>
    <w:rsid w:val="00F54A14"/>
    <w:rsid w:val="00F54FC0"/>
    <w:rsid w:val="00F5550F"/>
    <w:rsid w:val="00F55B44"/>
    <w:rsid w:val="00F55CDF"/>
    <w:rsid w:val="00F55E71"/>
    <w:rsid w:val="00F55FED"/>
    <w:rsid w:val="00F56261"/>
    <w:rsid w:val="00F56443"/>
    <w:rsid w:val="00F564D2"/>
    <w:rsid w:val="00F565E3"/>
    <w:rsid w:val="00F56775"/>
    <w:rsid w:val="00F56946"/>
    <w:rsid w:val="00F569C1"/>
    <w:rsid w:val="00F56BA7"/>
    <w:rsid w:val="00F56D2D"/>
    <w:rsid w:val="00F56E7C"/>
    <w:rsid w:val="00F57306"/>
    <w:rsid w:val="00F57835"/>
    <w:rsid w:val="00F57A2B"/>
    <w:rsid w:val="00F57BD7"/>
    <w:rsid w:val="00F606D9"/>
    <w:rsid w:val="00F60837"/>
    <w:rsid w:val="00F60B39"/>
    <w:rsid w:val="00F60CF9"/>
    <w:rsid w:val="00F61595"/>
    <w:rsid w:val="00F6175B"/>
    <w:rsid w:val="00F6227B"/>
    <w:rsid w:val="00F62368"/>
    <w:rsid w:val="00F629C6"/>
    <w:rsid w:val="00F62EE4"/>
    <w:rsid w:val="00F63044"/>
    <w:rsid w:val="00F631B4"/>
    <w:rsid w:val="00F63208"/>
    <w:rsid w:val="00F63907"/>
    <w:rsid w:val="00F6396B"/>
    <w:rsid w:val="00F63BEA"/>
    <w:rsid w:val="00F64078"/>
    <w:rsid w:val="00F642F2"/>
    <w:rsid w:val="00F643BD"/>
    <w:rsid w:val="00F647E5"/>
    <w:rsid w:val="00F6496E"/>
    <w:rsid w:val="00F64DC4"/>
    <w:rsid w:val="00F64E9C"/>
    <w:rsid w:val="00F64F9F"/>
    <w:rsid w:val="00F65249"/>
    <w:rsid w:val="00F65562"/>
    <w:rsid w:val="00F65C70"/>
    <w:rsid w:val="00F6618F"/>
    <w:rsid w:val="00F6672A"/>
    <w:rsid w:val="00F66754"/>
    <w:rsid w:val="00F676B9"/>
    <w:rsid w:val="00F6777E"/>
    <w:rsid w:val="00F703C0"/>
    <w:rsid w:val="00F703D8"/>
    <w:rsid w:val="00F707EC"/>
    <w:rsid w:val="00F707F0"/>
    <w:rsid w:val="00F70F06"/>
    <w:rsid w:val="00F7135A"/>
    <w:rsid w:val="00F7142A"/>
    <w:rsid w:val="00F718D8"/>
    <w:rsid w:val="00F733CA"/>
    <w:rsid w:val="00F73ABC"/>
    <w:rsid w:val="00F73BD2"/>
    <w:rsid w:val="00F74144"/>
    <w:rsid w:val="00F742E8"/>
    <w:rsid w:val="00F74586"/>
    <w:rsid w:val="00F74602"/>
    <w:rsid w:val="00F74773"/>
    <w:rsid w:val="00F7477C"/>
    <w:rsid w:val="00F74BCC"/>
    <w:rsid w:val="00F75447"/>
    <w:rsid w:val="00F75DC8"/>
    <w:rsid w:val="00F7650C"/>
    <w:rsid w:val="00F76677"/>
    <w:rsid w:val="00F7670E"/>
    <w:rsid w:val="00F767EC"/>
    <w:rsid w:val="00F76DE0"/>
    <w:rsid w:val="00F778FE"/>
    <w:rsid w:val="00F77A42"/>
    <w:rsid w:val="00F77AC9"/>
    <w:rsid w:val="00F77BD6"/>
    <w:rsid w:val="00F802B3"/>
    <w:rsid w:val="00F805D4"/>
    <w:rsid w:val="00F8110B"/>
    <w:rsid w:val="00F81140"/>
    <w:rsid w:val="00F8189A"/>
    <w:rsid w:val="00F81ED3"/>
    <w:rsid w:val="00F81ED7"/>
    <w:rsid w:val="00F81F6F"/>
    <w:rsid w:val="00F82A90"/>
    <w:rsid w:val="00F838BE"/>
    <w:rsid w:val="00F83C04"/>
    <w:rsid w:val="00F83D67"/>
    <w:rsid w:val="00F84174"/>
    <w:rsid w:val="00F84382"/>
    <w:rsid w:val="00F8454E"/>
    <w:rsid w:val="00F8468E"/>
    <w:rsid w:val="00F849E4"/>
    <w:rsid w:val="00F84ACA"/>
    <w:rsid w:val="00F84F5C"/>
    <w:rsid w:val="00F84F8A"/>
    <w:rsid w:val="00F853BC"/>
    <w:rsid w:val="00F85745"/>
    <w:rsid w:val="00F85BC3"/>
    <w:rsid w:val="00F85BE0"/>
    <w:rsid w:val="00F85C58"/>
    <w:rsid w:val="00F861C6"/>
    <w:rsid w:val="00F86808"/>
    <w:rsid w:val="00F86981"/>
    <w:rsid w:val="00F86ABA"/>
    <w:rsid w:val="00F86DBE"/>
    <w:rsid w:val="00F86F4E"/>
    <w:rsid w:val="00F871B6"/>
    <w:rsid w:val="00F87599"/>
    <w:rsid w:val="00F90053"/>
    <w:rsid w:val="00F902FE"/>
    <w:rsid w:val="00F9035D"/>
    <w:rsid w:val="00F90897"/>
    <w:rsid w:val="00F90E99"/>
    <w:rsid w:val="00F91FCB"/>
    <w:rsid w:val="00F920A7"/>
    <w:rsid w:val="00F92148"/>
    <w:rsid w:val="00F92240"/>
    <w:rsid w:val="00F924F5"/>
    <w:rsid w:val="00F9257F"/>
    <w:rsid w:val="00F92611"/>
    <w:rsid w:val="00F92B06"/>
    <w:rsid w:val="00F92C2B"/>
    <w:rsid w:val="00F9434F"/>
    <w:rsid w:val="00F94B14"/>
    <w:rsid w:val="00F95003"/>
    <w:rsid w:val="00F952C8"/>
    <w:rsid w:val="00F95504"/>
    <w:rsid w:val="00F957C3"/>
    <w:rsid w:val="00F958C7"/>
    <w:rsid w:val="00F95AA2"/>
    <w:rsid w:val="00F95B4F"/>
    <w:rsid w:val="00F96247"/>
    <w:rsid w:val="00F964E7"/>
    <w:rsid w:val="00F96514"/>
    <w:rsid w:val="00F9679E"/>
    <w:rsid w:val="00F96D8D"/>
    <w:rsid w:val="00F96DD2"/>
    <w:rsid w:val="00F97166"/>
    <w:rsid w:val="00F97216"/>
    <w:rsid w:val="00F97AE0"/>
    <w:rsid w:val="00FA1892"/>
    <w:rsid w:val="00FA1BBF"/>
    <w:rsid w:val="00FA1DFE"/>
    <w:rsid w:val="00FA1E11"/>
    <w:rsid w:val="00FA2F63"/>
    <w:rsid w:val="00FA30DD"/>
    <w:rsid w:val="00FA33B2"/>
    <w:rsid w:val="00FA34C4"/>
    <w:rsid w:val="00FA36ED"/>
    <w:rsid w:val="00FA459C"/>
    <w:rsid w:val="00FA49DD"/>
    <w:rsid w:val="00FA5125"/>
    <w:rsid w:val="00FA6159"/>
    <w:rsid w:val="00FA6DED"/>
    <w:rsid w:val="00FA7172"/>
    <w:rsid w:val="00FA7536"/>
    <w:rsid w:val="00FA7779"/>
    <w:rsid w:val="00FA79D9"/>
    <w:rsid w:val="00FB08DF"/>
    <w:rsid w:val="00FB0DDE"/>
    <w:rsid w:val="00FB1878"/>
    <w:rsid w:val="00FB1B25"/>
    <w:rsid w:val="00FB1E8D"/>
    <w:rsid w:val="00FB2373"/>
    <w:rsid w:val="00FB2422"/>
    <w:rsid w:val="00FB259B"/>
    <w:rsid w:val="00FB2A4B"/>
    <w:rsid w:val="00FB3626"/>
    <w:rsid w:val="00FB3742"/>
    <w:rsid w:val="00FB39F7"/>
    <w:rsid w:val="00FB3CB6"/>
    <w:rsid w:val="00FB41FF"/>
    <w:rsid w:val="00FB4D33"/>
    <w:rsid w:val="00FB543E"/>
    <w:rsid w:val="00FB566B"/>
    <w:rsid w:val="00FB57D6"/>
    <w:rsid w:val="00FB5C5E"/>
    <w:rsid w:val="00FB616F"/>
    <w:rsid w:val="00FB78DB"/>
    <w:rsid w:val="00FB7989"/>
    <w:rsid w:val="00FB7E3B"/>
    <w:rsid w:val="00FC10C2"/>
    <w:rsid w:val="00FC12E6"/>
    <w:rsid w:val="00FC19CA"/>
    <w:rsid w:val="00FC1B45"/>
    <w:rsid w:val="00FC1D97"/>
    <w:rsid w:val="00FC202B"/>
    <w:rsid w:val="00FC2440"/>
    <w:rsid w:val="00FC2519"/>
    <w:rsid w:val="00FC26A0"/>
    <w:rsid w:val="00FC295B"/>
    <w:rsid w:val="00FC2D65"/>
    <w:rsid w:val="00FC31E8"/>
    <w:rsid w:val="00FC357D"/>
    <w:rsid w:val="00FC36DF"/>
    <w:rsid w:val="00FC404D"/>
    <w:rsid w:val="00FC45A2"/>
    <w:rsid w:val="00FC4723"/>
    <w:rsid w:val="00FC4905"/>
    <w:rsid w:val="00FC4A3E"/>
    <w:rsid w:val="00FC51AE"/>
    <w:rsid w:val="00FC5AAB"/>
    <w:rsid w:val="00FC5C1C"/>
    <w:rsid w:val="00FC5C3F"/>
    <w:rsid w:val="00FC5C45"/>
    <w:rsid w:val="00FC5F6E"/>
    <w:rsid w:val="00FC5FFC"/>
    <w:rsid w:val="00FC6775"/>
    <w:rsid w:val="00FC6EC8"/>
    <w:rsid w:val="00FC6FF0"/>
    <w:rsid w:val="00FC764E"/>
    <w:rsid w:val="00FC7861"/>
    <w:rsid w:val="00FC7DE1"/>
    <w:rsid w:val="00FC7EF4"/>
    <w:rsid w:val="00FD01FD"/>
    <w:rsid w:val="00FD0271"/>
    <w:rsid w:val="00FD0487"/>
    <w:rsid w:val="00FD11BD"/>
    <w:rsid w:val="00FD121B"/>
    <w:rsid w:val="00FD12A8"/>
    <w:rsid w:val="00FD1786"/>
    <w:rsid w:val="00FD1AEE"/>
    <w:rsid w:val="00FD269B"/>
    <w:rsid w:val="00FD2FDE"/>
    <w:rsid w:val="00FD3654"/>
    <w:rsid w:val="00FD3BE9"/>
    <w:rsid w:val="00FD3FBB"/>
    <w:rsid w:val="00FD4189"/>
    <w:rsid w:val="00FD4632"/>
    <w:rsid w:val="00FD551C"/>
    <w:rsid w:val="00FD5815"/>
    <w:rsid w:val="00FD6056"/>
    <w:rsid w:val="00FD60A3"/>
    <w:rsid w:val="00FD61E8"/>
    <w:rsid w:val="00FD7221"/>
    <w:rsid w:val="00FD772F"/>
    <w:rsid w:val="00FD7A59"/>
    <w:rsid w:val="00FE0603"/>
    <w:rsid w:val="00FE0A1B"/>
    <w:rsid w:val="00FE0EDD"/>
    <w:rsid w:val="00FE1530"/>
    <w:rsid w:val="00FE1A6B"/>
    <w:rsid w:val="00FE1C3F"/>
    <w:rsid w:val="00FE239A"/>
    <w:rsid w:val="00FE2649"/>
    <w:rsid w:val="00FE2D37"/>
    <w:rsid w:val="00FE2F65"/>
    <w:rsid w:val="00FE3AC7"/>
    <w:rsid w:val="00FE42FE"/>
    <w:rsid w:val="00FE54F7"/>
    <w:rsid w:val="00FE5A51"/>
    <w:rsid w:val="00FE5B1D"/>
    <w:rsid w:val="00FE619C"/>
    <w:rsid w:val="00FE6EA6"/>
    <w:rsid w:val="00FE7008"/>
    <w:rsid w:val="00FE7868"/>
    <w:rsid w:val="00FE78BA"/>
    <w:rsid w:val="00FE7CA6"/>
    <w:rsid w:val="00FF0CB6"/>
    <w:rsid w:val="00FF1E25"/>
    <w:rsid w:val="00FF22E3"/>
    <w:rsid w:val="00FF23EC"/>
    <w:rsid w:val="00FF2D56"/>
    <w:rsid w:val="00FF33BE"/>
    <w:rsid w:val="00FF33F9"/>
    <w:rsid w:val="00FF3CE4"/>
    <w:rsid w:val="00FF3EDD"/>
    <w:rsid w:val="00FF409D"/>
    <w:rsid w:val="00FF479C"/>
    <w:rsid w:val="00FF4D56"/>
    <w:rsid w:val="00FF5481"/>
    <w:rsid w:val="00FF558D"/>
    <w:rsid w:val="00FF5B16"/>
    <w:rsid w:val="00FF5B1E"/>
    <w:rsid w:val="00FF5B58"/>
    <w:rsid w:val="00FF5D5A"/>
    <w:rsid w:val="00FF5F8B"/>
    <w:rsid w:val="00FF643B"/>
    <w:rsid w:val="00FF6ADE"/>
    <w:rsid w:val="00FF6FDE"/>
    <w:rsid w:val="00FF71A9"/>
    <w:rsid w:val="00FF7236"/>
    <w:rsid w:val="00FF7389"/>
    <w:rsid w:val="00FF7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A0CD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57ED"/>
    <w:pPr>
      <w:widowControl w:val="0"/>
      <w:wordWrap w:val="0"/>
      <w:autoSpaceDE w:val="0"/>
      <w:autoSpaceDN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19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81964"/>
  </w:style>
  <w:style w:type="paragraph" w:styleId="a4">
    <w:name w:val="footer"/>
    <w:basedOn w:val="a"/>
    <w:link w:val="Char0"/>
    <w:uiPriority w:val="99"/>
    <w:unhideWhenUsed/>
    <w:rsid w:val="000819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81964"/>
  </w:style>
  <w:style w:type="character" w:styleId="a5">
    <w:name w:val="line number"/>
    <w:basedOn w:val="a0"/>
    <w:uiPriority w:val="99"/>
    <w:semiHidden/>
    <w:unhideWhenUsed/>
    <w:rsid w:val="00081964"/>
  </w:style>
  <w:style w:type="table" w:styleId="a6">
    <w:name w:val="Table Grid"/>
    <w:basedOn w:val="a1"/>
    <w:uiPriority w:val="39"/>
    <w:rsid w:val="00081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490134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1910E8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910E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1910E8"/>
    <w:pPr>
      <w:spacing w:line="240" w:lineRule="auto"/>
      <w:jc w:val="left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1910E8"/>
    <w:rPr>
      <w:rFonts w:ascii="Times New Roman" w:hAnsi="Times New Roman" w:cs="Times New Roman"/>
      <w:noProof/>
      <w:sz w:val="24"/>
    </w:rPr>
  </w:style>
  <w:style w:type="character" w:styleId="a8">
    <w:name w:val="annotation reference"/>
    <w:basedOn w:val="a0"/>
    <w:uiPriority w:val="99"/>
    <w:semiHidden/>
    <w:unhideWhenUsed/>
    <w:rsid w:val="004D2849"/>
    <w:rPr>
      <w:sz w:val="18"/>
      <w:szCs w:val="18"/>
    </w:rPr>
  </w:style>
  <w:style w:type="paragraph" w:styleId="a9">
    <w:name w:val="annotation text"/>
    <w:basedOn w:val="a"/>
    <w:link w:val="Char1"/>
    <w:uiPriority w:val="99"/>
    <w:unhideWhenUsed/>
    <w:rsid w:val="004D2849"/>
    <w:pPr>
      <w:spacing w:line="240" w:lineRule="auto"/>
    </w:pPr>
    <w:rPr>
      <w:rFonts w:ascii="Times New Roman" w:eastAsiaTheme="majorEastAsia" w:hAnsi="Times New Roman"/>
      <w:szCs w:val="24"/>
    </w:rPr>
  </w:style>
  <w:style w:type="character" w:customStyle="1" w:styleId="Char1">
    <w:name w:val="메모 텍스트 Char"/>
    <w:basedOn w:val="a0"/>
    <w:link w:val="a9"/>
    <w:uiPriority w:val="99"/>
    <w:rsid w:val="004D2849"/>
    <w:rPr>
      <w:rFonts w:ascii="Times New Roman" w:eastAsiaTheme="majorEastAsia" w:hAnsi="Times New Roman"/>
      <w:sz w:val="24"/>
      <w:szCs w:val="24"/>
    </w:rPr>
  </w:style>
  <w:style w:type="paragraph" w:styleId="aa">
    <w:name w:val="Balloon Text"/>
    <w:basedOn w:val="a"/>
    <w:link w:val="Char2"/>
    <w:uiPriority w:val="99"/>
    <w:semiHidden/>
    <w:unhideWhenUsed/>
    <w:rsid w:val="004D284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rsid w:val="004D2849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29197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7A3CC0"/>
    <w:rPr>
      <w:rFonts w:asciiTheme="minorHAnsi" w:eastAsiaTheme="minorEastAsia" w:hAnsiTheme="minorHAnsi"/>
      <w:b/>
      <w:bCs/>
      <w:sz w:val="20"/>
      <w:szCs w:val="20"/>
    </w:rPr>
  </w:style>
  <w:style w:type="character" w:customStyle="1" w:styleId="Char3">
    <w:name w:val="메모 주제 Char"/>
    <w:basedOn w:val="Char1"/>
    <w:link w:val="ac"/>
    <w:uiPriority w:val="99"/>
    <w:semiHidden/>
    <w:rsid w:val="007A3CC0"/>
    <w:rPr>
      <w:rFonts w:ascii="Times New Roman" w:eastAsiaTheme="majorEastAsia" w:hAnsi="Times New Roman"/>
      <w:b/>
      <w:bCs/>
      <w:sz w:val="24"/>
      <w:szCs w:val="20"/>
    </w:rPr>
  </w:style>
  <w:style w:type="paragraph" w:styleId="ad">
    <w:name w:val="No Spacing"/>
    <w:uiPriority w:val="1"/>
    <w:qFormat/>
    <w:rsid w:val="00F24DA9"/>
    <w:pPr>
      <w:widowControl w:val="0"/>
      <w:wordWrap w:val="0"/>
      <w:autoSpaceDE w:val="0"/>
      <w:autoSpaceDN w:val="0"/>
      <w:spacing w:after="0" w:line="240" w:lineRule="auto"/>
    </w:pPr>
  </w:style>
  <w:style w:type="character" w:styleId="ae">
    <w:name w:val="Emphasis"/>
    <w:basedOn w:val="a0"/>
    <w:uiPriority w:val="20"/>
    <w:qFormat/>
    <w:rsid w:val="008153A8"/>
    <w:rPr>
      <w:i/>
      <w:iCs/>
    </w:rPr>
  </w:style>
  <w:style w:type="paragraph" w:styleId="af">
    <w:name w:val="Revision"/>
    <w:hidden/>
    <w:uiPriority w:val="99"/>
    <w:semiHidden/>
    <w:rsid w:val="00D55733"/>
    <w:pPr>
      <w:spacing w:after="0" w:line="240" w:lineRule="auto"/>
      <w:jc w:val="left"/>
    </w:pPr>
    <w:rPr>
      <w:sz w:val="24"/>
    </w:rPr>
  </w:style>
  <w:style w:type="character" w:styleId="af0">
    <w:name w:val="Hyperlink"/>
    <w:basedOn w:val="a0"/>
    <w:uiPriority w:val="99"/>
    <w:unhideWhenUsed/>
    <w:rsid w:val="00A53DD9"/>
    <w:rPr>
      <w:color w:val="0563C1" w:themeColor="hyperlink"/>
      <w:u w:val="single"/>
    </w:rPr>
  </w:style>
  <w:style w:type="character" w:styleId="af1">
    <w:name w:val="Placeholder Text"/>
    <w:basedOn w:val="a0"/>
    <w:uiPriority w:val="99"/>
    <w:semiHidden/>
    <w:rsid w:val="0016023B"/>
    <w:rPr>
      <w:color w:val="808080"/>
    </w:rPr>
  </w:style>
  <w:style w:type="character" w:customStyle="1" w:styleId="UnresolvedMention1">
    <w:name w:val="Unresolved Mention1"/>
    <w:basedOn w:val="a0"/>
    <w:uiPriority w:val="99"/>
    <w:semiHidden/>
    <w:unhideWhenUsed/>
    <w:rsid w:val="00AF1BE0"/>
    <w:rPr>
      <w:color w:val="808080"/>
      <w:shd w:val="clear" w:color="auto" w:fill="E6E6E6"/>
    </w:rPr>
  </w:style>
  <w:style w:type="character" w:customStyle="1" w:styleId="1">
    <w:name w:val="확인되지 않은 멘션1"/>
    <w:basedOn w:val="a0"/>
    <w:uiPriority w:val="99"/>
    <w:semiHidden/>
    <w:unhideWhenUsed/>
    <w:rsid w:val="00643A1F"/>
    <w:rPr>
      <w:color w:val="808080"/>
      <w:shd w:val="clear" w:color="auto" w:fill="E6E6E6"/>
    </w:rPr>
  </w:style>
  <w:style w:type="character" w:styleId="af2">
    <w:name w:val="Unresolved Mention"/>
    <w:basedOn w:val="a0"/>
    <w:uiPriority w:val="99"/>
    <w:semiHidden/>
    <w:unhideWhenUsed/>
    <w:rsid w:val="00BD1777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D607B8"/>
    <w:rPr>
      <w:color w:val="954F72" w:themeColor="followedHyperlink"/>
      <w:u w:val="single"/>
    </w:rPr>
  </w:style>
  <w:style w:type="paragraph" w:styleId="af4">
    <w:name w:val="caption"/>
    <w:basedOn w:val="a"/>
    <w:next w:val="a"/>
    <w:uiPriority w:val="35"/>
    <w:unhideWhenUsed/>
    <w:qFormat/>
    <w:rsid w:val="000B03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3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2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86673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10530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30530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770901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9082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53782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0792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5218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67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1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imes New Roman">
      <a:majorFont>
        <a:latin typeface="Times New Roman"/>
        <a:ea typeface="돋움"/>
        <a:cs typeface=""/>
      </a:majorFont>
      <a:minorFont>
        <a:latin typeface="Times New Roman"/>
        <a:ea typeface="바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F90E2D-324A-423A-8168-710F510C6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368</Words>
  <Characters>7798</Characters>
  <Application>Microsoft Office Word</Application>
  <DocSecurity>0</DocSecurity>
  <Lines>64</Lines>
  <Paragraphs>1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8-05-22T10:01:00Z</cp:lastPrinted>
  <dcterms:created xsi:type="dcterms:W3CDTF">2020-05-27T06:09:00Z</dcterms:created>
  <dcterms:modified xsi:type="dcterms:W3CDTF">2020-05-27T23:01:00Z</dcterms:modified>
</cp:coreProperties>
</file>